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247A" w14:textId="77777777" w:rsidR="00000B53" w:rsidRPr="00000B53" w:rsidRDefault="00000B53" w:rsidP="00000B53">
      <w:pPr>
        <w:spacing w:after="0"/>
        <w:rPr>
          <w:rFonts w:cs="Times New Roman"/>
          <w:b/>
          <w:bCs/>
          <w:sz w:val="24"/>
          <w:szCs w:val="24"/>
        </w:rPr>
      </w:pPr>
      <w:r w:rsidRPr="00000B53">
        <w:rPr>
          <w:rFonts w:cs="Times New Roman"/>
          <w:b/>
          <w:bCs/>
          <w:sz w:val="24"/>
          <w:szCs w:val="24"/>
        </w:rPr>
        <w:t xml:space="preserve">Article title: </w:t>
      </w:r>
      <w:r w:rsidRPr="00000B53">
        <w:rPr>
          <w:rFonts w:cs="Times New Roman"/>
          <w:sz w:val="24"/>
          <w:szCs w:val="24"/>
        </w:rPr>
        <w:t>A systematic review of the cost-effectiveness of renal replacement therapies, and consequences for decision making in the end-stage renal disease treatment pathway</w:t>
      </w:r>
    </w:p>
    <w:p w14:paraId="5A1848D1" w14:textId="77777777" w:rsidR="00000B53" w:rsidRPr="00000B53" w:rsidRDefault="00000B53" w:rsidP="00000B53">
      <w:pPr>
        <w:spacing w:after="0"/>
        <w:rPr>
          <w:rFonts w:cs="Times New Roman"/>
          <w:b/>
          <w:bCs/>
          <w:sz w:val="24"/>
          <w:szCs w:val="24"/>
        </w:rPr>
      </w:pPr>
      <w:r w:rsidRPr="00000B53">
        <w:rPr>
          <w:rFonts w:cs="Times New Roman"/>
          <w:b/>
          <w:bCs/>
          <w:sz w:val="24"/>
          <w:szCs w:val="24"/>
        </w:rPr>
        <w:t xml:space="preserve">Journal name: </w:t>
      </w:r>
      <w:r w:rsidRPr="00000B53">
        <w:rPr>
          <w:rFonts w:cs="Times New Roman"/>
          <w:sz w:val="24"/>
          <w:szCs w:val="24"/>
        </w:rPr>
        <w:t>European Journal of Health Economics</w:t>
      </w:r>
    </w:p>
    <w:p w14:paraId="3EF5C45D" w14:textId="77777777" w:rsidR="00000B53" w:rsidRDefault="00000B53" w:rsidP="00000B53">
      <w:pPr>
        <w:spacing w:after="0"/>
        <w:rPr>
          <w:rFonts w:cs="Times New Roman"/>
          <w:b/>
          <w:bCs/>
          <w:sz w:val="24"/>
          <w:szCs w:val="24"/>
        </w:rPr>
      </w:pPr>
      <w:r w:rsidRPr="00000B53">
        <w:rPr>
          <w:rFonts w:cs="Times New Roman"/>
          <w:b/>
          <w:bCs/>
          <w:sz w:val="24"/>
          <w:szCs w:val="24"/>
        </w:rPr>
        <w:t xml:space="preserve">Authors: </w:t>
      </w:r>
      <w:r w:rsidRPr="00000B53">
        <w:rPr>
          <w:rFonts w:cs="Times New Roman"/>
          <w:sz w:val="24"/>
          <w:szCs w:val="24"/>
        </w:rPr>
        <w:t xml:space="preserve">Ellen Busink MLitt MSc1, Dana </w:t>
      </w:r>
      <w:proofErr w:type="spellStart"/>
      <w:r w:rsidRPr="00000B53">
        <w:rPr>
          <w:rFonts w:cs="Times New Roman"/>
          <w:sz w:val="24"/>
          <w:szCs w:val="24"/>
        </w:rPr>
        <w:t>Kendzia</w:t>
      </w:r>
      <w:proofErr w:type="spellEnd"/>
      <w:r w:rsidRPr="00000B53">
        <w:rPr>
          <w:rFonts w:cs="Times New Roman"/>
          <w:sz w:val="24"/>
          <w:szCs w:val="24"/>
        </w:rPr>
        <w:t xml:space="preserve"> MSc1, </w:t>
      </w:r>
      <w:proofErr w:type="spellStart"/>
      <w:r w:rsidRPr="00000B53">
        <w:rPr>
          <w:rFonts w:cs="Times New Roman"/>
          <w:sz w:val="24"/>
          <w:szCs w:val="24"/>
        </w:rPr>
        <w:t>Fatih</w:t>
      </w:r>
      <w:proofErr w:type="spellEnd"/>
      <w:r w:rsidRPr="00000B53">
        <w:rPr>
          <w:rFonts w:cs="Times New Roman"/>
          <w:sz w:val="24"/>
          <w:szCs w:val="24"/>
        </w:rPr>
        <w:t xml:space="preserve"> </w:t>
      </w:r>
      <w:proofErr w:type="spellStart"/>
      <w:r w:rsidRPr="00000B53">
        <w:rPr>
          <w:rFonts w:cs="Times New Roman"/>
          <w:sz w:val="24"/>
          <w:szCs w:val="24"/>
        </w:rPr>
        <w:t>Kircelli</w:t>
      </w:r>
      <w:proofErr w:type="spellEnd"/>
      <w:r w:rsidRPr="00000B53">
        <w:rPr>
          <w:rFonts w:cs="Times New Roman"/>
          <w:sz w:val="24"/>
          <w:szCs w:val="24"/>
        </w:rPr>
        <w:t xml:space="preserve"> MD2, Sophie </w:t>
      </w:r>
      <w:proofErr w:type="spellStart"/>
      <w:r w:rsidRPr="00000B53">
        <w:rPr>
          <w:rFonts w:cs="Times New Roman"/>
          <w:sz w:val="24"/>
          <w:szCs w:val="24"/>
        </w:rPr>
        <w:t>Boeger</w:t>
      </w:r>
      <w:proofErr w:type="spellEnd"/>
      <w:r w:rsidRPr="00000B53">
        <w:rPr>
          <w:rFonts w:cs="Times New Roman"/>
          <w:sz w:val="24"/>
          <w:szCs w:val="24"/>
        </w:rPr>
        <w:t xml:space="preserve"> MSc1, Jovana Petrovic  MSc1, Helen Smethurst PhD3, Stephen Mitchell PhD3, Christian </w:t>
      </w:r>
      <w:proofErr w:type="spellStart"/>
      <w:r w:rsidRPr="00000B53">
        <w:rPr>
          <w:rFonts w:cs="Times New Roman"/>
          <w:sz w:val="24"/>
          <w:szCs w:val="24"/>
        </w:rPr>
        <w:t>Apel</w:t>
      </w:r>
      <w:proofErr w:type="spellEnd"/>
      <w:r w:rsidRPr="00000B53">
        <w:rPr>
          <w:rFonts w:cs="Times New Roman"/>
          <w:sz w:val="24"/>
          <w:szCs w:val="24"/>
        </w:rPr>
        <w:t xml:space="preserve"> MSc1</w:t>
      </w:r>
      <w:r w:rsidRPr="00000B53">
        <w:rPr>
          <w:rFonts w:cs="Times New Roman"/>
          <w:b/>
          <w:bCs/>
          <w:sz w:val="24"/>
          <w:szCs w:val="24"/>
        </w:rPr>
        <w:t xml:space="preserve"> </w:t>
      </w:r>
    </w:p>
    <w:p w14:paraId="6AE756D7" w14:textId="09B15CB0" w:rsidR="00000B53" w:rsidRPr="00000B53" w:rsidRDefault="00000B53" w:rsidP="00000B53">
      <w:pPr>
        <w:spacing w:after="0"/>
        <w:rPr>
          <w:rFonts w:cs="Times New Roman"/>
          <w:b/>
          <w:bCs/>
          <w:sz w:val="24"/>
          <w:szCs w:val="24"/>
        </w:rPr>
      </w:pPr>
      <w:r w:rsidRPr="00000B53">
        <w:rPr>
          <w:rFonts w:cs="Times New Roman"/>
          <w:b/>
          <w:bCs/>
          <w:sz w:val="24"/>
          <w:szCs w:val="24"/>
        </w:rPr>
        <w:t xml:space="preserve">Affiliations: </w:t>
      </w:r>
      <w:r w:rsidRPr="00000B53">
        <w:rPr>
          <w:rFonts w:cs="Times New Roman"/>
          <w:sz w:val="24"/>
          <w:szCs w:val="24"/>
        </w:rPr>
        <w:t>1.Health Economics, Market Access &amp; Political Affairs, Fresenius Medical Care, Bad Homburg, Germany; 2. Global Medical Information &amp; Education, Fresenius Medical Care, Bad Homburg, Germany; 3. Mtech Access Ltd, Bicester, UK</w:t>
      </w:r>
    </w:p>
    <w:p w14:paraId="07DD4BFF" w14:textId="39FED593" w:rsidR="00000B53" w:rsidRDefault="00000B53" w:rsidP="00000B53">
      <w:pPr>
        <w:spacing w:after="0"/>
        <w:rPr>
          <w:rFonts w:cs="Times New Roman"/>
          <w:sz w:val="24"/>
          <w:szCs w:val="24"/>
        </w:rPr>
      </w:pPr>
      <w:r w:rsidRPr="00000B53">
        <w:rPr>
          <w:rFonts w:cs="Times New Roman"/>
          <w:b/>
          <w:bCs/>
          <w:sz w:val="24"/>
          <w:szCs w:val="24"/>
        </w:rPr>
        <w:t xml:space="preserve">Corresponding author: </w:t>
      </w:r>
      <w:r w:rsidRPr="00000B53">
        <w:rPr>
          <w:rFonts w:cs="Times New Roman"/>
          <w:sz w:val="24"/>
          <w:szCs w:val="24"/>
        </w:rPr>
        <w:t>Ellen Busink, Fresenius Medical Care, Else-</w:t>
      </w:r>
      <w:proofErr w:type="spellStart"/>
      <w:r w:rsidRPr="00000B53">
        <w:rPr>
          <w:rFonts w:cs="Times New Roman"/>
          <w:sz w:val="24"/>
          <w:szCs w:val="24"/>
        </w:rPr>
        <w:t>Kröner</w:t>
      </w:r>
      <w:proofErr w:type="spellEnd"/>
      <w:r w:rsidRPr="00000B53">
        <w:rPr>
          <w:rFonts w:cs="Times New Roman"/>
          <w:sz w:val="24"/>
          <w:szCs w:val="24"/>
        </w:rPr>
        <w:t>-</w:t>
      </w:r>
      <w:proofErr w:type="spellStart"/>
      <w:r w:rsidRPr="00000B53">
        <w:rPr>
          <w:rFonts w:cs="Times New Roman"/>
          <w:sz w:val="24"/>
          <w:szCs w:val="24"/>
        </w:rPr>
        <w:t>Straße</w:t>
      </w:r>
      <w:proofErr w:type="spellEnd"/>
      <w:r w:rsidRPr="00000B53">
        <w:rPr>
          <w:rFonts w:cs="Times New Roman"/>
          <w:sz w:val="24"/>
          <w:szCs w:val="24"/>
        </w:rPr>
        <w:t xml:space="preserve"> 3, 61352 Bad Homburg, +49 6172 609 2304, </w:t>
      </w:r>
      <w:hyperlink r:id="rId11" w:history="1">
        <w:r w:rsidRPr="00090A59">
          <w:rPr>
            <w:rStyle w:val="Hyperlink"/>
            <w:rFonts w:cs="Times New Roman"/>
            <w:sz w:val="24"/>
            <w:szCs w:val="24"/>
          </w:rPr>
          <w:t>ellen.busink@fmc-ag.com</w:t>
        </w:r>
      </w:hyperlink>
    </w:p>
    <w:p w14:paraId="796CF339" w14:textId="77777777" w:rsidR="00000B53" w:rsidRPr="00000B53" w:rsidRDefault="00000B53" w:rsidP="00000B53">
      <w:pPr>
        <w:spacing w:after="0"/>
        <w:rPr>
          <w:rFonts w:cs="Times New Roman"/>
          <w:sz w:val="24"/>
          <w:szCs w:val="24"/>
        </w:rPr>
      </w:pPr>
    </w:p>
    <w:p w14:paraId="615EF867" w14:textId="2DF4152E" w:rsidR="002C0509" w:rsidRDefault="00CF256C" w:rsidP="00876EE7">
      <w:pPr>
        <w:spacing w:after="0"/>
        <w:rPr>
          <w:rFonts w:cs="Times New Roman"/>
          <w:b/>
          <w:bCs/>
          <w:sz w:val="24"/>
          <w:szCs w:val="24"/>
        </w:rPr>
      </w:pPr>
      <w:r w:rsidRPr="00CC69E9">
        <w:rPr>
          <w:rFonts w:cs="Times New Roman"/>
          <w:b/>
          <w:bCs/>
          <w:sz w:val="24"/>
          <w:szCs w:val="24"/>
        </w:rPr>
        <w:t>Supplement</w:t>
      </w:r>
      <w:r w:rsidR="003C4A52">
        <w:rPr>
          <w:rFonts w:cs="Times New Roman"/>
          <w:b/>
          <w:bCs/>
          <w:sz w:val="24"/>
          <w:szCs w:val="24"/>
        </w:rPr>
        <w:t xml:space="preserve">ary information </w:t>
      </w:r>
    </w:p>
    <w:p w14:paraId="3115D75F" w14:textId="77777777" w:rsidR="00000B53" w:rsidRPr="00CC69E9" w:rsidRDefault="00000B53" w:rsidP="00876EE7">
      <w:pPr>
        <w:spacing w:after="0"/>
        <w:rPr>
          <w:rFonts w:cs="Times New Roman"/>
          <w:b/>
          <w:bCs/>
          <w:sz w:val="24"/>
          <w:szCs w:val="24"/>
        </w:rPr>
      </w:pPr>
    </w:p>
    <w:p w14:paraId="0F40D053" w14:textId="252BC21F" w:rsidR="002404E2" w:rsidRPr="00CC69E9" w:rsidRDefault="00605BD2" w:rsidP="00876EE7">
      <w:pPr>
        <w:pStyle w:val="Caption"/>
        <w:rPr>
          <w:b w:val="0"/>
          <w:i/>
          <w:iCs w:val="0"/>
          <w:sz w:val="24"/>
          <w:szCs w:val="24"/>
          <w:lang w:eastAsia="en-GB"/>
        </w:rPr>
      </w:pPr>
      <w:r>
        <w:rPr>
          <w:sz w:val="24"/>
          <w:szCs w:val="24"/>
        </w:rPr>
        <w:t>S</w:t>
      </w:r>
      <w:r w:rsidR="00BE667E">
        <w:rPr>
          <w:sz w:val="24"/>
          <w:szCs w:val="24"/>
        </w:rPr>
        <w:t xml:space="preserve">1. </w:t>
      </w:r>
      <w:r w:rsidR="00FF668C">
        <w:rPr>
          <w:sz w:val="24"/>
          <w:szCs w:val="24"/>
        </w:rPr>
        <w:t>Search strategies for original SLR</w:t>
      </w:r>
    </w:p>
    <w:p w14:paraId="4484BECB" w14:textId="44184587" w:rsidR="002404E2" w:rsidRPr="002E3572" w:rsidRDefault="00857DF9" w:rsidP="00876EE7">
      <w:pPr>
        <w:spacing w:after="0"/>
        <w:rPr>
          <w:rStyle w:val="dbdate"/>
          <w:color w:val="0A0905"/>
          <w:shd w:val="clear" w:color="auto" w:fill="FFFFFF"/>
        </w:rPr>
      </w:pPr>
      <w:r w:rsidRPr="00CC69E9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 xml:space="preserve">Embase </w:t>
      </w:r>
      <w:r w:rsidR="002404E2" w:rsidRPr="00CC69E9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974 to 2020 Ma</w:t>
      </w:r>
      <w:r w:rsid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r</w:t>
      </w:r>
      <w:r w:rsidR="002404E2" w:rsidRPr="00CC69E9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ch 02: accessed March 3</w:t>
      </w:r>
      <w:r w:rsidR="002404E2"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rd</w:t>
      </w:r>
      <w:r w:rsidR="002404E2" w:rsidRPr="00CC69E9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 xml:space="preserve"> 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0"/>
        <w:gridCol w:w="7382"/>
        <w:gridCol w:w="1134"/>
      </w:tblGrid>
      <w:tr w:rsidR="002404E2" w:rsidRPr="00CC69E9" w14:paraId="2D2E1632" w14:textId="77777777" w:rsidTr="00397964">
        <w:tc>
          <w:tcPr>
            <w:tcW w:w="505" w:type="dxa"/>
            <w:shd w:val="clear" w:color="auto" w:fill="D9D9D9" w:themeFill="background1" w:themeFillShade="D9"/>
            <w:hideMark/>
          </w:tcPr>
          <w:p w14:paraId="339845E4" w14:textId="77777777" w:rsidR="002404E2" w:rsidRPr="00CC69E9" w:rsidRDefault="002404E2" w:rsidP="00876EE7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3BE14FD" w14:textId="77777777" w:rsidR="002404E2" w:rsidRPr="00CC69E9" w:rsidRDefault="002404E2" w:rsidP="00876EE7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1143" w:type="dxa"/>
            <w:shd w:val="clear" w:color="auto" w:fill="D9D9D9" w:themeFill="background1" w:themeFillShade="D9"/>
            <w:hideMark/>
          </w:tcPr>
          <w:p w14:paraId="5E3833F5" w14:textId="77777777" w:rsidR="002404E2" w:rsidRPr="00CC69E9" w:rsidRDefault="002404E2" w:rsidP="00876EE7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2404E2" w:rsidRPr="00CC69E9" w14:paraId="23BB2BED" w14:textId="77777777" w:rsidTr="00397964">
        <w:tc>
          <w:tcPr>
            <w:tcW w:w="505" w:type="dxa"/>
            <w:hideMark/>
          </w:tcPr>
          <w:p w14:paraId="5C164DFC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980" w:type="dxa"/>
            <w:hideMark/>
          </w:tcPr>
          <w:p w14:paraId="5EBAA3DF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Kidney Failure, Chronic/</w:t>
            </w:r>
          </w:p>
        </w:tc>
        <w:tc>
          <w:tcPr>
            <w:tcW w:w="1143" w:type="dxa"/>
            <w:hideMark/>
          </w:tcPr>
          <w:p w14:paraId="392D8E5C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8057</w:t>
            </w:r>
          </w:p>
        </w:tc>
      </w:tr>
      <w:tr w:rsidR="002404E2" w:rsidRPr="00CC69E9" w14:paraId="164243DE" w14:textId="77777777" w:rsidTr="00397964">
        <w:tc>
          <w:tcPr>
            <w:tcW w:w="505" w:type="dxa"/>
            <w:hideMark/>
          </w:tcPr>
          <w:p w14:paraId="5E90E808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980" w:type="dxa"/>
            <w:hideMark/>
          </w:tcPr>
          <w:p w14:paraId="782258F0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CKF or CKD or CRF or CRD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58BAEDD1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73430</w:t>
            </w:r>
          </w:p>
        </w:tc>
      </w:tr>
      <w:tr w:rsidR="002404E2" w:rsidRPr="00CC69E9" w14:paraId="010F364A" w14:textId="77777777" w:rsidTr="00397964">
        <w:tc>
          <w:tcPr>
            <w:tcW w:w="505" w:type="dxa"/>
            <w:hideMark/>
          </w:tcPr>
          <w:p w14:paraId="0732666E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980" w:type="dxa"/>
            <w:hideMark/>
          </w:tcPr>
          <w:p w14:paraId="33904814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predialysi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or pre-dialysis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4129F0FF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7156</w:t>
            </w:r>
          </w:p>
        </w:tc>
      </w:tr>
      <w:tr w:rsidR="002404E2" w:rsidRPr="00CC69E9" w14:paraId="593E6A54" w14:textId="77777777" w:rsidTr="00397964">
        <w:tc>
          <w:tcPr>
            <w:tcW w:w="505" w:type="dxa"/>
            <w:hideMark/>
          </w:tcPr>
          <w:p w14:paraId="3FA26B95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980" w:type="dxa"/>
            <w:hideMark/>
          </w:tcPr>
          <w:p w14:paraId="5505FD88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chronic kidney or chronic renal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61DC3DDE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68048</w:t>
            </w:r>
          </w:p>
        </w:tc>
      </w:tr>
      <w:tr w:rsidR="002404E2" w:rsidRPr="00CC69E9" w14:paraId="7B372967" w14:textId="77777777" w:rsidTr="00397964">
        <w:tc>
          <w:tcPr>
            <w:tcW w:w="505" w:type="dxa"/>
            <w:hideMark/>
          </w:tcPr>
          <w:p w14:paraId="4A81FBF2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980" w:type="dxa"/>
            <w:hideMark/>
          </w:tcPr>
          <w:p w14:paraId="77AB4E2C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(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endstage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or end-stage) adj2 kidney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01E2F755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5762</w:t>
            </w:r>
          </w:p>
        </w:tc>
      </w:tr>
      <w:tr w:rsidR="002404E2" w:rsidRPr="00CC69E9" w14:paraId="0C11D7BA" w14:textId="77777777" w:rsidTr="00397964">
        <w:tc>
          <w:tcPr>
            <w:tcW w:w="505" w:type="dxa"/>
            <w:hideMark/>
          </w:tcPr>
          <w:p w14:paraId="0E3C5719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980" w:type="dxa"/>
            <w:hideMark/>
          </w:tcPr>
          <w:p w14:paraId="3BE61C3F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(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endstage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or end-stage) adj2 renal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05D65F47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69202</w:t>
            </w:r>
          </w:p>
        </w:tc>
      </w:tr>
      <w:tr w:rsidR="002404E2" w:rsidRPr="00CC69E9" w14:paraId="2B7CA97C" w14:textId="77777777" w:rsidTr="00397964">
        <w:tc>
          <w:tcPr>
            <w:tcW w:w="505" w:type="dxa"/>
            <w:hideMark/>
          </w:tcPr>
          <w:p w14:paraId="238D9F23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980" w:type="dxa"/>
            <w:hideMark/>
          </w:tcPr>
          <w:p w14:paraId="0B1ECDC5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ESRF or ESKF or ESRD or ESKD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37C8C00E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9473</w:t>
            </w:r>
          </w:p>
        </w:tc>
      </w:tr>
      <w:tr w:rsidR="002404E2" w:rsidRPr="00CC69E9" w14:paraId="1615BCB2" w14:textId="77777777" w:rsidTr="00397964">
        <w:tc>
          <w:tcPr>
            <w:tcW w:w="505" w:type="dxa"/>
            <w:hideMark/>
          </w:tcPr>
          <w:p w14:paraId="687ED010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980" w:type="dxa"/>
            <w:hideMark/>
          </w:tcPr>
          <w:p w14:paraId="6400E3BB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1 or 2 or 3 or 4 or 5 or 6 or 7</w:t>
            </w:r>
          </w:p>
        </w:tc>
        <w:tc>
          <w:tcPr>
            <w:tcW w:w="1143" w:type="dxa"/>
            <w:hideMark/>
          </w:tcPr>
          <w:p w14:paraId="112D68AF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50936</w:t>
            </w:r>
          </w:p>
        </w:tc>
      </w:tr>
      <w:tr w:rsidR="002404E2" w:rsidRPr="00CC69E9" w14:paraId="681B2919" w14:textId="77777777" w:rsidTr="00397964">
        <w:tc>
          <w:tcPr>
            <w:tcW w:w="505" w:type="dxa"/>
            <w:hideMark/>
          </w:tcPr>
          <w:p w14:paraId="5AF4B834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7980" w:type="dxa"/>
            <w:hideMark/>
          </w:tcPr>
          <w:p w14:paraId="794B7DED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</w:t>
            </w:r>
            <w:proofErr w:type="gram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cost</w:t>
            </w:r>
            <w:proofErr w:type="gram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inimi?ation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 or (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cost-minimi?ation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)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602AE189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815</w:t>
            </w:r>
          </w:p>
        </w:tc>
      </w:tr>
      <w:tr w:rsidR="002404E2" w:rsidRPr="00CC69E9" w14:paraId="6941B796" w14:textId="77777777" w:rsidTr="00397964">
        <w:tc>
          <w:tcPr>
            <w:tcW w:w="505" w:type="dxa"/>
            <w:hideMark/>
          </w:tcPr>
          <w:p w14:paraId="7504863C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980" w:type="dxa"/>
            <w:hideMark/>
          </w:tcPr>
          <w:p w14:paraId="499EAA0D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exp Cost-Benefit Analysis/</w:t>
            </w:r>
          </w:p>
        </w:tc>
        <w:tc>
          <w:tcPr>
            <w:tcW w:w="1143" w:type="dxa"/>
            <w:hideMark/>
          </w:tcPr>
          <w:p w14:paraId="66EE911B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83511</w:t>
            </w:r>
          </w:p>
        </w:tc>
      </w:tr>
      <w:tr w:rsidR="002404E2" w:rsidRPr="00CC69E9" w14:paraId="6C5C9322" w14:textId="77777777" w:rsidTr="00397964">
        <w:tc>
          <w:tcPr>
            <w:tcW w:w="505" w:type="dxa"/>
            <w:hideMark/>
          </w:tcPr>
          <w:p w14:paraId="192CDC39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980" w:type="dxa"/>
            <w:hideMark/>
          </w:tcPr>
          <w:p w14:paraId="69092B4E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(cost benefit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*) or (cost-benefit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)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1FCF3CCF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85892</w:t>
            </w:r>
          </w:p>
        </w:tc>
      </w:tr>
      <w:tr w:rsidR="002404E2" w:rsidRPr="00CC69E9" w14:paraId="62E7030B" w14:textId="77777777" w:rsidTr="00397964">
        <w:tc>
          <w:tcPr>
            <w:tcW w:w="505" w:type="dxa"/>
            <w:hideMark/>
          </w:tcPr>
          <w:p w14:paraId="3685798F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980" w:type="dxa"/>
            <w:hideMark/>
          </w:tcPr>
          <w:p w14:paraId="399546AE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cost utility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* or (cost-utility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)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2EC551FC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0650</w:t>
            </w:r>
          </w:p>
        </w:tc>
      </w:tr>
      <w:tr w:rsidR="002404E2" w:rsidRPr="00CC69E9" w14:paraId="106F2C5D" w14:textId="77777777" w:rsidTr="00397964">
        <w:tc>
          <w:tcPr>
            <w:tcW w:w="505" w:type="dxa"/>
            <w:hideMark/>
          </w:tcPr>
          <w:p w14:paraId="536C964F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980" w:type="dxa"/>
            <w:hideMark/>
          </w:tcPr>
          <w:p w14:paraId="07CF4253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cost consequence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 or (cost-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conseq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*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)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353013AA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411</w:t>
            </w:r>
          </w:p>
        </w:tc>
      </w:tr>
      <w:tr w:rsidR="002404E2" w:rsidRPr="00CC69E9" w14:paraId="57F6DC7F" w14:textId="77777777" w:rsidTr="00397964">
        <w:tc>
          <w:tcPr>
            <w:tcW w:w="505" w:type="dxa"/>
            <w:hideMark/>
          </w:tcPr>
          <w:p w14:paraId="1405A9D4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980" w:type="dxa"/>
            <w:hideMark/>
          </w:tcPr>
          <w:p w14:paraId="3850ECC7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(cost-effective*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*) or "cost adj1 effectiveness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"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13986211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51866</w:t>
            </w:r>
          </w:p>
        </w:tc>
      </w:tr>
      <w:tr w:rsidR="002404E2" w:rsidRPr="00CC69E9" w14:paraId="6EAE290F" w14:textId="77777777" w:rsidTr="00397964">
        <w:tc>
          <w:tcPr>
            <w:tcW w:w="505" w:type="dxa"/>
            <w:hideMark/>
          </w:tcPr>
          <w:p w14:paraId="3475E86D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980" w:type="dxa"/>
            <w:hideMark/>
          </w:tcPr>
          <w:p w14:paraId="2A6273D7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9 or 10 or 11 or 12 or 13 or 14</w:t>
            </w:r>
          </w:p>
        </w:tc>
        <w:tc>
          <w:tcPr>
            <w:tcW w:w="1143" w:type="dxa"/>
            <w:hideMark/>
          </w:tcPr>
          <w:p w14:paraId="1E02DB92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31340</w:t>
            </w:r>
          </w:p>
        </w:tc>
      </w:tr>
      <w:tr w:rsidR="002404E2" w:rsidRPr="00CC69E9" w14:paraId="09C7AAC6" w14:textId="77777777" w:rsidTr="00397964">
        <w:tc>
          <w:tcPr>
            <w:tcW w:w="505" w:type="dxa"/>
            <w:hideMark/>
          </w:tcPr>
          <w:p w14:paraId="2A6A070E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980" w:type="dxa"/>
            <w:hideMark/>
          </w:tcPr>
          <w:p w14:paraId="409D7F6C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(economic or pharmacoeconomic) adj1 (evaluation or assessment or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?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or stud*)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752E3C2E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4961</w:t>
            </w:r>
          </w:p>
        </w:tc>
      </w:tr>
      <w:tr w:rsidR="002404E2" w:rsidRPr="00CC69E9" w14:paraId="5A9137AE" w14:textId="77777777" w:rsidTr="00397964">
        <w:tc>
          <w:tcPr>
            <w:tcW w:w="505" w:type="dxa"/>
            <w:hideMark/>
          </w:tcPr>
          <w:p w14:paraId="4BEF1D5C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980" w:type="dxa"/>
            <w:hideMark/>
          </w:tcPr>
          <w:p w14:paraId="2F462B70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"CEA" or "CMA" or "CBA" or "CUA" or "CCA"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31FD396F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70057</w:t>
            </w:r>
          </w:p>
        </w:tc>
      </w:tr>
      <w:tr w:rsidR="002404E2" w:rsidRPr="00CC69E9" w14:paraId="668E8916" w14:textId="77777777" w:rsidTr="00397964">
        <w:tc>
          <w:tcPr>
            <w:tcW w:w="505" w:type="dxa"/>
            <w:hideMark/>
          </w:tcPr>
          <w:p w14:paraId="1011FEAE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980" w:type="dxa"/>
            <w:hideMark/>
          </w:tcPr>
          <w:p w14:paraId="1D642557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exp decision theory/ or exp decision trees/</w:t>
            </w:r>
          </w:p>
        </w:tc>
        <w:tc>
          <w:tcPr>
            <w:tcW w:w="1143" w:type="dxa"/>
            <w:hideMark/>
          </w:tcPr>
          <w:p w14:paraId="25F94310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4049</w:t>
            </w:r>
          </w:p>
        </w:tc>
      </w:tr>
      <w:tr w:rsidR="002404E2" w:rsidRPr="00CC69E9" w14:paraId="5A023840" w14:textId="77777777" w:rsidTr="00397964">
        <w:tc>
          <w:tcPr>
            <w:tcW w:w="505" w:type="dxa"/>
            <w:hideMark/>
          </w:tcPr>
          <w:p w14:paraId="052E0DC0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980" w:type="dxa"/>
            <w:hideMark/>
          </w:tcPr>
          <w:p w14:paraId="52D242C9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decision tree.mp.</w:t>
            </w:r>
          </w:p>
        </w:tc>
        <w:tc>
          <w:tcPr>
            <w:tcW w:w="1143" w:type="dxa"/>
            <w:hideMark/>
          </w:tcPr>
          <w:p w14:paraId="6758F029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6199</w:t>
            </w:r>
          </w:p>
        </w:tc>
      </w:tr>
      <w:tr w:rsidR="002404E2" w:rsidRPr="00CC69E9" w14:paraId="1C34F20C" w14:textId="77777777" w:rsidTr="00397964">
        <w:tc>
          <w:tcPr>
            <w:tcW w:w="505" w:type="dxa"/>
            <w:hideMark/>
          </w:tcPr>
          <w:p w14:paraId="2234C38C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980" w:type="dxa"/>
            <w:hideMark/>
          </w:tcPr>
          <w:p w14:paraId="5D3E9299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models, economic/</w:t>
            </w:r>
          </w:p>
        </w:tc>
        <w:tc>
          <w:tcPr>
            <w:tcW w:w="1143" w:type="dxa"/>
            <w:hideMark/>
          </w:tcPr>
          <w:p w14:paraId="448ACF06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955</w:t>
            </w:r>
          </w:p>
        </w:tc>
      </w:tr>
      <w:tr w:rsidR="002404E2" w:rsidRPr="00CC69E9" w14:paraId="7A4AC8FB" w14:textId="77777777" w:rsidTr="00397964">
        <w:tc>
          <w:tcPr>
            <w:tcW w:w="505" w:type="dxa"/>
            <w:hideMark/>
          </w:tcPr>
          <w:p w14:paraId="36367A2C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980" w:type="dxa"/>
            <w:hideMark/>
          </w:tcPr>
          <w:p w14:paraId="62F9AC38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(markov or deterministic).mp.</w:t>
            </w:r>
          </w:p>
        </w:tc>
        <w:tc>
          <w:tcPr>
            <w:tcW w:w="1143" w:type="dxa"/>
            <w:hideMark/>
          </w:tcPr>
          <w:p w14:paraId="1F50D010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46272</w:t>
            </w:r>
          </w:p>
        </w:tc>
      </w:tr>
      <w:tr w:rsidR="002404E2" w:rsidRPr="00CC69E9" w14:paraId="21AF9117" w14:textId="77777777" w:rsidTr="00397964">
        <w:tc>
          <w:tcPr>
            <w:tcW w:w="505" w:type="dxa"/>
            <w:hideMark/>
          </w:tcPr>
          <w:p w14:paraId="220D36DA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980" w:type="dxa"/>
            <w:hideMark/>
          </w:tcPr>
          <w:p w14:paraId="6FFE11CC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(transition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probabilit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*) or (health adj1 stat*) or (sensitivity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analy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) or (health adj1 outcome)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00FDBFB1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19277</w:t>
            </w:r>
          </w:p>
        </w:tc>
      </w:tr>
      <w:tr w:rsidR="002404E2" w:rsidRPr="00CC69E9" w14:paraId="025E0EC1" w14:textId="77777777" w:rsidTr="00397964">
        <w:tc>
          <w:tcPr>
            <w:tcW w:w="505" w:type="dxa"/>
            <w:hideMark/>
          </w:tcPr>
          <w:p w14:paraId="675DE424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980" w:type="dxa"/>
            <w:hideMark/>
          </w:tcPr>
          <w:p w14:paraId="180614AE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((patient level or patient-level or discrete event or discrete-event) adj1 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simulat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*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3C54200B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332</w:t>
            </w:r>
          </w:p>
        </w:tc>
      </w:tr>
      <w:tr w:rsidR="002404E2" w:rsidRPr="00CC69E9" w14:paraId="7FEE0E92" w14:textId="77777777" w:rsidTr="00397964">
        <w:tc>
          <w:tcPr>
            <w:tcW w:w="505" w:type="dxa"/>
            <w:hideMark/>
          </w:tcPr>
          <w:p w14:paraId="6D68C3E6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980" w:type="dxa"/>
            <w:hideMark/>
          </w:tcPr>
          <w:p w14:paraId="67303AD4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incremental-cost or incremental cost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404DB38D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8472</w:t>
            </w:r>
          </w:p>
        </w:tc>
      </w:tr>
      <w:tr w:rsidR="002404E2" w:rsidRPr="00CC69E9" w14:paraId="5FAB5646" w14:textId="77777777" w:rsidTr="00397964">
        <w:tc>
          <w:tcPr>
            <w:tcW w:w="505" w:type="dxa"/>
            <w:hideMark/>
          </w:tcPr>
          <w:p w14:paraId="6AB1FBE2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980" w:type="dxa"/>
            <w:hideMark/>
          </w:tcPr>
          <w:p w14:paraId="49190F40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ICER or QALY or DALY or WTP or TTO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.</w:t>
            </w:r>
          </w:p>
        </w:tc>
        <w:tc>
          <w:tcPr>
            <w:tcW w:w="1143" w:type="dxa"/>
            <w:hideMark/>
          </w:tcPr>
          <w:p w14:paraId="616AF7A5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5274</w:t>
            </w:r>
          </w:p>
        </w:tc>
      </w:tr>
      <w:tr w:rsidR="002404E2" w:rsidRPr="00CC69E9" w14:paraId="3BB638E1" w14:textId="77777777" w:rsidTr="00397964">
        <w:tc>
          <w:tcPr>
            <w:tcW w:w="505" w:type="dxa"/>
            <w:hideMark/>
          </w:tcPr>
          <w:p w14:paraId="4B199365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980" w:type="dxa"/>
            <w:hideMark/>
          </w:tcPr>
          <w:p w14:paraId="2F386CF9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17 or 18 or 19 or 20 or 21 or 22 or 23 or 24 or 25</w:t>
            </w:r>
          </w:p>
        </w:tc>
        <w:tc>
          <w:tcPr>
            <w:tcW w:w="1143" w:type="dxa"/>
            <w:hideMark/>
          </w:tcPr>
          <w:p w14:paraId="22B959C9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453253</w:t>
            </w:r>
          </w:p>
        </w:tc>
      </w:tr>
      <w:tr w:rsidR="002404E2" w:rsidRPr="00CC69E9" w14:paraId="4311D3FD" w14:textId="77777777" w:rsidTr="00397964">
        <w:tc>
          <w:tcPr>
            <w:tcW w:w="505" w:type="dxa"/>
            <w:hideMark/>
          </w:tcPr>
          <w:p w14:paraId="58B0E6CE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980" w:type="dxa"/>
            <w:hideMark/>
          </w:tcPr>
          <w:p w14:paraId="1593493A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6 and 26</w:t>
            </w:r>
          </w:p>
        </w:tc>
        <w:tc>
          <w:tcPr>
            <w:tcW w:w="1143" w:type="dxa"/>
            <w:hideMark/>
          </w:tcPr>
          <w:p w14:paraId="4E6CE81F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1478</w:t>
            </w:r>
          </w:p>
        </w:tc>
      </w:tr>
      <w:tr w:rsidR="002404E2" w:rsidRPr="00CC69E9" w14:paraId="5D440464" w14:textId="77777777" w:rsidTr="00397964">
        <w:tc>
          <w:tcPr>
            <w:tcW w:w="505" w:type="dxa"/>
            <w:hideMark/>
          </w:tcPr>
          <w:p w14:paraId="1DFE6BE0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980" w:type="dxa"/>
            <w:hideMark/>
          </w:tcPr>
          <w:p w14:paraId="447D377B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5 or 27</w:t>
            </w:r>
          </w:p>
        </w:tc>
        <w:tc>
          <w:tcPr>
            <w:tcW w:w="1143" w:type="dxa"/>
            <w:hideMark/>
          </w:tcPr>
          <w:p w14:paraId="12C651FD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33872</w:t>
            </w:r>
          </w:p>
        </w:tc>
      </w:tr>
      <w:tr w:rsidR="002404E2" w:rsidRPr="00CC69E9" w14:paraId="58AB5100" w14:textId="77777777" w:rsidTr="00397964">
        <w:tc>
          <w:tcPr>
            <w:tcW w:w="505" w:type="dxa"/>
            <w:hideMark/>
          </w:tcPr>
          <w:p w14:paraId="156953FC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980" w:type="dxa"/>
            <w:hideMark/>
          </w:tcPr>
          <w:p w14:paraId="04C7B45B" w14:textId="77777777" w:rsidR="002404E2" w:rsidRPr="005D02CC" w:rsidRDefault="002404E2" w:rsidP="00CA3C16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exp continuous ambulatory peritoneal dialysis/ or dialysis/ or exp peritoneal dialysis/ or exp continuous ambulatory peritoneal dialysis system/ or exp extended daily dialysis/ or exp automated peritoneal dialysis system/ or exp home dialysis/</w:t>
            </w:r>
          </w:p>
        </w:tc>
        <w:tc>
          <w:tcPr>
            <w:tcW w:w="1143" w:type="dxa"/>
            <w:hideMark/>
          </w:tcPr>
          <w:p w14:paraId="7C5EB74F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86762</w:t>
            </w:r>
          </w:p>
        </w:tc>
      </w:tr>
      <w:tr w:rsidR="002404E2" w:rsidRPr="00CC69E9" w14:paraId="7E48550F" w14:textId="77777777" w:rsidTr="00397964">
        <w:tc>
          <w:tcPr>
            <w:tcW w:w="505" w:type="dxa"/>
            <w:hideMark/>
          </w:tcPr>
          <w:p w14:paraId="3F4F5E38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980" w:type="dxa"/>
            <w:hideMark/>
          </w:tcPr>
          <w:p w14:paraId="62DE4F6D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h?emodialysis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 or dialysis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0599F493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48329</w:t>
            </w:r>
          </w:p>
        </w:tc>
      </w:tr>
      <w:tr w:rsidR="002404E2" w:rsidRPr="00CC69E9" w14:paraId="462E7FF1" w14:textId="77777777" w:rsidTr="00397964">
        <w:tc>
          <w:tcPr>
            <w:tcW w:w="505" w:type="dxa"/>
            <w:hideMark/>
          </w:tcPr>
          <w:p w14:paraId="37F4205A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980" w:type="dxa"/>
            <w:hideMark/>
          </w:tcPr>
          <w:p w14:paraId="2B89F8EF" w14:textId="77777777" w:rsidR="002404E2" w:rsidRPr="005D02CC" w:rsidRDefault="002404E2" w:rsidP="00876EE7">
            <w:pPr>
              <w:rPr>
                <w:color w:val="0A0905"/>
                <w:sz w:val="24"/>
                <w:szCs w:val="24"/>
                <w:lang w:val="en-US" w:eastAsia="en-GB"/>
              </w:rPr>
            </w:pPr>
            <w:r w:rsidRPr="005D02CC">
              <w:rPr>
                <w:color w:val="0A0905"/>
                <w:sz w:val="24"/>
                <w:szCs w:val="24"/>
                <w:lang w:val="en-US" w:eastAsia="en-GB"/>
              </w:rPr>
              <w:t>(HHD or HD or PD or ICHD).</w:t>
            </w:r>
            <w:proofErr w:type="spellStart"/>
            <w:r w:rsidRPr="005D02CC">
              <w:rPr>
                <w:color w:val="0A0905"/>
                <w:sz w:val="24"/>
                <w:szCs w:val="24"/>
                <w:lang w:val="en-US" w:eastAsia="en-GB"/>
              </w:rPr>
              <w:t>mp</w:t>
            </w:r>
            <w:proofErr w:type="spellEnd"/>
            <w:r w:rsidRPr="005D02CC">
              <w:rPr>
                <w:color w:val="0A0905"/>
                <w:sz w:val="24"/>
                <w:szCs w:val="24"/>
                <w:lang w:val="en-US" w:eastAsia="en-GB"/>
              </w:rPr>
              <w:t xml:space="preserve">. </w:t>
            </w:r>
          </w:p>
        </w:tc>
        <w:tc>
          <w:tcPr>
            <w:tcW w:w="1143" w:type="dxa"/>
            <w:hideMark/>
          </w:tcPr>
          <w:p w14:paraId="671FB34D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227552</w:t>
            </w:r>
          </w:p>
        </w:tc>
      </w:tr>
      <w:tr w:rsidR="002404E2" w:rsidRPr="00CC69E9" w14:paraId="28607C1C" w14:textId="77777777" w:rsidTr="00397964">
        <w:tc>
          <w:tcPr>
            <w:tcW w:w="505" w:type="dxa"/>
            <w:hideMark/>
          </w:tcPr>
          <w:p w14:paraId="00EF1AC5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980" w:type="dxa"/>
            <w:hideMark/>
          </w:tcPr>
          <w:p w14:paraId="6FE29F5A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1143" w:type="dxa"/>
            <w:hideMark/>
          </w:tcPr>
          <w:p w14:paraId="64082AD8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2435379</w:t>
            </w:r>
          </w:p>
        </w:tc>
      </w:tr>
      <w:tr w:rsidR="002404E2" w:rsidRPr="00CC69E9" w14:paraId="60C2230C" w14:textId="77777777" w:rsidTr="00397964">
        <w:tc>
          <w:tcPr>
            <w:tcW w:w="505" w:type="dxa"/>
            <w:hideMark/>
          </w:tcPr>
          <w:p w14:paraId="1885F745" w14:textId="77777777" w:rsidR="002404E2" w:rsidRPr="00CC69E9" w:rsidRDefault="002404E2" w:rsidP="00876EE7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980" w:type="dxa"/>
            <w:hideMark/>
          </w:tcPr>
          <w:p w14:paraId="666BD546" w14:textId="77777777" w:rsidR="002404E2" w:rsidRPr="00CC69E9" w:rsidRDefault="002404E2" w:rsidP="00876EE7">
            <w:pPr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8 and 28 and 32</w:t>
            </w:r>
          </w:p>
        </w:tc>
        <w:tc>
          <w:tcPr>
            <w:tcW w:w="1143" w:type="dxa"/>
            <w:hideMark/>
          </w:tcPr>
          <w:p w14:paraId="51E1DC02" w14:textId="77777777" w:rsidR="002404E2" w:rsidRPr="00CC69E9" w:rsidRDefault="002404E2" w:rsidP="00876EE7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C69E9">
              <w:rPr>
                <w:color w:val="0A0905"/>
                <w:sz w:val="24"/>
                <w:szCs w:val="24"/>
                <w:lang w:eastAsia="en-GB"/>
              </w:rPr>
              <w:t>1368</w:t>
            </w:r>
          </w:p>
        </w:tc>
      </w:tr>
    </w:tbl>
    <w:p w14:paraId="3BA4B604" w14:textId="49374E32" w:rsidR="00CC18A8" w:rsidRDefault="00CC18A8" w:rsidP="00876EE7">
      <w:pPr>
        <w:spacing w:after="0"/>
        <w:rPr>
          <w:rFonts w:cs="Times New Roman"/>
          <w:b/>
          <w:bCs/>
          <w:sz w:val="24"/>
          <w:szCs w:val="24"/>
        </w:rPr>
      </w:pPr>
    </w:p>
    <w:p w14:paraId="7A0A47F4" w14:textId="77777777" w:rsidR="009E31A2" w:rsidRPr="002E3572" w:rsidRDefault="009E31A2" w:rsidP="002E3572">
      <w:pPr>
        <w:spacing w:after="0"/>
        <w:rPr>
          <w:rFonts w:eastAsia="Times New Roman" w:cs="Times New Roman"/>
          <w:sz w:val="24"/>
          <w:szCs w:val="24"/>
          <w:lang w:eastAsia="en-GB"/>
        </w:rPr>
      </w:pPr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 xml:space="preserve">Ovid MEDLINE(R) and </w:t>
      </w:r>
      <w:proofErr w:type="spellStart"/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>Epub</w:t>
      </w:r>
      <w:proofErr w:type="spellEnd"/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 xml:space="preserve"> Ahead of Print, In-Process &amp; Other Non-Indexed Citations, Daily and Versions(R) </w:t>
      </w:r>
      <w:r w:rsidRPr="002E3572">
        <w:rPr>
          <w:rStyle w:val="dbdate"/>
          <w:sz w:val="24"/>
          <w:szCs w:val="24"/>
          <w:shd w:val="clear" w:color="auto" w:fill="FFFFFF"/>
        </w:rPr>
        <w:t>1946 to March 02, 2020: accessed March 3rd 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7"/>
        <w:gridCol w:w="7436"/>
        <w:gridCol w:w="963"/>
      </w:tblGrid>
      <w:tr w:rsidR="009E31A2" w:rsidRPr="00CA3C16" w14:paraId="580FF067" w14:textId="77777777" w:rsidTr="002D2884">
        <w:tc>
          <w:tcPr>
            <w:tcW w:w="618" w:type="dxa"/>
            <w:hideMark/>
          </w:tcPr>
          <w:p w14:paraId="77775984" w14:textId="77777777" w:rsidR="009E31A2" w:rsidRPr="00CA3C16" w:rsidRDefault="009E31A2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7457" w:type="dxa"/>
            <w:hideMark/>
          </w:tcPr>
          <w:p w14:paraId="38B22327" w14:textId="77777777" w:rsidR="009E31A2" w:rsidRPr="00CA3C16" w:rsidRDefault="009E31A2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941" w:type="dxa"/>
            <w:hideMark/>
          </w:tcPr>
          <w:p w14:paraId="24FB4EEF" w14:textId="77777777" w:rsidR="009E31A2" w:rsidRPr="00CA3C16" w:rsidRDefault="009E31A2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9E31A2" w:rsidRPr="00CA3C16" w14:paraId="3192B06B" w14:textId="77777777" w:rsidTr="002D2884">
        <w:tc>
          <w:tcPr>
            <w:tcW w:w="618" w:type="dxa"/>
            <w:hideMark/>
          </w:tcPr>
          <w:p w14:paraId="7686877E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457" w:type="dxa"/>
            <w:hideMark/>
          </w:tcPr>
          <w:p w14:paraId="2208D21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Kidney Failure, Chronic/</w:t>
            </w:r>
          </w:p>
        </w:tc>
        <w:tc>
          <w:tcPr>
            <w:tcW w:w="941" w:type="dxa"/>
            <w:hideMark/>
          </w:tcPr>
          <w:p w14:paraId="477012EC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2301</w:t>
            </w:r>
          </w:p>
        </w:tc>
      </w:tr>
      <w:tr w:rsidR="009E31A2" w:rsidRPr="00CA3C16" w14:paraId="7B05D535" w14:textId="77777777" w:rsidTr="002D2884">
        <w:tc>
          <w:tcPr>
            <w:tcW w:w="618" w:type="dxa"/>
            <w:hideMark/>
          </w:tcPr>
          <w:p w14:paraId="6386B3B0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457" w:type="dxa"/>
            <w:hideMark/>
          </w:tcPr>
          <w:p w14:paraId="41A85755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KF or CKD or CRF or CRD).mp. </w:t>
            </w:r>
          </w:p>
        </w:tc>
        <w:tc>
          <w:tcPr>
            <w:tcW w:w="941" w:type="dxa"/>
            <w:hideMark/>
          </w:tcPr>
          <w:p w14:paraId="722B1D09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6502</w:t>
            </w:r>
          </w:p>
        </w:tc>
      </w:tr>
      <w:tr w:rsidR="009E31A2" w:rsidRPr="00CA3C16" w14:paraId="318B0478" w14:textId="77777777" w:rsidTr="002D2884">
        <w:tc>
          <w:tcPr>
            <w:tcW w:w="618" w:type="dxa"/>
            <w:hideMark/>
          </w:tcPr>
          <w:p w14:paraId="29D144AC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457" w:type="dxa"/>
            <w:hideMark/>
          </w:tcPr>
          <w:p w14:paraId="5C443C0C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predialysis or pre-dialysis).mp. </w:t>
            </w:r>
          </w:p>
        </w:tc>
        <w:tc>
          <w:tcPr>
            <w:tcW w:w="941" w:type="dxa"/>
            <w:hideMark/>
          </w:tcPr>
          <w:p w14:paraId="40C06FBA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976</w:t>
            </w:r>
          </w:p>
        </w:tc>
      </w:tr>
      <w:tr w:rsidR="009E31A2" w:rsidRPr="00CA3C16" w14:paraId="5FDE824E" w14:textId="77777777" w:rsidTr="002D2884">
        <w:tc>
          <w:tcPr>
            <w:tcW w:w="618" w:type="dxa"/>
            <w:hideMark/>
          </w:tcPr>
          <w:p w14:paraId="3D373787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457" w:type="dxa"/>
            <w:hideMark/>
          </w:tcPr>
          <w:p w14:paraId="0A59F7E9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hronic kidney or chronic renal).mp. </w:t>
            </w:r>
          </w:p>
        </w:tc>
        <w:tc>
          <w:tcPr>
            <w:tcW w:w="941" w:type="dxa"/>
            <w:hideMark/>
          </w:tcPr>
          <w:p w14:paraId="38884C29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3897</w:t>
            </w:r>
          </w:p>
        </w:tc>
      </w:tr>
      <w:tr w:rsidR="009E31A2" w:rsidRPr="00CA3C16" w14:paraId="5A02E3C2" w14:textId="77777777" w:rsidTr="002D2884">
        <w:tc>
          <w:tcPr>
            <w:tcW w:w="618" w:type="dxa"/>
            <w:hideMark/>
          </w:tcPr>
          <w:p w14:paraId="7639DA20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457" w:type="dxa"/>
            <w:hideMark/>
          </w:tcPr>
          <w:p w14:paraId="2471FE21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kidney).mp. </w:t>
            </w:r>
          </w:p>
        </w:tc>
        <w:tc>
          <w:tcPr>
            <w:tcW w:w="941" w:type="dxa"/>
            <w:hideMark/>
          </w:tcPr>
          <w:p w14:paraId="442EFF3F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916</w:t>
            </w:r>
          </w:p>
        </w:tc>
      </w:tr>
      <w:tr w:rsidR="009E31A2" w:rsidRPr="00CA3C16" w14:paraId="5D0E5579" w14:textId="77777777" w:rsidTr="002D2884">
        <w:tc>
          <w:tcPr>
            <w:tcW w:w="618" w:type="dxa"/>
            <w:hideMark/>
          </w:tcPr>
          <w:p w14:paraId="3BE87B71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457" w:type="dxa"/>
            <w:hideMark/>
          </w:tcPr>
          <w:p w14:paraId="60D4827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renal).mp. </w:t>
            </w:r>
          </w:p>
        </w:tc>
        <w:tc>
          <w:tcPr>
            <w:tcW w:w="941" w:type="dxa"/>
            <w:hideMark/>
          </w:tcPr>
          <w:p w14:paraId="539D8544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8995</w:t>
            </w:r>
          </w:p>
        </w:tc>
      </w:tr>
      <w:tr w:rsidR="009E31A2" w:rsidRPr="00CA3C16" w14:paraId="05DDD34B" w14:textId="77777777" w:rsidTr="002D2884">
        <w:tc>
          <w:tcPr>
            <w:tcW w:w="618" w:type="dxa"/>
            <w:hideMark/>
          </w:tcPr>
          <w:p w14:paraId="09F1DFA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457" w:type="dxa"/>
            <w:hideMark/>
          </w:tcPr>
          <w:p w14:paraId="1F1D8AD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ESRF or ESKF or ESRD or ESKD).mp. </w:t>
            </w:r>
          </w:p>
        </w:tc>
        <w:tc>
          <w:tcPr>
            <w:tcW w:w="941" w:type="dxa"/>
            <w:hideMark/>
          </w:tcPr>
          <w:p w14:paraId="4B653CE4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222</w:t>
            </w:r>
          </w:p>
        </w:tc>
      </w:tr>
      <w:tr w:rsidR="009E31A2" w:rsidRPr="00CA3C16" w14:paraId="043DE939" w14:textId="77777777" w:rsidTr="002D2884">
        <w:tc>
          <w:tcPr>
            <w:tcW w:w="618" w:type="dxa"/>
            <w:hideMark/>
          </w:tcPr>
          <w:p w14:paraId="29FF9D45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457" w:type="dxa"/>
            <w:hideMark/>
          </w:tcPr>
          <w:p w14:paraId="4E411C4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 or 2 or 3 or 4 or 5 or 6 or 7</w:t>
            </w:r>
          </w:p>
        </w:tc>
        <w:tc>
          <w:tcPr>
            <w:tcW w:w="941" w:type="dxa"/>
            <w:hideMark/>
          </w:tcPr>
          <w:p w14:paraId="32E7DE0A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2182</w:t>
            </w:r>
          </w:p>
        </w:tc>
      </w:tr>
      <w:tr w:rsidR="009E31A2" w:rsidRPr="00CA3C16" w14:paraId="5BC1B2F7" w14:textId="77777777" w:rsidTr="002D2884">
        <w:tc>
          <w:tcPr>
            <w:tcW w:w="618" w:type="dxa"/>
            <w:hideMark/>
          </w:tcPr>
          <w:p w14:paraId="5628DD0A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457" w:type="dxa"/>
            <w:hideMark/>
          </w:tcPr>
          <w:p w14:paraId="78B49E59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minimi?ation analys* or (cost-minimi?ation adj1 analys*)).mp.</w:t>
            </w:r>
          </w:p>
        </w:tc>
        <w:tc>
          <w:tcPr>
            <w:tcW w:w="941" w:type="dxa"/>
            <w:hideMark/>
          </w:tcPr>
          <w:p w14:paraId="442BB4BE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22</w:t>
            </w:r>
          </w:p>
        </w:tc>
      </w:tr>
      <w:tr w:rsidR="009E31A2" w:rsidRPr="00CA3C16" w14:paraId="2381C4F0" w14:textId="77777777" w:rsidTr="002D2884">
        <w:tc>
          <w:tcPr>
            <w:tcW w:w="618" w:type="dxa"/>
            <w:hideMark/>
          </w:tcPr>
          <w:p w14:paraId="30FB94AF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457" w:type="dxa"/>
            <w:hideMark/>
          </w:tcPr>
          <w:p w14:paraId="3E83C71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Cost-Benefit Analysis/</w:t>
            </w:r>
          </w:p>
        </w:tc>
        <w:tc>
          <w:tcPr>
            <w:tcW w:w="941" w:type="dxa"/>
            <w:hideMark/>
          </w:tcPr>
          <w:p w14:paraId="60792B5F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9608</w:t>
            </w:r>
          </w:p>
        </w:tc>
      </w:tr>
      <w:tr w:rsidR="009E31A2" w:rsidRPr="00CA3C16" w14:paraId="781F8FEC" w14:textId="77777777" w:rsidTr="002D2884">
        <w:tc>
          <w:tcPr>
            <w:tcW w:w="618" w:type="dxa"/>
            <w:hideMark/>
          </w:tcPr>
          <w:p w14:paraId="446CF478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457" w:type="dxa"/>
            <w:hideMark/>
          </w:tcPr>
          <w:p w14:paraId="22EB6BCC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 benefit adj1 analys*) or (cost-benefit adj1 analys*)).mp.</w:t>
            </w:r>
          </w:p>
        </w:tc>
        <w:tc>
          <w:tcPr>
            <w:tcW w:w="941" w:type="dxa"/>
            <w:hideMark/>
          </w:tcPr>
          <w:p w14:paraId="3C934089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1839</w:t>
            </w:r>
          </w:p>
        </w:tc>
      </w:tr>
      <w:tr w:rsidR="009E31A2" w:rsidRPr="00CA3C16" w14:paraId="4DF62BB3" w14:textId="77777777" w:rsidTr="002D2884">
        <w:tc>
          <w:tcPr>
            <w:tcW w:w="618" w:type="dxa"/>
            <w:hideMark/>
          </w:tcPr>
          <w:p w14:paraId="6DE14DDD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457" w:type="dxa"/>
            <w:hideMark/>
          </w:tcPr>
          <w:p w14:paraId="7774FE4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utility analys* or (cost-utility adj1 analys*)).mp.</w:t>
            </w:r>
          </w:p>
        </w:tc>
        <w:tc>
          <w:tcPr>
            <w:tcW w:w="941" w:type="dxa"/>
            <w:hideMark/>
          </w:tcPr>
          <w:p w14:paraId="5E4D139C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018</w:t>
            </w:r>
          </w:p>
        </w:tc>
      </w:tr>
      <w:tr w:rsidR="009E31A2" w:rsidRPr="00CA3C16" w14:paraId="0D16A9B4" w14:textId="77777777" w:rsidTr="002D2884">
        <w:tc>
          <w:tcPr>
            <w:tcW w:w="618" w:type="dxa"/>
            <w:hideMark/>
          </w:tcPr>
          <w:p w14:paraId="77F75EAC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457" w:type="dxa"/>
            <w:hideMark/>
          </w:tcPr>
          <w:p w14:paraId="67F7D4DB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consequence analys* or (cost-conseq* adj1 analys*)).mp.</w:t>
            </w:r>
          </w:p>
        </w:tc>
        <w:tc>
          <w:tcPr>
            <w:tcW w:w="941" w:type="dxa"/>
            <w:hideMark/>
          </w:tcPr>
          <w:p w14:paraId="29ADD6D0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5</w:t>
            </w:r>
          </w:p>
        </w:tc>
      </w:tr>
      <w:tr w:rsidR="009E31A2" w:rsidRPr="00CA3C16" w14:paraId="5F67B74C" w14:textId="77777777" w:rsidTr="002D2884">
        <w:tc>
          <w:tcPr>
            <w:tcW w:w="618" w:type="dxa"/>
            <w:hideMark/>
          </w:tcPr>
          <w:p w14:paraId="39792473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457" w:type="dxa"/>
            <w:hideMark/>
          </w:tcPr>
          <w:p w14:paraId="7778233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-effective* adj1 analys*) or "cost adj1 effectiveness adj1 analys*").mp.</w:t>
            </w:r>
          </w:p>
        </w:tc>
        <w:tc>
          <w:tcPr>
            <w:tcW w:w="941" w:type="dxa"/>
            <w:hideMark/>
          </w:tcPr>
          <w:p w14:paraId="56ED0F10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420</w:t>
            </w:r>
          </w:p>
        </w:tc>
      </w:tr>
      <w:tr w:rsidR="009E31A2" w:rsidRPr="00CA3C16" w14:paraId="283282EB" w14:textId="77777777" w:rsidTr="002D2884">
        <w:tc>
          <w:tcPr>
            <w:tcW w:w="618" w:type="dxa"/>
            <w:hideMark/>
          </w:tcPr>
          <w:p w14:paraId="28EFBA53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457" w:type="dxa"/>
            <w:hideMark/>
          </w:tcPr>
          <w:p w14:paraId="0FCBC238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 or 11 or 12 or 13 or 14</w:t>
            </w:r>
          </w:p>
        </w:tc>
        <w:tc>
          <w:tcPr>
            <w:tcW w:w="941" w:type="dxa"/>
            <w:hideMark/>
          </w:tcPr>
          <w:p w14:paraId="16E69D70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6363</w:t>
            </w:r>
          </w:p>
        </w:tc>
      </w:tr>
      <w:tr w:rsidR="009E31A2" w:rsidRPr="00CA3C16" w14:paraId="288DAF12" w14:textId="77777777" w:rsidTr="002D2884">
        <w:tc>
          <w:tcPr>
            <w:tcW w:w="618" w:type="dxa"/>
            <w:hideMark/>
          </w:tcPr>
          <w:p w14:paraId="34D531CF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457" w:type="dxa"/>
            <w:hideMark/>
          </w:tcPr>
          <w:p w14:paraId="71E4B421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economic or pharmacoeconomic) adj1 (evaluation or assessment or analys?s or stud*)).mp.</w:t>
            </w:r>
          </w:p>
        </w:tc>
        <w:tc>
          <w:tcPr>
            <w:tcW w:w="941" w:type="dxa"/>
            <w:hideMark/>
          </w:tcPr>
          <w:p w14:paraId="6DDF3F5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369</w:t>
            </w:r>
          </w:p>
        </w:tc>
      </w:tr>
      <w:tr w:rsidR="009E31A2" w:rsidRPr="00CA3C16" w14:paraId="6D7104D8" w14:textId="77777777" w:rsidTr="002D2884">
        <w:tc>
          <w:tcPr>
            <w:tcW w:w="618" w:type="dxa"/>
            <w:hideMark/>
          </w:tcPr>
          <w:p w14:paraId="5E81FD82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457" w:type="dxa"/>
            <w:hideMark/>
          </w:tcPr>
          <w:p w14:paraId="3BE7585E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"CEA" or "CMA" or "CBA" or "CUA" or "CCA").mp.</w:t>
            </w:r>
          </w:p>
        </w:tc>
        <w:tc>
          <w:tcPr>
            <w:tcW w:w="941" w:type="dxa"/>
            <w:hideMark/>
          </w:tcPr>
          <w:p w14:paraId="3535D67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2031</w:t>
            </w:r>
          </w:p>
        </w:tc>
      </w:tr>
      <w:tr w:rsidR="009E31A2" w:rsidRPr="00CA3C16" w14:paraId="6264C802" w14:textId="77777777" w:rsidTr="002D2884">
        <w:tc>
          <w:tcPr>
            <w:tcW w:w="618" w:type="dxa"/>
            <w:hideMark/>
          </w:tcPr>
          <w:p w14:paraId="23D3B11B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457" w:type="dxa"/>
            <w:hideMark/>
          </w:tcPr>
          <w:p w14:paraId="0B3E1C2C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decision theory/ or exp decision trees/</w:t>
            </w:r>
          </w:p>
        </w:tc>
        <w:tc>
          <w:tcPr>
            <w:tcW w:w="941" w:type="dxa"/>
            <w:hideMark/>
          </w:tcPr>
          <w:p w14:paraId="68CB82C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832</w:t>
            </w:r>
          </w:p>
        </w:tc>
      </w:tr>
      <w:tr w:rsidR="009E31A2" w:rsidRPr="00CA3C16" w14:paraId="29F9AC1F" w14:textId="77777777" w:rsidTr="002D2884">
        <w:tc>
          <w:tcPr>
            <w:tcW w:w="618" w:type="dxa"/>
            <w:hideMark/>
          </w:tcPr>
          <w:p w14:paraId="4F59EC03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457" w:type="dxa"/>
            <w:hideMark/>
          </w:tcPr>
          <w:p w14:paraId="47C00F86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decision tree.mp.</w:t>
            </w:r>
          </w:p>
        </w:tc>
        <w:tc>
          <w:tcPr>
            <w:tcW w:w="941" w:type="dxa"/>
            <w:hideMark/>
          </w:tcPr>
          <w:p w14:paraId="2E2058C1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007</w:t>
            </w:r>
          </w:p>
        </w:tc>
      </w:tr>
      <w:tr w:rsidR="009E31A2" w:rsidRPr="00CA3C16" w14:paraId="4F9D5514" w14:textId="77777777" w:rsidTr="002D2884">
        <w:tc>
          <w:tcPr>
            <w:tcW w:w="618" w:type="dxa"/>
            <w:hideMark/>
          </w:tcPr>
          <w:p w14:paraId="6A4CEA17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457" w:type="dxa"/>
            <w:hideMark/>
          </w:tcPr>
          <w:p w14:paraId="23BD637A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models, economic/</w:t>
            </w:r>
          </w:p>
        </w:tc>
        <w:tc>
          <w:tcPr>
            <w:tcW w:w="941" w:type="dxa"/>
            <w:hideMark/>
          </w:tcPr>
          <w:p w14:paraId="339E011C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846</w:t>
            </w:r>
          </w:p>
        </w:tc>
      </w:tr>
      <w:tr w:rsidR="009E31A2" w:rsidRPr="00CA3C16" w14:paraId="7BD776FE" w14:textId="77777777" w:rsidTr="002D2884">
        <w:tc>
          <w:tcPr>
            <w:tcW w:w="618" w:type="dxa"/>
            <w:hideMark/>
          </w:tcPr>
          <w:p w14:paraId="61D5CC29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457" w:type="dxa"/>
            <w:hideMark/>
          </w:tcPr>
          <w:p w14:paraId="62063050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markov or deterministic).mp.</w:t>
            </w:r>
          </w:p>
        </w:tc>
        <w:tc>
          <w:tcPr>
            <w:tcW w:w="941" w:type="dxa"/>
            <w:hideMark/>
          </w:tcPr>
          <w:p w14:paraId="22784ABA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9428</w:t>
            </w:r>
          </w:p>
        </w:tc>
      </w:tr>
      <w:tr w:rsidR="009E31A2" w:rsidRPr="00CA3C16" w14:paraId="5F289116" w14:textId="77777777" w:rsidTr="002D2884">
        <w:tc>
          <w:tcPr>
            <w:tcW w:w="618" w:type="dxa"/>
            <w:hideMark/>
          </w:tcPr>
          <w:p w14:paraId="13FCDBAC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457" w:type="dxa"/>
            <w:hideMark/>
          </w:tcPr>
          <w:p w14:paraId="66841073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transition adj1 probabilit*) or (health adj1 stat*) or (sensitivity adj1 analys*) or (health adj1 outcome)).mp.</w:t>
            </w:r>
          </w:p>
        </w:tc>
        <w:tc>
          <w:tcPr>
            <w:tcW w:w="941" w:type="dxa"/>
            <w:hideMark/>
          </w:tcPr>
          <w:p w14:paraId="73780A1B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7850</w:t>
            </w:r>
          </w:p>
        </w:tc>
      </w:tr>
      <w:tr w:rsidR="009E31A2" w:rsidRPr="00CA3C16" w14:paraId="3D3527EB" w14:textId="77777777" w:rsidTr="002D2884">
        <w:tc>
          <w:tcPr>
            <w:tcW w:w="618" w:type="dxa"/>
            <w:hideMark/>
          </w:tcPr>
          <w:p w14:paraId="3252ECC2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457" w:type="dxa"/>
            <w:hideMark/>
          </w:tcPr>
          <w:p w14:paraId="32519A4E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patient level or patient-level or discrete event or discrete-event) adj1 simulat*).mp.</w:t>
            </w:r>
          </w:p>
        </w:tc>
        <w:tc>
          <w:tcPr>
            <w:tcW w:w="941" w:type="dxa"/>
            <w:hideMark/>
          </w:tcPr>
          <w:p w14:paraId="7F997547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85</w:t>
            </w:r>
          </w:p>
        </w:tc>
      </w:tr>
      <w:tr w:rsidR="009E31A2" w:rsidRPr="00CA3C16" w14:paraId="0B138BAF" w14:textId="77777777" w:rsidTr="002D2884">
        <w:tc>
          <w:tcPr>
            <w:tcW w:w="618" w:type="dxa"/>
            <w:hideMark/>
          </w:tcPr>
          <w:p w14:paraId="3B49376A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457" w:type="dxa"/>
            <w:hideMark/>
          </w:tcPr>
          <w:p w14:paraId="02DFBD92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ncremental-cost or incremental cost).mp.</w:t>
            </w:r>
          </w:p>
        </w:tc>
        <w:tc>
          <w:tcPr>
            <w:tcW w:w="941" w:type="dxa"/>
            <w:hideMark/>
          </w:tcPr>
          <w:p w14:paraId="5C78384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096</w:t>
            </w:r>
          </w:p>
        </w:tc>
      </w:tr>
      <w:tr w:rsidR="009E31A2" w:rsidRPr="00CA3C16" w14:paraId="421FBB02" w14:textId="77777777" w:rsidTr="002D2884">
        <w:tc>
          <w:tcPr>
            <w:tcW w:w="618" w:type="dxa"/>
            <w:hideMark/>
          </w:tcPr>
          <w:p w14:paraId="07E2702D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457" w:type="dxa"/>
            <w:hideMark/>
          </w:tcPr>
          <w:p w14:paraId="14F61949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CER or QALY or DALY or WTP or TTO).mp.</w:t>
            </w:r>
          </w:p>
        </w:tc>
        <w:tc>
          <w:tcPr>
            <w:tcW w:w="941" w:type="dxa"/>
            <w:hideMark/>
          </w:tcPr>
          <w:p w14:paraId="4034BC11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103</w:t>
            </w:r>
          </w:p>
        </w:tc>
      </w:tr>
      <w:tr w:rsidR="009E31A2" w:rsidRPr="00CA3C16" w14:paraId="1AB9343F" w14:textId="77777777" w:rsidTr="002D2884">
        <w:tc>
          <w:tcPr>
            <w:tcW w:w="618" w:type="dxa"/>
            <w:hideMark/>
          </w:tcPr>
          <w:p w14:paraId="5656059B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457" w:type="dxa"/>
            <w:hideMark/>
          </w:tcPr>
          <w:p w14:paraId="3D21E8E5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18 or 19 or 20 or 21 or 22 or 23 or 24 or 25 or "37".mp. </w:t>
            </w:r>
          </w:p>
        </w:tc>
        <w:tc>
          <w:tcPr>
            <w:tcW w:w="941" w:type="dxa"/>
            <w:hideMark/>
          </w:tcPr>
          <w:p w14:paraId="58F06E02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78355</w:t>
            </w:r>
          </w:p>
        </w:tc>
      </w:tr>
      <w:tr w:rsidR="009E31A2" w:rsidRPr="00CA3C16" w14:paraId="0D1CD0AF" w14:textId="77777777" w:rsidTr="002D2884">
        <w:tc>
          <w:tcPr>
            <w:tcW w:w="618" w:type="dxa"/>
            <w:hideMark/>
          </w:tcPr>
          <w:p w14:paraId="4E160F7B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457" w:type="dxa"/>
            <w:hideMark/>
          </w:tcPr>
          <w:p w14:paraId="3F5CBD2C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 and 26</w:t>
            </w:r>
          </w:p>
        </w:tc>
        <w:tc>
          <w:tcPr>
            <w:tcW w:w="941" w:type="dxa"/>
            <w:hideMark/>
          </w:tcPr>
          <w:p w14:paraId="63D21281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745</w:t>
            </w:r>
          </w:p>
        </w:tc>
      </w:tr>
      <w:tr w:rsidR="009E31A2" w:rsidRPr="00CA3C16" w14:paraId="7CA4BBBA" w14:textId="77777777" w:rsidTr="002D2884">
        <w:tc>
          <w:tcPr>
            <w:tcW w:w="618" w:type="dxa"/>
            <w:hideMark/>
          </w:tcPr>
          <w:p w14:paraId="257E79AE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457" w:type="dxa"/>
            <w:hideMark/>
          </w:tcPr>
          <w:p w14:paraId="000ED338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 or 27</w:t>
            </w:r>
          </w:p>
        </w:tc>
        <w:tc>
          <w:tcPr>
            <w:tcW w:w="941" w:type="dxa"/>
            <w:hideMark/>
          </w:tcPr>
          <w:p w14:paraId="53C9B800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8412</w:t>
            </w:r>
          </w:p>
        </w:tc>
      </w:tr>
      <w:tr w:rsidR="009E31A2" w:rsidRPr="00CA3C16" w14:paraId="37E711D6" w14:textId="77777777" w:rsidTr="002D2884">
        <w:tc>
          <w:tcPr>
            <w:tcW w:w="618" w:type="dxa"/>
            <w:hideMark/>
          </w:tcPr>
          <w:p w14:paraId="56C2D358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457" w:type="dxa"/>
            <w:hideMark/>
          </w:tcPr>
          <w:p w14:paraId="0B32ABB7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Renal Dialysis/ or exp Dialysis/ or exp Peritoneal Dialysis, Continuous Ambulatory/ or exp Peritoneal Dialysis/</w:t>
            </w:r>
          </w:p>
        </w:tc>
        <w:tc>
          <w:tcPr>
            <w:tcW w:w="941" w:type="dxa"/>
            <w:hideMark/>
          </w:tcPr>
          <w:p w14:paraId="31F24FAB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4568</w:t>
            </w:r>
          </w:p>
        </w:tc>
      </w:tr>
      <w:tr w:rsidR="009E31A2" w:rsidRPr="00CA3C16" w14:paraId="117671F6" w14:textId="77777777" w:rsidTr="002D2884">
        <w:tc>
          <w:tcPr>
            <w:tcW w:w="618" w:type="dxa"/>
            <w:hideMark/>
          </w:tcPr>
          <w:p w14:paraId="36A419DB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457" w:type="dxa"/>
            <w:hideMark/>
          </w:tcPr>
          <w:p w14:paraId="5080BB9A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?emodialysis or dialysis).mp. </w:t>
            </w:r>
          </w:p>
        </w:tc>
        <w:tc>
          <w:tcPr>
            <w:tcW w:w="941" w:type="dxa"/>
            <w:hideMark/>
          </w:tcPr>
          <w:p w14:paraId="75A9E300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0918</w:t>
            </w:r>
          </w:p>
        </w:tc>
      </w:tr>
      <w:tr w:rsidR="009E31A2" w:rsidRPr="00CA3C16" w14:paraId="1FD2F887" w14:textId="77777777" w:rsidTr="002D2884">
        <w:tc>
          <w:tcPr>
            <w:tcW w:w="618" w:type="dxa"/>
            <w:hideMark/>
          </w:tcPr>
          <w:p w14:paraId="07FEA0B2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457" w:type="dxa"/>
            <w:hideMark/>
          </w:tcPr>
          <w:p w14:paraId="4E67743A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HD or HD or PD or ICHD).mp. </w:t>
            </w:r>
          </w:p>
        </w:tc>
        <w:tc>
          <w:tcPr>
            <w:tcW w:w="941" w:type="dxa"/>
            <w:hideMark/>
          </w:tcPr>
          <w:p w14:paraId="71E2AB4F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7741</w:t>
            </w:r>
          </w:p>
        </w:tc>
      </w:tr>
      <w:tr w:rsidR="009E31A2" w:rsidRPr="00CA3C16" w14:paraId="437AD359" w14:textId="77777777" w:rsidTr="002D2884">
        <w:tc>
          <w:tcPr>
            <w:tcW w:w="618" w:type="dxa"/>
            <w:hideMark/>
          </w:tcPr>
          <w:p w14:paraId="7B950C3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457" w:type="dxa"/>
            <w:hideMark/>
          </w:tcPr>
          <w:p w14:paraId="20026429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941" w:type="dxa"/>
            <w:hideMark/>
          </w:tcPr>
          <w:p w14:paraId="16C94C2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40356</w:t>
            </w:r>
          </w:p>
        </w:tc>
      </w:tr>
      <w:tr w:rsidR="009E31A2" w:rsidRPr="00CA3C16" w14:paraId="63209D5C" w14:textId="77777777" w:rsidTr="002D2884">
        <w:tc>
          <w:tcPr>
            <w:tcW w:w="618" w:type="dxa"/>
            <w:hideMark/>
          </w:tcPr>
          <w:p w14:paraId="5A0AE81B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457" w:type="dxa"/>
            <w:hideMark/>
          </w:tcPr>
          <w:p w14:paraId="6F77276D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 and 28 and 32</w:t>
            </w:r>
          </w:p>
        </w:tc>
        <w:tc>
          <w:tcPr>
            <w:tcW w:w="941" w:type="dxa"/>
            <w:hideMark/>
          </w:tcPr>
          <w:p w14:paraId="493075B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14</w:t>
            </w:r>
          </w:p>
        </w:tc>
      </w:tr>
    </w:tbl>
    <w:p w14:paraId="7541AEE1" w14:textId="77777777" w:rsidR="009E31A2" w:rsidRPr="00CA3C16" w:rsidRDefault="009E31A2" w:rsidP="00CA3C16">
      <w:pPr>
        <w:rPr>
          <w:rFonts w:cs="Times New Roman"/>
          <w:sz w:val="24"/>
          <w:szCs w:val="24"/>
        </w:rPr>
      </w:pPr>
    </w:p>
    <w:p w14:paraId="73DEF37C" w14:textId="77777777" w:rsidR="009E31A2" w:rsidRPr="00CA3C16" w:rsidRDefault="009E31A2" w:rsidP="00CA3C16">
      <w:pPr>
        <w:rPr>
          <w:rFonts w:cs="Times New Roman"/>
          <w:sz w:val="24"/>
          <w:szCs w:val="24"/>
        </w:rPr>
      </w:pPr>
    </w:p>
    <w:p w14:paraId="4B2FBEBA" w14:textId="77777777" w:rsidR="009E31A2" w:rsidRPr="00CA3C16" w:rsidRDefault="009E31A2" w:rsidP="00CA3C16">
      <w:pPr>
        <w:rPr>
          <w:rFonts w:cs="Times New Roman"/>
          <w:sz w:val="24"/>
          <w:szCs w:val="24"/>
        </w:rPr>
      </w:pPr>
    </w:p>
    <w:p w14:paraId="01B4C7F5" w14:textId="77777777" w:rsidR="009E31A2" w:rsidRPr="00CA3C16" w:rsidRDefault="009E31A2" w:rsidP="00CA3C16">
      <w:pPr>
        <w:rPr>
          <w:rStyle w:val="dbname"/>
          <w:rFonts w:cs="Times New Roman"/>
          <w:b/>
          <w:bCs/>
          <w:color w:val="0A0905"/>
          <w:sz w:val="24"/>
          <w:szCs w:val="24"/>
          <w:shd w:val="clear" w:color="auto" w:fill="FFFFFF"/>
        </w:rPr>
      </w:pPr>
      <w:r w:rsidRPr="00CA3C16">
        <w:rPr>
          <w:rStyle w:val="dbname"/>
          <w:rFonts w:cs="Times New Roman"/>
          <w:b/>
          <w:bCs/>
          <w:color w:val="0A0905"/>
          <w:sz w:val="24"/>
          <w:szCs w:val="24"/>
          <w:shd w:val="clear" w:color="auto" w:fill="FFFFFF"/>
        </w:rPr>
        <w:br w:type="page"/>
      </w:r>
    </w:p>
    <w:p w14:paraId="0F67A214" w14:textId="309C84F8" w:rsidR="009E31A2" w:rsidRPr="002E3572" w:rsidRDefault="009E31A2" w:rsidP="00CA3C16">
      <w:pPr>
        <w:rPr>
          <w:rFonts w:cs="Times New Roman"/>
          <w:sz w:val="24"/>
          <w:szCs w:val="24"/>
        </w:rPr>
      </w:pP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Database of Systematic Reviews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2005 to February 27, 2020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ACP Journal Club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991 to February 2020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Database of Abstracts of Reviews of Effects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st Quarter 2016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Clinical Answers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February 2020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Central Register of Controlled Trials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January 2020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Methodology Register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3rd Quarter 2012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Health Technology Assessment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4th Quarter 2016</w:t>
      </w:r>
      <w:r w:rsidRPr="002E3572">
        <w:rPr>
          <w:rFonts w:cs="Times New Roman"/>
          <w:color w:val="2D2D2D"/>
          <w:sz w:val="24"/>
          <w:szCs w:val="24"/>
          <w:shd w:val="clear" w:color="auto" w:fill="FFFFFF"/>
        </w:rPr>
        <w:t>,</w:t>
      </w:r>
      <w:r w:rsidR="002E3572"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NHS Economic Evaluation Database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st Quarter 2016: accessed March 3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  <w:vertAlign w:val="superscript"/>
        </w:rPr>
        <w:t>rd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 xml:space="preserve"> 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2"/>
        <w:gridCol w:w="7424"/>
        <w:gridCol w:w="1080"/>
      </w:tblGrid>
      <w:tr w:rsidR="009E31A2" w:rsidRPr="00CA3C16" w14:paraId="6C9B0CFA" w14:textId="77777777" w:rsidTr="002D2884">
        <w:tc>
          <w:tcPr>
            <w:tcW w:w="381" w:type="dxa"/>
            <w:hideMark/>
          </w:tcPr>
          <w:p w14:paraId="15C182DB" w14:textId="77777777" w:rsidR="009E31A2" w:rsidRPr="00CA3C16" w:rsidRDefault="009E31A2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3BC5CEC5" w14:textId="77777777" w:rsidR="009E31A2" w:rsidRPr="00CA3C16" w:rsidRDefault="009E31A2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915" w:type="dxa"/>
            <w:hideMark/>
          </w:tcPr>
          <w:p w14:paraId="2E9A32C9" w14:textId="77777777" w:rsidR="009E31A2" w:rsidRPr="00CA3C16" w:rsidRDefault="009E31A2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9E31A2" w:rsidRPr="00CA3C16" w14:paraId="6C997457" w14:textId="77777777" w:rsidTr="002D2884">
        <w:tc>
          <w:tcPr>
            <w:tcW w:w="381" w:type="dxa"/>
            <w:hideMark/>
          </w:tcPr>
          <w:p w14:paraId="134DC95C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18" w:type="dxa"/>
            <w:hideMark/>
          </w:tcPr>
          <w:p w14:paraId="2A328FB0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Kidney Failure, Chronic/</w:t>
            </w:r>
          </w:p>
        </w:tc>
        <w:tc>
          <w:tcPr>
            <w:tcW w:w="915" w:type="dxa"/>
            <w:hideMark/>
          </w:tcPr>
          <w:p w14:paraId="70BF0E6E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786</w:t>
            </w:r>
          </w:p>
        </w:tc>
      </w:tr>
      <w:tr w:rsidR="009E31A2" w:rsidRPr="00CA3C16" w14:paraId="01476E39" w14:textId="77777777" w:rsidTr="002D2884">
        <w:tc>
          <w:tcPr>
            <w:tcW w:w="381" w:type="dxa"/>
            <w:hideMark/>
          </w:tcPr>
          <w:p w14:paraId="56111A7A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18" w:type="dxa"/>
            <w:hideMark/>
          </w:tcPr>
          <w:p w14:paraId="6931914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KF or CKD or CRF or CRD).mp. </w:t>
            </w:r>
          </w:p>
        </w:tc>
        <w:tc>
          <w:tcPr>
            <w:tcW w:w="915" w:type="dxa"/>
            <w:hideMark/>
          </w:tcPr>
          <w:p w14:paraId="2DA07F7B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3960</w:t>
            </w:r>
          </w:p>
        </w:tc>
      </w:tr>
      <w:tr w:rsidR="009E31A2" w:rsidRPr="00CA3C16" w14:paraId="1BFD867E" w14:textId="77777777" w:rsidTr="002D2884">
        <w:tc>
          <w:tcPr>
            <w:tcW w:w="381" w:type="dxa"/>
            <w:hideMark/>
          </w:tcPr>
          <w:p w14:paraId="2C5C40B3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618" w:type="dxa"/>
            <w:hideMark/>
          </w:tcPr>
          <w:p w14:paraId="6A2ACB26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predialysis or pre-dialysis).mp. </w:t>
            </w:r>
          </w:p>
        </w:tc>
        <w:tc>
          <w:tcPr>
            <w:tcW w:w="915" w:type="dxa"/>
            <w:hideMark/>
          </w:tcPr>
          <w:p w14:paraId="06C0580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30</w:t>
            </w:r>
          </w:p>
        </w:tc>
      </w:tr>
      <w:tr w:rsidR="009E31A2" w:rsidRPr="00CA3C16" w14:paraId="6D5576DF" w14:textId="77777777" w:rsidTr="002D2884">
        <w:tc>
          <w:tcPr>
            <w:tcW w:w="381" w:type="dxa"/>
            <w:hideMark/>
          </w:tcPr>
          <w:p w14:paraId="681D5EF8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618" w:type="dxa"/>
            <w:hideMark/>
          </w:tcPr>
          <w:p w14:paraId="49D15012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hronic kidney or chronic renal).mp. </w:t>
            </w:r>
          </w:p>
        </w:tc>
        <w:tc>
          <w:tcPr>
            <w:tcW w:w="915" w:type="dxa"/>
            <w:hideMark/>
          </w:tcPr>
          <w:p w14:paraId="7DF9A5AA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203</w:t>
            </w:r>
          </w:p>
        </w:tc>
      </w:tr>
      <w:tr w:rsidR="009E31A2" w:rsidRPr="00CA3C16" w14:paraId="3D9E8081" w14:textId="77777777" w:rsidTr="002D2884">
        <w:tc>
          <w:tcPr>
            <w:tcW w:w="381" w:type="dxa"/>
            <w:hideMark/>
          </w:tcPr>
          <w:p w14:paraId="02BE3CA1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618" w:type="dxa"/>
            <w:hideMark/>
          </w:tcPr>
          <w:p w14:paraId="5728AA7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kidney).mp. </w:t>
            </w:r>
          </w:p>
        </w:tc>
        <w:tc>
          <w:tcPr>
            <w:tcW w:w="915" w:type="dxa"/>
            <w:hideMark/>
          </w:tcPr>
          <w:p w14:paraId="4E20064C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64</w:t>
            </w:r>
          </w:p>
        </w:tc>
      </w:tr>
      <w:tr w:rsidR="009E31A2" w:rsidRPr="00CA3C16" w14:paraId="6251B345" w14:textId="77777777" w:rsidTr="002D2884">
        <w:tc>
          <w:tcPr>
            <w:tcW w:w="381" w:type="dxa"/>
            <w:hideMark/>
          </w:tcPr>
          <w:p w14:paraId="04B4A81D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618" w:type="dxa"/>
            <w:hideMark/>
          </w:tcPr>
          <w:p w14:paraId="21A20C72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renal).mp. </w:t>
            </w:r>
          </w:p>
        </w:tc>
        <w:tc>
          <w:tcPr>
            <w:tcW w:w="915" w:type="dxa"/>
            <w:hideMark/>
          </w:tcPr>
          <w:p w14:paraId="60C435D2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875</w:t>
            </w:r>
          </w:p>
        </w:tc>
      </w:tr>
      <w:tr w:rsidR="009E31A2" w:rsidRPr="00CA3C16" w14:paraId="5F4E5CC1" w14:textId="77777777" w:rsidTr="002D2884">
        <w:tc>
          <w:tcPr>
            <w:tcW w:w="381" w:type="dxa"/>
            <w:hideMark/>
          </w:tcPr>
          <w:p w14:paraId="7357532D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618" w:type="dxa"/>
            <w:hideMark/>
          </w:tcPr>
          <w:p w14:paraId="781EE1E0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ESRF or ESKF or ESRD or ESKD).mp. </w:t>
            </w:r>
          </w:p>
        </w:tc>
        <w:tc>
          <w:tcPr>
            <w:tcW w:w="915" w:type="dxa"/>
            <w:hideMark/>
          </w:tcPr>
          <w:p w14:paraId="53CC4A61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44</w:t>
            </w:r>
          </w:p>
        </w:tc>
      </w:tr>
      <w:tr w:rsidR="009E31A2" w:rsidRPr="00CA3C16" w14:paraId="280F98A2" w14:textId="77777777" w:rsidTr="002D2884">
        <w:tc>
          <w:tcPr>
            <w:tcW w:w="381" w:type="dxa"/>
            <w:hideMark/>
          </w:tcPr>
          <w:p w14:paraId="5C493912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618" w:type="dxa"/>
            <w:hideMark/>
          </w:tcPr>
          <w:p w14:paraId="001F4308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 or 2 or 3 or 4 or 5 or 6 or 7</w:t>
            </w:r>
          </w:p>
        </w:tc>
        <w:tc>
          <w:tcPr>
            <w:tcW w:w="915" w:type="dxa"/>
            <w:hideMark/>
          </w:tcPr>
          <w:p w14:paraId="4A5B3511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6835</w:t>
            </w:r>
          </w:p>
        </w:tc>
      </w:tr>
      <w:tr w:rsidR="009E31A2" w:rsidRPr="00CA3C16" w14:paraId="646BC4EB" w14:textId="77777777" w:rsidTr="002D2884">
        <w:tc>
          <w:tcPr>
            <w:tcW w:w="381" w:type="dxa"/>
            <w:hideMark/>
          </w:tcPr>
          <w:p w14:paraId="795F3D57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618" w:type="dxa"/>
            <w:hideMark/>
          </w:tcPr>
          <w:p w14:paraId="55C11F2D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minimi?ation analys* or (cost-minimi?ation adj1 analys*)).mp.</w:t>
            </w:r>
          </w:p>
        </w:tc>
        <w:tc>
          <w:tcPr>
            <w:tcW w:w="915" w:type="dxa"/>
            <w:hideMark/>
          </w:tcPr>
          <w:p w14:paraId="6CD5E2D4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46</w:t>
            </w:r>
          </w:p>
        </w:tc>
      </w:tr>
      <w:tr w:rsidR="009E31A2" w:rsidRPr="00CA3C16" w14:paraId="2FADC8E7" w14:textId="77777777" w:rsidTr="002D2884">
        <w:tc>
          <w:tcPr>
            <w:tcW w:w="381" w:type="dxa"/>
            <w:hideMark/>
          </w:tcPr>
          <w:p w14:paraId="156E4669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618" w:type="dxa"/>
            <w:hideMark/>
          </w:tcPr>
          <w:p w14:paraId="428FF838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Cost-Benefit Analysis/</w:t>
            </w:r>
          </w:p>
        </w:tc>
        <w:tc>
          <w:tcPr>
            <w:tcW w:w="915" w:type="dxa"/>
            <w:hideMark/>
          </w:tcPr>
          <w:p w14:paraId="2832608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958</w:t>
            </w:r>
          </w:p>
        </w:tc>
      </w:tr>
      <w:tr w:rsidR="009E31A2" w:rsidRPr="00CA3C16" w14:paraId="155253AF" w14:textId="77777777" w:rsidTr="002D2884">
        <w:tc>
          <w:tcPr>
            <w:tcW w:w="381" w:type="dxa"/>
            <w:hideMark/>
          </w:tcPr>
          <w:p w14:paraId="3900FFB0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618" w:type="dxa"/>
            <w:hideMark/>
          </w:tcPr>
          <w:p w14:paraId="765DDE7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 benefit adj1 analys*) or (cost-benefit adj1 analys*)).mp.</w:t>
            </w:r>
          </w:p>
        </w:tc>
        <w:tc>
          <w:tcPr>
            <w:tcW w:w="915" w:type="dxa"/>
            <w:hideMark/>
          </w:tcPr>
          <w:p w14:paraId="0A2DACFE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457</w:t>
            </w:r>
          </w:p>
        </w:tc>
      </w:tr>
      <w:tr w:rsidR="009E31A2" w:rsidRPr="00CA3C16" w14:paraId="5B406299" w14:textId="77777777" w:rsidTr="002D2884">
        <w:tc>
          <w:tcPr>
            <w:tcW w:w="381" w:type="dxa"/>
            <w:hideMark/>
          </w:tcPr>
          <w:p w14:paraId="1261180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618" w:type="dxa"/>
            <w:hideMark/>
          </w:tcPr>
          <w:p w14:paraId="31E3618B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utility analys* or (cost-utility adj1 analys*)).mp.</w:t>
            </w:r>
          </w:p>
        </w:tc>
        <w:tc>
          <w:tcPr>
            <w:tcW w:w="915" w:type="dxa"/>
            <w:hideMark/>
          </w:tcPr>
          <w:p w14:paraId="7B21D048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822</w:t>
            </w:r>
          </w:p>
        </w:tc>
      </w:tr>
      <w:tr w:rsidR="009E31A2" w:rsidRPr="00CA3C16" w14:paraId="7A21F299" w14:textId="77777777" w:rsidTr="002D2884">
        <w:tc>
          <w:tcPr>
            <w:tcW w:w="381" w:type="dxa"/>
            <w:hideMark/>
          </w:tcPr>
          <w:p w14:paraId="50137EF1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6618" w:type="dxa"/>
            <w:hideMark/>
          </w:tcPr>
          <w:p w14:paraId="16F9CAF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consequence analys* or (cost-conseq* adj1 analys*)).mp.</w:t>
            </w:r>
          </w:p>
        </w:tc>
        <w:tc>
          <w:tcPr>
            <w:tcW w:w="915" w:type="dxa"/>
            <w:hideMark/>
          </w:tcPr>
          <w:p w14:paraId="07EBBF99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94</w:t>
            </w:r>
          </w:p>
        </w:tc>
      </w:tr>
      <w:tr w:rsidR="009E31A2" w:rsidRPr="00CA3C16" w14:paraId="5CFE0CDB" w14:textId="77777777" w:rsidTr="002D2884">
        <w:tc>
          <w:tcPr>
            <w:tcW w:w="381" w:type="dxa"/>
            <w:hideMark/>
          </w:tcPr>
          <w:p w14:paraId="0364C342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618" w:type="dxa"/>
            <w:hideMark/>
          </w:tcPr>
          <w:p w14:paraId="4BA36F3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-effective* adj1 analys*) or "cost adj1 effectiveness adj1 analys*").mp.</w:t>
            </w:r>
          </w:p>
        </w:tc>
        <w:tc>
          <w:tcPr>
            <w:tcW w:w="915" w:type="dxa"/>
            <w:hideMark/>
          </w:tcPr>
          <w:p w14:paraId="57EDE88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984</w:t>
            </w:r>
          </w:p>
        </w:tc>
      </w:tr>
      <w:tr w:rsidR="009E31A2" w:rsidRPr="00CA3C16" w14:paraId="799A931D" w14:textId="77777777" w:rsidTr="002D2884">
        <w:tc>
          <w:tcPr>
            <w:tcW w:w="381" w:type="dxa"/>
            <w:hideMark/>
          </w:tcPr>
          <w:p w14:paraId="194025E5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618" w:type="dxa"/>
            <w:hideMark/>
          </w:tcPr>
          <w:p w14:paraId="4CFA9117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 or 11 or 12 or 13 or 14</w:t>
            </w:r>
          </w:p>
        </w:tc>
        <w:tc>
          <w:tcPr>
            <w:tcW w:w="915" w:type="dxa"/>
            <w:hideMark/>
          </w:tcPr>
          <w:p w14:paraId="439D037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5777</w:t>
            </w:r>
          </w:p>
        </w:tc>
      </w:tr>
      <w:tr w:rsidR="009E31A2" w:rsidRPr="00CA3C16" w14:paraId="69F20241" w14:textId="77777777" w:rsidTr="002D2884">
        <w:tc>
          <w:tcPr>
            <w:tcW w:w="381" w:type="dxa"/>
            <w:hideMark/>
          </w:tcPr>
          <w:p w14:paraId="3A0ACA27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6618" w:type="dxa"/>
            <w:hideMark/>
          </w:tcPr>
          <w:p w14:paraId="4AFA1581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economic or pharmacoeconomic) adj1 (evaluation or assessment or analys?s or stud*)).mp.</w:t>
            </w:r>
          </w:p>
        </w:tc>
        <w:tc>
          <w:tcPr>
            <w:tcW w:w="915" w:type="dxa"/>
            <w:hideMark/>
          </w:tcPr>
          <w:p w14:paraId="7717DFCF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542</w:t>
            </w:r>
          </w:p>
        </w:tc>
      </w:tr>
      <w:tr w:rsidR="009E31A2" w:rsidRPr="00CA3C16" w14:paraId="4C75EFBB" w14:textId="77777777" w:rsidTr="002D2884">
        <w:tc>
          <w:tcPr>
            <w:tcW w:w="381" w:type="dxa"/>
            <w:hideMark/>
          </w:tcPr>
          <w:p w14:paraId="044D73C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6618" w:type="dxa"/>
            <w:hideMark/>
          </w:tcPr>
          <w:p w14:paraId="2A5F2595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"CEA" or "CMA" or "CBA" or "CUA" or "CCA").mp.</w:t>
            </w:r>
          </w:p>
        </w:tc>
        <w:tc>
          <w:tcPr>
            <w:tcW w:w="915" w:type="dxa"/>
            <w:hideMark/>
          </w:tcPr>
          <w:p w14:paraId="1F3196E1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653</w:t>
            </w:r>
          </w:p>
        </w:tc>
      </w:tr>
      <w:tr w:rsidR="009E31A2" w:rsidRPr="00CA3C16" w14:paraId="287606C8" w14:textId="77777777" w:rsidTr="002D2884">
        <w:tc>
          <w:tcPr>
            <w:tcW w:w="381" w:type="dxa"/>
            <w:hideMark/>
          </w:tcPr>
          <w:p w14:paraId="637AC96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6618" w:type="dxa"/>
            <w:hideMark/>
          </w:tcPr>
          <w:p w14:paraId="788D408B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decision theory/ or exp decision trees/</w:t>
            </w:r>
          </w:p>
        </w:tc>
        <w:tc>
          <w:tcPr>
            <w:tcW w:w="915" w:type="dxa"/>
            <w:hideMark/>
          </w:tcPr>
          <w:p w14:paraId="5DF20350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25</w:t>
            </w:r>
          </w:p>
        </w:tc>
      </w:tr>
      <w:tr w:rsidR="009E31A2" w:rsidRPr="00CA3C16" w14:paraId="0C4AC7CC" w14:textId="77777777" w:rsidTr="002D2884">
        <w:tc>
          <w:tcPr>
            <w:tcW w:w="381" w:type="dxa"/>
            <w:hideMark/>
          </w:tcPr>
          <w:p w14:paraId="52EEDDA7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6618" w:type="dxa"/>
            <w:hideMark/>
          </w:tcPr>
          <w:p w14:paraId="30BA35F2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decision tree.mp.</w:t>
            </w:r>
          </w:p>
        </w:tc>
        <w:tc>
          <w:tcPr>
            <w:tcW w:w="915" w:type="dxa"/>
            <w:hideMark/>
          </w:tcPr>
          <w:p w14:paraId="72B45C6D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24</w:t>
            </w:r>
          </w:p>
        </w:tc>
      </w:tr>
      <w:tr w:rsidR="009E31A2" w:rsidRPr="00CA3C16" w14:paraId="2B059FC9" w14:textId="77777777" w:rsidTr="002D2884">
        <w:tc>
          <w:tcPr>
            <w:tcW w:w="381" w:type="dxa"/>
            <w:hideMark/>
          </w:tcPr>
          <w:p w14:paraId="2BDF9CE0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6618" w:type="dxa"/>
            <w:hideMark/>
          </w:tcPr>
          <w:p w14:paraId="3C9206F5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models, economic/</w:t>
            </w:r>
          </w:p>
        </w:tc>
        <w:tc>
          <w:tcPr>
            <w:tcW w:w="915" w:type="dxa"/>
            <w:hideMark/>
          </w:tcPr>
          <w:p w14:paraId="4921A6B7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51</w:t>
            </w:r>
          </w:p>
        </w:tc>
      </w:tr>
      <w:tr w:rsidR="009E31A2" w:rsidRPr="00CA3C16" w14:paraId="57F01B19" w14:textId="77777777" w:rsidTr="002D2884">
        <w:tc>
          <w:tcPr>
            <w:tcW w:w="381" w:type="dxa"/>
            <w:hideMark/>
          </w:tcPr>
          <w:p w14:paraId="11CFABAD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6618" w:type="dxa"/>
            <w:hideMark/>
          </w:tcPr>
          <w:p w14:paraId="66F9D487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markov or deterministic).mp.</w:t>
            </w:r>
          </w:p>
        </w:tc>
        <w:tc>
          <w:tcPr>
            <w:tcW w:w="915" w:type="dxa"/>
            <w:hideMark/>
          </w:tcPr>
          <w:p w14:paraId="195B203A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451</w:t>
            </w:r>
          </w:p>
        </w:tc>
      </w:tr>
      <w:tr w:rsidR="009E31A2" w:rsidRPr="00CA3C16" w14:paraId="3FB99310" w14:textId="77777777" w:rsidTr="002D2884">
        <w:tc>
          <w:tcPr>
            <w:tcW w:w="381" w:type="dxa"/>
            <w:hideMark/>
          </w:tcPr>
          <w:p w14:paraId="314C799B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618" w:type="dxa"/>
            <w:hideMark/>
          </w:tcPr>
          <w:p w14:paraId="5DE1FBE2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transition adj1 probabilit*) or (health adj1 stat*) or (sensitivity adj1 analys*) or (health adj1 outcome)).mp.</w:t>
            </w:r>
          </w:p>
        </w:tc>
        <w:tc>
          <w:tcPr>
            <w:tcW w:w="915" w:type="dxa"/>
            <w:hideMark/>
          </w:tcPr>
          <w:p w14:paraId="4188FF5E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5794</w:t>
            </w:r>
          </w:p>
        </w:tc>
      </w:tr>
      <w:tr w:rsidR="009E31A2" w:rsidRPr="00CA3C16" w14:paraId="6DB9F19D" w14:textId="77777777" w:rsidTr="002D2884">
        <w:tc>
          <w:tcPr>
            <w:tcW w:w="381" w:type="dxa"/>
            <w:hideMark/>
          </w:tcPr>
          <w:p w14:paraId="4D4BA574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6618" w:type="dxa"/>
            <w:hideMark/>
          </w:tcPr>
          <w:p w14:paraId="6A172868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patient level or patient-level or discrete event or discrete-event) adj1 simulat*).mp.</w:t>
            </w:r>
          </w:p>
        </w:tc>
        <w:tc>
          <w:tcPr>
            <w:tcW w:w="915" w:type="dxa"/>
            <w:hideMark/>
          </w:tcPr>
          <w:p w14:paraId="157612BF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7</w:t>
            </w:r>
          </w:p>
        </w:tc>
      </w:tr>
      <w:tr w:rsidR="009E31A2" w:rsidRPr="00CA3C16" w14:paraId="595DFD3A" w14:textId="77777777" w:rsidTr="002D2884">
        <w:tc>
          <w:tcPr>
            <w:tcW w:w="381" w:type="dxa"/>
            <w:hideMark/>
          </w:tcPr>
          <w:p w14:paraId="11771823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6618" w:type="dxa"/>
            <w:hideMark/>
          </w:tcPr>
          <w:p w14:paraId="20E5B32F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ncremental-cost or incremental cost).mp.</w:t>
            </w:r>
          </w:p>
        </w:tc>
        <w:tc>
          <w:tcPr>
            <w:tcW w:w="915" w:type="dxa"/>
            <w:hideMark/>
          </w:tcPr>
          <w:p w14:paraId="2717DBF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404</w:t>
            </w:r>
          </w:p>
        </w:tc>
      </w:tr>
      <w:tr w:rsidR="009E31A2" w:rsidRPr="00CA3C16" w14:paraId="25B789B8" w14:textId="77777777" w:rsidTr="002D2884">
        <w:tc>
          <w:tcPr>
            <w:tcW w:w="381" w:type="dxa"/>
            <w:hideMark/>
          </w:tcPr>
          <w:p w14:paraId="05C86EE5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6618" w:type="dxa"/>
            <w:hideMark/>
          </w:tcPr>
          <w:p w14:paraId="7552EBFA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CER or QALY or DALY or WTP or TTO).mp.</w:t>
            </w:r>
          </w:p>
        </w:tc>
        <w:tc>
          <w:tcPr>
            <w:tcW w:w="915" w:type="dxa"/>
            <w:hideMark/>
          </w:tcPr>
          <w:p w14:paraId="0933DD2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394</w:t>
            </w:r>
          </w:p>
        </w:tc>
      </w:tr>
      <w:tr w:rsidR="009E31A2" w:rsidRPr="00CA3C16" w14:paraId="5CCE0368" w14:textId="77777777" w:rsidTr="002D2884">
        <w:tc>
          <w:tcPr>
            <w:tcW w:w="381" w:type="dxa"/>
            <w:hideMark/>
          </w:tcPr>
          <w:p w14:paraId="0D2B10F1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6618" w:type="dxa"/>
            <w:hideMark/>
          </w:tcPr>
          <w:p w14:paraId="4835B0C3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18 or 19 or 20 or 21 or 22 or 23 or 24 or 25 or "37".mp. </w:t>
            </w:r>
          </w:p>
        </w:tc>
        <w:tc>
          <w:tcPr>
            <w:tcW w:w="915" w:type="dxa"/>
            <w:hideMark/>
          </w:tcPr>
          <w:p w14:paraId="4ECB000E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9454</w:t>
            </w:r>
          </w:p>
        </w:tc>
      </w:tr>
      <w:tr w:rsidR="009E31A2" w:rsidRPr="00CA3C16" w14:paraId="7F8E125D" w14:textId="77777777" w:rsidTr="002D2884">
        <w:tc>
          <w:tcPr>
            <w:tcW w:w="381" w:type="dxa"/>
            <w:hideMark/>
          </w:tcPr>
          <w:p w14:paraId="6665A351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618" w:type="dxa"/>
            <w:hideMark/>
          </w:tcPr>
          <w:p w14:paraId="643741E6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 and 26</w:t>
            </w:r>
          </w:p>
        </w:tc>
        <w:tc>
          <w:tcPr>
            <w:tcW w:w="915" w:type="dxa"/>
            <w:hideMark/>
          </w:tcPr>
          <w:p w14:paraId="36E80ED7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882</w:t>
            </w:r>
          </w:p>
        </w:tc>
      </w:tr>
      <w:tr w:rsidR="009E31A2" w:rsidRPr="00CA3C16" w14:paraId="044FD2C8" w14:textId="77777777" w:rsidTr="002D2884">
        <w:tc>
          <w:tcPr>
            <w:tcW w:w="381" w:type="dxa"/>
            <w:hideMark/>
          </w:tcPr>
          <w:p w14:paraId="086365D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6618" w:type="dxa"/>
            <w:hideMark/>
          </w:tcPr>
          <w:p w14:paraId="68467385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 or 27</w:t>
            </w:r>
          </w:p>
        </w:tc>
        <w:tc>
          <w:tcPr>
            <w:tcW w:w="915" w:type="dxa"/>
            <w:hideMark/>
          </w:tcPr>
          <w:p w14:paraId="71CA98AB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7117</w:t>
            </w:r>
          </w:p>
        </w:tc>
      </w:tr>
      <w:tr w:rsidR="009E31A2" w:rsidRPr="00CA3C16" w14:paraId="5A3B5E5B" w14:textId="77777777" w:rsidTr="002D2884">
        <w:tc>
          <w:tcPr>
            <w:tcW w:w="381" w:type="dxa"/>
            <w:hideMark/>
          </w:tcPr>
          <w:p w14:paraId="05560379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6618" w:type="dxa"/>
            <w:hideMark/>
          </w:tcPr>
          <w:p w14:paraId="4FCFF101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Renal Dialysis/ or exp Dialysis/ or exp Peritoneal Dialysis, Continuous Ambulatory/ or exp Peritoneal Dialysis/</w:t>
            </w:r>
          </w:p>
        </w:tc>
        <w:tc>
          <w:tcPr>
            <w:tcW w:w="915" w:type="dxa"/>
            <w:hideMark/>
          </w:tcPr>
          <w:p w14:paraId="775D881B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497</w:t>
            </w:r>
          </w:p>
        </w:tc>
      </w:tr>
      <w:tr w:rsidR="009E31A2" w:rsidRPr="00CA3C16" w14:paraId="0B70B8EB" w14:textId="77777777" w:rsidTr="002D2884">
        <w:tc>
          <w:tcPr>
            <w:tcW w:w="381" w:type="dxa"/>
            <w:hideMark/>
          </w:tcPr>
          <w:p w14:paraId="329FAE4A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618" w:type="dxa"/>
            <w:hideMark/>
          </w:tcPr>
          <w:p w14:paraId="32EE0F92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?emodialysis or dialysis).mp. </w:t>
            </w:r>
          </w:p>
        </w:tc>
        <w:tc>
          <w:tcPr>
            <w:tcW w:w="915" w:type="dxa"/>
            <w:hideMark/>
          </w:tcPr>
          <w:p w14:paraId="71D820D6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380</w:t>
            </w:r>
          </w:p>
        </w:tc>
      </w:tr>
      <w:tr w:rsidR="009E31A2" w:rsidRPr="00CA3C16" w14:paraId="1EA1F054" w14:textId="77777777" w:rsidTr="002D2884">
        <w:tc>
          <w:tcPr>
            <w:tcW w:w="381" w:type="dxa"/>
            <w:hideMark/>
          </w:tcPr>
          <w:p w14:paraId="7E72B68E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6618" w:type="dxa"/>
            <w:hideMark/>
          </w:tcPr>
          <w:p w14:paraId="11D265B7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HD or HD or PD or ICHD).mp. </w:t>
            </w:r>
          </w:p>
        </w:tc>
        <w:tc>
          <w:tcPr>
            <w:tcW w:w="915" w:type="dxa"/>
            <w:hideMark/>
          </w:tcPr>
          <w:p w14:paraId="4F94E855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1899</w:t>
            </w:r>
          </w:p>
        </w:tc>
      </w:tr>
      <w:tr w:rsidR="009E31A2" w:rsidRPr="00CA3C16" w14:paraId="4BBCDEA1" w14:textId="77777777" w:rsidTr="002D2884">
        <w:tc>
          <w:tcPr>
            <w:tcW w:w="381" w:type="dxa"/>
            <w:hideMark/>
          </w:tcPr>
          <w:p w14:paraId="458D8C20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6618" w:type="dxa"/>
            <w:hideMark/>
          </w:tcPr>
          <w:p w14:paraId="624577A6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915" w:type="dxa"/>
            <w:hideMark/>
          </w:tcPr>
          <w:p w14:paraId="1E0BF4D9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8090</w:t>
            </w:r>
          </w:p>
        </w:tc>
      </w:tr>
      <w:tr w:rsidR="009E31A2" w:rsidRPr="00CA3C16" w14:paraId="590208A2" w14:textId="77777777" w:rsidTr="002D2884">
        <w:tc>
          <w:tcPr>
            <w:tcW w:w="381" w:type="dxa"/>
            <w:hideMark/>
          </w:tcPr>
          <w:p w14:paraId="27B5B05D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618" w:type="dxa"/>
            <w:hideMark/>
          </w:tcPr>
          <w:p w14:paraId="003BAC84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 and 28 and 32</w:t>
            </w:r>
          </w:p>
        </w:tc>
        <w:tc>
          <w:tcPr>
            <w:tcW w:w="915" w:type="dxa"/>
            <w:hideMark/>
          </w:tcPr>
          <w:p w14:paraId="0C55F76F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98</w:t>
            </w:r>
          </w:p>
        </w:tc>
      </w:tr>
    </w:tbl>
    <w:p w14:paraId="3E12169E" w14:textId="77777777" w:rsidR="009E31A2" w:rsidRPr="00CA3C16" w:rsidRDefault="009E31A2" w:rsidP="00CA3C16">
      <w:pPr>
        <w:rPr>
          <w:rFonts w:cs="Times New Roman"/>
          <w:sz w:val="24"/>
          <w:szCs w:val="24"/>
        </w:rPr>
      </w:pPr>
    </w:p>
    <w:p w14:paraId="56FA8BE8" w14:textId="77777777" w:rsidR="009E31A2" w:rsidRPr="002E3572" w:rsidRDefault="009E31A2" w:rsidP="00CA3C16">
      <w:pPr>
        <w:rPr>
          <w:rFonts w:cs="Times New Roman"/>
          <w:sz w:val="24"/>
          <w:szCs w:val="24"/>
        </w:rPr>
      </w:pPr>
      <w:proofErr w:type="spellStart"/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conlit</w:t>
      </w:r>
      <w:proofErr w:type="spellEnd"/>
      <w:r w:rsidRPr="002E3572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 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886 to February 20, 2020: accessed March 3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  <w:vertAlign w:val="superscript"/>
        </w:rPr>
        <w:t>rd</w:t>
      </w:r>
      <w:r w:rsidRPr="002E3572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 xml:space="preserve"> 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7"/>
        <w:gridCol w:w="6373"/>
        <w:gridCol w:w="1023"/>
        <w:gridCol w:w="1263"/>
      </w:tblGrid>
      <w:tr w:rsidR="009E31A2" w:rsidRPr="00CA3C16" w14:paraId="15255D27" w14:textId="77777777" w:rsidTr="002D2884">
        <w:tc>
          <w:tcPr>
            <w:tcW w:w="329" w:type="dxa"/>
            <w:hideMark/>
          </w:tcPr>
          <w:p w14:paraId="64D61B52" w14:textId="77777777" w:rsidR="009E31A2" w:rsidRPr="00CA3C16" w:rsidRDefault="009E31A2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04E3030B" w14:textId="77777777" w:rsidR="009E31A2" w:rsidRPr="00CA3C16" w:rsidRDefault="009E31A2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923" w:type="dxa"/>
            <w:hideMark/>
          </w:tcPr>
          <w:p w14:paraId="13F85FD7" w14:textId="77777777" w:rsidR="009E31A2" w:rsidRPr="00CA3C16" w:rsidRDefault="009E31A2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1100" w:type="dxa"/>
            <w:hideMark/>
          </w:tcPr>
          <w:p w14:paraId="3A818057" w14:textId="77777777" w:rsidR="009E31A2" w:rsidRPr="00CA3C16" w:rsidRDefault="009E31A2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Type</w:t>
            </w:r>
          </w:p>
        </w:tc>
      </w:tr>
      <w:tr w:rsidR="009E31A2" w:rsidRPr="00CA3C16" w14:paraId="2DEEC967" w14:textId="77777777" w:rsidTr="002D2884">
        <w:tc>
          <w:tcPr>
            <w:tcW w:w="329" w:type="dxa"/>
            <w:hideMark/>
          </w:tcPr>
          <w:p w14:paraId="557368F3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998" w:type="dxa"/>
            <w:hideMark/>
          </w:tcPr>
          <w:p w14:paraId="478E0C91" w14:textId="77777777" w:rsidR="009E31A2" w:rsidRPr="00CA3C16" w:rsidRDefault="009E31A2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?emodialysis or dialysis).mp. </w:t>
            </w:r>
          </w:p>
        </w:tc>
        <w:tc>
          <w:tcPr>
            <w:tcW w:w="923" w:type="dxa"/>
            <w:hideMark/>
          </w:tcPr>
          <w:p w14:paraId="2F84EBCC" w14:textId="77777777" w:rsidR="009E31A2" w:rsidRPr="00CA3C16" w:rsidRDefault="009E31A2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100" w:type="dxa"/>
            <w:hideMark/>
          </w:tcPr>
          <w:p w14:paraId="1956B1C6" w14:textId="77777777" w:rsidR="009E31A2" w:rsidRPr="00CA3C16" w:rsidRDefault="009E31A2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Advanced</w:t>
            </w:r>
          </w:p>
        </w:tc>
      </w:tr>
    </w:tbl>
    <w:p w14:paraId="3CB15168" w14:textId="77777777" w:rsidR="009E31A2" w:rsidRPr="00CA3C16" w:rsidRDefault="009E31A2" w:rsidP="00CA3C16">
      <w:pPr>
        <w:rPr>
          <w:rFonts w:cs="Times New Roman"/>
          <w:sz w:val="24"/>
          <w:szCs w:val="24"/>
        </w:rPr>
      </w:pPr>
    </w:p>
    <w:p w14:paraId="0DE2566A" w14:textId="1AC2D896" w:rsidR="00FF668C" w:rsidRPr="00CA3C16" w:rsidRDefault="00605BD2" w:rsidP="00CA3C16">
      <w:pPr>
        <w:spacing w:after="0"/>
        <w:rPr>
          <w:rFonts w:cs="Times New Roman"/>
          <w:b/>
          <w:bCs/>
          <w:sz w:val="24"/>
          <w:szCs w:val="24"/>
        </w:rPr>
      </w:pPr>
      <w:bookmarkStart w:id="0" w:name="_Ref49350260"/>
      <w:r>
        <w:rPr>
          <w:rFonts w:cs="Times New Roman"/>
          <w:b/>
          <w:bCs/>
          <w:sz w:val="24"/>
          <w:szCs w:val="24"/>
        </w:rPr>
        <w:t>S</w:t>
      </w:r>
      <w:r w:rsidR="00330407">
        <w:rPr>
          <w:rFonts w:cs="Times New Roman"/>
          <w:b/>
          <w:bCs/>
          <w:sz w:val="24"/>
          <w:szCs w:val="24"/>
        </w:rPr>
        <w:t xml:space="preserve">2. </w:t>
      </w:r>
      <w:r w:rsidR="00BE667E">
        <w:rPr>
          <w:rFonts w:cs="Times New Roman"/>
          <w:b/>
          <w:bCs/>
          <w:sz w:val="24"/>
          <w:szCs w:val="24"/>
        </w:rPr>
        <w:t xml:space="preserve"> </w:t>
      </w:r>
      <w:r w:rsidR="00FF668C" w:rsidRPr="00CA3C16">
        <w:rPr>
          <w:rFonts w:cs="Times New Roman"/>
          <w:b/>
          <w:bCs/>
          <w:sz w:val="24"/>
          <w:szCs w:val="24"/>
        </w:rPr>
        <w:t>Search strategies for SLR update</w:t>
      </w:r>
    </w:p>
    <w:p w14:paraId="5FEB76C9" w14:textId="77777777" w:rsidR="00D112F1" w:rsidRPr="002E3572" w:rsidRDefault="00D112F1" w:rsidP="00CA3C16">
      <w:pPr>
        <w:spacing w:after="0"/>
        <w:textAlignment w:val="top"/>
        <w:rPr>
          <w:rFonts w:eastAsia="Times New Roman" w:cs="Times New Roman"/>
          <w:sz w:val="24"/>
          <w:szCs w:val="24"/>
          <w:lang w:eastAsia="en-GB"/>
        </w:rPr>
      </w:pPr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>Embase 1974 to 2021 July 0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4"/>
        <w:gridCol w:w="7132"/>
        <w:gridCol w:w="1270"/>
      </w:tblGrid>
      <w:tr w:rsidR="00D112F1" w:rsidRPr="00CA3C16" w14:paraId="5E8817B9" w14:textId="77777777" w:rsidTr="002D2884">
        <w:tc>
          <w:tcPr>
            <w:tcW w:w="614" w:type="dxa"/>
            <w:hideMark/>
          </w:tcPr>
          <w:p w14:paraId="6738F80D" w14:textId="77777777" w:rsidR="00D112F1" w:rsidRPr="00CA3C16" w:rsidRDefault="00D112F1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0F90EE4E" w14:textId="77777777" w:rsidR="00D112F1" w:rsidRPr="00CA3C16" w:rsidRDefault="00D112F1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1270" w:type="dxa"/>
            <w:hideMark/>
          </w:tcPr>
          <w:p w14:paraId="4612E92C" w14:textId="77777777" w:rsidR="00D112F1" w:rsidRPr="00CA3C16" w:rsidRDefault="00D112F1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D112F1" w:rsidRPr="00CA3C16" w14:paraId="6A07EE63" w14:textId="77777777" w:rsidTr="002D2884">
        <w:tc>
          <w:tcPr>
            <w:tcW w:w="614" w:type="dxa"/>
            <w:hideMark/>
          </w:tcPr>
          <w:p w14:paraId="2602ECC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132" w:type="dxa"/>
            <w:hideMark/>
          </w:tcPr>
          <w:p w14:paraId="5942363B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Kidney Failure, Chronic/</w:t>
            </w:r>
          </w:p>
        </w:tc>
        <w:tc>
          <w:tcPr>
            <w:tcW w:w="1270" w:type="dxa"/>
            <w:hideMark/>
          </w:tcPr>
          <w:p w14:paraId="5C274827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6548</w:t>
            </w:r>
          </w:p>
        </w:tc>
      </w:tr>
      <w:tr w:rsidR="00D112F1" w:rsidRPr="00CA3C16" w14:paraId="5598ECB2" w14:textId="77777777" w:rsidTr="002D2884">
        <w:tc>
          <w:tcPr>
            <w:tcW w:w="614" w:type="dxa"/>
            <w:hideMark/>
          </w:tcPr>
          <w:p w14:paraId="4D512D39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132" w:type="dxa"/>
            <w:hideMark/>
          </w:tcPr>
          <w:p w14:paraId="3E40B4B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KF or CKD or CRF or CRD).mp. </w:t>
            </w:r>
          </w:p>
        </w:tc>
        <w:tc>
          <w:tcPr>
            <w:tcW w:w="1270" w:type="dxa"/>
            <w:hideMark/>
          </w:tcPr>
          <w:p w14:paraId="536144C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9216</w:t>
            </w:r>
          </w:p>
        </w:tc>
      </w:tr>
      <w:tr w:rsidR="00D112F1" w:rsidRPr="00CA3C16" w14:paraId="2852B8B1" w14:textId="77777777" w:rsidTr="002D2884">
        <w:tc>
          <w:tcPr>
            <w:tcW w:w="614" w:type="dxa"/>
            <w:hideMark/>
          </w:tcPr>
          <w:p w14:paraId="66BD576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132" w:type="dxa"/>
            <w:hideMark/>
          </w:tcPr>
          <w:p w14:paraId="08CF1C7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predialysis or pre-dialysis).mp. </w:t>
            </w:r>
          </w:p>
        </w:tc>
        <w:tc>
          <w:tcPr>
            <w:tcW w:w="1270" w:type="dxa"/>
            <w:hideMark/>
          </w:tcPr>
          <w:p w14:paraId="0C8368A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092</w:t>
            </w:r>
          </w:p>
        </w:tc>
      </w:tr>
      <w:tr w:rsidR="00D112F1" w:rsidRPr="00CA3C16" w14:paraId="6691E688" w14:textId="77777777" w:rsidTr="002D2884">
        <w:tc>
          <w:tcPr>
            <w:tcW w:w="614" w:type="dxa"/>
            <w:hideMark/>
          </w:tcPr>
          <w:p w14:paraId="088438F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132" w:type="dxa"/>
            <w:hideMark/>
          </w:tcPr>
          <w:p w14:paraId="538A2D5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hronic kidney or chronic renal).mp. </w:t>
            </w:r>
          </w:p>
        </w:tc>
        <w:tc>
          <w:tcPr>
            <w:tcW w:w="1270" w:type="dxa"/>
            <w:hideMark/>
          </w:tcPr>
          <w:p w14:paraId="76F9C1EF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3475</w:t>
            </w:r>
          </w:p>
        </w:tc>
      </w:tr>
      <w:tr w:rsidR="00D112F1" w:rsidRPr="00CA3C16" w14:paraId="6D14A2B7" w14:textId="77777777" w:rsidTr="002D2884">
        <w:tc>
          <w:tcPr>
            <w:tcW w:w="614" w:type="dxa"/>
            <w:hideMark/>
          </w:tcPr>
          <w:p w14:paraId="0645E13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132" w:type="dxa"/>
            <w:hideMark/>
          </w:tcPr>
          <w:p w14:paraId="41DE1E2D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kidney).mp. </w:t>
            </w:r>
          </w:p>
        </w:tc>
        <w:tc>
          <w:tcPr>
            <w:tcW w:w="1270" w:type="dxa"/>
            <w:hideMark/>
          </w:tcPr>
          <w:p w14:paraId="01386F5B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038</w:t>
            </w:r>
          </w:p>
        </w:tc>
      </w:tr>
      <w:tr w:rsidR="00D112F1" w:rsidRPr="00CA3C16" w14:paraId="357E6505" w14:textId="77777777" w:rsidTr="002D2884">
        <w:tc>
          <w:tcPr>
            <w:tcW w:w="614" w:type="dxa"/>
            <w:hideMark/>
          </w:tcPr>
          <w:p w14:paraId="4BB32A3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132" w:type="dxa"/>
            <w:hideMark/>
          </w:tcPr>
          <w:p w14:paraId="33673601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renal).mp. </w:t>
            </w:r>
          </w:p>
        </w:tc>
        <w:tc>
          <w:tcPr>
            <w:tcW w:w="1270" w:type="dxa"/>
            <w:hideMark/>
          </w:tcPr>
          <w:p w14:paraId="198F9CC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0849</w:t>
            </w:r>
          </w:p>
        </w:tc>
      </w:tr>
      <w:tr w:rsidR="00D112F1" w:rsidRPr="00CA3C16" w14:paraId="5B40A3EC" w14:textId="77777777" w:rsidTr="002D2884">
        <w:tc>
          <w:tcPr>
            <w:tcW w:w="614" w:type="dxa"/>
            <w:hideMark/>
          </w:tcPr>
          <w:p w14:paraId="4CF64BC7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132" w:type="dxa"/>
            <w:hideMark/>
          </w:tcPr>
          <w:p w14:paraId="1FC5FEC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ESRF or ESKF or ESRD or ESKD).mp. </w:t>
            </w:r>
          </w:p>
        </w:tc>
        <w:tc>
          <w:tcPr>
            <w:tcW w:w="1270" w:type="dxa"/>
            <w:hideMark/>
          </w:tcPr>
          <w:p w14:paraId="09CB672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5486</w:t>
            </w:r>
          </w:p>
        </w:tc>
      </w:tr>
      <w:tr w:rsidR="00D112F1" w:rsidRPr="00CA3C16" w14:paraId="4D194708" w14:textId="77777777" w:rsidTr="002D2884">
        <w:tc>
          <w:tcPr>
            <w:tcW w:w="614" w:type="dxa"/>
            <w:hideMark/>
          </w:tcPr>
          <w:p w14:paraId="59DD7863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132" w:type="dxa"/>
            <w:hideMark/>
          </w:tcPr>
          <w:p w14:paraId="20605E2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 or 2 or 3 or 4 or 5 or 6 or 7</w:t>
            </w:r>
          </w:p>
        </w:tc>
        <w:tc>
          <w:tcPr>
            <w:tcW w:w="1270" w:type="dxa"/>
            <w:hideMark/>
          </w:tcPr>
          <w:p w14:paraId="2C0814F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0444</w:t>
            </w:r>
          </w:p>
        </w:tc>
      </w:tr>
      <w:tr w:rsidR="00D112F1" w:rsidRPr="00CA3C16" w14:paraId="4BBF1964" w14:textId="77777777" w:rsidTr="002D2884">
        <w:tc>
          <w:tcPr>
            <w:tcW w:w="614" w:type="dxa"/>
            <w:hideMark/>
          </w:tcPr>
          <w:p w14:paraId="5DC6EF0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132" w:type="dxa"/>
            <w:hideMark/>
          </w:tcPr>
          <w:p w14:paraId="33CD83D7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minimi?ation analys* or (cost-minimi?ation adj1 analys*)).mp.</w:t>
            </w:r>
          </w:p>
        </w:tc>
        <w:tc>
          <w:tcPr>
            <w:tcW w:w="1270" w:type="dxa"/>
            <w:hideMark/>
          </w:tcPr>
          <w:p w14:paraId="6E4798D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036</w:t>
            </w:r>
          </w:p>
        </w:tc>
      </w:tr>
      <w:tr w:rsidR="00D112F1" w:rsidRPr="00CA3C16" w14:paraId="11B0F41B" w14:textId="77777777" w:rsidTr="002D2884">
        <w:tc>
          <w:tcPr>
            <w:tcW w:w="614" w:type="dxa"/>
            <w:hideMark/>
          </w:tcPr>
          <w:p w14:paraId="7D3DEE7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132" w:type="dxa"/>
            <w:hideMark/>
          </w:tcPr>
          <w:p w14:paraId="4BF21C9A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Cost-Benefit Analysis/</w:t>
            </w:r>
          </w:p>
        </w:tc>
        <w:tc>
          <w:tcPr>
            <w:tcW w:w="1270" w:type="dxa"/>
            <w:hideMark/>
          </w:tcPr>
          <w:p w14:paraId="224023F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7390</w:t>
            </w:r>
          </w:p>
        </w:tc>
      </w:tr>
      <w:tr w:rsidR="00D112F1" w:rsidRPr="00CA3C16" w14:paraId="2B94FB5E" w14:textId="77777777" w:rsidTr="002D2884">
        <w:tc>
          <w:tcPr>
            <w:tcW w:w="614" w:type="dxa"/>
            <w:hideMark/>
          </w:tcPr>
          <w:p w14:paraId="4C9171D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132" w:type="dxa"/>
            <w:hideMark/>
          </w:tcPr>
          <w:p w14:paraId="02C8601B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 benefit adj1 analys*) or (cost-benefit adj1 analys*)).mp.</w:t>
            </w:r>
          </w:p>
        </w:tc>
        <w:tc>
          <w:tcPr>
            <w:tcW w:w="1270" w:type="dxa"/>
            <w:hideMark/>
          </w:tcPr>
          <w:p w14:paraId="5C1BA4F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9989</w:t>
            </w:r>
          </w:p>
        </w:tc>
      </w:tr>
      <w:tr w:rsidR="00D112F1" w:rsidRPr="00CA3C16" w14:paraId="2B6612BA" w14:textId="77777777" w:rsidTr="002D2884">
        <w:tc>
          <w:tcPr>
            <w:tcW w:w="614" w:type="dxa"/>
            <w:hideMark/>
          </w:tcPr>
          <w:p w14:paraId="0D7C08E3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132" w:type="dxa"/>
            <w:hideMark/>
          </w:tcPr>
          <w:p w14:paraId="6A6DA7BB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utility analys* or (cost-utility adj1 analys*)).mp.</w:t>
            </w:r>
          </w:p>
        </w:tc>
        <w:tc>
          <w:tcPr>
            <w:tcW w:w="1270" w:type="dxa"/>
            <w:hideMark/>
          </w:tcPr>
          <w:p w14:paraId="0BC8A4C7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755</w:t>
            </w:r>
          </w:p>
        </w:tc>
      </w:tr>
      <w:tr w:rsidR="00D112F1" w:rsidRPr="00CA3C16" w14:paraId="471E86D8" w14:textId="77777777" w:rsidTr="002D2884">
        <w:tc>
          <w:tcPr>
            <w:tcW w:w="614" w:type="dxa"/>
            <w:hideMark/>
          </w:tcPr>
          <w:p w14:paraId="05E9386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132" w:type="dxa"/>
            <w:hideMark/>
          </w:tcPr>
          <w:p w14:paraId="5F2557D3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consequence analys* or (cost-conseq* adj1 analys*)).mp.</w:t>
            </w:r>
          </w:p>
        </w:tc>
        <w:tc>
          <w:tcPr>
            <w:tcW w:w="1270" w:type="dxa"/>
            <w:hideMark/>
          </w:tcPr>
          <w:p w14:paraId="36A73163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76</w:t>
            </w:r>
          </w:p>
        </w:tc>
      </w:tr>
      <w:tr w:rsidR="00D112F1" w:rsidRPr="00CA3C16" w14:paraId="3D62B032" w14:textId="77777777" w:rsidTr="002D2884">
        <w:tc>
          <w:tcPr>
            <w:tcW w:w="614" w:type="dxa"/>
            <w:hideMark/>
          </w:tcPr>
          <w:p w14:paraId="7927EB2D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132" w:type="dxa"/>
            <w:hideMark/>
          </w:tcPr>
          <w:p w14:paraId="0B760DF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-effective* adj1 analys*) or "cost adj1 effectiveness adj1 analys*").mp.</w:t>
            </w:r>
          </w:p>
        </w:tc>
        <w:tc>
          <w:tcPr>
            <w:tcW w:w="1270" w:type="dxa"/>
            <w:hideMark/>
          </w:tcPr>
          <w:p w14:paraId="4B0296D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4068</w:t>
            </w:r>
          </w:p>
        </w:tc>
      </w:tr>
      <w:tr w:rsidR="00D112F1" w:rsidRPr="00CA3C16" w14:paraId="40299DCB" w14:textId="77777777" w:rsidTr="002D2884">
        <w:tc>
          <w:tcPr>
            <w:tcW w:w="614" w:type="dxa"/>
            <w:hideMark/>
          </w:tcPr>
          <w:p w14:paraId="0E0E3713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132" w:type="dxa"/>
            <w:hideMark/>
          </w:tcPr>
          <w:p w14:paraId="52637D43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 or 10 or 11 or 12 or 13 or 14</w:t>
            </w:r>
          </w:p>
        </w:tc>
        <w:tc>
          <w:tcPr>
            <w:tcW w:w="1270" w:type="dxa"/>
            <w:hideMark/>
          </w:tcPr>
          <w:p w14:paraId="4DC9575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7438</w:t>
            </w:r>
          </w:p>
        </w:tc>
      </w:tr>
      <w:tr w:rsidR="00D112F1" w:rsidRPr="00CA3C16" w14:paraId="4EFDBBDE" w14:textId="77777777" w:rsidTr="002D2884">
        <w:tc>
          <w:tcPr>
            <w:tcW w:w="614" w:type="dxa"/>
            <w:hideMark/>
          </w:tcPr>
          <w:p w14:paraId="17975D20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132" w:type="dxa"/>
            <w:hideMark/>
          </w:tcPr>
          <w:p w14:paraId="24DC491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economic or pharmacoeconomic) adj1 (evaluation or assessment or analys?s or stud*)).mp.</w:t>
            </w:r>
          </w:p>
        </w:tc>
        <w:tc>
          <w:tcPr>
            <w:tcW w:w="1270" w:type="dxa"/>
            <w:hideMark/>
          </w:tcPr>
          <w:p w14:paraId="31EC3D70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8700</w:t>
            </w:r>
          </w:p>
        </w:tc>
      </w:tr>
      <w:tr w:rsidR="00D112F1" w:rsidRPr="00CA3C16" w14:paraId="2D7AF4CB" w14:textId="77777777" w:rsidTr="002D2884">
        <w:tc>
          <w:tcPr>
            <w:tcW w:w="614" w:type="dxa"/>
            <w:hideMark/>
          </w:tcPr>
          <w:p w14:paraId="771D06BE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132" w:type="dxa"/>
            <w:hideMark/>
          </w:tcPr>
          <w:p w14:paraId="2F9891B9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"CEA" or "CMA" or "CBA" or "CUA" or "CCA").mp.</w:t>
            </w:r>
          </w:p>
        </w:tc>
        <w:tc>
          <w:tcPr>
            <w:tcW w:w="1270" w:type="dxa"/>
            <w:hideMark/>
          </w:tcPr>
          <w:p w14:paraId="0B1B32DD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5568</w:t>
            </w:r>
          </w:p>
        </w:tc>
      </w:tr>
      <w:tr w:rsidR="00D112F1" w:rsidRPr="00CA3C16" w14:paraId="767910A7" w14:textId="77777777" w:rsidTr="002D2884">
        <w:tc>
          <w:tcPr>
            <w:tcW w:w="614" w:type="dxa"/>
            <w:hideMark/>
          </w:tcPr>
          <w:p w14:paraId="610DE58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132" w:type="dxa"/>
            <w:hideMark/>
          </w:tcPr>
          <w:p w14:paraId="6D2BB82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decision theory/ or exp decision trees/</w:t>
            </w:r>
          </w:p>
        </w:tc>
        <w:tc>
          <w:tcPr>
            <w:tcW w:w="1270" w:type="dxa"/>
            <w:hideMark/>
          </w:tcPr>
          <w:p w14:paraId="41445B8D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934</w:t>
            </w:r>
          </w:p>
        </w:tc>
      </w:tr>
      <w:tr w:rsidR="00D112F1" w:rsidRPr="00CA3C16" w14:paraId="7A08D229" w14:textId="77777777" w:rsidTr="002D2884">
        <w:tc>
          <w:tcPr>
            <w:tcW w:w="614" w:type="dxa"/>
            <w:hideMark/>
          </w:tcPr>
          <w:p w14:paraId="1D80CE1B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132" w:type="dxa"/>
            <w:hideMark/>
          </w:tcPr>
          <w:p w14:paraId="716FA9F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decision tree.mp.</w:t>
            </w:r>
          </w:p>
        </w:tc>
        <w:tc>
          <w:tcPr>
            <w:tcW w:w="1270" w:type="dxa"/>
            <w:hideMark/>
          </w:tcPr>
          <w:p w14:paraId="63D83F7F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497</w:t>
            </w:r>
          </w:p>
        </w:tc>
      </w:tr>
      <w:tr w:rsidR="00D112F1" w:rsidRPr="00CA3C16" w14:paraId="401E9986" w14:textId="77777777" w:rsidTr="002D2884">
        <w:tc>
          <w:tcPr>
            <w:tcW w:w="614" w:type="dxa"/>
            <w:hideMark/>
          </w:tcPr>
          <w:p w14:paraId="3F7365BB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132" w:type="dxa"/>
            <w:hideMark/>
          </w:tcPr>
          <w:p w14:paraId="4912941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models, economic/</w:t>
            </w:r>
          </w:p>
        </w:tc>
        <w:tc>
          <w:tcPr>
            <w:tcW w:w="1270" w:type="dxa"/>
            <w:hideMark/>
          </w:tcPr>
          <w:p w14:paraId="68C747E9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63</w:t>
            </w:r>
          </w:p>
        </w:tc>
      </w:tr>
      <w:tr w:rsidR="00D112F1" w:rsidRPr="00CA3C16" w14:paraId="0AB5F254" w14:textId="77777777" w:rsidTr="002D2884">
        <w:tc>
          <w:tcPr>
            <w:tcW w:w="614" w:type="dxa"/>
            <w:hideMark/>
          </w:tcPr>
          <w:p w14:paraId="70F48863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132" w:type="dxa"/>
            <w:hideMark/>
          </w:tcPr>
          <w:p w14:paraId="70212E9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markov or deterministic).mp.</w:t>
            </w:r>
          </w:p>
        </w:tc>
        <w:tc>
          <w:tcPr>
            <w:tcW w:w="1270" w:type="dxa"/>
            <w:hideMark/>
          </w:tcPr>
          <w:p w14:paraId="4404E44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2597</w:t>
            </w:r>
          </w:p>
        </w:tc>
      </w:tr>
      <w:tr w:rsidR="00D112F1" w:rsidRPr="00CA3C16" w14:paraId="00171023" w14:textId="77777777" w:rsidTr="002D2884">
        <w:tc>
          <w:tcPr>
            <w:tcW w:w="614" w:type="dxa"/>
            <w:hideMark/>
          </w:tcPr>
          <w:p w14:paraId="011E2A0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132" w:type="dxa"/>
            <w:hideMark/>
          </w:tcPr>
          <w:p w14:paraId="7D3F1A2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transition adj1 probabilit*) or (health adj1 stat*) or (sensitivity adj1 analys*) or (health adj1 outcome)).mp.</w:t>
            </w:r>
          </w:p>
        </w:tc>
        <w:tc>
          <w:tcPr>
            <w:tcW w:w="1270" w:type="dxa"/>
            <w:hideMark/>
          </w:tcPr>
          <w:p w14:paraId="78DAE1D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54061</w:t>
            </w:r>
          </w:p>
        </w:tc>
      </w:tr>
      <w:tr w:rsidR="00D112F1" w:rsidRPr="00CA3C16" w14:paraId="736ABBE8" w14:textId="77777777" w:rsidTr="002D2884">
        <w:tc>
          <w:tcPr>
            <w:tcW w:w="614" w:type="dxa"/>
            <w:hideMark/>
          </w:tcPr>
          <w:p w14:paraId="0FD2BB27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132" w:type="dxa"/>
            <w:hideMark/>
          </w:tcPr>
          <w:p w14:paraId="22626FA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patient level or patient-level or discrete event or discrete-event) adj1 simulat*).mp.</w:t>
            </w:r>
          </w:p>
        </w:tc>
        <w:tc>
          <w:tcPr>
            <w:tcW w:w="1270" w:type="dxa"/>
            <w:hideMark/>
          </w:tcPr>
          <w:p w14:paraId="35615E4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56</w:t>
            </w:r>
          </w:p>
        </w:tc>
      </w:tr>
      <w:tr w:rsidR="00D112F1" w:rsidRPr="00CA3C16" w14:paraId="77977B4A" w14:textId="77777777" w:rsidTr="002D2884">
        <w:tc>
          <w:tcPr>
            <w:tcW w:w="614" w:type="dxa"/>
            <w:hideMark/>
          </w:tcPr>
          <w:p w14:paraId="60B7A59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132" w:type="dxa"/>
            <w:hideMark/>
          </w:tcPr>
          <w:p w14:paraId="0059A5CC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ncremental-cost or incremental cost).mp.</w:t>
            </w:r>
          </w:p>
        </w:tc>
        <w:tc>
          <w:tcPr>
            <w:tcW w:w="1270" w:type="dxa"/>
            <w:hideMark/>
          </w:tcPr>
          <w:p w14:paraId="0A3A3F3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956</w:t>
            </w:r>
          </w:p>
        </w:tc>
      </w:tr>
      <w:tr w:rsidR="00D112F1" w:rsidRPr="00CA3C16" w14:paraId="273FBD18" w14:textId="77777777" w:rsidTr="002D2884">
        <w:tc>
          <w:tcPr>
            <w:tcW w:w="614" w:type="dxa"/>
            <w:hideMark/>
          </w:tcPr>
          <w:p w14:paraId="0961C67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132" w:type="dxa"/>
            <w:hideMark/>
          </w:tcPr>
          <w:p w14:paraId="07070F29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CER or QALY or DALY or WTP or TTO).mp.</w:t>
            </w:r>
          </w:p>
        </w:tc>
        <w:tc>
          <w:tcPr>
            <w:tcW w:w="1270" w:type="dxa"/>
            <w:hideMark/>
          </w:tcPr>
          <w:p w14:paraId="34DD422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757</w:t>
            </w:r>
          </w:p>
        </w:tc>
      </w:tr>
      <w:tr w:rsidR="00D112F1" w:rsidRPr="00CA3C16" w14:paraId="62045A76" w14:textId="77777777" w:rsidTr="002D2884">
        <w:tc>
          <w:tcPr>
            <w:tcW w:w="614" w:type="dxa"/>
            <w:hideMark/>
          </w:tcPr>
          <w:p w14:paraId="5345FCE9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132" w:type="dxa"/>
            <w:hideMark/>
          </w:tcPr>
          <w:p w14:paraId="3F04638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 or 18 or 19 or 20 or 21 or 22 or 23 or 24 or 25</w:t>
            </w:r>
          </w:p>
        </w:tc>
        <w:tc>
          <w:tcPr>
            <w:tcW w:w="1270" w:type="dxa"/>
            <w:hideMark/>
          </w:tcPr>
          <w:p w14:paraId="266A95DF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03074</w:t>
            </w:r>
          </w:p>
        </w:tc>
      </w:tr>
      <w:tr w:rsidR="00D112F1" w:rsidRPr="00CA3C16" w14:paraId="13A64B97" w14:textId="77777777" w:rsidTr="002D2884">
        <w:tc>
          <w:tcPr>
            <w:tcW w:w="614" w:type="dxa"/>
            <w:hideMark/>
          </w:tcPr>
          <w:p w14:paraId="5C0F418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132" w:type="dxa"/>
            <w:hideMark/>
          </w:tcPr>
          <w:p w14:paraId="505197A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 and 26</w:t>
            </w:r>
          </w:p>
        </w:tc>
        <w:tc>
          <w:tcPr>
            <w:tcW w:w="1270" w:type="dxa"/>
            <w:hideMark/>
          </w:tcPr>
          <w:p w14:paraId="6533EA09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937</w:t>
            </w:r>
          </w:p>
        </w:tc>
      </w:tr>
      <w:tr w:rsidR="00D112F1" w:rsidRPr="00CA3C16" w14:paraId="20633121" w14:textId="77777777" w:rsidTr="002D2884">
        <w:tc>
          <w:tcPr>
            <w:tcW w:w="614" w:type="dxa"/>
            <w:hideMark/>
          </w:tcPr>
          <w:p w14:paraId="6DAE9E0B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132" w:type="dxa"/>
            <w:hideMark/>
          </w:tcPr>
          <w:p w14:paraId="5EF2030E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 or 27</w:t>
            </w:r>
          </w:p>
        </w:tc>
        <w:tc>
          <w:tcPr>
            <w:tcW w:w="1270" w:type="dxa"/>
            <w:hideMark/>
          </w:tcPr>
          <w:p w14:paraId="056C220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0332</w:t>
            </w:r>
          </w:p>
        </w:tc>
      </w:tr>
      <w:tr w:rsidR="00D112F1" w:rsidRPr="00CA3C16" w14:paraId="3661594A" w14:textId="77777777" w:rsidTr="002D2884">
        <w:tc>
          <w:tcPr>
            <w:tcW w:w="614" w:type="dxa"/>
            <w:hideMark/>
          </w:tcPr>
          <w:p w14:paraId="186081C1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132" w:type="dxa"/>
            <w:hideMark/>
          </w:tcPr>
          <w:p w14:paraId="495E768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continuous ambulatory peritoneal dialysis/ or dialysis/ or exp peritoneal dialysis/ or exp continuous ambulatory peritoneal dialysis system/ or exp extended daily dialysis/ or exp automated peritoneal dialysis system/ or exp home dialysis/</w:t>
            </w:r>
          </w:p>
        </w:tc>
        <w:tc>
          <w:tcPr>
            <w:tcW w:w="1270" w:type="dxa"/>
            <w:hideMark/>
          </w:tcPr>
          <w:p w14:paraId="47F5A901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5589</w:t>
            </w:r>
          </w:p>
        </w:tc>
      </w:tr>
      <w:tr w:rsidR="00D112F1" w:rsidRPr="00CA3C16" w14:paraId="382A168E" w14:textId="77777777" w:rsidTr="002D2884">
        <w:tc>
          <w:tcPr>
            <w:tcW w:w="614" w:type="dxa"/>
            <w:hideMark/>
          </w:tcPr>
          <w:p w14:paraId="4FAB4220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132" w:type="dxa"/>
            <w:hideMark/>
          </w:tcPr>
          <w:p w14:paraId="7814A21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?emodialysis or dialysis).mp. </w:t>
            </w:r>
          </w:p>
        </w:tc>
        <w:tc>
          <w:tcPr>
            <w:tcW w:w="1270" w:type="dxa"/>
            <w:hideMark/>
          </w:tcPr>
          <w:p w14:paraId="4A9B0560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74234</w:t>
            </w:r>
          </w:p>
        </w:tc>
      </w:tr>
      <w:tr w:rsidR="00D112F1" w:rsidRPr="00CA3C16" w14:paraId="2EB167A5" w14:textId="77777777" w:rsidTr="002D2884">
        <w:tc>
          <w:tcPr>
            <w:tcW w:w="614" w:type="dxa"/>
            <w:hideMark/>
          </w:tcPr>
          <w:p w14:paraId="41B027E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132" w:type="dxa"/>
            <w:hideMark/>
          </w:tcPr>
          <w:p w14:paraId="1DF73BA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HD or HD or PD or ICHD).mp. </w:t>
            </w:r>
          </w:p>
        </w:tc>
        <w:tc>
          <w:tcPr>
            <w:tcW w:w="1270" w:type="dxa"/>
            <w:hideMark/>
          </w:tcPr>
          <w:p w14:paraId="30B8701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59058</w:t>
            </w:r>
          </w:p>
        </w:tc>
      </w:tr>
      <w:tr w:rsidR="00D112F1" w:rsidRPr="00CA3C16" w14:paraId="6480B8A9" w14:textId="77777777" w:rsidTr="002D2884">
        <w:tc>
          <w:tcPr>
            <w:tcW w:w="614" w:type="dxa"/>
            <w:hideMark/>
          </w:tcPr>
          <w:p w14:paraId="66E1E261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132" w:type="dxa"/>
            <w:hideMark/>
          </w:tcPr>
          <w:p w14:paraId="02B6A159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1270" w:type="dxa"/>
            <w:hideMark/>
          </w:tcPr>
          <w:p w14:paraId="33587B5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87079</w:t>
            </w:r>
          </w:p>
        </w:tc>
      </w:tr>
      <w:tr w:rsidR="00D112F1" w:rsidRPr="00CA3C16" w14:paraId="4868F834" w14:textId="77777777" w:rsidTr="002D2884">
        <w:tc>
          <w:tcPr>
            <w:tcW w:w="614" w:type="dxa"/>
            <w:hideMark/>
          </w:tcPr>
          <w:p w14:paraId="3939062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132" w:type="dxa"/>
            <w:hideMark/>
          </w:tcPr>
          <w:p w14:paraId="5BAD1EEA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 and 28 and 32</w:t>
            </w:r>
          </w:p>
        </w:tc>
        <w:tc>
          <w:tcPr>
            <w:tcW w:w="1270" w:type="dxa"/>
            <w:hideMark/>
          </w:tcPr>
          <w:p w14:paraId="1B87EBAC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03</w:t>
            </w:r>
          </w:p>
        </w:tc>
      </w:tr>
      <w:tr w:rsidR="00D112F1" w:rsidRPr="00CA3C16" w14:paraId="62FCFA25" w14:textId="77777777" w:rsidTr="002D2884">
        <w:tc>
          <w:tcPr>
            <w:tcW w:w="614" w:type="dxa"/>
            <w:hideMark/>
          </w:tcPr>
          <w:p w14:paraId="7E06D11B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132" w:type="dxa"/>
            <w:hideMark/>
          </w:tcPr>
          <w:p w14:paraId="6691006D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limit 33 to yr="2020 -Current"</w:t>
            </w:r>
          </w:p>
        </w:tc>
        <w:tc>
          <w:tcPr>
            <w:tcW w:w="1270" w:type="dxa"/>
            <w:hideMark/>
          </w:tcPr>
          <w:p w14:paraId="63CA4D1B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6</w:t>
            </w:r>
          </w:p>
        </w:tc>
      </w:tr>
    </w:tbl>
    <w:p w14:paraId="1E154884" w14:textId="77777777" w:rsidR="00D112F1" w:rsidRPr="00CA3C16" w:rsidRDefault="00D112F1" w:rsidP="00CA3C16">
      <w:pPr>
        <w:rPr>
          <w:rFonts w:cs="Times New Roman"/>
          <w:sz w:val="24"/>
          <w:szCs w:val="24"/>
        </w:rPr>
      </w:pPr>
    </w:p>
    <w:p w14:paraId="318BB916" w14:textId="77777777" w:rsidR="00D112F1" w:rsidRPr="00CA3C16" w:rsidRDefault="00D112F1" w:rsidP="00CA3C16">
      <w:pPr>
        <w:rPr>
          <w:rFonts w:cs="Times New Roman"/>
          <w:sz w:val="24"/>
          <w:szCs w:val="24"/>
        </w:rPr>
      </w:pPr>
    </w:p>
    <w:p w14:paraId="58483F42" w14:textId="77777777" w:rsidR="00D112F1" w:rsidRPr="002E3572" w:rsidRDefault="00D112F1" w:rsidP="00CA3C16">
      <w:pPr>
        <w:spacing w:after="0"/>
        <w:textAlignment w:val="top"/>
        <w:rPr>
          <w:rFonts w:eastAsia="Times New Roman" w:cs="Times New Roman"/>
          <w:sz w:val="24"/>
          <w:szCs w:val="24"/>
          <w:lang w:eastAsia="en-GB"/>
        </w:rPr>
      </w:pPr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 xml:space="preserve">Ovid MEDLINE(R) and </w:t>
      </w:r>
      <w:proofErr w:type="spellStart"/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>Epub</w:t>
      </w:r>
      <w:proofErr w:type="spellEnd"/>
      <w:r w:rsidRPr="002E3572">
        <w:rPr>
          <w:rFonts w:eastAsia="Times New Roman" w:cs="Times New Roman"/>
          <w:color w:val="0A0905"/>
          <w:sz w:val="24"/>
          <w:szCs w:val="24"/>
          <w:lang w:eastAsia="en-GB"/>
        </w:rPr>
        <w:t xml:space="preserve"> Ahead of Print, In-Process, In-Data-Review &amp; Other Non-Indexed Citations, Daily and Versions(R) 1946 to July 02, 202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3"/>
        <w:gridCol w:w="7188"/>
        <w:gridCol w:w="1215"/>
      </w:tblGrid>
      <w:tr w:rsidR="00D112F1" w:rsidRPr="00CA3C16" w14:paraId="05DC91CE" w14:textId="77777777" w:rsidTr="002D2884">
        <w:tc>
          <w:tcPr>
            <w:tcW w:w="613" w:type="dxa"/>
            <w:hideMark/>
          </w:tcPr>
          <w:p w14:paraId="66AF9EA4" w14:textId="77777777" w:rsidR="00D112F1" w:rsidRPr="00CA3C16" w:rsidRDefault="00D112F1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7A65E758" w14:textId="77777777" w:rsidR="00D112F1" w:rsidRPr="00CA3C16" w:rsidRDefault="00D112F1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1215" w:type="dxa"/>
            <w:hideMark/>
          </w:tcPr>
          <w:p w14:paraId="32691F25" w14:textId="77777777" w:rsidR="00D112F1" w:rsidRPr="00CA3C16" w:rsidRDefault="00D112F1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D112F1" w:rsidRPr="00CA3C16" w14:paraId="59B526A6" w14:textId="77777777" w:rsidTr="002D2884">
        <w:tc>
          <w:tcPr>
            <w:tcW w:w="613" w:type="dxa"/>
            <w:hideMark/>
          </w:tcPr>
          <w:p w14:paraId="79D24A9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188" w:type="dxa"/>
            <w:hideMark/>
          </w:tcPr>
          <w:p w14:paraId="1385BE3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Kidney Failure, Chronic/</w:t>
            </w:r>
          </w:p>
        </w:tc>
        <w:tc>
          <w:tcPr>
            <w:tcW w:w="1215" w:type="dxa"/>
            <w:hideMark/>
          </w:tcPr>
          <w:p w14:paraId="0CDEC841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5975</w:t>
            </w:r>
          </w:p>
        </w:tc>
      </w:tr>
      <w:tr w:rsidR="00D112F1" w:rsidRPr="00CA3C16" w14:paraId="405E5144" w14:textId="77777777" w:rsidTr="002D2884">
        <w:tc>
          <w:tcPr>
            <w:tcW w:w="613" w:type="dxa"/>
            <w:hideMark/>
          </w:tcPr>
          <w:p w14:paraId="1598A19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188" w:type="dxa"/>
            <w:hideMark/>
          </w:tcPr>
          <w:p w14:paraId="1B7D192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KF or CKD or CRF or CRD).mp. </w:t>
            </w:r>
          </w:p>
        </w:tc>
        <w:tc>
          <w:tcPr>
            <w:tcW w:w="1215" w:type="dxa"/>
            <w:hideMark/>
          </w:tcPr>
          <w:p w14:paraId="293A65C0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3480</w:t>
            </w:r>
          </w:p>
        </w:tc>
      </w:tr>
      <w:tr w:rsidR="00D112F1" w:rsidRPr="00CA3C16" w14:paraId="61CE2D1C" w14:textId="77777777" w:rsidTr="002D2884">
        <w:tc>
          <w:tcPr>
            <w:tcW w:w="613" w:type="dxa"/>
            <w:hideMark/>
          </w:tcPr>
          <w:p w14:paraId="7D60615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188" w:type="dxa"/>
            <w:hideMark/>
          </w:tcPr>
          <w:p w14:paraId="7584077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predialysis or pre-dialysis).mp. </w:t>
            </w:r>
          </w:p>
        </w:tc>
        <w:tc>
          <w:tcPr>
            <w:tcW w:w="1215" w:type="dxa"/>
            <w:hideMark/>
          </w:tcPr>
          <w:p w14:paraId="651E988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305</w:t>
            </w:r>
          </w:p>
        </w:tc>
      </w:tr>
      <w:tr w:rsidR="00D112F1" w:rsidRPr="00CA3C16" w14:paraId="3D8B4CC0" w14:textId="77777777" w:rsidTr="002D2884">
        <w:tc>
          <w:tcPr>
            <w:tcW w:w="613" w:type="dxa"/>
            <w:hideMark/>
          </w:tcPr>
          <w:p w14:paraId="3DA5829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188" w:type="dxa"/>
            <w:hideMark/>
          </w:tcPr>
          <w:p w14:paraId="119062AE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hronic kidney or chronic renal).mp. </w:t>
            </w:r>
          </w:p>
        </w:tc>
        <w:tc>
          <w:tcPr>
            <w:tcW w:w="1215" w:type="dxa"/>
            <w:hideMark/>
          </w:tcPr>
          <w:p w14:paraId="6B26760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4699</w:t>
            </w:r>
          </w:p>
        </w:tc>
      </w:tr>
      <w:tr w:rsidR="00D112F1" w:rsidRPr="00CA3C16" w14:paraId="43A9847B" w14:textId="77777777" w:rsidTr="002D2884">
        <w:tc>
          <w:tcPr>
            <w:tcW w:w="613" w:type="dxa"/>
            <w:hideMark/>
          </w:tcPr>
          <w:p w14:paraId="240C49F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188" w:type="dxa"/>
            <w:hideMark/>
          </w:tcPr>
          <w:p w14:paraId="067EC8B3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kidney).mp. </w:t>
            </w:r>
          </w:p>
        </w:tc>
        <w:tc>
          <w:tcPr>
            <w:tcW w:w="1215" w:type="dxa"/>
            <w:hideMark/>
          </w:tcPr>
          <w:p w14:paraId="48E63C71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186</w:t>
            </w:r>
          </w:p>
        </w:tc>
      </w:tr>
      <w:tr w:rsidR="00D112F1" w:rsidRPr="00CA3C16" w14:paraId="5B965B07" w14:textId="77777777" w:rsidTr="002D2884">
        <w:tc>
          <w:tcPr>
            <w:tcW w:w="613" w:type="dxa"/>
            <w:hideMark/>
          </w:tcPr>
          <w:p w14:paraId="594C3CD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188" w:type="dxa"/>
            <w:hideMark/>
          </w:tcPr>
          <w:p w14:paraId="5CC631D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renal).mp. </w:t>
            </w:r>
          </w:p>
        </w:tc>
        <w:tc>
          <w:tcPr>
            <w:tcW w:w="1215" w:type="dxa"/>
            <w:hideMark/>
          </w:tcPr>
          <w:p w14:paraId="3A72A7A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2143</w:t>
            </w:r>
          </w:p>
        </w:tc>
      </w:tr>
      <w:tr w:rsidR="00D112F1" w:rsidRPr="00CA3C16" w14:paraId="191D3218" w14:textId="77777777" w:rsidTr="002D2884">
        <w:tc>
          <w:tcPr>
            <w:tcW w:w="613" w:type="dxa"/>
            <w:hideMark/>
          </w:tcPr>
          <w:p w14:paraId="322EFF93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188" w:type="dxa"/>
            <w:hideMark/>
          </w:tcPr>
          <w:p w14:paraId="500F70AF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ESRF or ESKF or ESRD or ESKD).mp. </w:t>
            </w:r>
          </w:p>
        </w:tc>
        <w:tc>
          <w:tcPr>
            <w:tcW w:w="1215" w:type="dxa"/>
            <w:hideMark/>
          </w:tcPr>
          <w:p w14:paraId="7B62D1F2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233</w:t>
            </w:r>
          </w:p>
        </w:tc>
      </w:tr>
      <w:tr w:rsidR="00D112F1" w:rsidRPr="00CA3C16" w14:paraId="38D76A10" w14:textId="77777777" w:rsidTr="002D2884">
        <w:tc>
          <w:tcPr>
            <w:tcW w:w="613" w:type="dxa"/>
            <w:hideMark/>
          </w:tcPr>
          <w:p w14:paraId="10177BE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188" w:type="dxa"/>
            <w:hideMark/>
          </w:tcPr>
          <w:p w14:paraId="6FF8A401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 or 2 or 3 or 4 or 5 or 6 or 7</w:t>
            </w:r>
          </w:p>
        </w:tc>
        <w:tc>
          <w:tcPr>
            <w:tcW w:w="1215" w:type="dxa"/>
            <w:hideMark/>
          </w:tcPr>
          <w:p w14:paraId="30B8B3D3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9376</w:t>
            </w:r>
          </w:p>
        </w:tc>
      </w:tr>
      <w:tr w:rsidR="00D112F1" w:rsidRPr="00CA3C16" w14:paraId="539E7B2E" w14:textId="77777777" w:rsidTr="002D2884">
        <w:tc>
          <w:tcPr>
            <w:tcW w:w="613" w:type="dxa"/>
            <w:hideMark/>
          </w:tcPr>
          <w:p w14:paraId="3B0CBB6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188" w:type="dxa"/>
            <w:hideMark/>
          </w:tcPr>
          <w:p w14:paraId="727F601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minimi?ation analys* or (cost-minimi?ation adj1 analys*)).mp.</w:t>
            </w:r>
          </w:p>
        </w:tc>
        <w:tc>
          <w:tcPr>
            <w:tcW w:w="1215" w:type="dxa"/>
            <w:hideMark/>
          </w:tcPr>
          <w:p w14:paraId="1B958F13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91</w:t>
            </w:r>
          </w:p>
        </w:tc>
      </w:tr>
      <w:tr w:rsidR="00D112F1" w:rsidRPr="00CA3C16" w14:paraId="6B6B4E3A" w14:textId="77777777" w:rsidTr="002D2884">
        <w:tc>
          <w:tcPr>
            <w:tcW w:w="613" w:type="dxa"/>
            <w:hideMark/>
          </w:tcPr>
          <w:p w14:paraId="01E8852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188" w:type="dxa"/>
            <w:hideMark/>
          </w:tcPr>
          <w:p w14:paraId="5049032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Cost-Benefit Analysis/</w:t>
            </w:r>
          </w:p>
        </w:tc>
        <w:tc>
          <w:tcPr>
            <w:tcW w:w="1215" w:type="dxa"/>
            <w:hideMark/>
          </w:tcPr>
          <w:p w14:paraId="1C0AF52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5303</w:t>
            </w:r>
          </w:p>
        </w:tc>
      </w:tr>
      <w:tr w:rsidR="00D112F1" w:rsidRPr="00CA3C16" w14:paraId="54C223EC" w14:textId="77777777" w:rsidTr="002D2884">
        <w:tc>
          <w:tcPr>
            <w:tcW w:w="613" w:type="dxa"/>
            <w:hideMark/>
          </w:tcPr>
          <w:p w14:paraId="0EA4F35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188" w:type="dxa"/>
            <w:hideMark/>
          </w:tcPr>
          <w:p w14:paraId="69183C93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 benefit adj1 analys*) or (cost-benefit adj1 analys*)).mp.</w:t>
            </w:r>
          </w:p>
        </w:tc>
        <w:tc>
          <w:tcPr>
            <w:tcW w:w="1215" w:type="dxa"/>
            <w:hideMark/>
          </w:tcPr>
          <w:p w14:paraId="61D8C9C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7812</w:t>
            </w:r>
          </w:p>
        </w:tc>
      </w:tr>
      <w:tr w:rsidR="00D112F1" w:rsidRPr="00CA3C16" w14:paraId="508372C2" w14:textId="77777777" w:rsidTr="002D2884">
        <w:tc>
          <w:tcPr>
            <w:tcW w:w="613" w:type="dxa"/>
            <w:hideMark/>
          </w:tcPr>
          <w:p w14:paraId="36E8F0E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188" w:type="dxa"/>
            <w:hideMark/>
          </w:tcPr>
          <w:p w14:paraId="216E6B11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utility analys* or (cost-utility adj1 analys*)).mp.</w:t>
            </w:r>
          </w:p>
        </w:tc>
        <w:tc>
          <w:tcPr>
            <w:tcW w:w="1215" w:type="dxa"/>
            <w:hideMark/>
          </w:tcPr>
          <w:p w14:paraId="240E37E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450</w:t>
            </w:r>
          </w:p>
        </w:tc>
      </w:tr>
      <w:tr w:rsidR="00D112F1" w:rsidRPr="00CA3C16" w14:paraId="28110D15" w14:textId="77777777" w:rsidTr="002D2884">
        <w:tc>
          <w:tcPr>
            <w:tcW w:w="613" w:type="dxa"/>
            <w:hideMark/>
          </w:tcPr>
          <w:p w14:paraId="5DD64E2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188" w:type="dxa"/>
            <w:hideMark/>
          </w:tcPr>
          <w:p w14:paraId="0180E133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consequence analys* or (cost-conseq* adj1 analys*)).mp.</w:t>
            </w:r>
          </w:p>
        </w:tc>
        <w:tc>
          <w:tcPr>
            <w:tcW w:w="1215" w:type="dxa"/>
            <w:hideMark/>
          </w:tcPr>
          <w:p w14:paraId="484C096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1</w:t>
            </w:r>
          </w:p>
        </w:tc>
      </w:tr>
      <w:tr w:rsidR="00D112F1" w:rsidRPr="00CA3C16" w14:paraId="55978F74" w14:textId="77777777" w:rsidTr="002D2884">
        <w:tc>
          <w:tcPr>
            <w:tcW w:w="613" w:type="dxa"/>
            <w:hideMark/>
          </w:tcPr>
          <w:p w14:paraId="312FB61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188" w:type="dxa"/>
            <w:hideMark/>
          </w:tcPr>
          <w:p w14:paraId="0E68A96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-effective* adj1 analys*) or "cost adj1 effectiveness adj1 analys*").mp.</w:t>
            </w:r>
          </w:p>
        </w:tc>
        <w:tc>
          <w:tcPr>
            <w:tcW w:w="1215" w:type="dxa"/>
            <w:hideMark/>
          </w:tcPr>
          <w:p w14:paraId="6037BE97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970</w:t>
            </w:r>
          </w:p>
        </w:tc>
      </w:tr>
      <w:tr w:rsidR="00D112F1" w:rsidRPr="00CA3C16" w14:paraId="2ED1B9B6" w14:textId="77777777" w:rsidTr="002D2884">
        <w:tc>
          <w:tcPr>
            <w:tcW w:w="613" w:type="dxa"/>
            <w:hideMark/>
          </w:tcPr>
          <w:p w14:paraId="326744D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188" w:type="dxa"/>
            <w:hideMark/>
          </w:tcPr>
          <w:p w14:paraId="3EC97F1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 or 11 or 12 or 13 or 14</w:t>
            </w:r>
          </w:p>
        </w:tc>
        <w:tc>
          <w:tcPr>
            <w:tcW w:w="1215" w:type="dxa"/>
            <w:hideMark/>
          </w:tcPr>
          <w:p w14:paraId="531D870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2776</w:t>
            </w:r>
          </w:p>
        </w:tc>
      </w:tr>
      <w:tr w:rsidR="00D112F1" w:rsidRPr="00CA3C16" w14:paraId="2247BA8B" w14:textId="77777777" w:rsidTr="002D2884">
        <w:tc>
          <w:tcPr>
            <w:tcW w:w="613" w:type="dxa"/>
            <w:hideMark/>
          </w:tcPr>
          <w:p w14:paraId="3ECE4E5D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188" w:type="dxa"/>
            <w:hideMark/>
          </w:tcPr>
          <w:p w14:paraId="0BA1180F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economic or pharmacoeconomic) adj1 (evaluation or assessment or analys?s or stud*)).mp.</w:t>
            </w:r>
          </w:p>
        </w:tc>
        <w:tc>
          <w:tcPr>
            <w:tcW w:w="1215" w:type="dxa"/>
            <w:hideMark/>
          </w:tcPr>
          <w:p w14:paraId="3E24BBDC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787</w:t>
            </w:r>
          </w:p>
        </w:tc>
      </w:tr>
      <w:tr w:rsidR="00D112F1" w:rsidRPr="00CA3C16" w14:paraId="17314F46" w14:textId="77777777" w:rsidTr="002D2884">
        <w:tc>
          <w:tcPr>
            <w:tcW w:w="613" w:type="dxa"/>
            <w:hideMark/>
          </w:tcPr>
          <w:p w14:paraId="34CC353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188" w:type="dxa"/>
            <w:hideMark/>
          </w:tcPr>
          <w:p w14:paraId="1923880F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"CEA" or "CMA" or "CBA" or "CUA" or "CCA").mp.</w:t>
            </w:r>
          </w:p>
        </w:tc>
        <w:tc>
          <w:tcPr>
            <w:tcW w:w="1215" w:type="dxa"/>
            <w:hideMark/>
          </w:tcPr>
          <w:p w14:paraId="0327569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5866</w:t>
            </w:r>
          </w:p>
        </w:tc>
      </w:tr>
      <w:tr w:rsidR="00D112F1" w:rsidRPr="00CA3C16" w14:paraId="00ED0247" w14:textId="77777777" w:rsidTr="002D2884">
        <w:tc>
          <w:tcPr>
            <w:tcW w:w="613" w:type="dxa"/>
            <w:hideMark/>
          </w:tcPr>
          <w:p w14:paraId="59BAEC4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188" w:type="dxa"/>
            <w:hideMark/>
          </w:tcPr>
          <w:p w14:paraId="7308157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decision theory/ or exp decision trees/</w:t>
            </w:r>
          </w:p>
        </w:tc>
        <w:tc>
          <w:tcPr>
            <w:tcW w:w="1215" w:type="dxa"/>
            <w:hideMark/>
          </w:tcPr>
          <w:p w14:paraId="182C921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499</w:t>
            </w:r>
          </w:p>
        </w:tc>
      </w:tr>
      <w:tr w:rsidR="00D112F1" w:rsidRPr="00CA3C16" w14:paraId="7110CA64" w14:textId="77777777" w:rsidTr="002D2884">
        <w:tc>
          <w:tcPr>
            <w:tcW w:w="613" w:type="dxa"/>
            <w:hideMark/>
          </w:tcPr>
          <w:p w14:paraId="1F7D1EA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188" w:type="dxa"/>
            <w:hideMark/>
          </w:tcPr>
          <w:p w14:paraId="1E0EDE9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decision tree.mp.</w:t>
            </w:r>
          </w:p>
        </w:tc>
        <w:tc>
          <w:tcPr>
            <w:tcW w:w="1215" w:type="dxa"/>
            <w:hideMark/>
          </w:tcPr>
          <w:p w14:paraId="3B7E22FB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734</w:t>
            </w:r>
          </w:p>
        </w:tc>
      </w:tr>
      <w:tr w:rsidR="00D112F1" w:rsidRPr="00CA3C16" w14:paraId="5DF412B1" w14:textId="77777777" w:rsidTr="002D2884">
        <w:tc>
          <w:tcPr>
            <w:tcW w:w="613" w:type="dxa"/>
            <w:hideMark/>
          </w:tcPr>
          <w:p w14:paraId="2C31405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188" w:type="dxa"/>
            <w:hideMark/>
          </w:tcPr>
          <w:p w14:paraId="787DED31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models, economic/</w:t>
            </w:r>
          </w:p>
        </w:tc>
        <w:tc>
          <w:tcPr>
            <w:tcW w:w="1215" w:type="dxa"/>
            <w:hideMark/>
          </w:tcPr>
          <w:p w14:paraId="12017BB9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636</w:t>
            </w:r>
          </w:p>
        </w:tc>
      </w:tr>
      <w:tr w:rsidR="00D112F1" w:rsidRPr="00CA3C16" w14:paraId="25C03D29" w14:textId="77777777" w:rsidTr="002D2884">
        <w:tc>
          <w:tcPr>
            <w:tcW w:w="613" w:type="dxa"/>
            <w:hideMark/>
          </w:tcPr>
          <w:p w14:paraId="777DE9C3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188" w:type="dxa"/>
            <w:hideMark/>
          </w:tcPr>
          <w:p w14:paraId="347DD96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markov or deterministic).mp.</w:t>
            </w:r>
          </w:p>
        </w:tc>
        <w:tc>
          <w:tcPr>
            <w:tcW w:w="1215" w:type="dxa"/>
            <w:hideMark/>
          </w:tcPr>
          <w:p w14:paraId="5B09E5C2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4279</w:t>
            </w:r>
          </w:p>
        </w:tc>
      </w:tr>
      <w:tr w:rsidR="00D112F1" w:rsidRPr="00CA3C16" w14:paraId="299D60A7" w14:textId="77777777" w:rsidTr="002D2884">
        <w:tc>
          <w:tcPr>
            <w:tcW w:w="613" w:type="dxa"/>
            <w:hideMark/>
          </w:tcPr>
          <w:p w14:paraId="5AF7272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188" w:type="dxa"/>
            <w:hideMark/>
          </w:tcPr>
          <w:p w14:paraId="56A52A01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transition adj1 probabilit*) or (health adj1 stat*) or (sensitivity adj1 analys*) or (health adj1 outcome)).mp.</w:t>
            </w:r>
          </w:p>
        </w:tc>
        <w:tc>
          <w:tcPr>
            <w:tcW w:w="1215" w:type="dxa"/>
            <w:hideMark/>
          </w:tcPr>
          <w:p w14:paraId="19493C5C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0634</w:t>
            </w:r>
          </w:p>
        </w:tc>
      </w:tr>
      <w:tr w:rsidR="00D112F1" w:rsidRPr="00CA3C16" w14:paraId="36FC0C72" w14:textId="77777777" w:rsidTr="002D2884">
        <w:tc>
          <w:tcPr>
            <w:tcW w:w="613" w:type="dxa"/>
            <w:hideMark/>
          </w:tcPr>
          <w:p w14:paraId="1591A83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188" w:type="dxa"/>
            <w:hideMark/>
          </w:tcPr>
          <w:p w14:paraId="0FEFB6CE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patient level or patient-level or discrete event or discrete-event) adj1 simulat*).mp.</w:t>
            </w:r>
          </w:p>
        </w:tc>
        <w:tc>
          <w:tcPr>
            <w:tcW w:w="1215" w:type="dxa"/>
            <w:hideMark/>
          </w:tcPr>
          <w:p w14:paraId="7A44A85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20</w:t>
            </w:r>
          </w:p>
        </w:tc>
      </w:tr>
      <w:tr w:rsidR="00D112F1" w:rsidRPr="00CA3C16" w14:paraId="2C7BFABA" w14:textId="77777777" w:rsidTr="002D2884">
        <w:tc>
          <w:tcPr>
            <w:tcW w:w="613" w:type="dxa"/>
            <w:hideMark/>
          </w:tcPr>
          <w:p w14:paraId="7E76334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188" w:type="dxa"/>
            <w:hideMark/>
          </w:tcPr>
          <w:p w14:paraId="1799F7AC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ncremental-cost or incremental cost).mp.</w:t>
            </w:r>
          </w:p>
        </w:tc>
        <w:tc>
          <w:tcPr>
            <w:tcW w:w="1215" w:type="dxa"/>
            <w:hideMark/>
          </w:tcPr>
          <w:p w14:paraId="08BF430D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766</w:t>
            </w:r>
          </w:p>
        </w:tc>
      </w:tr>
      <w:tr w:rsidR="00D112F1" w:rsidRPr="00CA3C16" w14:paraId="0191C73D" w14:textId="77777777" w:rsidTr="002D2884">
        <w:tc>
          <w:tcPr>
            <w:tcW w:w="613" w:type="dxa"/>
            <w:hideMark/>
          </w:tcPr>
          <w:p w14:paraId="2B4E837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188" w:type="dxa"/>
            <w:hideMark/>
          </w:tcPr>
          <w:p w14:paraId="7E165A8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CER or QALY or DALY or WTP or TTO).mp.</w:t>
            </w:r>
          </w:p>
        </w:tc>
        <w:tc>
          <w:tcPr>
            <w:tcW w:w="1215" w:type="dxa"/>
            <w:hideMark/>
          </w:tcPr>
          <w:p w14:paraId="3A9BAEE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370</w:t>
            </w:r>
          </w:p>
        </w:tc>
      </w:tr>
      <w:tr w:rsidR="00D112F1" w:rsidRPr="00CA3C16" w14:paraId="1DC20DC2" w14:textId="77777777" w:rsidTr="002D2884">
        <w:tc>
          <w:tcPr>
            <w:tcW w:w="613" w:type="dxa"/>
            <w:hideMark/>
          </w:tcPr>
          <w:p w14:paraId="5095112D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188" w:type="dxa"/>
            <w:hideMark/>
          </w:tcPr>
          <w:p w14:paraId="01C0D70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18 or 19 or 20 or 21 or 22 or 23 or 24 or 25 or "37".mp. </w:t>
            </w:r>
          </w:p>
        </w:tc>
        <w:tc>
          <w:tcPr>
            <w:tcW w:w="1215" w:type="dxa"/>
            <w:hideMark/>
          </w:tcPr>
          <w:p w14:paraId="5E05C0CB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42483</w:t>
            </w:r>
          </w:p>
        </w:tc>
      </w:tr>
      <w:tr w:rsidR="00D112F1" w:rsidRPr="00CA3C16" w14:paraId="50BA19A1" w14:textId="77777777" w:rsidTr="002D2884">
        <w:tc>
          <w:tcPr>
            <w:tcW w:w="613" w:type="dxa"/>
            <w:hideMark/>
          </w:tcPr>
          <w:p w14:paraId="3896861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188" w:type="dxa"/>
            <w:hideMark/>
          </w:tcPr>
          <w:p w14:paraId="01A23C0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 and 26</w:t>
            </w:r>
          </w:p>
        </w:tc>
        <w:tc>
          <w:tcPr>
            <w:tcW w:w="1215" w:type="dxa"/>
            <w:hideMark/>
          </w:tcPr>
          <w:p w14:paraId="47E5AA11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695</w:t>
            </w:r>
          </w:p>
        </w:tc>
      </w:tr>
      <w:tr w:rsidR="00D112F1" w:rsidRPr="00CA3C16" w14:paraId="50E2FE24" w14:textId="77777777" w:rsidTr="002D2884">
        <w:tc>
          <w:tcPr>
            <w:tcW w:w="613" w:type="dxa"/>
            <w:hideMark/>
          </w:tcPr>
          <w:p w14:paraId="0E76176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188" w:type="dxa"/>
            <w:hideMark/>
          </w:tcPr>
          <w:p w14:paraId="636D4D3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 or 27</w:t>
            </w:r>
          </w:p>
        </w:tc>
        <w:tc>
          <w:tcPr>
            <w:tcW w:w="1215" w:type="dxa"/>
            <w:hideMark/>
          </w:tcPr>
          <w:p w14:paraId="7338460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5067</w:t>
            </w:r>
          </w:p>
        </w:tc>
      </w:tr>
      <w:tr w:rsidR="00D112F1" w:rsidRPr="00CA3C16" w14:paraId="40F74EFE" w14:textId="77777777" w:rsidTr="002D2884">
        <w:tc>
          <w:tcPr>
            <w:tcW w:w="613" w:type="dxa"/>
            <w:hideMark/>
          </w:tcPr>
          <w:p w14:paraId="2F3C7A21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188" w:type="dxa"/>
            <w:hideMark/>
          </w:tcPr>
          <w:p w14:paraId="3E260FAB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Renal Dialysis/ or exp Dialysis/ or exp Peritoneal Dialysis, Continuous Ambulatory/ or exp Peritoneal Dialysis/</w:t>
            </w:r>
          </w:p>
        </w:tc>
        <w:tc>
          <w:tcPr>
            <w:tcW w:w="1215" w:type="dxa"/>
            <w:hideMark/>
          </w:tcPr>
          <w:p w14:paraId="5533D821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9883</w:t>
            </w:r>
          </w:p>
        </w:tc>
      </w:tr>
      <w:tr w:rsidR="00D112F1" w:rsidRPr="00CA3C16" w14:paraId="469A54C2" w14:textId="77777777" w:rsidTr="002D2884">
        <w:tc>
          <w:tcPr>
            <w:tcW w:w="613" w:type="dxa"/>
            <w:hideMark/>
          </w:tcPr>
          <w:p w14:paraId="6A9E3A6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188" w:type="dxa"/>
            <w:hideMark/>
          </w:tcPr>
          <w:p w14:paraId="5333F409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?emodialysis or dialysis).mp. </w:t>
            </w:r>
          </w:p>
        </w:tc>
        <w:tc>
          <w:tcPr>
            <w:tcW w:w="1215" w:type="dxa"/>
            <w:hideMark/>
          </w:tcPr>
          <w:p w14:paraId="0B25DCF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1329</w:t>
            </w:r>
          </w:p>
        </w:tc>
      </w:tr>
      <w:tr w:rsidR="00D112F1" w:rsidRPr="00CA3C16" w14:paraId="598D0CA1" w14:textId="77777777" w:rsidTr="002D2884">
        <w:tc>
          <w:tcPr>
            <w:tcW w:w="613" w:type="dxa"/>
            <w:hideMark/>
          </w:tcPr>
          <w:p w14:paraId="29B26155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188" w:type="dxa"/>
            <w:hideMark/>
          </w:tcPr>
          <w:p w14:paraId="3B4CBEF7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HD or HD or PD or ICHD).mp. </w:t>
            </w:r>
          </w:p>
        </w:tc>
        <w:tc>
          <w:tcPr>
            <w:tcW w:w="1215" w:type="dxa"/>
            <w:hideMark/>
          </w:tcPr>
          <w:p w14:paraId="0A46CF5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3685</w:t>
            </w:r>
          </w:p>
        </w:tc>
      </w:tr>
      <w:tr w:rsidR="00D112F1" w:rsidRPr="00CA3C16" w14:paraId="537D4A6E" w14:textId="77777777" w:rsidTr="002D2884">
        <w:tc>
          <w:tcPr>
            <w:tcW w:w="613" w:type="dxa"/>
            <w:hideMark/>
          </w:tcPr>
          <w:p w14:paraId="132A560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188" w:type="dxa"/>
            <w:hideMark/>
          </w:tcPr>
          <w:p w14:paraId="5A3326B4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1215" w:type="dxa"/>
            <w:hideMark/>
          </w:tcPr>
          <w:p w14:paraId="7760B143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75244</w:t>
            </w:r>
          </w:p>
        </w:tc>
      </w:tr>
      <w:tr w:rsidR="00D112F1" w:rsidRPr="00CA3C16" w14:paraId="6ECE7A9A" w14:textId="77777777" w:rsidTr="002D2884">
        <w:tc>
          <w:tcPr>
            <w:tcW w:w="613" w:type="dxa"/>
            <w:hideMark/>
          </w:tcPr>
          <w:p w14:paraId="089D37CE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188" w:type="dxa"/>
            <w:hideMark/>
          </w:tcPr>
          <w:p w14:paraId="1272852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 and 28 and 32</w:t>
            </w:r>
          </w:p>
        </w:tc>
        <w:tc>
          <w:tcPr>
            <w:tcW w:w="1215" w:type="dxa"/>
            <w:hideMark/>
          </w:tcPr>
          <w:p w14:paraId="4E6AB5D5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60</w:t>
            </w:r>
          </w:p>
        </w:tc>
      </w:tr>
      <w:tr w:rsidR="00D112F1" w:rsidRPr="00CA3C16" w14:paraId="3CD4851E" w14:textId="77777777" w:rsidTr="002D2884">
        <w:tc>
          <w:tcPr>
            <w:tcW w:w="613" w:type="dxa"/>
            <w:hideMark/>
          </w:tcPr>
          <w:p w14:paraId="02425811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188" w:type="dxa"/>
            <w:hideMark/>
          </w:tcPr>
          <w:p w14:paraId="463929DD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limit 33 to yr="2020 -Current"</w:t>
            </w:r>
          </w:p>
        </w:tc>
        <w:tc>
          <w:tcPr>
            <w:tcW w:w="1215" w:type="dxa"/>
            <w:hideMark/>
          </w:tcPr>
          <w:p w14:paraId="1A07EB2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0</w:t>
            </w:r>
          </w:p>
        </w:tc>
      </w:tr>
    </w:tbl>
    <w:p w14:paraId="40039CDA" w14:textId="77777777" w:rsidR="00D112F1" w:rsidRPr="00CA3C16" w:rsidRDefault="00D112F1" w:rsidP="00CA3C16">
      <w:pPr>
        <w:rPr>
          <w:rFonts w:cs="Times New Roman"/>
          <w:sz w:val="24"/>
          <w:szCs w:val="24"/>
        </w:rPr>
      </w:pPr>
    </w:p>
    <w:p w14:paraId="65A51F93" w14:textId="484235FE" w:rsidR="00D112F1" w:rsidRPr="004C6676" w:rsidRDefault="00D112F1" w:rsidP="00CA3C16">
      <w:pPr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</w:pP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Database of Systematic Reviews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2005 to June 30, 2021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</w:t>
      </w:r>
      <w:r w:rsidR="004C6676"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ACP Journal Club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991 to June 2021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4C6676"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Database of Abstracts of Reviews of Effects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st Quarter 2016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4C6676"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Clinical Answers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June 2021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="004C6676"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Central Register of Controlled Trials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May 2021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Cochrane Methodology Register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3rd Quarter 2012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</w:t>
      </w:r>
      <w:r w:rsidR="004C6676"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 xml:space="preserve"> </w:t>
      </w:r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Health Technology Assessment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4th Quarter 2016</w:t>
      </w:r>
      <w:r w:rsidRPr="004C6676">
        <w:rPr>
          <w:rFonts w:cs="Times New Roman"/>
          <w:color w:val="2D2D2D"/>
          <w:sz w:val="24"/>
          <w:szCs w:val="24"/>
          <w:shd w:val="clear" w:color="auto" w:fill="FFFFFF"/>
        </w:rPr>
        <w:t>, </w:t>
      </w:r>
      <w:hyperlink r:id="rId12" w:tgtFrame="_blank" w:history="1">
        <w:r w:rsidRPr="004C6676">
          <w:rPr>
            <w:rStyle w:val="Hyperlink"/>
            <w:rFonts w:cs="Times New Roman"/>
            <w:color w:val="0768A9"/>
            <w:sz w:val="24"/>
            <w:szCs w:val="24"/>
            <w:shd w:val="clear" w:color="auto" w:fill="FFFFFF"/>
          </w:rPr>
          <w:t> </w:t>
        </w:r>
      </w:hyperlink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BM Reviews - NHS Economic Evaluation Database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st Quarter 201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3"/>
        <w:gridCol w:w="7188"/>
        <w:gridCol w:w="1215"/>
      </w:tblGrid>
      <w:tr w:rsidR="00D112F1" w:rsidRPr="00CA3C16" w14:paraId="7F5AF101" w14:textId="77777777" w:rsidTr="00B123FB">
        <w:tc>
          <w:tcPr>
            <w:tcW w:w="613" w:type="dxa"/>
            <w:hideMark/>
          </w:tcPr>
          <w:p w14:paraId="7E5C516A" w14:textId="77777777" w:rsidR="00D112F1" w:rsidRPr="00CA3C16" w:rsidRDefault="00D112F1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36AC3988" w14:textId="77777777" w:rsidR="00D112F1" w:rsidRPr="00CA3C16" w:rsidRDefault="00D112F1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1215" w:type="dxa"/>
            <w:hideMark/>
          </w:tcPr>
          <w:p w14:paraId="0827F126" w14:textId="77777777" w:rsidR="00D112F1" w:rsidRPr="00CA3C16" w:rsidRDefault="00D112F1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D112F1" w:rsidRPr="00CA3C16" w14:paraId="5BA73018" w14:textId="77777777" w:rsidTr="00B123FB">
        <w:tc>
          <w:tcPr>
            <w:tcW w:w="613" w:type="dxa"/>
            <w:hideMark/>
          </w:tcPr>
          <w:p w14:paraId="5EDCA80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188" w:type="dxa"/>
            <w:hideMark/>
          </w:tcPr>
          <w:p w14:paraId="5226E757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Kidney Failure, Chronic/</w:t>
            </w:r>
          </w:p>
        </w:tc>
        <w:tc>
          <w:tcPr>
            <w:tcW w:w="1215" w:type="dxa"/>
            <w:hideMark/>
          </w:tcPr>
          <w:p w14:paraId="3985C36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993</w:t>
            </w:r>
          </w:p>
        </w:tc>
      </w:tr>
      <w:tr w:rsidR="00D112F1" w:rsidRPr="00CA3C16" w14:paraId="129B614D" w14:textId="77777777" w:rsidTr="00B123FB">
        <w:tc>
          <w:tcPr>
            <w:tcW w:w="613" w:type="dxa"/>
            <w:hideMark/>
          </w:tcPr>
          <w:p w14:paraId="37ED007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188" w:type="dxa"/>
            <w:hideMark/>
          </w:tcPr>
          <w:p w14:paraId="1A37460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KF or CKD or CRF or CRD).mp. </w:t>
            </w:r>
          </w:p>
        </w:tc>
        <w:tc>
          <w:tcPr>
            <w:tcW w:w="1215" w:type="dxa"/>
            <w:hideMark/>
          </w:tcPr>
          <w:p w14:paraId="55860C8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5662</w:t>
            </w:r>
          </w:p>
        </w:tc>
      </w:tr>
      <w:tr w:rsidR="00D112F1" w:rsidRPr="00CA3C16" w14:paraId="363A4853" w14:textId="77777777" w:rsidTr="00B123FB">
        <w:tc>
          <w:tcPr>
            <w:tcW w:w="613" w:type="dxa"/>
            <w:hideMark/>
          </w:tcPr>
          <w:p w14:paraId="6DF07AA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188" w:type="dxa"/>
            <w:hideMark/>
          </w:tcPr>
          <w:p w14:paraId="3D9EFF10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predialysis or pre-dialysis).mp. </w:t>
            </w:r>
          </w:p>
        </w:tc>
        <w:tc>
          <w:tcPr>
            <w:tcW w:w="1215" w:type="dxa"/>
            <w:hideMark/>
          </w:tcPr>
          <w:p w14:paraId="17ABD5EB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55</w:t>
            </w:r>
          </w:p>
        </w:tc>
      </w:tr>
      <w:tr w:rsidR="00D112F1" w:rsidRPr="00CA3C16" w14:paraId="628EBF41" w14:textId="77777777" w:rsidTr="00B123FB">
        <w:tc>
          <w:tcPr>
            <w:tcW w:w="613" w:type="dxa"/>
            <w:hideMark/>
          </w:tcPr>
          <w:p w14:paraId="74F57B9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188" w:type="dxa"/>
            <w:hideMark/>
          </w:tcPr>
          <w:p w14:paraId="0892DE6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chronic kidney or chronic renal).mp. </w:t>
            </w:r>
          </w:p>
        </w:tc>
        <w:tc>
          <w:tcPr>
            <w:tcW w:w="1215" w:type="dxa"/>
            <w:hideMark/>
          </w:tcPr>
          <w:p w14:paraId="056A857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966</w:t>
            </w:r>
          </w:p>
        </w:tc>
      </w:tr>
      <w:tr w:rsidR="00D112F1" w:rsidRPr="00CA3C16" w14:paraId="75E2E535" w14:textId="77777777" w:rsidTr="00B123FB">
        <w:tc>
          <w:tcPr>
            <w:tcW w:w="613" w:type="dxa"/>
            <w:hideMark/>
          </w:tcPr>
          <w:p w14:paraId="194C1415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188" w:type="dxa"/>
            <w:hideMark/>
          </w:tcPr>
          <w:p w14:paraId="16AB1996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kidney).mp. </w:t>
            </w:r>
          </w:p>
        </w:tc>
        <w:tc>
          <w:tcPr>
            <w:tcW w:w="1215" w:type="dxa"/>
            <w:hideMark/>
          </w:tcPr>
          <w:p w14:paraId="3D014C8F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70</w:t>
            </w:r>
          </w:p>
        </w:tc>
      </w:tr>
      <w:tr w:rsidR="00D112F1" w:rsidRPr="00CA3C16" w14:paraId="62ACF283" w14:textId="77777777" w:rsidTr="00B123FB">
        <w:tc>
          <w:tcPr>
            <w:tcW w:w="613" w:type="dxa"/>
            <w:hideMark/>
          </w:tcPr>
          <w:p w14:paraId="1C802B9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188" w:type="dxa"/>
            <w:hideMark/>
          </w:tcPr>
          <w:p w14:paraId="7C15647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(endstage or end-stage) adj2 renal).mp. </w:t>
            </w:r>
          </w:p>
        </w:tc>
        <w:tc>
          <w:tcPr>
            <w:tcW w:w="1215" w:type="dxa"/>
            <w:hideMark/>
          </w:tcPr>
          <w:p w14:paraId="5BBC524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574</w:t>
            </w:r>
          </w:p>
        </w:tc>
      </w:tr>
      <w:tr w:rsidR="00D112F1" w:rsidRPr="00CA3C16" w14:paraId="732244C6" w14:textId="77777777" w:rsidTr="00B123FB">
        <w:tc>
          <w:tcPr>
            <w:tcW w:w="613" w:type="dxa"/>
            <w:hideMark/>
          </w:tcPr>
          <w:p w14:paraId="1FE07671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188" w:type="dxa"/>
            <w:hideMark/>
          </w:tcPr>
          <w:p w14:paraId="012C814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ESRF or ESKF or ESRD or ESKD).mp. </w:t>
            </w:r>
          </w:p>
        </w:tc>
        <w:tc>
          <w:tcPr>
            <w:tcW w:w="1215" w:type="dxa"/>
            <w:hideMark/>
          </w:tcPr>
          <w:p w14:paraId="23684B6C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14</w:t>
            </w:r>
          </w:p>
        </w:tc>
      </w:tr>
      <w:tr w:rsidR="00D112F1" w:rsidRPr="00CA3C16" w14:paraId="0BF1130C" w14:textId="77777777" w:rsidTr="00B123FB">
        <w:tc>
          <w:tcPr>
            <w:tcW w:w="613" w:type="dxa"/>
            <w:hideMark/>
          </w:tcPr>
          <w:p w14:paraId="04B563C5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188" w:type="dxa"/>
            <w:hideMark/>
          </w:tcPr>
          <w:p w14:paraId="3DC133CA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 or 2 or 3 or 4 or 5 or 6 or 7</w:t>
            </w:r>
          </w:p>
        </w:tc>
        <w:tc>
          <w:tcPr>
            <w:tcW w:w="1215" w:type="dxa"/>
            <w:hideMark/>
          </w:tcPr>
          <w:p w14:paraId="37ECA13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70012</w:t>
            </w:r>
          </w:p>
        </w:tc>
      </w:tr>
      <w:tr w:rsidR="00D112F1" w:rsidRPr="00CA3C16" w14:paraId="6E7E310A" w14:textId="77777777" w:rsidTr="00B123FB">
        <w:tc>
          <w:tcPr>
            <w:tcW w:w="613" w:type="dxa"/>
            <w:hideMark/>
          </w:tcPr>
          <w:p w14:paraId="3A746DF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188" w:type="dxa"/>
            <w:hideMark/>
          </w:tcPr>
          <w:p w14:paraId="1FAB0521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minimi?ation analys* or (cost-minimi?ation adj1 analys*)).mp.</w:t>
            </w:r>
          </w:p>
        </w:tc>
        <w:tc>
          <w:tcPr>
            <w:tcW w:w="1215" w:type="dxa"/>
            <w:hideMark/>
          </w:tcPr>
          <w:p w14:paraId="7EF09482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71</w:t>
            </w:r>
          </w:p>
        </w:tc>
      </w:tr>
      <w:tr w:rsidR="00D112F1" w:rsidRPr="00CA3C16" w14:paraId="0E9F6C9F" w14:textId="77777777" w:rsidTr="00B123FB">
        <w:tc>
          <w:tcPr>
            <w:tcW w:w="613" w:type="dxa"/>
            <w:hideMark/>
          </w:tcPr>
          <w:p w14:paraId="7A2C4989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188" w:type="dxa"/>
            <w:hideMark/>
          </w:tcPr>
          <w:p w14:paraId="100E052F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Cost-Benefit Analysis/</w:t>
            </w:r>
          </w:p>
        </w:tc>
        <w:tc>
          <w:tcPr>
            <w:tcW w:w="1215" w:type="dxa"/>
            <w:hideMark/>
          </w:tcPr>
          <w:p w14:paraId="04E98BA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513</w:t>
            </w:r>
          </w:p>
        </w:tc>
      </w:tr>
      <w:tr w:rsidR="00D112F1" w:rsidRPr="00CA3C16" w14:paraId="1911CF68" w14:textId="77777777" w:rsidTr="00B123FB">
        <w:tc>
          <w:tcPr>
            <w:tcW w:w="613" w:type="dxa"/>
            <w:hideMark/>
          </w:tcPr>
          <w:p w14:paraId="1516D945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188" w:type="dxa"/>
            <w:hideMark/>
          </w:tcPr>
          <w:p w14:paraId="2899E6D0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 benefit adj1 analys*) or (cost-benefit adj1 analys*)).mp.</w:t>
            </w:r>
          </w:p>
        </w:tc>
        <w:tc>
          <w:tcPr>
            <w:tcW w:w="1215" w:type="dxa"/>
            <w:hideMark/>
          </w:tcPr>
          <w:p w14:paraId="33387CA0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385</w:t>
            </w:r>
          </w:p>
        </w:tc>
      </w:tr>
      <w:tr w:rsidR="00D112F1" w:rsidRPr="00CA3C16" w14:paraId="328E9BE1" w14:textId="77777777" w:rsidTr="00B123FB">
        <w:tc>
          <w:tcPr>
            <w:tcW w:w="613" w:type="dxa"/>
            <w:hideMark/>
          </w:tcPr>
          <w:p w14:paraId="5B4E94FB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188" w:type="dxa"/>
            <w:hideMark/>
          </w:tcPr>
          <w:p w14:paraId="70B656F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utility analys* or (cost-utility adj1 analys*)).mp.</w:t>
            </w:r>
          </w:p>
        </w:tc>
        <w:tc>
          <w:tcPr>
            <w:tcW w:w="1215" w:type="dxa"/>
            <w:hideMark/>
          </w:tcPr>
          <w:p w14:paraId="1E33569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076</w:t>
            </w:r>
          </w:p>
        </w:tc>
      </w:tr>
      <w:tr w:rsidR="00D112F1" w:rsidRPr="00CA3C16" w14:paraId="0B8E7CD1" w14:textId="77777777" w:rsidTr="00B123FB">
        <w:tc>
          <w:tcPr>
            <w:tcW w:w="613" w:type="dxa"/>
            <w:hideMark/>
          </w:tcPr>
          <w:p w14:paraId="23FECE39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188" w:type="dxa"/>
            <w:hideMark/>
          </w:tcPr>
          <w:p w14:paraId="013A1F20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cost consequence analys* or (cost-conseq* adj1 analys*)).mp.</w:t>
            </w:r>
          </w:p>
        </w:tc>
        <w:tc>
          <w:tcPr>
            <w:tcW w:w="1215" w:type="dxa"/>
            <w:hideMark/>
          </w:tcPr>
          <w:p w14:paraId="2DC8CDD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23</w:t>
            </w:r>
          </w:p>
        </w:tc>
      </w:tr>
      <w:tr w:rsidR="00D112F1" w:rsidRPr="00CA3C16" w14:paraId="576C2E51" w14:textId="77777777" w:rsidTr="00B123FB">
        <w:tc>
          <w:tcPr>
            <w:tcW w:w="613" w:type="dxa"/>
            <w:hideMark/>
          </w:tcPr>
          <w:p w14:paraId="7457219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188" w:type="dxa"/>
            <w:hideMark/>
          </w:tcPr>
          <w:p w14:paraId="4DB1C217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cost-effective* adj1 analys*) or "cost adj1 effectiveness adj1 analys*").mp.</w:t>
            </w:r>
          </w:p>
        </w:tc>
        <w:tc>
          <w:tcPr>
            <w:tcW w:w="1215" w:type="dxa"/>
            <w:hideMark/>
          </w:tcPr>
          <w:p w14:paraId="376FCF30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644</w:t>
            </w:r>
          </w:p>
        </w:tc>
      </w:tr>
      <w:tr w:rsidR="00D112F1" w:rsidRPr="00CA3C16" w14:paraId="1D4E8625" w14:textId="77777777" w:rsidTr="00B123FB">
        <w:tc>
          <w:tcPr>
            <w:tcW w:w="613" w:type="dxa"/>
            <w:hideMark/>
          </w:tcPr>
          <w:p w14:paraId="6C39B70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188" w:type="dxa"/>
            <w:hideMark/>
          </w:tcPr>
          <w:p w14:paraId="7D2EC2E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 or 11 or 12 or 13 or 14</w:t>
            </w:r>
          </w:p>
        </w:tc>
        <w:tc>
          <w:tcPr>
            <w:tcW w:w="1215" w:type="dxa"/>
            <w:hideMark/>
          </w:tcPr>
          <w:p w14:paraId="05F82FCD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8061</w:t>
            </w:r>
          </w:p>
        </w:tc>
      </w:tr>
      <w:tr w:rsidR="00D112F1" w:rsidRPr="00CA3C16" w14:paraId="3EAE7B82" w14:textId="77777777" w:rsidTr="00B123FB">
        <w:tc>
          <w:tcPr>
            <w:tcW w:w="613" w:type="dxa"/>
            <w:hideMark/>
          </w:tcPr>
          <w:p w14:paraId="687CF588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188" w:type="dxa"/>
            <w:hideMark/>
          </w:tcPr>
          <w:p w14:paraId="1CE4562C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economic or pharmacoeconomic) adj1 (evaluation or assessment or analys?s or stud*)).mp.</w:t>
            </w:r>
          </w:p>
        </w:tc>
        <w:tc>
          <w:tcPr>
            <w:tcW w:w="1215" w:type="dxa"/>
            <w:hideMark/>
          </w:tcPr>
          <w:p w14:paraId="7ECAA1CF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6346</w:t>
            </w:r>
          </w:p>
        </w:tc>
      </w:tr>
      <w:tr w:rsidR="00D112F1" w:rsidRPr="00CA3C16" w14:paraId="4D23200B" w14:textId="77777777" w:rsidTr="00B123FB">
        <w:tc>
          <w:tcPr>
            <w:tcW w:w="613" w:type="dxa"/>
            <w:hideMark/>
          </w:tcPr>
          <w:p w14:paraId="46C50710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188" w:type="dxa"/>
            <w:hideMark/>
          </w:tcPr>
          <w:p w14:paraId="0FACCCAE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"CEA" or "CMA" or "CBA" or "CUA" or "CCA").mp.</w:t>
            </w:r>
          </w:p>
        </w:tc>
        <w:tc>
          <w:tcPr>
            <w:tcW w:w="1215" w:type="dxa"/>
            <w:hideMark/>
          </w:tcPr>
          <w:p w14:paraId="7334D6D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668</w:t>
            </w:r>
          </w:p>
        </w:tc>
      </w:tr>
      <w:tr w:rsidR="00D112F1" w:rsidRPr="00CA3C16" w14:paraId="704DC6CC" w14:textId="77777777" w:rsidTr="00B123FB">
        <w:tc>
          <w:tcPr>
            <w:tcW w:w="613" w:type="dxa"/>
            <w:hideMark/>
          </w:tcPr>
          <w:p w14:paraId="57911E5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188" w:type="dxa"/>
            <w:hideMark/>
          </w:tcPr>
          <w:p w14:paraId="7545A8FF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decision theory/ or exp decision trees/</w:t>
            </w:r>
          </w:p>
        </w:tc>
        <w:tc>
          <w:tcPr>
            <w:tcW w:w="1215" w:type="dxa"/>
            <w:hideMark/>
          </w:tcPr>
          <w:p w14:paraId="0C71441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29</w:t>
            </w:r>
          </w:p>
        </w:tc>
      </w:tr>
      <w:tr w:rsidR="00D112F1" w:rsidRPr="00CA3C16" w14:paraId="2C1508BD" w14:textId="77777777" w:rsidTr="00B123FB">
        <w:tc>
          <w:tcPr>
            <w:tcW w:w="613" w:type="dxa"/>
            <w:hideMark/>
          </w:tcPr>
          <w:p w14:paraId="72D072E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188" w:type="dxa"/>
            <w:hideMark/>
          </w:tcPr>
          <w:p w14:paraId="41D4C5E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decision tree.mp.</w:t>
            </w:r>
          </w:p>
        </w:tc>
        <w:tc>
          <w:tcPr>
            <w:tcW w:w="1215" w:type="dxa"/>
            <w:hideMark/>
          </w:tcPr>
          <w:p w14:paraId="1AB8515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965</w:t>
            </w:r>
          </w:p>
        </w:tc>
      </w:tr>
      <w:tr w:rsidR="00D112F1" w:rsidRPr="00CA3C16" w14:paraId="6113BDA3" w14:textId="77777777" w:rsidTr="00B123FB">
        <w:tc>
          <w:tcPr>
            <w:tcW w:w="613" w:type="dxa"/>
            <w:hideMark/>
          </w:tcPr>
          <w:p w14:paraId="3DFD12D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188" w:type="dxa"/>
            <w:hideMark/>
          </w:tcPr>
          <w:p w14:paraId="30C9070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models, economic/</w:t>
            </w:r>
          </w:p>
        </w:tc>
        <w:tc>
          <w:tcPr>
            <w:tcW w:w="1215" w:type="dxa"/>
            <w:hideMark/>
          </w:tcPr>
          <w:p w14:paraId="2B1F0BC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71</w:t>
            </w:r>
          </w:p>
        </w:tc>
      </w:tr>
      <w:tr w:rsidR="00D112F1" w:rsidRPr="00CA3C16" w14:paraId="55AD7F99" w14:textId="77777777" w:rsidTr="00B123FB">
        <w:tc>
          <w:tcPr>
            <w:tcW w:w="613" w:type="dxa"/>
            <w:hideMark/>
          </w:tcPr>
          <w:p w14:paraId="4D5F091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188" w:type="dxa"/>
            <w:hideMark/>
          </w:tcPr>
          <w:p w14:paraId="51EC2F90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markov or deterministic).mp.</w:t>
            </w:r>
          </w:p>
        </w:tc>
        <w:tc>
          <w:tcPr>
            <w:tcW w:w="1215" w:type="dxa"/>
            <w:hideMark/>
          </w:tcPr>
          <w:p w14:paraId="6CE9855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771</w:t>
            </w:r>
          </w:p>
        </w:tc>
      </w:tr>
      <w:tr w:rsidR="00D112F1" w:rsidRPr="00CA3C16" w14:paraId="38E02D05" w14:textId="77777777" w:rsidTr="00B123FB">
        <w:tc>
          <w:tcPr>
            <w:tcW w:w="613" w:type="dxa"/>
            <w:hideMark/>
          </w:tcPr>
          <w:p w14:paraId="7C04E985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188" w:type="dxa"/>
            <w:hideMark/>
          </w:tcPr>
          <w:p w14:paraId="637F847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transition adj1 probabilit*) or (health adj1 stat*) or (sensitivity adj1 analys*) or (health adj1 outcome)).mp.</w:t>
            </w:r>
          </w:p>
        </w:tc>
        <w:tc>
          <w:tcPr>
            <w:tcW w:w="1215" w:type="dxa"/>
            <w:hideMark/>
          </w:tcPr>
          <w:p w14:paraId="2E096122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9689</w:t>
            </w:r>
          </w:p>
        </w:tc>
      </w:tr>
      <w:tr w:rsidR="00D112F1" w:rsidRPr="00CA3C16" w14:paraId="18BF2701" w14:textId="77777777" w:rsidTr="00B123FB">
        <w:tc>
          <w:tcPr>
            <w:tcW w:w="613" w:type="dxa"/>
            <w:hideMark/>
          </w:tcPr>
          <w:p w14:paraId="0B2BE03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188" w:type="dxa"/>
            <w:hideMark/>
          </w:tcPr>
          <w:p w14:paraId="2D45C88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(patient level or patient-level or discrete event or discrete-event) adj1 simulat*).mp.</w:t>
            </w:r>
          </w:p>
        </w:tc>
        <w:tc>
          <w:tcPr>
            <w:tcW w:w="1215" w:type="dxa"/>
            <w:hideMark/>
          </w:tcPr>
          <w:p w14:paraId="692A59AD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4</w:t>
            </w:r>
          </w:p>
        </w:tc>
      </w:tr>
      <w:tr w:rsidR="00D112F1" w:rsidRPr="00CA3C16" w14:paraId="6F5CC22D" w14:textId="77777777" w:rsidTr="00B123FB">
        <w:tc>
          <w:tcPr>
            <w:tcW w:w="613" w:type="dxa"/>
            <w:hideMark/>
          </w:tcPr>
          <w:p w14:paraId="78480D1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188" w:type="dxa"/>
            <w:hideMark/>
          </w:tcPr>
          <w:p w14:paraId="7F2AAF8C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ncremental-cost or incremental cost).mp.</w:t>
            </w:r>
          </w:p>
        </w:tc>
        <w:tc>
          <w:tcPr>
            <w:tcW w:w="1215" w:type="dxa"/>
            <w:hideMark/>
          </w:tcPr>
          <w:p w14:paraId="239D94A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9072</w:t>
            </w:r>
          </w:p>
        </w:tc>
      </w:tr>
      <w:tr w:rsidR="00D112F1" w:rsidRPr="00CA3C16" w14:paraId="6FC0E4BB" w14:textId="77777777" w:rsidTr="00B123FB">
        <w:tc>
          <w:tcPr>
            <w:tcW w:w="613" w:type="dxa"/>
            <w:hideMark/>
          </w:tcPr>
          <w:p w14:paraId="54922DAF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188" w:type="dxa"/>
            <w:hideMark/>
          </w:tcPr>
          <w:p w14:paraId="06EF7DCD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ICER or QALY or DALY or WTP or TTO).mp.</w:t>
            </w:r>
          </w:p>
        </w:tc>
        <w:tc>
          <w:tcPr>
            <w:tcW w:w="1215" w:type="dxa"/>
            <w:hideMark/>
          </w:tcPr>
          <w:p w14:paraId="2CB9D22D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065</w:t>
            </w:r>
          </w:p>
        </w:tc>
      </w:tr>
      <w:tr w:rsidR="00D112F1" w:rsidRPr="00CA3C16" w14:paraId="372AE26F" w14:textId="77777777" w:rsidTr="00B123FB">
        <w:tc>
          <w:tcPr>
            <w:tcW w:w="613" w:type="dxa"/>
            <w:hideMark/>
          </w:tcPr>
          <w:p w14:paraId="5613D8B6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188" w:type="dxa"/>
            <w:hideMark/>
          </w:tcPr>
          <w:p w14:paraId="526DA4D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8 or 19 or 20 or 21 or 22 or 23 or 24 or 25 or "37".mp. [mp=ti, ab, tx, kw, ct, ot, sh, hw]</w:t>
            </w:r>
          </w:p>
        </w:tc>
        <w:tc>
          <w:tcPr>
            <w:tcW w:w="1215" w:type="dxa"/>
            <w:hideMark/>
          </w:tcPr>
          <w:p w14:paraId="5359CD6E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09090</w:t>
            </w:r>
          </w:p>
        </w:tc>
      </w:tr>
      <w:tr w:rsidR="00D112F1" w:rsidRPr="00CA3C16" w14:paraId="243820BE" w14:textId="77777777" w:rsidTr="00B123FB">
        <w:tc>
          <w:tcPr>
            <w:tcW w:w="613" w:type="dxa"/>
            <w:hideMark/>
          </w:tcPr>
          <w:p w14:paraId="033D7E4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188" w:type="dxa"/>
            <w:hideMark/>
          </w:tcPr>
          <w:p w14:paraId="6921A42F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6 and 26</w:t>
            </w:r>
          </w:p>
        </w:tc>
        <w:tc>
          <w:tcPr>
            <w:tcW w:w="1215" w:type="dxa"/>
            <w:hideMark/>
          </w:tcPr>
          <w:p w14:paraId="4AA482BB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4208</w:t>
            </w:r>
          </w:p>
        </w:tc>
      </w:tr>
      <w:tr w:rsidR="00D112F1" w:rsidRPr="00CA3C16" w14:paraId="58AE40A9" w14:textId="77777777" w:rsidTr="00B123FB">
        <w:tc>
          <w:tcPr>
            <w:tcW w:w="613" w:type="dxa"/>
            <w:hideMark/>
          </w:tcPr>
          <w:p w14:paraId="184CE69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188" w:type="dxa"/>
            <w:hideMark/>
          </w:tcPr>
          <w:p w14:paraId="59366F2A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5 or 27</w:t>
            </w:r>
          </w:p>
        </w:tc>
        <w:tc>
          <w:tcPr>
            <w:tcW w:w="1215" w:type="dxa"/>
            <w:hideMark/>
          </w:tcPr>
          <w:p w14:paraId="18538F5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9484</w:t>
            </w:r>
          </w:p>
        </w:tc>
      </w:tr>
      <w:tr w:rsidR="00D112F1" w:rsidRPr="00CA3C16" w14:paraId="54A78525" w14:textId="77777777" w:rsidTr="00B123FB">
        <w:tc>
          <w:tcPr>
            <w:tcW w:w="613" w:type="dxa"/>
            <w:hideMark/>
          </w:tcPr>
          <w:p w14:paraId="2FF3879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188" w:type="dxa"/>
            <w:hideMark/>
          </w:tcPr>
          <w:p w14:paraId="2CA63AF3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exp Renal Dialysis/ or exp Dialysis/ or exp Peritoneal Dialysis, Continuous Ambulatory/ or exp Peritoneal Dialysis/</w:t>
            </w:r>
          </w:p>
        </w:tc>
        <w:tc>
          <w:tcPr>
            <w:tcW w:w="1215" w:type="dxa"/>
            <w:hideMark/>
          </w:tcPr>
          <w:p w14:paraId="00303680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736</w:t>
            </w:r>
          </w:p>
        </w:tc>
      </w:tr>
      <w:tr w:rsidR="00D112F1" w:rsidRPr="00CA3C16" w14:paraId="0BFAD745" w14:textId="77777777" w:rsidTr="00B123FB">
        <w:tc>
          <w:tcPr>
            <w:tcW w:w="613" w:type="dxa"/>
            <w:hideMark/>
          </w:tcPr>
          <w:p w14:paraId="39ABC292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188" w:type="dxa"/>
            <w:hideMark/>
          </w:tcPr>
          <w:p w14:paraId="0D543302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?emodialysis or dialysis).mp. </w:t>
            </w:r>
          </w:p>
        </w:tc>
        <w:tc>
          <w:tcPr>
            <w:tcW w:w="1215" w:type="dxa"/>
            <w:hideMark/>
          </w:tcPr>
          <w:p w14:paraId="723590A4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1622</w:t>
            </w:r>
          </w:p>
        </w:tc>
      </w:tr>
      <w:tr w:rsidR="00D112F1" w:rsidRPr="00CA3C16" w14:paraId="23E13E5C" w14:textId="77777777" w:rsidTr="00B123FB">
        <w:tc>
          <w:tcPr>
            <w:tcW w:w="613" w:type="dxa"/>
            <w:hideMark/>
          </w:tcPr>
          <w:p w14:paraId="312136ED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188" w:type="dxa"/>
            <w:hideMark/>
          </w:tcPr>
          <w:p w14:paraId="6244F92A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 xml:space="preserve">(HHD or HD or PD or ICHD).mp. </w:t>
            </w:r>
          </w:p>
        </w:tc>
        <w:tc>
          <w:tcPr>
            <w:tcW w:w="1215" w:type="dxa"/>
            <w:hideMark/>
          </w:tcPr>
          <w:p w14:paraId="0B179CA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46530</w:t>
            </w:r>
          </w:p>
        </w:tc>
      </w:tr>
      <w:tr w:rsidR="00D112F1" w:rsidRPr="00CA3C16" w14:paraId="2AF2DCF8" w14:textId="77777777" w:rsidTr="00B123FB">
        <w:tc>
          <w:tcPr>
            <w:tcW w:w="613" w:type="dxa"/>
            <w:hideMark/>
          </w:tcPr>
          <w:p w14:paraId="13220FC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188" w:type="dxa"/>
            <w:hideMark/>
          </w:tcPr>
          <w:p w14:paraId="1CC46CFC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9 or 30 or 31</w:t>
            </w:r>
          </w:p>
        </w:tc>
        <w:tc>
          <w:tcPr>
            <w:tcW w:w="1215" w:type="dxa"/>
            <w:hideMark/>
          </w:tcPr>
          <w:p w14:paraId="3695C6A8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64438</w:t>
            </w:r>
          </w:p>
        </w:tc>
      </w:tr>
      <w:tr w:rsidR="00D112F1" w:rsidRPr="00CA3C16" w14:paraId="2227930D" w14:textId="77777777" w:rsidTr="00B123FB">
        <w:tc>
          <w:tcPr>
            <w:tcW w:w="613" w:type="dxa"/>
            <w:hideMark/>
          </w:tcPr>
          <w:p w14:paraId="4213E9F0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188" w:type="dxa"/>
            <w:hideMark/>
          </w:tcPr>
          <w:p w14:paraId="11027FD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8 and 28 and 32</w:t>
            </w:r>
          </w:p>
        </w:tc>
        <w:tc>
          <w:tcPr>
            <w:tcW w:w="1215" w:type="dxa"/>
            <w:hideMark/>
          </w:tcPr>
          <w:p w14:paraId="27EF4B46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516</w:t>
            </w:r>
          </w:p>
        </w:tc>
      </w:tr>
      <w:tr w:rsidR="00D112F1" w:rsidRPr="00CA3C16" w14:paraId="3637932A" w14:textId="77777777" w:rsidTr="00B123FB">
        <w:tc>
          <w:tcPr>
            <w:tcW w:w="613" w:type="dxa"/>
            <w:hideMark/>
          </w:tcPr>
          <w:p w14:paraId="63410C4C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188" w:type="dxa"/>
            <w:hideMark/>
          </w:tcPr>
          <w:p w14:paraId="5181B0C0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limit 33 to yr="2020 -Current" [Limit not valid in DARE; records were retained]</w:t>
            </w:r>
          </w:p>
        </w:tc>
        <w:tc>
          <w:tcPr>
            <w:tcW w:w="1215" w:type="dxa"/>
            <w:hideMark/>
          </w:tcPr>
          <w:p w14:paraId="77669A3A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31</w:t>
            </w:r>
          </w:p>
        </w:tc>
      </w:tr>
    </w:tbl>
    <w:p w14:paraId="0D1581E9" w14:textId="77777777" w:rsidR="00D112F1" w:rsidRPr="00CA3C16" w:rsidRDefault="00D112F1" w:rsidP="00CA3C16">
      <w:pPr>
        <w:rPr>
          <w:rFonts w:cs="Times New Roman"/>
          <w:sz w:val="24"/>
          <w:szCs w:val="24"/>
        </w:rPr>
      </w:pPr>
    </w:p>
    <w:p w14:paraId="726CC05F" w14:textId="77777777" w:rsidR="00D112F1" w:rsidRPr="004C6676" w:rsidRDefault="00D112F1" w:rsidP="00CA3C16">
      <w:pPr>
        <w:rPr>
          <w:rFonts w:cs="Times New Roman"/>
          <w:sz w:val="24"/>
          <w:szCs w:val="24"/>
        </w:rPr>
      </w:pPr>
      <w:proofErr w:type="spellStart"/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Econlit</w:t>
      </w:r>
      <w:proofErr w:type="spellEnd"/>
      <w:r w:rsidRPr="004C6676">
        <w:rPr>
          <w:rStyle w:val="dbname"/>
          <w:rFonts w:cs="Times New Roman"/>
          <w:color w:val="0A0905"/>
          <w:sz w:val="24"/>
          <w:szCs w:val="24"/>
          <w:shd w:val="clear" w:color="auto" w:fill="FFFFFF"/>
        </w:rPr>
        <w:t> </w:t>
      </w:r>
      <w:r w:rsidRPr="004C6676">
        <w:rPr>
          <w:rStyle w:val="dbdate"/>
          <w:rFonts w:cs="Times New Roman"/>
          <w:color w:val="0A0905"/>
          <w:sz w:val="24"/>
          <w:szCs w:val="24"/>
          <w:shd w:val="clear" w:color="auto" w:fill="FFFFFF"/>
        </w:rPr>
        <w:t>1886 to June 24, 202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4"/>
        <w:gridCol w:w="7225"/>
        <w:gridCol w:w="1227"/>
      </w:tblGrid>
      <w:tr w:rsidR="00D112F1" w:rsidRPr="00CA3C16" w14:paraId="46B8F1AE" w14:textId="77777777" w:rsidTr="002D2884">
        <w:tc>
          <w:tcPr>
            <w:tcW w:w="453" w:type="dxa"/>
            <w:hideMark/>
          </w:tcPr>
          <w:p w14:paraId="511CE483" w14:textId="77777777" w:rsidR="00D112F1" w:rsidRPr="00CA3C16" w:rsidRDefault="00D112F1" w:rsidP="00CA3C16">
            <w:pPr>
              <w:jc w:val="center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5C7753EC" w14:textId="77777777" w:rsidR="00D112F1" w:rsidRPr="00CA3C16" w:rsidRDefault="00D112F1" w:rsidP="00CA3C16">
            <w:pPr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Searches</w:t>
            </w:r>
          </w:p>
        </w:tc>
        <w:tc>
          <w:tcPr>
            <w:tcW w:w="985" w:type="dxa"/>
            <w:hideMark/>
          </w:tcPr>
          <w:p w14:paraId="68DB78DF" w14:textId="77777777" w:rsidR="00D112F1" w:rsidRPr="00CA3C16" w:rsidRDefault="00D112F1" w:rsidP="00CA3C16">
            <w:pPr>
              <w:jc w:val="right"/>
              <w:rPr>
                <w:b/>
                <w:bCs/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b/>
                <w:bCs/>
                <w:color w:val="0A0905"/>
                <w:sz w:val="24"/>
                <w:szCs w:val="24"/>
                <w:lang w:eastAsia="en-GB"/>
              </w:rPr>
              <w:t>Results</w:t>
            </w:r>
          </w:p>
        </w:tc>
      </w:tr>
      <w:tr w:rsidR="00D112F1" w:rsidRPr="00CA3C16" w14:paraId="69063341" w14:textId="77777777" w:rsidTr="002D2884">
        <w:tc>
          <w:tcPr>
            <w:tcW w:w="453" w:type="dxa"/>
            <w:hideMark/>
          </w:tcPr>
          <w:p w14:paraId="401C84EA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802" w:type="dxa"/>
            <w:hideMark/>
          </w:tcPr>
          <w:p w14:paraId="2123E3A5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(h?emodialysis or dialysis).mp.</w:t>
            </w:r>
          </w:p>
        </w:tc>
        <w:tc>
          <w:tcPr>
            <w:tcW w:w="985" w:type="dxa"/>
            <w:hideMark/>
          </w:tcPr>
          <w:p w14:paraId="78E0F439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23</w:t>
            </w:r>
          </w:p>
        </w:tc>
      </w:tr>
      <w:tr w:rsidR="00D112F1" w:rsidRPr="00CA3C16" w14:paraId="089D7587" w14:textId="77777777" w:rsidTr="002D2884">
        <w:tc>
          <w:tcPr>
            <w:tcW w:w="453" w:type="dxa"/>
            <w:hideMark/>
          </w:tcPr>
          <w:p w14:paraId="2DE92AE4" w14:textId="77777777" w:rsidR="00D112F1" w:rsidRPr="00CA3C16" w:rsidRDefault="00D112F1" w:rsidP="00CA3C16">
            <w:pPr>
              <w:jc w:val="center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802" w:type="dxa"/>
            <w:hideMark/>
          </w:tcPr>
          <w:p w14:paraId="651F4458" w14:textId="77777777" w:rsidR="00D112F1" w:rsidRPr="00CA3C16" w:rsidRDefault="00D112F1" w:rsidP="00CA3C16">
            <w:pPr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limit 1 to yr="2020 -Current"</w:t>
            </w:r>
          </w:p>
        </w:tc>
        <w:tc>
          <w:tcPr>
            <w:tcW w:w="985" w:type="dxa"/>
            <w:hideMark/>
          </w:tcPr>
          <w:p w14:paraId="7B8DC3CC" w14:textId="77777777" w:rsidR="00D112F1" w:rsidRPr="00CA3C16" w:rsidRDefault="00D112F1" w:rsidP="00CA3C16">
            <w:pPr>
              <w:jc w:val="right"/>
              <w:rPr>
                <w:color w:val="0A0905"/>
                <w:sz w:val="24"/>
                <w:szCs w:val="24"/>
                <w:lang w:eastAsia="en-GB"/>
              </w:rPr>
            </w:pPr>
            <w:r w:rsidRPr="00CA3C16">
              <w:rPr>
                <w:color w:val="0A0905"/>
                <w:sz w:val="24"/>
                <w:szCs w:val="24"/>
                <w:lang w:eastAsia="en-GB"/>
              </w:rPr>
              <w:t>17</w:t>
            </w:r>
          </w:p>
        </w:tc>
      </w:tr>
    </w:tbl>
    <w:p w14:paraId="1BB27ECE" w14:textId="77777777" w:rsidR="00D112F1" w:rsidRPr="00CA3C16" w:rsidRDefault="00D112F1" w:rsidP="00CA3C16">
      <w:pPr>
        <w:rPr>
          <w:rFonts w:cs="Times New Roman"/>
          <w:b/>
          <w:bCs/>
          <w:sz w:val="24"/>
          <w:szCs w:val="24"/>
        </w:rPr>
      </w:pPr>
    </w:p>
    <w:p w14:paraId="4F679373" w14:textId="591DB453" w:rsidR="00EE42B9" w:rsidRPr="00CC69E9" w:rsidRDefault="00EE42B9" w:rsidP="00876EE7">
      <w:pPr>
        <w:spacing w:after="0"/>
        <w:rPr>
          <w:rFonts w:cs="Times New Roman"/>
          <w:b/>
          <w:bCs/>
          <w:sz w:val="24"/>
          <w:szCs w:val="24"/>
        </w:rPr>
      </w:pPr>
      <w:r w:rsidRPr="00CC69E9">
        <w:rPr>
          <w:sz w:val="24"/>
          <w:szCs w:val="24"/>
        </w:rPr>
        <w:t>Supplemental Table</w:t>
      </w:r>
      <w:bookmarkEnd w:id="0"/>
      <w:r w:rsidRPr="00CC69E9">
        <w:rPr>
          <w:sz w:val="24"/>
          <w:szCs w:val="24"/>
        </w:rPr>
        <w:t>.</w:t>
      </w:r>
      <w:r>
        <w:rPr>
          <w:sz w:val="24"/>
          <w:szCs w:val="24"/>
        </w:rPr>
        <w:t xml:space="preserve"> Quality assessment of included studies (Drummond checklist)</w:t>
      </w:r>
    </w:p>
    <w:sectPr w:rsidR="00EE42B9" w:rsidRPr="00CC69E9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9FEDC" w14:textId="77777777" w:rsidR="005D599D" w:rsidRDefault="005D599D" w:rsidP="008345F6">
      <w:pPr>
        <w:spacing w:after="0" w:line="240" w:lineRule="auto"/>
      </w:pPr>
      <w:r>
        <w:separator/>
      </w:r>
    </w:p>
  </w:endnote>
  <w:endnote w:type="continuationSeparator" w:id="0">
    <w:p w14:paraId="567FD980" w14:textId="77777777" w:rsidR="005D599D" w:rsidRDefault="005D599D" w:rsidP="008345F6">
      <w:pPr>
        <w:spacing w:after="0" w:line="240" w:lineRule="auto"/>
      </w:pPr>
      <w:r>
        <w:continuationSeparator/>
      </w:r>
    </w:p>
  </w:endnote>
  <w:endnote w:type="continuationNotice" w:id="1">
    <w:p w14:paraId="6C8018E5" w14:textId="77777777" w:rsidR="005D599D" w:rsidRDefault="005D59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6743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62B4A" w14:textId="77777777" w:rsidR="00C25C81" w:rsidRDefault="00C25C81" w:rsidP="006F03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252E2" w14:textId="77777777" w:rsidR="005D599D" w:rsidRDefault="005D599D" w:rsidP="008345F6">
      <w:pPr>
        <w:spacing w:after="0" w:line="240" w:lineRule="auto"/>
      </w:pPr>
      <w:r>
        <w:separator/>
      </w:r>
    </w:p>
  </w:footnote>
  <w:footnote w:type="continuationSeparator" w:id="0">
    <w:p w14:paraId="71E530B1" w14:textId="77777777" w:rsidR="005D599D" w:rsidRDefault="005D599D" w:rsidP="008345F6">
      <w:pPr>
        <w:spacing w:after="0" w:line="240" w:lineRule="auto"/>
      </w:pPr>
      <w:r>
        <w:continuationSeparator/>
      </w:r>
    </w:p>
  </w:footnote>
  <w:footnote w:type="continuationNotice" w:id="1">
    <w:p w14:paraId="43A0B434" w14:textId="77777777" w:rsidR="005D599D" w:rsidRDefault="005D59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245C"/>
    <w:multiLevelType w:val="hybridMultilevel"/>
    <w:tmpl w:val="160AF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35358"/>
    <w:multiLevelType w:val="multilevel"/>
    <w:tmpl w:val="2CBC771E"/>
    <w:styleLink w:val="ReportNumberedHeadings"/>
    <w:lvl w:ilvl="0">
      <w:start w:val="1"/>
      <w:numFmt w:val="decimal"/>
      <w:pStyle w:val="Report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ReportHeading4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ReportHeading5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none"/>
      <w:pStyle w:val="ReportHeading6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7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8">
      <w:start w:val="1"/>
      <w:numFmt w:val="none"/>
      <w:lvlText w:val=""/>
      <w:lvlJc w:val="left"/>
      <w:pPr>
        <w:ind w:left="851" w:hanging="851"/>
      </w:pPr>
      <w:rPr>
        <w:rFonts w:hint="default"/>
      </w:rPr>
    </w:lvl>
  </w:abstractNum>
  <w:abstractNum w:abstractNumId="2" w15:restartNumberingAfterBreak="0">
    <w:nsid w:val="05483C6D"/>
    <w:multiLevelType w:val="hybridMultilevel"/>
    <w:tmpl w:val="911C47A0"/>
    <w:lvl w:ilvl="0" w:tplc="7770726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034BCC"/>
    <w:multiLevelType w:val="hybridMultilevel"/>
    <w:tmpl w:val="B1C8C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60D61E5"/>
    <w:multiLevelType w:val="hybridMultilevel"/>
    <w:tmpl w:val="B57CE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681428F"/>
    <w:multiLevelType w:val="multilevel"/>
    <w:tmpl w:val="24226D76"/>
    <w:lvl w:ilvl="0">
      <w:start w:val="1"/>
      <w:numFmt w:val="decimal"/>
      <w:lvlText w:val="%1.0"/>
      <w:lvlJc w:val="left"/>
      <w:pPr>
        <w:ind w:left="6522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numFmt w:val="none"/>
      <w:lvlText w:val="%3"/>
      <w:lvlJc w:val="left"/>
      <w:pPr>
        <w:ind w:left="0" w:firstLine="0"/>
      </w:pPr>
      <w:rPr>
        <w:rFonts w:hint="default"/>
      </w:rPr>
    </w:lvl>
    <w:lvl w:ilvl="3">
      <w:numFmt w:val="none"/>
      <w:pStyle w:val="MtAProposalHeading4"/>
      <w:lvlText w:val="%4"/>
      <w:lvlJc w:val="left"/>
      <w:pPr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ind w:left="567" w:hanging="567"/>
      </w:pPr>
      <w:rPr>
        <w:rFonts w:hint="default"/>
      </w:rPr>
    </w:lvl>
    <w:lvl w:ilvl="5">
      <w:numFmt w:val="decimal"/>
      <w:lvlText w:val=""/>
      <w:lvlJc w:val="left"/>
      <w:pPr>
        <w:ind w:left="567" w:hanging="567"/>
      </w:pPr>
      <w:rPr>
        <w:rFonts w:hint="default"/>
      </w:rPr>
    </w:lvl>
    <w:lvl w:ilvl="6">
      <w:numFmt w:val="decimal"/>
      <w:lvlText w:val=""/>
      <w:lvlJc w:val="left"/>
      <w:pPr>
        <w:ind w:left="567" w:hanging="567"/>
      </w:pPr>
      <w:rPr>
        <w:rFonts w:hint="default"/>
      </w:rPr>
    </w:lvl>
    <w:lvl w:ilvl="7">
      <w:numFmt w:val="decimal"/>
      <w:lvlText w:val=""/>
      <w:lvlJc w:val="left"/>
      <w:pPr>
        <w:ind w:left="567" w:hanging="567"/>
      </w:pPr>
      <w:rPr>
        <w:rFonts w:hint="default"/>
      </w:rPr>
    </w:lvl>
    <w:lvl w:ilvl="8">
      <w:numFmt w:val="decimal"/>
      <w:lvlText w:val="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0A3131CA"/>
    <w:multiLevelType w:val="hybridMultilevel"/>
    <w:tmpl w:val="9DAC7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0E021498"/>
    <w:multiLevelType w:val="hybridMultilevel"/>
    <w:tmpl w:val="9D0A1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0EDA637C"/>
    <w:multiLevelType w:val="hybridMultilevel"/>
    <w:tmpl w:val="C234D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2C0AF3"/>
    <w:multiLevelType w:val="hybridMultilevel"/>
    <w:tmpl w:val="74A8B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113834A3"/>
    <w:multiLevelType w:val="hybridMultilevel"/>
    <w:tmpl w:val="223A964C"/>
    <w:lvl w:ilvl="0" w:tplc="8F72B0D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D307FF"/>
    <w:multiLevelType w:val="hybridMultilevel"/>
    <w:tmpl w:val="5190546E"/>
    <w:styleLink w:val="MtAProposalListBullets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123242D8"/>
    <w:multiLevelType w:val="hybridMultilevel"/>
    <w:tmpl w:val="4B52E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445ED6"/>
    <w:multiLevelType w:val="hybridMultilevel"/>
    <w:tmpl w:val="62E4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28A7B82"/>
    <w:multiLevelType w:val="hybridMultilevel"/>
    <w:tmpl w:val="C6C64D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3BD6589"/>
    <w:multiLevelType w:val="hybridMultilevel"/>
    <w:tmpl w:val="1FF09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13E26A18"/>
    <w:multiLevelType w:val="hybridMultilevel"/>
    <w:tmpl w:val="BE484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49133F"/>
    <w:multiLevelType w:val="hybridMultilevel"/>
    <w:tmpl w:val="BA68B66E"/>
    <w:lvl w:ilvl="0" w:tplc="D17E617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2B052E"/>
    <w:multiLevelType w:val="multilevel"/>
    <w:tmpl w:val="493A99C6"/>
    <w:numStyleLink w:val="MtAListBullets"/>
  </w:abstractNum>
  <w:abstractNum w:abstractNumId="19" w15:restartNumberingAfterBreak="0">
    <w:nsid w:val="1866241E"/>
    <w:multiLevelType w:val="hybridMultilevel"/>
    <w:tmpl w:val="94C26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8D73296"/>
    <w:multiLevelType w:val="hybridMultilevel"/>
    <w:tmpl w:val="60D40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1A9B50C4"/>
    <w:multiLevelType w:val="multilevel"/>
    <w:tmpl w:val="406E475E"/>
    <w:styleLink w:val="MtAProposalHeadings"/>
    <w:lvl w:ilvl="0">
      <w:start w:val="1"/>
      <w:numFmt w:val="decimal"/>
      <w:pStyle w:val="Heading1"/>
      <w:lvlText w:val="%1."/>
      <w:lvlJc w:val="left"/>
      <w:pPr>
        <w:ind w:left="567" w:hanging="567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ind w:left="1135" w:hanging="567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."/>
      <w:lvlJc w:val="left"/>
      <w:pPr>
        <w:ind w:left="5104" w:hanging="567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38A9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1AA31DC9"/>
    <w:multiLevelType w:val="hybridMultilevel"/>
    <w:tmpl w:val="4C106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1ADC26D2"/>
    <w:multiLevelType w:val="multilevel"/>
    <w:tmpl w:val="EEA6D6CE"/>
    <w:styleLink w:val="MtAHeadings0"/>
    <w:lvl w:ilvl="0">
      <w:start w:val="1"/>
      <w:numFmt w:val="decimal"/>
      <w:pStyle w:val="MtAHeading1"/>
      <w:lvlText w:val="%1.0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MtA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MtAHeading5"/>
      <w:lvlText w:val="%1.%2.%3.%4.%5"/>
      <w:lvlJc w:val="left"/>
      <w:pPr>
        <w:ind w:left="1134" w:hanging="1134"/>
      </w:pPr>
      <w:rPr>
        <w:rFonts w:hint="default"/>
      </w:rPr>
    </w:lvl>
    <w:lvl w:ilvl="5">
      <w:numFmt w:val="none"/>
      <w:pStyle w:val="MtAHeading6"/>
      <w:lvlText w:val="%6"/>
      <w:lvlJc w:val="left"/>
      <w:pPr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ind w:left="567" w:hanging="567"/>
      </w:pPr>
      <w:rPr>
        <w:rFonts w:hint="default"/>
      </w:rPr>
    </w:lvl>
    <w:lvl w:ilvl="7">
      <w:numFmt w:val="decimal"/>
      <w:lvlText w:val=""/>
      <w:lvlJc w:val="left"/>
      <w:pPr>
        <w:ind w:left="567" w:hanging="567"/>
      </w:pPr>
      <w:rPr>
        <w:rFonts w:hint="default"/>
      </w:rPr>
    </w:lvl>
    <w:lvl w:ilvl="8">
      <w:numFmt w:val="decimal"/>
      <w:lvlText w:val=""/>
      <w:lvlJc w:val="left"/>
      <w:pPr>
        <w:ind w:left="567" w:hanging="567"/>
      </w:pPr>
      <w:rPr>
        <w:rFonts w:hint="default"/>
      </w:rPr>
    </w:lvl>
  </w:abstractNum>
  <w:abstractNum w:abstractNumId="24" w15:restartNumberingAfterBreak="0">
    <w:nsid w:val="1B542724"/>
    <w:multiLevelType w:val="hybridMultilevel"/>
    <w:tmpl w:val="9670C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1B664B0C"/>
    <w:multiLevelType w:val="hybridMultilevel"/>
    <w:tmpl w:val="E5EE8814"/>
    <w:lvl w:ilvl="0" w:tplc="878EB25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E6D7B26"/>
    <w:multiLevelType w:val="hybridMultilevel"/>
    <w:tmpl w:val="4B5C6AB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211F47BC"/>
    <w:multiLevelType w:val="hybridMultilevel"/>
    <w:tmpl w:val="7A627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24451A9B"/>
    <w:multiLevelType w:val="hybridMultilevel"/>
    <w:tmpl w:val="A11AD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249D4B04"/>
    <w:multiLevelType w:val="hybridMultilevel"/>
    <w:tmpl w:val="5E123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26FB1657"/>
    <w:multiLevelType w:val="hybridMultilevel"/>
    <w:tmpl w:val="8DBC0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27022FD5"/>
    <w:multiLevelType w:val="multilevel"/>
    <w:tmpl w:val="2CBC771E"/>
    <w:numStyleLink w:val="ReportNumberedHeadings"/>
  </w:abstractNum>
  <w:abstractNum w:abstractNumId="32" w15:restartNumberingAfterBreak="0">
    <w:nsid w:val="27CF7CEF"/>
    <w:multiLevelType w:val="hybridMultilevel"/>
    <w:tmpl w:val="3C805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290E32A8"/>
    <w:multiLevelType w:val="hybridMultilevel"/>
    <w:tmpl w:val="24BCB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2B022790"/>
    <w:multiLevelType w:val="hybridMultilevel"/>
    <w:tmpl w:val="17EAC828"/>
    <w:lvl w:ilvl="0" w:tplc="23D644F4">
      <w:numFmt w:val="bullet"/>
      <w:pStyle w:val="AufzhlungBild"/>
      <w:lvlText w:val="•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CF45AA8"/>
    <w:multiLevelType w:val="multilevel"/>
    <w:tmpl w:val="325AF8E6"/>
    <w:lvl w:ilvl="0">
      <w:start w:val="1"/>
      <w:numFmt w:val="bullet"/>
      <w:pStyle w:val="MtAProposalOverviewList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6" w15:restartNumberingAfterBreak="0">
    <w:nsid w:val="2E233C41"/>
    <w:multiLevelType w:val="multilevel"/>
    <w:tmpl w:val="AF747242"/>
    <w:lvl w:ilvl="0">
      <w:start w:val="1"/>
      <w:numFmt w:val="decimal"/>
      <w:pStyle w:val="MtAProposalOverviewListNumber"/>
      <w:lvlText w:val="%1)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7" w15:restartNumberingAfterBreak="0">
    <w:nsid w:val="2EFD4DC3"/>
    <w:multiLevelType w:val="multilevel"/>
    <w:tmpl w:val="DDE64C4E"/>
    <w:styleLink w:val="ListBullets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cs="Times New Roman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cs="Times New Roman" w:hint="default"/>
      </w:rPr>
    </w:lvl>
    <w:lvl w:ilvl="5">
      <w:start w:val="1"/>
      <w:numFmt w:val="none"/>
      <w:lvlText w:val=""/>
      <w:lvlJc w:val="left"/>
      <w:pPr>
        <w:ind w:left="1987" w:hanging="283"/>
      </w:pPr>
    </w:lvl>
    <w:lvl w:ilvl="6">
      <w:start w:val="1"/>
      <w:numFmt w:val="none"/>
      <w:lvlText w:val="%7"/>
      <w:lvlJc w:val="left"/>
      <w:pPr>
        <w:ind w:left="2271" w:hanging="283"/>
      </w:pPr>
    </w:lvl>
    <w:lvl w:ilvl="7">
      <w:start w:val="1"/>
      <w:numFmt w:val="none"/>
      <w:lvlText w:val="%8"/>
      <w:lvlJc w:val="left"/>
      <w:pPr>
        <w:ind w:left="2555" w:hanging="283"/>
      </w:pPr>
    </w:lvl>
    <w:lvl w:ilvl="8">
      <w:start w:val="1"/>
      <w:numFmt w:val="none"/>
      <w:lvlText w:val="%9"/>
      <w:lvlJc w:val="left"/>
      <w:pPr>
        <w:ind w:left="2839" w:hanging="283"/>
      </w:pPr>
    </w:lvl>
  </w:abstractNum>
  <w:abstractNum w:abstractNumId="38" w15:restartNumberingAfterBreak="0">
    <w:nsid w:val="2F6D3184"/>
    <w:multiLevelType w:val="hybridMultilevel"/>
    <w:tmpl w:val="029A0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9" w15:restartNumberingAfterBreak="0">
    <w:nsid w:val="2F8121F0"/>
    <w:multiLevelType w:val="multilevel"/>
    <w:tmpl w:val="EEA6D6CE"/>
    <w:numStyleLink w:val="MtAHeadings0"/>
  </w:abstractNum>
  <w:abstractNum w:abstractNumId="40" w15:restartNumberingAfterBreak="0">
    <w:nsid w:val="2FC37640"/>
    <w:multiLevelType w:val="hybridMultilevel"/>
    <w:tmpl w:val="92C4F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301B2FF7"/>
    <w:multiLevelType w:val="hybridMultilevel"/>
    <w:tmpl w:val="C0FAE3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30444D0E"/>
    <w:multiLevelType w:val="hybridMultilevel"/>
    <w:tmpl w:val="2EDAD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30AA268C"/>
    <w:multiLevelType w:val="hybridMultilevel"/>
    <w:tmpl w:val="902C82CE"/>
    <w:lvl w:ilvl="0" w:tplc="710A186E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1402DCF"/>
    <w:multiLevelType w:val="hybridMultilevel"/>
    <w:tmpl w:val="FC165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321749D3"/>
    <w:multiLevelType w:val="multilevel"/>
    <w:tmpl w:val="AB6844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ubbulle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349C7F37"/>
    <w:multiLevelType w:val="hybridMultilevel"/>
    <w:tmpl w:val="488C934A"/>
    <w:lvl w:ilvl="0" w:tplc="28BE8694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5303886"/>
    <w:multiLevelType w:val="hybridMultilevel"/>
    <w:tmpl w:val="68A60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8" w15:restartNumberingAfterBreak="0">
    <w:nsid w:val="35AA74A3"/>
    <w:multiLevelType w:val="hybridMultilevel"/>
    <w:tmpl w:val="EA7C38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9" w15:restartNumberingAfterBreak="0">
    <w:nsid w:val="36674E47"/>
    <w:multiLevelType w:val="hybridMultilevel"/>
    <w:tmpl w:val="36D84CEE"/>
    <w:lvl w:ilvl="0" w:tplc="FFFFFFFF">
      <w:start w:val="1"/>
      <w:numFmt w:val="bullet"/>
      <w:pStyle w:val="FMEList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0" w15:restartNumberingAfterBreak="0">
    <w:nsid w:val="366B73FB"/>
    <w:multiLevelType w:val="hybridMultilevel"/>
    <w:tmpl w:val="4704F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76D1371"/>
    <w:multiLevelType w:val="hybridMultilevel"/>
    <w:tmpl w:val="655ABCF2"/>
    <w:lvl w:ilvl="0" w:tplc="AF12B87A">
      <w:start w:val="1"/>
      <w:numFmt w:val="decimal"/>
      <w:pStyle w:val="heading2x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378F20DD"/>
    <w:multiLevelType w:val="hybridMultilevel"/>
    <w:tmpl w:val="FCBE8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3" w15:restartNumberingAfterBreak="0">
    <w:nsid w:val="379100B8"/>
    <w:multiLevelType w:val="hybridMultilevel"/>
    <w:tmpl w:val="B4F6B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4" w15:restartNumberingAfterBreak="0">
    <w:nsid w:val="37E5792D"/>
    <w:multiLevelType w:val="hybridMultilevel"/>
    <w:tmpl w:val="C7583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5" w15:restartNumberingAfterBreak="0">
    <w:nsid w:val="3A2436F2"/>
    <w:multiLevelType w:val="hybridMultilevel"/>
    <w:tmpl w:val="6F2C7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6" w15:restartNumberingAfterBreak="0">
    <w:nsid w:val="3AC713FA"/>
    <w:multiLevelType w:val="hybridMultilevel"/>
    <w:tmpl w:val="74EE5FF4"/>
    <w:lvl w:ilvl="0" w:tplc="9064D8BE">
      <w:start w:val="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DAF2F6D"/>
    <w:multiLevelType w:val="hybridMultilevel"/>
    <w:tmpl w:val="49887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8" w15:restartNumberingAfterBreak="0">
    <w:nsid w:val="3DD845DF"/>
    <w:multiLevelType w:val="hybridMultilevel"/>
    <w:tmpl w:val="5D90B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9" w15:restartNumberingAfterBreak="0">
    <w:nsid w:val="3E7B46AA"/>
    <w:multiLevelType w:val="hybridMultilevel"/>
    <w:tmpl w:val="4ACAB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0" w15:restartNumberingAfterBreak="0">
    <w:nsid w:val="42347E1E"/>
    <w:multiLevelType w:val="hybridMultilevel"/>
    <w:tmpl w:val="22E2A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1" w15:restartNumberingAfterBreak="0">
    <w:nsid w:val="43DE5DF5"/>
    <w:multiLevelType w:val="hybridMultilevel"/>
    <w:tmpl w:val="904A0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2" w15:restartNumberingAfterBreak="0">
    <w:nsid w:val="440C41E2"/>
    <w:multiLevelType w:val="hybridMultilevel"/>
    <w:tmpl w:val="6B4A5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3" w15:restartNumberingAfterBreak="0">
    <w:nsid w:val="440C4904"/>
    <w:multiLevelType w:val="hybridMultilevel"/>
    <w:tmpl w:val="A2D2FEAC"/>
    <w:styleLink w:val="MtAProposalListBullets1"/>
    <w:lvl w:ilvl="0" w:tplc="C310E548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4467284"/>
    <w:multiLevelType w:val="multilevel"/>
    <w:tmpl w:val="1BC82A3A"/>
    <w:numStyleLink w:val="MtAProposalListNumbers"/>
  </w:abstractNum>
  <w:abstractNum w:abstractNumId="65" w15:restartNumberingAfterBreak="0">
    <w:nsid w:val="45435195"/>
    <w:multiLevelType w:val="multilevel"/>
    <w:tmpl w:val="9E00DA0A"/>
    <w:lvl w:ilvl="0">
      <w:start w:val="1"/>
      <w:numFmt w:val="decimal"/>
      <w:pStyle w:val="Numberedheading1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2837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6" w15:restartNumberingAfterBreak="0">
    <w:nsid w:val="455A4080"/>
    <w:multiLevelType w:val="hybridMultilevel"/>
    <w:tmpl w:val="3A2C0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7" w15:restartNumberingAfterBreak="0">
    <w:nsid w:val="45EA7589"/>
    <w:multiLevelType w:val="multilevel"/>
    <w:tmpl w:val="1BC82A3A"/>
    <w:styleLink w:val="MtAProposalListNumbers"/>
    <w:lvl w:ilvl="0">
      <w:start w:val="1"/>
      <w:numFmt w:val="decimal"/>
      <w:pStyle w:val="MtAProposalListNumber1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MtAProposalListNumber2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MtAProposalListNumber3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68" w15:restartNumberingAfterBreak="0">
    <w:nsid w:val="4694523B"/>
    <w:multiLevelType w:val="hybridMultilevel"/>
    <w:tmpl w:val="D33EA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9" w15:restartNumberingAfterBreak="0">
    <w:nsid w:val="476D6AF8"/>
    <w:multiLevelType w:val="hybridMultilevel"/>
    <w:tmpl w:val="F08EF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0" w15:restartNumberingAfterBreak="0">
    <w:nsid w:val="48593A2E"/>
    <w:multiLevelType w:val="hybridMultilevel"/>
    <w:tmpl w:val="4FC83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1" w15:restartNumberingAfterBreak="0">
    <w:nsid w:val="487A25E8"/>
    <w:multiLevelType w:val="hybridMultilevel"/>
    <w:tmpl w:val="8AC41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2" w15:restartNumberingAfterBreak="0">
    <w:nsid w:val="48C033D1"/>
    <w:multiLevelType w:val="hybridMultilevel"/>
    <w:tmpl w:val="4AD2A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3" w15:restartNumberingAfterBreak="0">
    <w:nsid w:val="4C5A6E04"/>
    <w:multiLevelType w:val="hybridMultilevel"/>
    <w:tmpl w:val="CFA46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4C82524C"/>
    <w:multiLevelType w:val="hybridMultilevel"/>
    <w:tmpl w:val="D5083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5" w15:restartNumberingAfterBreak="0">
    <w:nsid w:val="4D3E0852"/>
    <w:multiLevelType w:val="multilevel"/>
    <w:tmpl w:val="406E475E"/>
    <w:numStyleLink w:val="MtAProposalHeadings"/>
  </w:abstractNum>
  <w:abstractNum w:abstractNumId="76" w15:restartNumberingAfterBreak="0">
    <w:nsid w:val="4DEE5CC1"/>
    <w:multiLevelType w:val="hybridMultilevel"/>
    <w:tmpl w:val="3E084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7" w15:restartNumberingAfterBreak="0">
    <w:nsid w:val="4F7D2F2F"/>
    <w:multiLevelType w:val="hybridMultilevel"/>
    <w:tmpl w:val="F3AA79D8"/>
    <w:lvl w:ilvl="0" w:tplc="F34A134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268237D"/>
    <w:multiLevelType w:val="hybridMultilevel"/>
    <w:tmpl w:val="E5F0B22A"/>
    <w:lvl w:ilvl="0" w:tplc="0E16CB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551F6073"/>
    <w:multiLevelType w:val="multilevel"/>
    <w:tmpl w:val="493A99C6"/>
    <w:styleLink w:val="MtAListBullets"/>
    <w:lvl w:ilvl="0">
      <w:start w:val="1"/>
      <w:numFmt w:val="bullet"/>
      <w:pStyle w:val="MtAListBullet"/>
      <w:lvlText w:val=""/>
      <w:lvlJc w:val="left"/>
      <w:pPr>
        <w:ind w:left="567" w:hanging="283"/>
      </w:pPr>
      <w:rPr>
        <w:rFonts w:ascii="Symbol" w:hAnsi="Symbol" w:hint="default"/>
        <w:color w:val="404040"/>
      </w:rPr>
    </w:lvl>
    <w:lvl w:ilvl="1">
      <w:start w:val="1"/>
      <w:numFmt w:val="bullet"/>
      <w:pStyle w:val="MtA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MtA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MtA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MtA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80" w15:restartNumberingAfterBreak="0">
    <w:nsid w:val="561D5743"/>
    <w:multiLevelType w:val="multilevel"/>
    <w:tmpl w:val="255809D2"/>
    <w:styleLink w:val="ProposalListBullets"/>
    <w:lvl w:ilvl="0">
      <w:start w:val="1"/>
      <w:numFmt w:val="bullet"/>
      <w:pStyle w:val="Proposal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81" w15:restartNumberingAfterBreak="0">
    <w:nsid w:val="56A82774"/>
    <w:multiLevelType w:val="hybridMultilevel"/>
    <w:tmpl w:val="6CA68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2" w15:restartNumberingAfterBreak="0">
    <w:nsid w:val="56BD4B6E"/>
    <w:multiLevelType w:val="hybridMultilevel"/>
    <w:tmpl w:val="256AD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A0F3D2E"/>
    <w:multiLevelType w:val="hybridMultilevel"/>
    <w:tmpl w:val="329C0D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4" w15:restartNumberingAfterBreak="0">
    <w:nsid w:val="5B580DC9"/>
    <w:multiLevelType w:val="multilevel"/>
    <w:tmpl w:val="B75018E0"/>
    <w:styleLink w:val="ProposalHeadings"/>
    <w:lvl w:ilvl="0">
      <w:start w:val="1"/>
      <w:numFmt w:val="decimal"/>
      <w:pStyle w:val="ProposalHeading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567" w:hanging="56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Proposal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85" w15:restartNumberingAfterBreak="0">
    <w:nsid w:val="5F4D4640"/>
    <w:multiLevelType w:val="hybridMultilevel"/>
    <w:tmpl w:val="9DA2F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6" w15:restartNumberingAfterBreak="0">
    <w:nsid w:val="5FDF27CA"/>
    <w:multiLevelType w:val="hybridMultilevel"/>
    <w:tmpl w:val="5832ECA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7" w15:restartNumberingAfterBreak="0">
    <w:nsid w:val="5FF50D71"/>
    <w:multiLevelType w:val="multilevel"/>
    <w:tmpl w:val="17DE0C74"/>
    <w:styleLink w:val="MtAProposalHeadings1"/>
    <w:lvl w:ilvl="0">
      <w:start w:val="1"/>
      <w:numFmt w:val="bullet"/>
      <w:pStyle w:val="Bulletstyle1"/>
      <w:lvlText w:val=""/>
      <w:lvlJc w:val="left"/>
      <w:pPr>
        <w:ind w:left="284" w:hanging="284"/>
      </w:pPr>
      <w:rPr>
        <w:rFonts w:ascii="Symbol" w:hAnsi="Symbol" w:hint="default"/>
        <w:b w:val="0"/>
        <w:caps w:val="0"/>
        <w:smallCaps w:val="0"/>
        <w:color w:val="578798"/>
        <w:spacing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0F90BEA"/>
    <w:multiLevelType w:val="multilevel"/>
    <w:tmpl w:val="464659FE"/>
    <w:lvl w:ilvl="0">
      <w:start w:val="1"/>
      <w:numFmt w:val="decimal"/>
      <w:pStyle w:val="ListNumber1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ListNumber21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ListNumber31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89" w15:restartNumberingAfterBreak="0">
    <w:nsid w:val="62B5132D"/>
    <w:multiLevelType w:val="hybridMultilevel"/>
    <w:tmpl w:val="9B5A6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0" w15:restartNumberingAfterBreak="0">
    <w:nsid w:val="640E4B34"/>
    <w:multiLevelType w:val="hybridMultilevel"/>
    <w:tmpl w:val="89CCC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54B49A1"/>
    <w:multiLevelType w:val="hybridMultilevel"/>
    <w:tmpl w:val="CECE46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2" w15:restartNumberingAfterBreak="0">
    <w:nsid w:val="66C143FA"/>
    <w:multiLevelType w:val="hybridMultilevel"/>
    <w:tmpl w:val="2CF05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3" w15:restartNumberingAfterBreak="0">
    <w:nsid w:val="6764407B"/>
    <w:multiLevelType w:val="hybridMultilevel"/>
    <w:tmpl w:val="EBB8B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4" w15:restartNumberingAfterBreak="0">
    <w:nsid w:val="688E6784"/>
    <w:multiLevelType w:val="hybridMultilevel"/>
    <w:tmpl w:val="DD5A6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9CE59FB"/>
    <w:multiLevelType w:val="hybridMultilevel"/>
    <w:tmpl w:val="7ECA97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6" w15:restartNumberingAfterBreak="0">
    <w:nsid w:val="6A0103D2"/>
    <w:multiLevelType w:val="hybridMultilevel"/>
    <w:tmpl w:val="98A2E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7" w15:restartNumberingAfterBreak="0">
    <w:nsid w:val="6CEB360F"/>
    <w:multiLevelType w:val="hybridMultilevel"/>
    <w:tmpl w:val="BE6A8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8" w15:restartNumberingAfterBreak="0">
    <w:nsid w:val="6DAC3BC6"/>
    <w:multiLevelType w:val="hybridMultilevel"/>
    <w:tmpl w:val="84AC2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9" w15:restartNumberingAfterBreak="0">
    <w:nsid w:val="6E43403B"/>
    <w:multiLevelType w:val="hybridMultilevel"/>
    <w:tmpl w:val="FD728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0" w15:restartNumberingAfterBreak="0">
    <w:nsid w:val="6E4A68F5"/>
    <w:multiLevelType w:val="hybridMultilevel"/>
    <w:tmpl w:val="05A4A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1" w15:restartNumberingAfterBreak="0">
    <w:nsid w:val="724A4508"/>
    <w:multiLevelType w:val="hybridMultilevel"/>
    <w:tmpl w:val="999C9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2" w15:restartNumberingAfterBreak="0">
    <w:nsid w:val="74995B82"/>
    <w:multiLevelType w:val="hybridMultilevel"/>
    <w:tmpl w:val="B9A0E5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3" w15:restartNumberingAfterBreak="0">
    <w:nsid w:val="75E11C3F"/>
    <w:multiLevelType w:val="hybridMultilevel"/>
    <w:tmpl w:val="C6D0C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4" w15:restartNumberingAfterBreak="0">
    <w:nsid w:val="7649132B"/>
    <w:multiLevelType w:val="hybridMultilevel"/>
    <w:tmpl w:val="3A6C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5" w15:restartNumberingAfterBreak="0">
    <w:nsid w:val="76E752D9"/>
    <w:multiLevelType w:val="hybridMultilevel"/>
    <w:tmpl w:val="328CAD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6" w15:restartNumberingAfterBreak="0">
    <w:nsid w:val="76FB45A8"/>
    <w:multiLevelType w:val="hybridMultilevel"/>
    <w:tmpl w:val="13BA0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7" w15:restartNumberingAfterBreak="0">
    <w:nsid w:val="77DD1ED2"/>
    <w:multiLevelType w:val="hybridMultilevel"/>
    <w:tmpl w:val="2CEA60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8" w15:restartNumberingAfterBreak="0">
    <w:nsid w:val="7A3108B2"/>
    <w:multiLevelType w:val="hybridMultilevel"/>
    <w:tmpl w:val="FE083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9" w15:restartNumberingAfterBreak="0">
    <w:nsid w:val="7D9E5DE0"/>
    <w:multiLevelType w:val="hybridMultilevel"/>
    <w:tmpl w:val="59383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0" w15:restartNumberingAfterBreak="0">
    <w:nsid w:val="7F617E95"/>
    <w:multiLevelType w:val="multilevel"/>
    <w:tmpl w:val="DDE64C4E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num w:numId="1">
    <w:abstractNumId w:val="94"/>
  </w:num>
  <w:num w:numId="2">
    <w:abstractNumId w:val="49"/>
  </w:num>
  <w:num w:numId="3">
    <w:abstractNumId w:val="16"/>
  </w:num>
  <w:num w:numId="4">
    <w:abstractNumId w:val="50"/>
  </w:num>
  <w:num w:numId="5">
    <w:abstractNumId w:val="34"/>
  </w:num>
  <w:num w:numId="6">
    <w:abstractNumId w:val="21"/>
  </w:num>
  <w:num w:numId="7">
    <w:abstractNumId w:val="63"/>
  </w:num>
  <w:num w:numId="8">
    <w:abstractNumId w:val="87"/>
  </w:num>
  <w:num w:numId="9">
    <w:abstractNumId w:val="65"/>
  </w:num>
  <w:num w:numId="10">
    <w:abstractNumId w:val="79"/>
  </w:num>
  <w:num w:numId="11">
    <w:abstractNumId w:val="18"/>
  </w:num>
  <w:num w:numId="12">
    <w:abstractNumId w:val="110"/>
  </w:num>
  <w:num w:numId="13">
    <w:abstractNumId w:val="23"/>
  </w:num>
  <w:num w:numId="14">
    <w:abstractNumId w:val="39"/>
  </w:num>
  <w:num w:numId="15">
    <w:abstractNumId w:val="75"/>
  </w:num>
  <w:num w:numId="16">
    <w:abstractNumId w:val="88"/>
  </w:num>
  <w:num w:numId="17">
    <w:abstractNumId w:val="67"/>
  </w:num>
  <w:num w:numId="18">
    <w:abstractNumId w:val="35"/>
  </w:num>
  <w:num w:numId="19">
    <w:abstractNumId w:val="36"/>
  </w:num>
  <w:num w:numId="20">
    <w:abstractNumId w:val="6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1"/>
  </w:num>
  <w:num w:numId="22">
    <w:abstractNumId w:val="45"/>
  </w:num>
  <w:num w:numId="23">
    <w:abstractNumId w:val="84"/>
  </w:num>
  <w:num w:numId="24">
    <w:abstractNumId w:val="37"/>
  </w:num>
  <w:num w:numId="25">
    <w:abstractNumId w:val="80"/>
  </w:num>
  <w:num w:numId="26">
    <w:abstractNumId w:val="1"/>
  </w:num>
  <w:num w:numId="27">
    <w:abstractNumId w:val="31"/>
  </w:num>
  <w:num w:numId="28">
    <w:abstractNumId w:val="90"/>
  </w:num>
  <w:num w:numId="29">
    <w:abstractNumId w:val="19"/>
  </w:num>
  <w:num w:numId="30">
    <w:abstractNumId w:val="0"/>
  </w:num>
  <w:num w:numId="31">
    <w:abstractNumId w:val="82"/>
  </w:num>
  <w:num w:numId="32">
    <w:abstractNumId w:val="97"/>
  </w:num>
  <w:num w:numId="33">
    <w:abstractNumId w:val="100"/>
  </w:num>
  <w:num w:numId="34">
    <w:abstractNumId w:val="101"/>
  </w:num>
  <w:num w:numId="35">
    <w:abstractNumId w:val="109"/>
  </w:num>
  <w:num w:numId="36">
    <w:abstractNumId w:val="28"/>
  </w:num>
  <w:num w:numId="37">
    <w:abstractNumId w:val="55"/>
  </w:num>
  <w:num w:numId="38">
    <w:abstractNumId w:val="52"/>
  </w:num>
  <w:num w:numId="39">
    <w:abstractNumId w:val="42"/>
  </w:num>
  <w:num w:numId="40">
    <w:abstractNumId w:val="3"/>
  </w:num>
  <w:num w:numId="41">
    <w:abstractNumId w:val="20"/>
  </w:num>
  <w:num w:numId="42">
    <w:abstractNumId w:val="29"/>
  </w:num>
  <w:num w:numId="43">
    <w:abstractNumId w:val="68"/>
  </w:num>
  <w:num w:numId="44">
    <w:abstractNumId w:val="93"/>
  </w:num>
  <w:num w:numId="45">
    <w:abstractNumId w:val="13"/>
  </w:num>
  <w:num w:numId="46">
    <w:abstractNumId w:val="58"/>
  </w:num>
  <w:num w:numId="47">
    <w:abstractNumId w:val="74"/>
  </w:num>
  <w:num w:numId="48">
    <w:abstractNumId w:val="62"/>
  </w:num>
  <w:num w:numId="49">
    <w:abstractNumId w:val="15"/>
  </w:num>
  <w:num w:numId="50">
    <w:abstractNumId w:val="69"/>
  </w:num>
  <w:num w:numId="51">
    <w:abstractNumId w:val="104"/>
  </w:num>
  <w:num w:numId="52">
    <w:abstractNumId w:val="61"/>
  </w:num>
  <w:num w:numId="53">
    <w:abstractNumId w:val="60"/>
  </w:num>
  <w:num w:numId="54">
    <w:abstractNumId w:val="57"/>
  </w:num>
  <w:num w:numId="55">
    <w:abstractNumId w:val="40"/>
  </w:num>
  <w:num w:numId="56">
    <w:abstractNumId w:val="44"/>
  </w:num>
  <w:num w:numId="57">
    <w:abstractNumId w:val="53"/>
  </w:num>
  <w:num w:numId="58">
    <w:abstractNumId w:val="66"/>
  </w:num>
  <w:num w:numId="59">
    <w:abstractNumId w:val="85"/>
  </w:num>
  <w:num w:numId="60">
    <w:abstractNumId w:val="103"/>
  </w:num>
  <w:num w:numId="61">
    <w:abstractNumId w:val="71"/>
  </w:num>
  <w:num w:numId="62">
    <w:abstractNumId w:val="108"/>
  </w:num>
  <w:num w:numId="63">
    <w:abstractNumId w:val="14"/>
  </w:num>
  <w:num w:numId="64">
    <w:abstractNumId w:val="86"/>
  </w:num>
  <w:num w:numId="65">
    <w:abstractNumId w:val="105"/>
  </w:num>
  <w:num w:numId="66">
    <w:abstractNumId w:val="83"/>
  </w:num>
  <w:num w:numId="67">
    <w:abstractNumId w:val="41"/>
  </w:num>
  <w:num w:numId="68">
    <w:abstractNumId w:val="102"/>
  </w:num>
  <w:num w:numId="69">
    <w:abstractNumId w:val="106"/>
  </w:num>
  <w:num w:numId="70">
    <w:abstractNumId w:val="96"/>
  </w:num>
  <w:num w:numId="71">
    <w:abstractNumId w:val="76"/>
  </w:num>
  <w:num w:numId="72">
    <w:abstractNumId w:val="81"/>
  </w:num>
  <w:num w:numId="73">
    <w:abstractNumId w:val="70"/>
  </w:num>
  <w:num w:numId="74">
    <w:abstractNumId w:val="7"/>
  </w:num>
  <w:num w:numId="75">
    <w:abstractNumId w:val="30"/>
  </w:num>
  <w:num w:numId="76">
    <w:abstractNumId w:val="99"/>
  </w:num>
  <w:num w:numId="77">
    <w:abstractNumId w:val="6"/>
  </w:num>
  <w:num w:numId="78">
    <w:abstractNumId w:val="33"/>
  </w:num>
  <w:num w:numId="79">
    <w:abstractNumId w:val="59"/>
  </w:num>
  <w:num w:numId="80">
    <w:abstractNumId w:val="38"/>
  </w:num>
  <w:num w:numId="81">
    <w:abstractNumId w:val="54"/>
  </w:num>
  <w:num w:numId="82">
    <w:abstractNumId w:val="22"/>
  </w:num>
  <w:num w:numId="83">
    <w:abstractNumId w:val="107"/>
  </w:num>
  <w:num w:numId="84">
    <w:abstractNumId w:val="95"/>
  </w:num>
  <w:num w:numId="85">
    <w:abstractNumId w:val="26"/>
  </w:num>
  <w:num w:numId="86">
    <w:abstractNumId w:val="91"/>
  </w:num>
  <w:num w:numId="87">
    <w:abstractNumId w:val="32"/>
  </w:num>
  <w:num w:numId="88">
    <w:abstractNumId w:val="98"/>
  </w:num>
  <w:num w:numId="89">
    <w:abstractNumId w:val="89"/>
  </w:num>
  <w:num w:numId="90">
    <w:abstractNumId w:val="92"/>
  </w:num>
  <w:num w:numId="91">
    <w:abstractNumId w:val="24"/>
  </w:num>
  <w:num w:numId="92">
    <w:abstractNumId w:val="72"/>
  </w:num>
  <w:num w:numId="93">
    <w:abstractNumId w:val="48"/>
  </w:num>
  <w:num w:numId="94">
    <w:abstractNumId w:val="4"/>
  </w:num>
  <w:num w:numId="95">
    <w:abstractNumId w:val="9"/>
  </w:num>
  <w:num w:numId="96">
    <w:abstractNumId w:val="27"/>
  </w:num>
  <w:num w:numId="97">
    <w:abstractNumId w:val="47"/>
  </w:num>
  <w:num w:numId="98">
    <w:abstractNumId w:val="11"/>
  </w:num>
  <w:num w:numId="99">
    <w:abstractNumId w:val="5"/>
  </w:num>
  <w:num w:numId="100">
    <w:abstractNumId w:val="8"/>
  </w:num>
  <w:num w:numId="101">
    <w:abstractNumId w:val="46"/>
  </w:num>
  <w:num w:numId="102">
    <w:abstractNumId w:val="43"/>
  </w:num>
  <w:num w:numId="103">
    <w:abstractNumId w:val="17"/>
  </w:num>
  <w:num w:numId="104">
    <w:abstractNumId w:val="10"/>
  </w:num>
  <w:num w:numId="105">
    <w:abstractNumId w:val="2"/>
  </w:num>
  <w:num w:numId="106">
    <w:abstractNumId w:val="56"/>
  </w:num>
  <w:num w:numId="107">
    <w:abstractNumId w:val="77"/>
  </w:num>
  <w:num w:numId="108">
    <w:abstractNumId w:val="25"/>
  </w:num>
  <w:num w:numId="109">
    <w:abstractNumId w:val="73"/>
  </w:num>
  <w:num w:numId="110">
    <w:abstractNumId w:val="78"/>
  </w:num>
  <w:num w:numId="111">
    <w:abstractNumId w:val="12"/>
  </w:num>
  <w:numIdMacAtCleanup w:val="10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0wzsr8zza25ev9envwpaertra2xdetdvx&quot;&gt;ESRD&lt;record-ids&gt;&lt;item&gt;9&lt;/item&gt;&lt;item&gt;10&lt;/item&gt;&lt;item&gt;11&lt;/item&gt;&lt;item&gt;12&lt;/item&gt;&lt;item&gt;18&lt;/item&gt;&lt;item&gt;20&lt;/item&gt;&lt;item&gt;33&lt;/item&gt;&lt;item&gt;35&lt;/item&gt;&lt;item&gt;42&lt;/item&gt;&lt;item&gt;46&lt;/item&gt;&lt;item&gt;47&lt;/item&gt;&lt;item&gt;55&lt;/item&gt;&lt;item&gt;57&lt;/item&gt;&lt;item&gt;62&lt;/item&gt;&lt;item&gt;71&lt;/item&gt;&lt;item&gt;93&lt;/item&gt;&lt;item&gt;104&lt;/item&gt;&lt;item&gt;148&lt;/item&gt;&lt;item&gt;149&lt;/item&gt;&lt;item&gt;155&lt;/item&gt;&lt;item&gt;169&lt;/item&gt;&lt;item&gt;176&lt;/item&gt;&lt;item&gt;177&lt;/item&gt;&lt;item&gt;196&lt;/item&gt;&lt;item&gt;202&lt;/item&gt;&lt;item&gt;224&lt;/item&gt;&lt;item&gt;225&lt;/item&gt;&lt;item&gt;226&lt;/item&gt;&lt;item&gt;227&lt;/item&gt;&lt;item&gt;228&lt;/item&gt;&lt;item&gt;229&lt;/item&gt;&lt;item&gt;230&lt;/item&gt;&lt;item&gt;231&lt;/item&gt;&lt;item&gt;239&lt;/item&gt;&lt;item&gt;240&lt;/item&gt;&lt;item&gt;241&lt;/item&gt;&lt;item&gt;242&lt;/item&gt;&lt;item&gt;243&lt;/item&gt;&lt;item&gt;249&lt;/item&gt;&lt;item&gt;253&lt;/item&gt;&lt;item&gt;276&lt;/item&gt;&lt;item&gt;277&lt;/item&gt;&lt;item&gt;306&lt;/item&gt;&lt;item&gt;307&lt;/item&gt;&lt;item&gt;309&lt;/item&gt;&lt;item&gt;310&lt;/item&gt;&lt;item&gt;311&lt;/item&gt;&lt;item&gt;312&lt;/item&gt;&lt;item&gt;313&lt;/item&gt;&lt;item&gt;315&lt;/item&gt;&lt;item&gt;319&lt;/item&gt;&lt;item&gt;320&lt;/item&gt;&lt;item&gt;330&lt;/item&gt;&lt;item&gt;332&lt;/item&gt;&lt;item&gt;335&lt;/item&gt;&lt;item&gt;343&lt;/item&gt;&lt;item&gt;344&lt;/item&gt;&lt;item&gt;348&lt;/item&gt;&lt;item&gt;349&lt;/item&gt;&lt;item&gt;350&lt;/item&gt;&lt;item&gt;370&lt;/item&gt;&lt;item&gt;372&lt;/item&gt;&lt;item&gt;374&lt;/item&gt;&lt;item&gt;381&lt;/item&gt;&lt;item&gt;384&lt;/item&gt;&lt;item&gt;385&lt;/item&gt;&lt;item&gt;387&lt;/item&gt;&lt;item&gt;388&lt;/item&gt;&lt;item&gt;389&lt;/item&gt;&lt;item&gt;390&lt;/item&gt;&lt;item&gt;391&lt;/item&gt;&lt;item&gt;395&lt;/item&gt;&lt;item&gt;396&lt;/item&gt;&lt;item&gt;397&lt;/item&gt;&lt;item&gt;398&lt;/item&gt;&lt;item&gt;405&lt;/item&gt;&lt;item&gt;406&lt;/item&gt;&lt;item&gt;407&lt;/item&gt;&lt;item&gt;412&lt;/item&gt;&lt;item&gt;413&lt;/item&gt;&lt;item&gt;415&lt;/item&gt;&lt;item&gt;416&lt;/item&gt;&lt;item&gt;417&lt;/item&gt;&lt;item&gt;419&lt;/item&gt;&lt;item&gt;421&lt;/item&gt;&lt;item&gt;423&lt;/item&gt;&lt;item&gt;424&lt;/item&gt;&lt;item&gt;426&lt;/item&gt;&lt;item&gt;427&lt;/item&gt;&lt;item&gt;428&lt;/item&gt;&lt;item&gt;429&lt;/item&gt;&lt;item&gt;430&lt;/item&gt;&lt;item&gt;431&lt;/item&gt;&lt;item&gt;432&lt;/item&gt;&lt;item&gt;433&lt;/item&gt;&lt;item&gt;434&lt;/item&gt;&lt;item&gt;436&lt;/item&gt;&lt;item&gt;438&lt;/item&gt;&lt;item&gt;439&lt;/item&gt;&lt;item&gt;440&lt;/item&gt;&lt;item&gt;441&lt;/item&gt;&lt;item&gt;442&lt;/item&gt;&lt;item&gt;443&lt;/item&gt;&lt;/record-ids&gt;&lt;/item&gt;&lt;/Libraries&gt;"/>
  </w:docVars>
  <w:rsids>
    <w:rsidRoot w:val="007F5411"/>
    <w:rsid w:val="00000579"/>
    <w:rsid w:val="00000B53"/>
    <w:rsid w:val="0000112D"/>
    <w:rsid w:val="000025BE"/>
    <w:rsid w:val="000030BC"/>
    <w:rsid w:val="0000355F"/>
    <w:rsid w:val="000037E7"/>
    <w:rsid w:val="00005C01"/>
    <w:rsid w:val="00005C0F"/>
    <w:rsid w:val="00005FEE"/>
    <w:rsid w:val="000061E8"/>
    <w:rsid w:val="0000658B"/>
    <w:rsid w:val="00006FC4"/>
    <w:rsid w:val="00007B41"/>
    <w:rsid w:val="000102D2"/>
    <w:rsid w:val="00011504"/>
    <w:rsid w:val="00011D84"/>
    <w:rsid w:val="00013BDE"/>
    <w:rsid w:val="00014C72"/>
    <w:rsid w:val="000151C2"/>
    <w:rsid w:val="0001614E"/>
    <w:rsid w:val="00016A49"/>
    <w:rsid w:val="0001730C"/>
    <w:rsid w:val="000223DA"/>
    <w:rsid w:val="00022CDE"/>
    <w:rsid w:val="00026616"/>
    <w:rsid w:val="00026E6F"/>
    <w:rsid w:val="00027431"/>
    <w:rsid w:val="00027842"/>
    <w:rsid w:val="00027A55"/>
    <w:rsid w:val="0003016B"/>
    <w:rsid w:val="00030E7F"/>
    <w:rsid w:val="000316FA"/>
    <w:rsid w:val="000317A4"/>
    <w:rsid w:val="000329A0"/>
    <w:rsid w:val="00032C8C"/>
    <w:rsid w:val="00033154"/>
    <w:rsid w:val="0003409F"/>
    <w:rsid w:val="0003469C"/>
    <w:rsid w:val="0003476E"/>
    <w:rsid w:val="00034816"/>
    <w:rsid w:val="00035F6B"/>
    <w:rsid w:val="00037AA8"/>
    <w:rsid w:val="00037AFC"/>
    <w:rsid w:val="00040C77"/>
    <w:rsid w:val="00041200"/>
    <w:rsid w:val="000425FE"/>
    <w:rsid w:val="000448F5"/>
    <w:rsid w:val="000449C7"/>
    <w:rsid w:val="00044AB1"/>
    <w:rsid w:val="00044C4F"/>
    <w:rsid w:val="0004588A"/>
    <w:rsid w:val="0004644D"/>
    <w:rsid w:val="00047E14"/>
    <w:rsid w:val="00050700"/>
    <w:rsid w:val="00050EC5"/>
    <w:rsid w:val="00051374"/>
    <w:rsid w:val="00053655"/>
    <w:rsid w:val="00053BEE"/>
    <w:rsid w:val="000570F3"/>
    <w:rsid w:val="00057B1B"/>
    <w:rsid w:val="000605E8"/>
    <w:rsid w:val="00061133"/>
    <w:rsid w:val="000611FF"/>
    <w:rsid w:val="00061B76"/>
    <w:rsid w:val="000638CB"/>
    <w:rsid w:val="00065EBF"/>
    <w:rsid w:val="00066637"/>
    <w:rsid w:val="000670F3"/>
    <w:rsid w:val="00067F94"/>
    <w:rsid w:val="00070037"/>
    <w:rsid w:val="00070E9F"/>
    <w:rsid w:val="0007235D"/>
    <w:rsid w:val="000731F0"/>
    <w:rsid w:val="00074376"/>
    <w:rsid w:val="0007799C"/>
    <w:rsid w:val="00080CE6"/>
    <w:rsid w:val="00081A4E"/>
    <w:rsid w:val="00082E93"/>
    <w:rsid w:val="0008498E"/>
    <w:rsid w:val="00085FFE"/>
    <w:rsid w:val="000865BF"/>
    <w:rsid w:val="000876DE"/>
    <w:rsid w:val="00090C88"/>
    <w:rsid w:val="00092575"/>
    <w:rsid w:val="00094A0F"/>
    <w:rsid w:val="00094C6C"/>
    <w:rsid w:val="00096CEA"/>
    <w:rsid w:val="000971F0"/>
    <w:rsid w:val="000974FC"/>
    <w:rsid w:val="000A0DF9"/>
    <w:rsid w:val="000A1151"/>
    <w:rsid w:val="000A1409"/>
    <w:rsid w:val="000A1CE1"/>
    <w:rsid w:val="000A5329"/>
    <w:rsid w:val="000A634F"/>
    <w:rsid w:val="000A7032"/>
    <w:rsid w:val="000B0F3B"/>
    <w:rsid w:val="000C1B73"/>
    <w:rsid w:val="000C2103"/>
    <w:rsid w:val="000C30BB"/>
    <w:rsid w:val="000C30F3"/>
    <w:rsid w:val="000C35C3"/>
    <w:rsid w:val="000C39E0"/>
    <w:rsid w:val="000C57C4"/>
    <w:rsid w:val="000C719C"/>
    <w:rsid w:val="000D028C"/>
    <w:rsid w:val="000D0E9D"/>
    <w:rsid w:val="000D13BD"/>
    <w:rsid w:val="000D3B38"/>
    <w:rsid w:val="000D4BB7"/>
    <w:rsid w:val="000D4ECD"/>
    <w:rsid w:val="000D5D48"/>
    <w:rsid w:val="000D677F"/>
    <w:rsid w:val="000D762F"/>
    <w:rsid w:val="000E055B"/>
    <w:rsid w:val="000E0A66"/>
    <w:rsid w:val="000E1C94"/>
    <w:rsid w:val="000E2C24"/>
    <w:rsid w:val="000E2E45"/>
    <w:rsid w:val="000E33B6"/>
    <w:rsid w:val="000E3D77"/>
    <w:rsid w:val="000E4A1D"/>
    <w:rsid w:val="000E54C6"/>
    <w:rsid w:val="000E5ACD"/>
    <w:rsid w:val="000E5AD4"/>
    <w:rsid w:val="000E5D8F"/>
    <w:rsid w:val="000E6D5E"/>
    <w:rsid w:val="000F1145"/>
    <w:rsid w:val="000F11CB"/>
    <w:rsid w:val="000F47BE"/>
    <w:rsid w:val="000F6BA2"/>
    <w:rsid w:val="000F724E"/>
    <w:rsid w:val="0010188D"/>
    <w:rsid w:val="00102E93"/>
    <w:rsid w:val="00103EA1"/>
    <w:rsid w:val="00105230"/>
    <w:rsid w:val="0010577E"/>
    <w:rsid w:val="00107421"/>
    <w:rsid w:val="00107FAF"/>
    <w:rsid w:val="00110698"/>
    <w:rsid w:val="00110B3C"/>
    <w:rsid w:val="00112834"/>
    <w:rsid w:val="00112869"/>
    <w:rsid w:val="00112D55"/>
    <w:rsid w:val="00112E83"/>
    <w:rsid w:val="00113DF0"/>
    <w:rsid w:val="001145C9"/>
    <w:rsid w:val="00114D99"/>
    <w:rsid w:val="001152D6"/>
    <w:rsid w:val="00116461"/>
    <w:rsid w:val="001167A4"/>
    <w:rsid w:val="00116E1E"/>
    <w:rsid w:val="00116EFB"/>
    <w:rsid w:val="001210F5"/>
    <w:rsid w:val="001212EF"/>
    <w:rsid w:val="001217C6"/>
    <w:rsid w:val="0012451C"/>
    <w:rsid w:val="001247E7"/>
    <w:rsid w:val="00124819"/>
    <w:rsid w:val="00125430"/>
    <w:rsid w:val="00126C69"/>
    <w:rsid w:val="001323F5"/>
    <w:rsid w:val="001332E8"/>
    <w:rsid w:val="001341EB"/>
    <w:rsid w:val="00136282"/>
    <w:rsid w:val="00140536"/>
    <w:rsid w:val="00143D67"/>
    <w:rsid w:val="001453BC"/>
    <w:rsid w:val="00146A2C"/>
    <w:rsid w:val="00146C02"/>
    <w:rsid w:val="0015114C"/>
    <w:rsid w:val="001515AA"/>
    <w:rsid w:val="001515BE"/>
    <w:rsid w:val="00153B7B"/>
    <w:rsid w:val="001543FF"/>
    <w:rsid w:val="00155D83"/>
    <w:rsid w:val="00156072"/>
    <w:rsid w:val="00156E2D"/>
    <w:rsid w:val="001609BF"/>
    <w:rsid w:val="00161DBC"/>
    <w:rsid w:val="0016231C"/>
    <w:rsid w:val="00163353"/>
    <w:rsid w:val="00163953"/>
    <w:rsid w:val="001648C0"/>
    <w:rsid w:val="001655C0"/>
    <w:rsid w:val="00165ECE"/>
    <w:rsid w:val="001670CC"/>
    <w:rsid w:val="0016712E"/>
    <w:rsid w:val="00170FB4"/>
    <w:rsid w:val="001717A6"/>
    <w:rsid w:val="00171EC1"/>
    <w:rsid w:val="0017551A"/>
    <w:rsid w:val="001801A1"/>
    <w:rsid w:val="001828D1"/>
    <w:rsid w:val="00185206"/>
    <w:rsid w:val="001852D7"/>
    <w:rsid w:val="0018687E"/>
    <w:rsid w:val="00190018"/>
    <w:rsid w:val="00190040"/>
    <w:rsid w:val="001909AF"/>
    <w:rsid w:val="00191162"/>
    <w:rsid w:val="001915F1"/>
    <w:rsid w:val="0019341D"/>
    <w:rsid w:val="00194D65"/>
    <w:rsid w:val="00195428"/>
    <w:rsid w:val="00196004"/>
    <w:rsid w:val="0019714C"/>
    <w:rsid w:val="001A0073"/>
    <w:rsid w:val="001A04A4"/>
    <w:rsid w:val="001A0C42"/>
    <w:rsid w:val="001A1172"/>
    <w:rsid w:val="001A1BC0"/>
    <w:rsid w:val="001A1CE1"/>
    <w:rsid w:val="001A1EF6"/>
    <w:rsid w:val="001A37F8"/>
    <w:rsid w:val="001A4BBA"/>
    <w:rsid w:val="001A4EA6"/>
    <w:rsid w:val="001B06F2"/>
    <w:rsid w:val="001B172C"/>
    <w:rsid w:val="001B1F7D"/>
    <w:rsid w:val="001B276C"/>
    <w:rsid w:val="001B2818"/>
    <w:rsid w:val="001B2AC3"/>
    <w:rsid w:val="001B4448"/>
    <w:rsid w:val="001B7BEA"/>
    <w:rsid w:val="001B7CFE"/>
    <w:rsid w:val="001C1887"/>
    <w:rsid w:val="001C1EC5"/>
    <w:rsid w:val="001C2570"/>
    <w:rsid w:val="001C2707"/>
    <w:rsid w:val="001C4F65"/>
    <w:rsid w:val="001D0149"/>
    <w:rsid w:val="001D104E"/>
    <w:rsid w:val="001D19E0"/>
    <w:rsid w:val="001D251A"/>
    <w:rsid w:val="001D3525"/>
    <w:rsid w:val="001D37E2"/>
    <w:rsid w:val="001D48A5"/>
    <w:rsid w:val="001D54CD"/>
    <w:rsid w:val="001E08EF"/>
    <w:rsid w:val="001E3282"/>
    <w:rsid w:val="001E5583"/>
    <w:rsid w:val="001E62B5"/>
    <w:rsid w:val="001E6D47"/>
    <w:rsid w:val="001F09B0"/>
    <w:rsid w:val="001F1A35"/>
    <w:rsid w:val="001F2AF1"/>
    <w:rsid w:val="001F2DFC"/>
    <w:rsid w:val="001F615B"/>
    <w:rsid w:val="001F7310"/>
    <w:rsid w:val="001F75F5"/>
    <w:rsid w:val="00200352"/>
    <w:rsid w:val="00200919"/>
    <w:rsid w:val="00200A93"/>
    <w:rsid w:val="00201A3A"/>
    <w:rsid w:val="00204CF8"/>
    <w:rsid w:val="002054A2"/>
    <w:rsid w:val="002055A2"/>
    <w:rsid w:val="002062D5"/>
    <w:rsid w:val="00206C87"/>
    <w:rsid w:val="00207CE2"/>
    <w:rsid w:val="00210AB4"/>
    <w:rsid w:val="00211290"/>
    <w:rsid w:val="002127A3"/>
    <w:rsid w:val="0021344C"/>
    <w:rsid w:val="00213745"/>
    <w:rsid w:val="002143D0"/>
    <w:rsid w:val="00214AC2"/>
    <w:rsid w:val="0021675B"/>
    <w:rsid w:val="00217A76"/>
    <w:rsid w:val="00217CA2"/>
    <w:rsid w:val="00221556"/>
    <w:rsid w:val="002225B5"/>
    <w:rsid w:val="00224F7C"/>
    <w:rsid w:val="00225687"/>
    <w:rsid w:val="00225EE9"/>
    <w:rsid w:val="00227765"/>
    <w:rsid w:val="00227987"/>
    <w:rsid w:val="0023163D"/>
    <w:rsid w:val="00231D17"/>
    <w:rsid w:val="002334EE"/>
    <w:rsid w:val="00233998"/>
    <w:rsid w:val="00233AF1"/>
    <w:rsid w:val="00233DBE"/>
    <w:rsid w:val="002357EB"/>
    <w:rsid w:val="002400B9"/>
    <w:rsid w:val="002404E2"/>
    <w:rsid w:val="00240AFE"/>
    <w:rsid w:val="0024124D"/>
    <w:rsid w:val="002414AD"/>
    <w:rsid w:val="00241556"/>
    <w:rsid w:val="002424C0"/>
    <w:rsid w:val="00242B57"/>
    <w:rsid w:val="00243A29"/>
    <w:rsid w:val="00244F4C"/>
    <w:rsid w:val="00244F97"/>
    <w:rsid w:val="00247249"/>
    <w:rsid w:val="00247254"/>
    <w:rsid w:val="00247EF1"/>
    <w:rsid w:val="002504D8"/>
    <w:rsid w:val="002508B8"/>
    <w:rsid w:val="00250F43"/>
    <w:rsid w:val="00252787"/>
    <w:rsid w:val="00253BE0"/>
    <w:rsid w:val="00255068"/>
    <w:rsid w:val="00255136"/>
    <w:rsid w:val="002556A6"/>
    <w:rsid w:val="00255926"/>
    <w:rsid w:val="00255FB8"/>
    <w:rsid w:val="00256185"/>
    <w:rsid w:val="0025774E"/>
    <w:rsid w:val="00257ACB"/>
    <w:rsid w:val="00260954"/>
    <w:rsid w:val="002629B0"/>
    <w:rsid w:val="00263C85"/>
    <w:rsid w:val="00263EE9"/>
    <w:rsid w:val="00267DAD"/>
    <w:rsid w:val="00267E61"/>
    <w:rsid w:val="002715F1"/>
    <w:rsid w:val="00271B52"/>
    <w:rsid w:val="00275166"/>
    <w:rsid w:val="0027578A"/>
    <w:rsid w:val="00276F8E"/>
    <w:rsid w:val="002772D2"/>
    <w:rsid w:val="002775D2"/>
    <w:rsid w:val="00277E09"/>
    <w:rsid w:val="002805A1"/>
    <w:rsid w:val="0028312D"/>
    <w:rsid w:val="00284B3E"/>
    <w:rsid w:val="0028633C"/>
    <w:rsid w:val="00286E7B"/>
    <w:rsid w:val="002874DA"/>
    <w:rsid w:val="00287A71"/>
    <w:rsid w:val="00287D24"/>
    <w:rsid w:val="002901E6"/>
    <w:rsid w:val="00290237"/>
    <w:rsid w:val="00290945"/>
    <w:rsid w:val="00290E5C"/>
    <w:rsid w:val="00292526"/>
    <w:rsid w:val="00292A4C"/>
    <w:rsid w:val="002947B2"/>
    <w:rsid w:val="00294C49"/>
    <w:rsid w:val="00294EE0"/>
    <w:rsid w:val="0029562C"/>
    <w:rsid w:val="0029731C"/>
    <w:rsid w:val="0029757D"/>
    <w:rsid w:val="00297B79"/>
    <w:rsid w:val="00297CA0"/>
    <w:rsid w:val="002A1A6B"/>
    <w:rsid w:val="002A1C78"/>
    <w:rsid w:val="002A2CA7"/>
    <w:rsid w:val="002A30DF"/>
    <w:rsid w:val="002A328B"/>
    <w:rsid w:val="002A46C0"/>
    <w:rsid w:val="002A5D6F"/>
    <w:rsid w:val="002A6D5A"/>
    <w:rsid w:val="002A7173"/>
    <w:rsid w:val="002B05DF"/>
    <w:rsid w:val="002B1BAA"/>
    <w:rsid w:val="002B420A"/>
    <w:rsid w:val="002B4D3D"/>
    <w:rsid w:val="002B50FE"/>
    <w:rsid w:val="002B59B4"/>
    <w:rsid w:val="002B7090"/>
    <w:rsid w:val="002B7235"/>
    <w:rsid w:val="002B7398"/>
    <w:rsid w:val="002C0509"/>
    <w:rsid w:val="002C0527"/>
    <w:rsid w:val="002C0A3E"/>
    <w:rsid w:val="002C1A31"/>
    <w:rsid w:val="002C3210"/>
    <w:rsid w:val="002C76F8"/>
    <w:rsid w:val="002C7852"/>
    <w:rsid w:val="002C79F6"/>
    <w:rsid w:val="002D0202"/>
    <w:rsid w:val="002D0B42"/>
    <w:rsid w:val="002D3086"/>
    <w:rsid w:val="002D3B1A"/>
    <w:rsid w:val="002D4E38"/>
    <w:rsid w:val="002D4E3D"/>
    <w:rsid w:val="002D508F"/>
    <w:rsid w:val="002D53D7"/>
    <w:rsid w:val="002D5857"/>
    <w:rsid w:val="002D5E2F"/>
    <w:rsid w:val="002D70BA"/>
    <w:rsid w:val="002E0C5E"/>
    <w:rsid w:val="002E133E"/>
    <w:rsid w:val="002E1341"/>
    <w:rsid w:val="002E1C5B"/>
    <w:rsid w:val="002E25A2"/>
    <w:rsid w:val="002E3572"/>
    <w:rsid w:val="002E413D"/>
    <w:rsid w:val="002E47C1"/>
    <w:rsid w:val="002E4CD8"/>
    <w:rsid w:val="002E53C0"/>
    <w:rsid w:val="002E59BD"/>
    <w:rsid w:val="002E5B3E"/>
    <w:rsid w:val="002E721B"/>
    <w:rsid w:val="002E7669"/>
    <w:rsid w:val="002F0DA6"/>
    <w:rsid w:val="002F58AD"/>
    <w:rsid w:val="002F5DDC"/>
    <w:rsid w:val="003004EF"/>
    <w:rsid w:val="003014B0"/>
    <w:rsid w:val="003023C9"/>
    <w:rsid w:val="00302831"/>
    <w:rsid w:val="00304192"/>
    <w:rsid w:val="00304A89"/>
    <w:rsid w:val="00305E43"/>
    <w:rsid w:val="00307DD5"/>
    <w:rsid w:val="00313A90"/>
    <w:rsid w:val="003146A3"/>
    <w:rsid w:val="00314F72"/>
    <w:rsid w:val="00316643"/>
    <w:rsid w:val="00316783"/>
    <w:rsid w:val="0031746B"/>
    <w:rsid w:val="0032042B"/>
    <w:rsid w:val="003223DF"/>
    <w:rsid w:val="003230DA"/>
    <w:rsid w:val="00323630"/>
    <w:rsid w:val="0032471F"/>
    <w:rsid w:val="00325700"/>
    <w:rsid w:val="00325AC5"/>
    <w:rsid w:val="0032639A"/>
    <w:rsid w:val="00326EAE"/>
    <w:rsid w:val="00330407"/>
    <w:rsid w:val="00330CEC"/>
    <w:rsid w:val="00332858"/>
    <w:rsid w:val="00332870"/>
    <w:rsid w:val="00332FAD"/>
    <w:rsid w:val="0033321D"/>
    <w:rsid w:val="0033461A"/>
    <w:rsid w:val="003360F7"/>
    <w:rsid w:val="0033757E"/>
    <w:rsid w:val="0034003B"/>
    <w:rsid w:val="00340662"/>
    <w:rsid w:val="00344C3F"/>
    <w:rsid w:val="00346345"/>
    <w:rsid w:val="003475A4"/>
    <w:rsid w:val="003500C5"/>
    <w:rsid w:val="003509AC"/>
    <w:rsid w:val="00354F9E"/>
    <w:rsid w:val="003566A1"/>
    <w:rsid w:val="00357681"/>
    <w:rsid w:val="00362077"/>
    <w:rsid w:val="003625C4"/>
    <w:rsid w:val="00363825"/>
    <w:rsid w:val="00363A5F"/>
    <w:rsid w:val="00364B7B"/>
    <w:rsid w:val="00364B99"/>
    <w:rsid w:val="0036516E"/>
    <w:rsid w:val="003652CF"/>
    <w:rsid w:val="00365EF9"/>
    <w:rsid w:val="0036676C"/>
    <w:rsid w:val="00366DC2"/>
    <w:rsid w:val="003715B4"/>
    <w:rsid w:val="00371A94"/>
    <w:rsid w:val="00372017"/>
    <w:rsid w:val="003726D6"/>
    <w:rsid w:val="003734E2"/>
    <w:rsid w:val="003735EA"/>
    <w:rsid w:val="00373AAC"/>
    <w:rsid w:val="00375019"/>
    <w:rsid w:val="00375154"/>
    <w:rsid w:val="00375EC5"/>
    <w:rsid w:val="00376477"/>
    <w:rsid w:val="00376B69"/>
    <w:rsid w:val="00380ED9"/>
    <w:rsid w:val="003820F1"/>
    <w:rsid w:val="00382475"/>
    <w:rsid w:val="00382DA3"/>
    <w:rsid w:val="00383A89"/>
    <w:rsid w:val="00384F8B"/>
    <w:rsid w:val="00386D48"/>
    <w:rsid w:val="00386F8F"/>
    <w:rsid w:val="003877FD"/>
    <w:rsid w:val="0039041F"/>
    <w:rsid w:val="003924AC"/>
    <w:rsid w:val="00392F7F"/>
    <w:rsid w:val="003932EB"/>
    <w:rsid w:val="00396247"/>
    <w:rsid w:val="0039761C"/>
    <w:rsid w:val="003978A1"/>
    <w:rsid w:val="00397964"/>
    <w:rsid w:val="003A0252"/>
    <w:rsid w:val="003A0426"/>
    <w:rsid w:val="003A08D3"/>
    <w:rsid w:val="003A3816"/>
    <w:rsid w:val="003A477D"/>
    <w:rsid w:val="003A588F"/>
    <w:rsid w:val="003B036E"/>
    <w:rsid w:val="003B0C1E"/>
    <w:rsid w:val="003B107A"/>
    <w:rsid w:val="003B2105"/>
    <w:rsid w:val="003B22AD"/>
    <w:rsid w:val="003B2374"/>
    <w:rsid w:val="003B4ED9"/>
    <w:rsid w:val="003B53BC"/>
    <w:rsid w:val="003B572C"/>
    <w:rsid w:val="003B6CA2"/>
    <w:rsid w:val="003B7190"/>
    <w:rsid w:val="003B7FC0"/>
    <w:rsid w:val="003C02EF"/>
    <w:rsid w:val="003C0CEF"/>
    <w:rsid w:val="003C0F7A"/>
    <w:rsid w:val="003C1A0D"/>
    <w:rsid w:val="003C1BA4"/>
    <w:rsid w:val="003C25F3"/>
    <w:rsid w:val="003C2B99"/>
    <w:rsid w:val="003C2FE4"/>
    <w:rsid w:val="003C3D3C"/>
    <w:rsid w:val="003C484E"/>
    <w:rsid w:val="003C4A52"/>
    <w:rsid w:val="003C54C6"/>
    <w:rsid w:val="003C7CCF"/>
    <w:rsid w:val="003D07BB"/>
    <w:rsid w:val="003D088A"/>
    <w:rsid w:val="003D0B2C"/>
    <w:rsid w:val="003D154D"/>
    <w:rsid w:val="003D1772"/>
    <w:rsid w:val="003D2F09"/>
    <w:rsid w:val="003D39BA"/>
    <w:rsid w:val="003D3CD0"/>
    <w:rsid w:val="003D3F8F"/>
    <w:rsid w:val="003D70D8"/>
    <w:rsid w:val="003E0BBC"/>
    <w:rsid w:val="003E16CA"/>
    <w:rsid w:val="003E18B2"/>
    <w:rsid w:val="003E2F75"/>
    <w:rsid w:val="003E375E"/>
    <w:rsid w:val="003E530D"/>
    <w:rsid w:val="003E595F"/>
    <w:rsid w:val="003E5E5E"/>
    <w:rsid w:val="003E7501"/>
    <w:rsid w:val="003E78F8"/>
    <w:rsid w:val="003F0787"/>
    <w:rsid w:val="003F0C50"/>
    <w:rsid w:val="003F12CD"/>
    <w:rsid w:val="003F1A06"/>
    <w:rsid w:val="003F2618"/>
    <w:rsid w:val="003F27B0"/>
    <w:rsid w:val="003F37E3"/>
    <w:rsid w:val="003F5099"/>
    <w:rsid w:val="003F6D2B"/>
    <w:rsid w:val="003F7AB6"/>
    <w:rsid w:val="00400112"/>
    <w:rsid w:val="004004C0"/>
    <w:rsid w:val="00400737"/>
    <w:rsid w:val="00400DB5"/>
    <w:rsid w:val="00400F0F"/>
    <w:rsid w:val="00401CD5"/>
    <w:rsid w:val="004033FC"/>
    <w:rsid w:val="00403606"/>
    <w:rsid w:val="004037E2"/>
    <w:rsid w:val="00404446"/>
    <w:rsid w:val="00404575"/>
    <w:rsid w:val="00404C59"/>
    <w:rsid w:val="00404D45"/>
    <w:rsid w:val="0040756A"/>
    <w:rsid w:val="004075BA"/>
    <w:rsid w:val="004079E5"/>
    <w:rsid w:val="00410B16"/>
    <w:rsid w:val="00414152"/>
    <w:rsid w:val="00414E13"/>
    <w:rsid w:val="00415AFD"/>
    <w:rsid w:val="00415CC4"/>
    <w:rsid w:val="00423150"/>
    <w:rsid w:val="00426A73"/>
    <w:rsid w:val="00431062"/>
    <w:rsid w:val="00432BDF"/>
    <w:rsid w:val="0043309C"/>
    <w:rsid w:val="00433F23"/>
    <w:rsid w:val="004350B4"/>
    <w:rsid w:val="004378FD"/>
    <w:rsid w:val="00437E64"/>
    <w:rsid w:val="00437F19"/>
    <w:rsid w:val="00441E14"/>
    <w:rsid w:val="00441E8C"/>
    <w:rsid w:val="004427CA"/>
    <w:rsid w:val="00443ACD"/>
    <w:rsid w:val="00443CED"/>
    <w:rsid w:val="00444362"/>
    <w:rsid w:val="00444757"/>
    <w:rsid w:val="00444AEB"/>
    <w:rsid w:val="00445BF5"/>
    <w:rsid w:val="00446EF9"/>
    <w:rsid w:val="0044724A"/>
    <w:rsid w:val="0044780C"/>
    <w:rsid w:val="004478B6"/>
    <w:rsid w:val="004510EB"/>
    <w:rsid w:val="0045360A"/>
    <w:rsid w:val="00453F5A"/>
    <w:rsid w:val="00453FFB"/>
    <w:rsid w:val="00455592"/>
    <w:rsid w:val="00456AE6"/>
    <w:rsid w:val="00461209"/>
    <w:rsid w:val="004612BC"/>
    <w:rsid w:val="004630F5"/>
    <w:rsid w:val="004639CA"/>
    <w:rsid w:val="00463A83"/>
    <w:rsid w:val="00465273"/>
    <w:rsid w:val="0046735F"/>
    <w:rsid w:val="00467B92"/>
    <w:rsid w:val="0047040E"/>
    <w:rsid w:val="00470A3F"/>
    <w:rsid w:val="00470C50"/>
    <w:rsid w:val="00470F44"/>
    <w:rsid w:val="00474886"/>
    <w:rsid w:val="00474B6C"/>
    <w:rsid w:val="004766B2"/>
    <w:rsid w:val="004766BB"/>
    <w:rsid w:val="00476EA5"/>
    <w:rsid w:val="0047733A"/>
    <w:rsid w:val="00477AA6"/>
    <w:rsid w:val="00480E98"/>
    <w:rsid w:val="0048223D"/>
    <w:rsid w:val="00482C9F"/>
    <w:rsid w:val="004833D4"/>
    <w:rsid w:val="00483AB8"/>
    <w:rsid w:val="00483CBE"/>
    <w:rsid w:val="00485F46"/>
    <w:rsid w:val="00486713"/>
    <w:rsid w:val="004867F9"/>
    <w:rsid w:val="00487C18"/>
    <w:rsid w:val="00487E4D"/>
    <w:rsid w:val="00490F4B"/>
    <w:rsid w:val="0049183C"/>
    <w:rsid w:val="00492283"/>
    <w:rsid w:val="0049371E"/>
    <w:rsid w:val="00494843"/>
    <w:rsid w:val="004952BC"/>
    <w:rsid w:val="00495B16"/>
    <w:rsid w:val="004973F6"/>
    <w:rsid w:val="00497FA5"/>
    <w:rsid w:val="004A11F1"/>
    <w:rsid w:val="004A22BC"/>
    <w:rsid w:val="004A24F6"/>
    <w:rsid w:val="004A3035"/>
    <w:rsid w:val="004A32C0"/>
    <w:rsid w:val="004A420D"/>
    <w:rsid w:val="004A54F3"/>
    <w:rsid w:val="004A60FF"/>
    <w:rsid w:val="004A66DF"/>
    <w:rsid w:val="004B05FB"/>
    <w:rsid w:val="004B0A86"/>
    <w:rsid w:val="004B0AE8"/>
    <w:rsid w:val="004B1703"/>
    <w:rsid w:val="004B1705"/>
    <w:rsid w:val="004B3A5F"/>
    <w:rsid w:val="004B3EDF"/>
    <w:rsid w:val="004B4B9E"/>
    <w:rsid w:val="004B5362"/>
    <w:rsid w:val="004B62A2"/>
    <w:rsid w:val="004B6644"/>
    <w:rsid w:val="004B66DA"/>
    <w:rsid w:val="004B73E5"/>
    <w:rsid w:val="004B7CF3"/>
    <w:rsid w:val="004B7DEA"/>
    <w:rsid w:val="004C059A"/>
    <w:rsid w:val="004C0823"/>
    <w:rsid w:val="004C1881"/>
    <w:rsid w:val="004C22C7"/>
    <w:rsid w:val="004C325D"/>
    <w:rsid w:val="004C3D8E"/>
    <w:rsid w:val="004C5477"/>
    <w:rsid w:val="004C5EA2"/>
    <w:rsid w:val="004C5EDC"/>
    <w:rsid w:val="004C61B9"/>
    <w:rsid w:val="004C6676"/>
    <w:rsid w:val="004D00B4"/>
    <w:rsid w:val="004D034C"/>
    <w:rsid w:val="004D11D5"/>
    <w:rsid w:val="004D12F8"/>
    <w:rsid w:val="004D1824"/>
    <w:rsid w:val="004D1A02"/>
    <w:rsid w:val="004D1E70"/>
    <w:rsid w:val="004D2772"/>
    <w:rsid w:val="004D45F7"/>
    <w:rsid w:val="004D57EE"/>
    <w:rsid w:val="004D652E"/>
    <w:rsid w:val="004D74BE"/>
    <w:rsid w:val="004E10DF"/>
    <w:rsid w:val="004E43F6"/>
    <w:rsid w:val="004E6A3B"/>
    <w:rsid w:val="004E701E"/>
    <w:rsid w:val="004E7111"/>
    <w:rsid w:val="004E78ED"/>
    <w:rsid w:val="004F127F"/>
    <w:rsid w:val="004F249E"/>
    <w:rsid w:val="004F3E63"/>
    <w:rsid w:val="004F53DD"/>
    <w:rsid w:val="004F708E"/>
    <w:rsid w:val="004F7CB2"/>
    <w:rsid w:val="005003B0"/>
    <w:rsid w:val="00502701"/>
    <w:rsid w:val="005036D6"/>
    <w:rsid w:val="0050450A"/>
    <w:rsid w:val="005057E8"/>
    <w:rsid w:val="00505AA8"/>
    <w:rsid w:val="0050621E"/>
    <w:rsid w:val="005105B2"/>
    <w:rsid w:val="00510B81"/>
    <w:rsid w:val="005115CA"/>
    <w:rsid w:val="00511EDD"/>
    <w:rsid w:val="00512433"/>
    <w:rsid w:val="00512F2B"/>
    <w:rsid w:val="00513F06"/>
    <w:rsid w:val="00514170"/>
    <w:rsid w:val="00516B90"/>
    <w:rsid w:val="00516C06"/>
    <w:rsid w:val="00517ABC"/>
    <w:rsid w:val="00517C5A"/>
    <w:rsid w:val="005241AA"/>
    <w:rsid w:val="00525C3D"/>
    <w:rsid w:val="00526A8A"/>
    <w:rsid w:val="00526CC1"/>
    <w:rsid w:val="00526EA0"/>
    <w:rsid w:val="00527BA1"/>
    <w:rsid w:val="005335BB"/>
    <w:rsid w:val="005340EF"/>
    <w:rsid w:val="0053467C"/>
    <w:rsid w:val="005348B8"/>
    <w:rsid w:val="0053531D"/>
    <w:rsid w:val="005356CF"/>
    <w:rsid w:val="0053749E"/>
    <w:rsid w:val="0054068F"/>
    <w:rsid w:val="005407F2"/>
    <w:rsid w:val="005422E0"/>
    <w:rsid w:val="0054343A"/>
    <w:rsid w:val="005441CF"/>
    <w:rsid w:val="00546466"/>
    <w:rsid w:val="0055079D"/>
    <w:rsid w:val="00552162"/>
    <w:rsid w:val="00552CD4"/>
    <w:rsid w:val="00553683"/>
    <w:rsid w:val="005536C0"/>
    <w:rsid w:val="00555C83"/>
    <w:rsid w:val="00556242"/>
    <w:rsid w:val="00557352"/>
    <w:rsid w:val="005601D3"/>
    <w:rsid w:val="0056047E"/>
    <w:rsid w:val="005622AC"/>
    <w:rsid w:val="005649A4"/>
    <w:rsid w:val="00565E16"/>
    <w:rsid w:val="00566291"/>
    <w:rsid w:val="005667D4"/>
    <w:rsid w:val="00566998"/>
    <w:rsid w:val="0056722F"/>
    <w:rsid w:val="0057024E"/>
    <w:rsid w:val="0057026B"/>
    <w:rsid w:val="00571236"/>
    <w:rsid w:val="005715C5"/>
    <w:rsid w:val="00572C6A"/>
    <w:rsid w:val="005734AE"/>
    <w:rsid w:val="0057354F"/>
    <w:rsid w:val="0057384B"/>
    <w:rsid w:val="005738E6"/>
    <w:rsid w:val="00573BD2"/>
    <w:rsid w:val="00574BE4"/>
    <w:rsid w:val="00574E62"/>
    <w:rsid w:val="00574F6D"/>
    <w:rsid w:val="00575660"/>
    <w:rsid w:val="005767D2"/>
    <w:rsid w:val="00576DB8"/>
    <w:rsid w:val="00580962"/>
    <w:rsid w:val="00580BCE"/>
    <w:rsid w:val="00582269"/>
    <w:rsid w:val="0058250A"/>
    <w:rsid w:val="005826FF"/>
    <w:rsid w:val="00583CDC"/>
    <w:rsid w:val="00585D65"/>
    <w:rsid w:val="00586DD6"/>
    <w:rsid w:val="005910E4"/>
    <w:rsid w:val="005926B1"/>
    <w:rsid w:val="00592C64"/>
    <w:rsid w:val="0059442D"/>
    <w:rsid w:val="00595727"/>
    <w:rsid w:val="005964CB"/>
    <w:rsid w:val="005978FC"/>
    <w:rsid w:val="005A0F14"/>
    <w:rsid w:val="005A11DB"/>
    <w:rsid w:val="005A15B1"/>
    <w:rsid w:val="005A1FF9"/>
    <w:rsid w:val="005A5768"/>
    <w:rsid w:val="005A77C7"/>
    <w:rsid w:val="005B057C"/>
    <w:rsid w:val="005B06FE"/>
    <w:rsid w:val="005B0C70"/>
    <w:rsid w:val="005B19FD"/>
    <w:rsid w:val="005B22F8"/>
    <w:rsid w:val="005B2A7A"/>
    <w:rsid w:val="005B2B6D"/>
    <w:rsid w:val="005B2C68"/>
    <w:rsid w:val="005B386A"/>
    <w:rsid w:val="005B55C3"/>
    <w:rsid w:val="005B66A8"/>
    <w:rsid w:val="005B6956"/>
    <w:rsid w:val="005B78D4"/>
    <w:rsid w:val="005C0344"/>
    <w:rsid w:val="005C18AB"/>
    <w:rsid w:val="005C4A31"/>
    <w:rsid w:val="005C4AFA"/>
    <w:rsid w:val="005C572E"/>
    <w:rsid w:val="005C58F4"/>
    <w:rsid w:val="005C64CD"/>
    <w:rsid w:val="005D02CC"/>
    <w:rsid w:val="005D0349"/>
    <w:rsid w:val="005D0960"/>
    <w:rsid w:val="005D0FCA"/>
    <w:rsid w:val="005D2E80"/>
    <w:rsid w:val="005D3637"/>
    <w:rsid w:val="005D599D"/>
    <w:rsid w:val="005D5F7B"/>
    <w:rsid w:val="005D6113"/>
    <w:rsid w:val="005D7B45"/>
    <w:rsid w:val="005E0814"/>
    <w:rsid w:val="005E40DC"/>
    <w:rsid w:val="005E4C21"/>
    <w:rsid w:val="005E583E"/>
    <w:rsid w:val="005E5A0B"/>
    <w:rsid w:val="005E5CC2"/>
    <w:rsid w:val="005E6478"/>
    <w:rsid w:val="005F0A40"/>
    <w:rsid w:val="005F0BD5"/>
    <w:rsid w:val="005F0C3D"/>
    <w:rsid w:val="005F2FED"/>
    <w:rsid w:val="005F39E7"/>
    <w:rsid w:val="005F4F20"/>
    <w:rsid w:val="005F5D64"/>
    <w:rsid w:val="005F5DE9"/>
    <w:rsid w:val="005F7EF3"/>
    <w:rsid w:val="00602F09"/>
    <w:rsid w:val="006036F2"/>
    <w:rsid w:val="0060515B"/>
    <w:rsid w:val="00605BD2"/>
    <w:rsid w:val="006061A1"/>
    <w:rsid w:val="00606EFC"/>
    <w:rsid w:val="00610507"/>
    <w:rsid w:val="0061059C"/>
    <w:rsid w:val="006106EB"/>
    <w:rsid w:val="006110A3"/>
    <w:rsid w:val="0061290D"/>
    <w:rsid w:val="006129B7"/>
    <w:rsid w:val="00614AAB"/>
    <w:rsid w:val="00616950"/>
    <w:rsid w:val="00616D52"/>
    <w:rsid w:val="00617602"/>
    <w:rsid w:val="00620688"/>
    <w:rsid w:val="00620D57"/>
    <w:rsid w:val="00623853"/>
    <w:rsid w:val="006252E9"/>
    <w:rsid w:val="00630932"/>
    <w:rsid w:val="00631E34"/>
    <w:rsid w:val="00631EED"/>
    <w:rsid w:val="00632A87"/>
    <w:rsid w:val="00634035"/>
    <w:rsid w:val="00634BD5"/>
    <w:rsid w:val="00634ED2"/>
    <w:rsid w:val="006365C4"/>
    <w:rsid w:val="006373ED"/>
    <w:rsid w:val="0064214F"/>
    <w:rsid w:val="00642DFA"/>
    <w:rsid w:val="00643D49"/>
    <w:rsid w:val="0064405E"/>
    <w:rsid w:val="0064696F"/>
    <w:rsid w:val="006476BB"/>
    <w:rsid w:val="00650019"/>
    <w:rsid w:val="00650D46"/>
    <w:rsid w:val="0065170C"/>
    <w:rsid w:val="006535C3"/>
    <w:rsid w:val="00656AEC"/>
    <w:rsid w:val="006571B4"/>
    <w:rsid w:val="006571F8"/>
    <w:rsid w:val="0065737C"/>
    <w:rsid w:val="006579A6"/>
    <w:rsid w:val="00657C44"/>
    <w:rsid w:val="006600D5"/>
    <w:rsid w:val="00660148"/>
    <w:rsid w:val="006603B2"/>
    <w:rsid w:val="00661C10"/>
    <w:rsid w:val="0066239C"/>
    <w:rsid w:val="00662BD6"/>
    <w:rsid w:val="00663F79"/>
    <w:rsid w:val="00664A4C"/>
    <w:rsid w:val="00664AA9"/>
    <w:rsid w:val="00665284"/>
    <w:rsid w:val="00665F76"/>
    <w:rsid w:val="00666B48"/>
    <w:rsid w:val="00670B78"/>
    <w:rsid w:val="00670F62"/>
    <w:rsid w:val="00671575"/>
    <w:rsid w:val="0067174D"/>
    <w:rsid w:val="006723D8"/>
    <w:rsid w:val="00673D09"/>
    <w:rsid w:val="00675351"/>
    <w:rsid w:val="00676146"/>
    <w:rsid w:val="00680815"/>
    <w:rsid w:val="00680D47"/>
    <w:rsid w:val="00681A39"/>
    <w:rsid w:val="00684751"/>
    <w:rsid w:val="00685440"/>
    <w:rsid w:val="00687E1D"/>
    <w:rsid w:val="00690922"/>
    <w:rsid w:val="00690B3D"/>
    <w:rsid w:val="00696103"/>
    <w:rsid w:val="006A04F9"/>
    <w:rsid w:val="006A3E93"/>
    <w:rsid w:val="006A4B1B"/>
    <w:rsid w:val="006A4D7B"/>
    <w:rsid w:val="006A6567"/>
    <w:rsid w:val="006A6CD3"/>
    <w:rsid w:val="006A7733"/>
    <w:rsid w:val="006B023D"/>
    <w:rsid w:val="006B09B9"/>
    <w:rsid w:val="006B2D1A"/>
    <w:rsid w:val="006B36AE"/>
    <w:rsid w:val="006B40A2"/>
    <w:rsid w:val="006B4834"/>
    <w:rsid w:val="006B4F4A"/>
    <w:rsid w:val="006B6947"/>
    <w:rsid w:val="006C1221"/>
    <w:rsid w:val="006C36BD"/>
    <w:rsid w:val="006C682D"/>
    <w:rsid w:val="006C7182"/>
    <w:rsid w:val="006D0C23"/>
    <w:rsid w:val="006D129E"/>
    <w:rsid w:val="006D22F5"/>
    <w:rsid w:val="006D23A8"/>
    <w:rsid w:val="006D4431"/>
    <w:rsid w:val="006D44D1"/>
    <w:rsid w:val="006D4E31"/>
    <w:rsid w:val="006D7F7D"/>
    <w:rsid w:val="006E0BDB"/>
    <w:rsid w:val="006E0FAF"/>
    <w:rsid w:val="006E179D"/>
    <w:rsid w:val="006E202B"/>
    <w:rsid w:val="006E5D34"/>
    <w:rsid w:val="006E7368"/>
    <w:rsid w:val="006F033D"/>
    <w:rsid w:val="006F0902"/>
    <w:rsid w:val="006F0B46"/>
    <w:rsid w:val="006F11FA"/>
    <w:rsid w:val="006F1E60"/>
    <w:rsid w:val="006F2008"/>
    <w:rsid w:val="006F58FF"/>
    <w:rsid w:val="006F6914"/>
    <w:rsid w:val="006F6ED4"/>
    <w:rsid w:val="006F70D8"/>
    <w:rsid w:val="00700304"/>
    <w:rsid w:val="0070072D"/>
    <w:rsid w:val="00700F5F"/>
    <w:rsid w:val="007019B8"/>
    <w:rsid w:val="00701A72"/>
    <w:rsid w:val="00701F1D"/>
    <w:rsid w:val="0070406A"/>
    <w:rsid w:val="00704822"/>
    <w:rsid w:val="00705137"/>
    <w:rsid w:val="00707448"/>
    <w:rsid w:val="007076C0"/>
    <w:rsid w:val="0071253B"/>
    <w:rsid w:val="00712553"/>
    <w:rsid w:val="00712E86"/>
    <w:rsid w:val="00715453"/>
    <w:rsid w:val="007167EF"/>
    <w:rsid w:val="0071723A"/>
    <w:rsid w:val="007175A7"/>
    <w:rsid w:val="0072204D"/>
    <w:rsid w:val="0072335C"/>
    <w:rsid w:val="00723641"/>
    <w:rsid w:val="00723676"/>
    <w:rsid w:val="0072531D"/>
    <w:rsid w:val="00726C1F"/>
    <w:rsid w:val="00727BB7"/>
    <w:rsid w:val="007305E4"/>
    <w:rsid w:val="00732B80"/>
    <w:rsid w:val="00732BB4"/>
    <w:rsid w:val="00733227"/>
    <w:rsid w:val="00733669"/>
    <w:rsid w:val="00734819"/>
    <w:rsid w:val="00734D2C"/>
    <w:rsid w:val="007358B6"/>
    <w:rsid w:val="00735A95"/>
    <w:rsid w:val="007373A7"/>
    <w:rsid w:val="00740E23"/>
    <w:rsid w:val="00741281"/>
    <w:rsid w:val="00741B02"/>
    <w:rsid w:val="00742668"/>
    <w:rsid w:val="0074299E"/>
    <w:rsid w:val="0074383E"/>
    <w:rsid w:val="00743B60"/>
    <w:rsid w:val="00744F1F"/>
    <w:rsid w:val="007461F5"/>
    <w:rsid w:val="00750848"/>
    <w:rsid w:val="0075090B"/>
    <w:rsid w:val="00750E36"/>
    <w:rsid w:val="007527C0"/>
    <w:rsid w:val="007527FB"/>
    <w:rsid w:val="00753918"/>
    <w:rsid w:val="00753D1C"/>
    <w:rsid w:val="00754224"/>
    <w:rsid w:val="00755627"/>
    <w:rsid w:val="00756B6A"/>
    <w:rsid w:val="007577EE"/>
    <w:rsid w:val="0075787A"/>
    <w:rsid w:val="0076063C"/>
    <w:rsid w:val="00760CAD"/>
    <w:rsid w:val="00761669"/>
    <w:rsid w:val="007618C2"/>
    <w:rsid w:val="00762E61"/>
    <w:rsid w:val="0076348F"/>
    <w:rsid w:val="007635DD"/>
    <w:rsid w:val="007636F7"/>
    <w:rsid w:val="007645EC"/>
    <w:rsid w:val="00764710"/>
    <w:rsid w:val="00765E0A"/>
    <w:rsid w:val="00767257"/>
    <w:rsid w:val="00767E0A"/>
    <w:rsid w:val="00770097"/>
    <w:rsid w:val="00770497"/>
    <w:rsid w:val="007707FB"/>
    <w:rsid w:val="007709C4"/>
    <w:rsid w:val="007714B8"/>
    <w:rsid w:val="00771713"/>
    <w:rsid w:val="00771976"/>
    <w:rsid w:val="0077249C"/>
    <w:rsid w:val="00772B67"/>
    <w:rsid w:val="00772DA3"/>
    <w:rsid w:val="00773568"/>
    <w:rsid w:val="007761B2"/>
    <w:rsid w:val="0077710B"/>
    <w:rsid w:val="007776E5"/>
    <w:rsid w:val="00780045"/>
    <w:rsid w:val="00781A04"/>
    <w:rsid w:val="0078421A"/>
    <w:rsid w:val="0078565D"/>
    <w:rsid w:val="00785CD0"/>
    <w:rsid w:val="007865C1"/>
    <w:rsid w:val="00791B6C"/>
    <w:rsid w:val="00791EE9"/>
    <w:rsid w:val="00792126"/>
    <w:rsid w:val="0079611B"/>
    <w:rsid w:val="0079618F"/>
    <w:rsid w:val="007961F8"/>
    <w:rsid w:val="0079699A"/>
    <w:rsid w:val="007975D9"/>
    <w:rsid w:val="00797C42"/>
    <w:rsid w:val="007A0AC1"/>
    <w:rsid w:val="007A0C7F"/>
    <w:rsid w:val="007A12C4"/>
    <w:rsid w:val="007A174D"/>
    <w:rsid w:val="007A1D29"/>
    <w:rsid w:val="007A1E45"/>
    <w:rsid w:val="007A2198"/>
    <w:rsid w:val="007A4CFA"/>
    <w:rsid w:val="007A6447"/>
    <w:rsid w:val="007A68F7"/>
    <w:rsid w:val="007B2FE2"/>
    <w:rsid w:val="007B532F"/>
    <w:rsid w:val="007B5AD8"/>
    <w:rsid w:val="007B5DEE"/>
    <w:rsid w:val="007B6355"/>
    <w:rsid w:val="007B6992"/>
    <w:rsid w:val="007B69BD"/>
    <w:rsid w:val="007C0128"/>
    <w:rsid w:val="007C04C5"/>
    <w:rsid w:val="007C16CA"/>
    <w:rsid w:val="007C3C71"/>
    <w:rsid w:val="007C3EFF"/>
    <w:rsid w:val="007C491E"/>
    <w:rsid w:val="007C4979"/>
    <w:rsid w:val="007C4CD4"/>
    <w:rsid w:val="007C634F"/>
    <w:rsid w:val="007C78E4"/>
    <w:rsid w:val="007C7DB0"/>
    <w:rsid w:val="007D153B"/>
    <w:rsid w:val="007D27B6"/>
    <w:rsid w:val="007D2B1D"/>
    <w:rsid w:val="007D3352"/>
    <w:rsid w:val="007D715F"/>
    <w:rsid w:val="007D7278"/>
    <w:rsid w:val="007D76F9"/>
    <w:rsid w:val="007E019C"/>
    <w:rsid w:val="007E0521"/>
    <w:rsid w:val="007E088C"/>
    <w:rsid w:val="007E5245"/>
    <w:rsid w:val="007E5D9C"/>
    <w:rsid w:val="007E5F70"/>
    <w:rsid w:val="007E64DA"/>
    <w:rsid w:val="007E6522"/>
    <w:rsid w:val="007E78AA"/>
    <w:rsid w:val="007E7A32"/>
    <w:rsid w:val="007F2230"/>
    <w:rsid w:val="007F3A7B"/>
    <w:rsid w:val="007F4170"/>
    <w:rsid w:val="007F4B0A"/>
    <w:rsid w:val="007F53C7"/>
    <w:rsid w:val="007F5411"/>
    <w:rsid w:val="007F5F51"/>
    <w:rsid w:val="00800504"/>
    <w:rsid w:val="0080108A"/>
    <w:rsid w:val="00802911"/>
    <w:rsid w:val="00802FE8"/>
    <w:rsid w:val="00805027"/>
    <w:rsid w:val="008118C5"/>
    <w:rsid w:val="00812BCA"/>
    <w:rsid w:val="00812D82"/>
    <w:rsid w:val="00814E81"/>
    <w:rsid w:val="008161D9"/>
    <w:rsid w:val="00816900"/>
    <w:rsid w:val="008169CF"/>
    <w:rsid w:val="00816D18"/>
    <w:rsid w:val="00817BB7"/>
    <w:rsid w:val="00820F68"/>
    <w:rsid w:val="00821062"/>
    <w:rsid w:val="00821A6B"/>
    <w:rsid w:val="0082324B"/>
    <w:rsid w:val="00823290"/>
    <w:rsid w:val="0082407F"/>
    <w:rsid w:val="0082427F"/>
    <w:rsid w:val="00824893"/>
    <w:rsid w:val="00824B39"/>
    <w:rsid w:val="00825760"/>
    <w:rsid w:val="00826A42"/>
    <w:rsid w:val="00826E6E"/>
    <w:rsid w:val="008301A3"/>
    <w:rsid w:val="00830B64"/>
    <w:rsid w:val="0083177B"/>
    <w:rsid w:val="00833399"/>
    <w:rsid w:val="008339EB"/>
    <w:rsid w:val="008345F6"/>
    <w:rsid w:val="00834D2A"/>
    <w:rsid w:val="00835583"/>
    <w:rsid w:val="00835689"/>
    <w:rsid w:val="00836B70"/>
    <w:rsid w:val="00837350"/>
    <w:rsid w:val="008408B3"/>
    <w:rsid w:val="00840BD9"/>
    <w:rsid w:val="00842F08"/>
    <w:rsid w:val="0084365E"/>
    <w:rsid w:val="00843A1F"/>
    <w:rsid w:val="008445A1"/>
    <w:rsid w:val="0084496C"/>
    <w:rsid w:val="00846548"/>
    <w:rsid w:val="00846E8E"/>
    <w:rsid w:val="0084715D"/>
    <w:rsid w:val="00851020"/>
    <w:rsid w:val="00851781"/>
    <w:rsid w:val="0085360A"/>
    <w:rsid w:val="00853DC8"/>
    <w:rsid w:val="00855356"/>
    <w:rsid w:val="00856412"/>
    <w:rsid w:val="0085642B"/>
    <w:rsid w:val="00857DF9"/>
    <w:rsid w:val="0086004E"/>
    <w:rsid w:val="00860407"/>
    <w:rsid w:val="008618B3"/>
    <w:rsid w:val="008619A0"/>
    <w:rsid w:val="008635B2"/>
    <w:rsid w:val="00863C5E"/>
    <w:rsid w:val="00864056"/>
    <w:rsid w:val="00864FA1"/>
    <w:rsid w:val="00865231"/>
    <w:rsid w:val="00865EB4"/>
    <w:rsid w:val="008661C5"/>
    <w:rsid w:val="00866695"/>
    <w:rsid w:val="008677EE"/>
    <w:rsid w:val="00872AD5"/>
    <w:rsid w:val="0087408D"/>
    <w:rsid w:val="00874BCC"/>
    <w:rsid w:val="00875994"/>
    <w:rsid w:val="00876962"/>
    <w:rsid w:val="00876EE7"/>
    <w:rsid w:val="008776F4"/>
    <w:rsid w:val="008804BA"/>
    <w:rsid w:val="008810A0"/>
    <w:rsid w:val="00882448"/>
    <w:rsid w:val="0088270F"/>
    <w:rsid w:val="00883D7D"/>
    <w:rsid w:val="00883EB0"/>
    <w:rsid w:val="00884A3C"/>
    <w:rsid w:val="00885755"/>
    <w:rsid w:val="00885EF2"/>
    <w:rsid w:val="00886BC5"/>
    <w:rsid w:val="00887331"/>
    <w:rsid w:val="00890B68"/>
    <w:rsid w:val="00890DEE"/>
    <w:rsid w:val="00890EEB"/>
    <w:rsid w:val="00893DFA"/>
    <w:rsid w:val="0089530C"/>
    <w:rsid w:val="00895AE9"/>
    <w:rsid w:val="008973A4"/>
    <w:rsid w:val="008A06FA"/>
    <w:rsid w:val="008A1539"/>
    <w:rsid w:val="008A1A78"/>
    <w:rsid w:val="008A1AC6"/>
    <w:rsid w:val="008A218B"/>
    <w:rsid w:val="008A47B5"/>
    <w:rsid w:val="008A4D23"/>
    <w:rsid w:val="008A513A"/>
    <w:rsid w:val="008A6827"/>
    <w:rsid w:val="008A7434"/>
    <w:rsid w:val="008B1961"/>
    <w:rsid w:val="008B1AF0"/>
    <w:rsid w:val="008B1BA9"/>
    <w:rsid w:val="008B1DA2"/>
    <w:rsid w:val="008B2DE9"/>
    <w:rsid w:val="008B426C"/>
    <w:rsid w:val="008B4ABC"/>
    <w:rsid w:val="008B5BD9"/>
    <w:rsid w:val="008B7C11"/>
    <w:rsid w:val="008C020C"/>
    <w:rsid w:val="008C04E8"/>
    <w:rsid w:val="008C0618"/>
    <w:rsid w:val="008C0ACB"/>
    <w:rsid w:val="008C18EE"/>
    <w:rsid w:val="008C1FAD"/>
    <w:rsid w:val="008C3E02"/>
    <w:rsid w:val="008C4EC7"/>
    <w:rsid w:val="008C5B59"/>
    <w:rsid w:val="008C6E2F"/>
    <w:rsid w:val="008C7386"/>
    <w:rsid w:val="008C7781"/>
    <w:rsid w:val="008C7EF1"/>
    <w:rsid w:val="008D0F91"/>
    <w:rsid w:val="008D0F9F"/>
    <w:rsid w:val="008D1356"/>
    <w:rsid w:val="008D2306"/>
    <w:rsid w:val="008D3384"/>
    <w:rsid w:val="008D4252"/>
    <w:rsid w:val="008D4519"/>
    <w:rsid w:val="008D61ED"/>
    <w:rsid w:val="008D719C"/>
    <w:rsid w:val="008D7434"/>
    <w:rsid w:val="008D74D8"/>
    <w:rsid w:val="008E0227"/>
    <w:rsid w:val="008E13FD"/>
    <w:rsid w:val="008E3644"/>
    <w:rsid w:val="008E4889"/>
    <w:rsid w:val="008E4B83"/>
    <w:rsid w:val="008E509E"/>
    <w:rsid w:val="008E528C"/>
    <w:rsid w:val="008E5BFC"/>
    <w:rsid w:val="008F0818"/>
    <w:rsid w:val="008F08A9"/>
    <w:rsid w:val="008F1AB6"/>
    <w:rsid w:val="008F2DD1"/>
    <w:rsid w:val="008F438B"/>
    <w:rsid w:val="008F5AD1"/>
    <w:rsid w:val="008F5F7D"/>
    <w:rsid w:val="008F7485"/>
    <w:rsid w:val="00900503"/>
    <w:rsid w:val="00900CB9"/>
    <w:rsid w:val="00901413"/>
    <w:rsid w:val="009017C2"/>
    <w:rsid w:val="009026BD"/>
    <w:rsid w:val="00902722"/>
    <w:rsid w:val="0090296D"/>
    <w:rsid w:val="00903A2D"/>
    <w:rsid w:val="00903E77"/>
    <w:rsid w:val="0090450A"/>
    <w:rsid w:val="00904BF5"/>
    <w:rsid w:val="00904C3F"/>
    <w:rsid w:val="00904E5C"/>
    <w:rsid w:val="009062A5"/>
    <w:rsid w:val="0090687E"/>
    <w:rsid w:val="0090728C"/>
    <w:rsid w:val="00907EE8"/>
    <w:rsid w:val="00911048"/>
    <w:rsid w:val="00911A38"/>
    <w:rsid w:val="00912886"/>
    <w:rsid w:val="00913BAB"/>
    <w:rsid w:val="00914333"/>
    <w:rsid w:val="009162B7"/>
    <w:rsid w:val="00920091"/>
    <w:rsid w:val="009216A8"/>
    <w:rsid w:val="00921B56"/>
    <w:rsid w:val="00921C5A"/>
    <w:rsid w:val="0092302F"/>
    <w:rsid w:val="00926EF7"/>
    <w:rsid w:val="00927916"/>
    <w:rsid w:val="009338E2"/>
    <w:rsid w:val="00933DDE"/>
    <w:rsid w:val="0093564B"/>
    <w:rsid w:val="0093681F"/>
    <w:rsid w:val="009372DF"/>
    <w:rsid w:val="0094212B"/>
    <w:rsid w:val="0094386D"/>
    <w:rsid w:val="009438A7"/>
    <w:rsid w:val="00944B86"/>
    <w:rsid w:val="009450B6"/>
    <w:rsid w:val="00945EA8"/>
    <w:rsid w:val="00946C66"/>
    <w:rsid w:val="00947410"/>
    <w:rsid w:val="00950184"/>
    <w:rsid w:val="00950E67"/>
    <w:rsid w:val="00950ED7"/>
    <w:rsid w:val="00951E97"/>
    <w:rsid w:val="00953AE0"/>
    <w:rsid w:val="00953D89"/>
    <w:rsid w:val="00955FC5"/>
    <w:rsid w:val="00956142"/>
    <w:rsid w:val="00956F28"/>
    <w:rsid w:val="009574C4"/>
    <w:rsid w:val="00960393"/>
    <w:rsid w:val="00962AC1"/>
    <w:rsid w:val="00962C4B"/>
    <w:rsid w:val="00962F8A"/>
    <w:rsid w:val="00963087"/>
    <w:rsid w:val="0096359B"/>
    <w:rsid w:val="00963A46"/>
    <w:rsid w:val="00964B17"/>
    <w:rsid w:val="00966605"/>
    <w:rsid w:val="009666F2"/>
    <w:rsid w:val="00966C22"/>
    <w:rsid w:val="0097027E"/>
    <w:rsid w:val="00970DE8"/>
    <w:rsid w:val="00973A3B"/>
    <w:rsid w:val="009742DA"/>
    <w:rsid w:val="0097553A"/>
    <w:rsid w:val="00976AD7"/>
    <w:rsid w:val="00976CA5"/>
    <w:rsid w:val="00976F4C"/>
    <w:rsid w:val="0098107A"/>
    <w:rsid w:val="00981800"/>
    <w:rsid w:val="00981BE5"/>
    <w:rsid w:val="00982348"/>
    <w:rsid w:val="00982554"/>
    <w:rsid w:val="00982D26"/>
    <w:rsid w:val="00983D60"/>
    <w:rsid w:val="0098521A"/>
    <w:rsid w:val="009858B0"/>
    <w:rsid w:val="00986070"/>
    <w:rsid w:val="009863D8"/>
    <w:rsid w:val="0098673D"/>
    <w:rsid w:val="009873FF"/>
    <w:rsid w:val="0098742A"/>
    <w:rsid w:val="00987D9D"/>
    <w:rsid w:val="00990060"/>
    <w:rsid w:val="0099017B"/>
    <w:rsid w:val="00992479"/>
    <w:rsid w:val="00992A99"/>
    <w:rsid w:val="00993379"/>
    <w:rsid w:val="0099570D"/>
    <w:rsid w:val="00996253"/>
    <w:rsid w:val="00996A40"/>
    <w:rsid w:val="00997E66"/>
    <w:rsid w:val="009A1747"/>
    <w:rsid w:val="009A26E7"/>
    <w:rsid w:val="009A279A"/>
    <w:rsid w:val="009A27F5"/>
    <w:rsid w:val="009A3008"/>
    <w:rsid w:val="009A59F8"/>
    <w:rsid w:val="009A6475"/>
    <w:rsid w:val="009B0237"/>
    <w:rsid w:val="009B12F9"/>
    <w:rsid w:val="009B3C6C"/>
    <w:rsid w:val="009B4027"/>
    <w:rsid w:val="009B5843"/>
    <w:rsid w:val="009B7B19"/>
    <w:rsid w:val="009B7FF6"/>
    <w:rsid w:val="009C1668"/>
    <w:rsid w:val="009C2524"/>
    <w:rsid w:val="009C2A29"/>
    <w:rsid w:val="009C2D04"/>
    <w:rsid w:val="009C32A3"/>
    <w:rsid w:val="009C444F"/>
    <w:rsid w:val="009C5197"/>
    <w:rsid w:val="009C572C"/>
    <w:rsid w:val="009C6095"/>
    <w:rsid w:val="009C626D"/>
    <w:rsid w:val="009D2CED"/>
    <w:rsid w:val="009D3504"/>
    <w:rsid w:val="009D5E3C"/>
    <w:rsid w:val="009D6F65"/>
    <w:rsid w:val="009D76B0"/>
    <w:rsid w:val="009E11FF"/>
    <w:rsid w:val="009E1D02"/>
    <w:rsid w:val="009E29EA"/>
    <w:rsid w:val="009E31A2"/>
    <w:rsid w:val="009E3394"/>
    <w:rsid w:val="009E3933"/>
    <w:rsid w:val="009E42D5"/>
    <w:rsid w:val="009E5ACB"/>
    <w:rsid w:val="009E5BB8"/>
    <w:rsid w:val="009E6DB1"/>
    <w:rsid w:val="009E6F41"/>
    <w:rsid w:val="009E7311"/>
    <w:rsid w:val="009E7A19"/>
    <w:rsid w:val="009F2124"/>
    <w:rsid w:val="009F2290"/>
    <w:rsid w:val="009F2E68"/>
    <w:rsid w:val="009F3042"/>
    <w:rsid w:val="009F5011"/>
    <w:rsid w:val="009F5E7B"/>
    <w:rsid w:val="00A01DC0"/>
    <w:rsid w:val="00A02463"/>
    <w:rsid w:val="00A03694"/>
    <w:rsid w:val="00A03E41"/>
    <w:rsid w:val="00A04F23"/>
    <w:rsid w:val="00A067EE"/>
    <w:rsid w:val="00A072E7"/>
    <w:rsid w:val="00A07429"/>
    <w:rsid w:val="00A10E89"/>
    <w:rsid w:val="00A11DB0"/>
    <w:rsid w:val="00A12338"/>
    <w:rsid w:val="00A138CB"/>
    <w:rsid w:val="00A13AE2"/>
    <w:rsid w:val="00A13E83"/>
    <w:rsid w:val="00A151EE"/>
    <w:rsid w:val="00A15F5A"/>
    <w:rsid w:val="00A16FC7"/>
    <w:rsid w:val="00A17896"/>
    <w:rsid w:val="00A17E05"/>
    <w:rsid w:val="00A20601"/>
    <w:rsid w:val="00A207FD"/>
    <w:rsid w:val="00A216E3"/>
    <w:rsid w:val="00A21752"/>
    <w:rsid w:val="00A219DC"/>
    <w:rsid w:val="00A2226B"/>
    <w:rsid w:val="00A225F1"/>
    <w:rsid w:val="00A2275C"/>
    <w:rsid w:val="00A22EB3"/>
    <w:rsid w:val="00A238F5"/>
    <w:rsid w:val="00A259C6"/>
    <w:rsid w:val="00A25E88"/>
    <w:rsid w:val="00A25F51"/>
    <w:rsid w:val="00A27395"/>
    <w:rsid w:val="00A27465"/>
    <w:rsid w:val="00A274A3"/>
    <w:rsid w:val="00A3042D"/>
    <w:rsid w:val="00A31F36"/>
    <w:rsid w:val="00A31FB5"/>
    <w:rsid w:val="00A3381C"/>
    <w:rsid w:val="00A341F7"/>
    <w:rsid w:val="00A36283"/>
    <w:rsid w:val="00A36A0D"/>
    <w:rsid w:val="00A375E3"/>
    <w:rsid w:val="00A414AD"/>
    <w:rsid w:val="00A42065"/>
    <w:rsid w:val="00A45491"/>
    <w:rsid w:val="00A454DD"/>
    <w:rsid w:val="00A50446"/>
    <w:rsid w:val="00A50B13"/>
    <w:rsid w:val="00A51594"/>
    <w:rsid w:val="00A52EA9"/>
    <w:rsid w:val="00A53026"/>
    <w:rsid w:val="00A545E7"/>
    <w:rsid w:val="00A552CB"/>
    <w:rsid w:val="00A55A95"/>
    <w:rsid w:val="00A5748B"/>
    <w:rsid w:val="00A57519"/>
    <w:rsid w:val="00A57983"/>
    <w:rsid w:val="00A57BE3"/>
    <w:rsid w:val="00A61154"/>
    <w:rsid w:val="00A6175F"/>
    <w:rsid w:val="00A62838"/>
    <w:rsid w:val="00A62C40"/>
    <w:rsid w:val="00A62D34"/>
    <w:rsid w:val="00A63EB5"/>
    <w:rsid w:val="00A65006"/>
    <w:rsid w:val="00A6634B"/>
    <w:rsid w:val="00A66A51"/>
    <w:rsid w:val="00A672EE"/>
    <w:rsid w:val="00A67AD7"/>
    <w:rsid w:val="00A67EC4"/>
    <w:rsid w:val="00A706C9"/>
    <w:rsid w:val="00A73A26"/>
    <w:rsid w:val="00A75D7C"/>
    <w:rsid w:val="00A77289"/>
    <w:rsid w:val="00A77515"/>
    <w:rsid w:val="00A817BC"/>
    <w:rsid w:val="00A82B0B"/>
    <w:rsid w:val="00A83195"/>
    <w:rsid w:val="00A836FF"/>
    <w:rsid w:val="00A8469B"/>
    <w:rsid w:val="00A85394"/>
    <w:rsid w:val="00A853BE"/>
    <w:rsid w:val="00A856F0"/>
    <w:rsid w:val="00A86291"/>
    <w:rsid w:val="00A87C47"/>
    <w:rsid w:val="00A90A29"/>
    <w:rsid w:val="00A9101E"/>
    <w:rsid w:val="00A910C1"/>
    <w:rsid w:val="00A92899"/>
    <w:rsid w:val="00A92DEC"/>
    <w:rsid w:val="00A92DFE"/>
    <w:rsid w:val="00A97888"/>
    <w:rsid w:val="00AA26B5"/>
    <w:rsid w:val="00AA3830"/>
    <w:rsid w:val="00AA3CC3"/>
    <w:rsid w:val="00AA4A9D"/>
    <w:rsid w:val="00AA5DC7"/>
    <w:rsid w:val="00AA5F01"/>
    <w:rsid w:val="00AA6088"/>
    <w:rsid w:val="00AA6502"/>
    <w:rsid w:val="00AA75DF"/>
    <w:rsid w:val="00AA772F"/>
    <w:rsid w:val="00AA7834"/>
    <w:rsid w:val="00AB158D"/>
    <w:rsid w:val="00AB2532"/>
    <w:rsid w:val="00AB2797"/>
    <w:rsid w:val="00AC10F2"/>
    <w:rsid w:val="00AC358A"/>
    <w:rsid w:val="00AC51C8"/>
    <w:rsid w:val="00AC5662"/>
    <w:rsid w:val="00AC59AE"/>
    <w:rsid w:val="00AD31E4"/>
    <w:rsid w:val="00AD3787"/>
    <w:rsid w:val="00AD3A11"/>
    <w:rsid w:val="00AD4A66"/>
    <w:rsid w:val="00AD4BBF"/>
    <w:rsid w:val="00AD4D03"/>
    <w:rsid w:val="00AD6359"/>
    <w:rsid w:val="00AD679A"/>
    <w:rsid w:val="00AD6E4F"/>
    <w:rsid w:val="00AE0258"/>
    <w:rsid w:val="00AE19ED"/>
    <w:rsid w:val="00AE21B4"/>
    <w:rsid w:val="00AE30B4"/>
    <w:rsid w:val="00AE38F0"/>
    <w:rsid w:val="00AE49B1"/>
    <w:rsid w:val="00AE4D5C"/>
    <w:rsid w:val="00AE546A"/>
    <w:rsid w:val="00AE7C4A"/>
    <w:rsid w:val="00AF29D4"/>
    <w:rsid w:val="00AF4662"/>
    <w:rsid w:val="00AF5286"/>
    <w:rsid w:val="00AF6848"/>
    <w:rsid w:val="00AF6AF0"/>
    <w:rsid w:val="00AF6E9D"/>
    <w:rsid w:val="00AF7C5E"/>
    <w:rsid w:val="00B00ADE"/>
    <w:rsid w:val="00B02984"/>
    <w:rsid w:val="00B02CDD"/>
    <w:rsid w:val="00B03650"/>
    <w:rsid w:val="00B0421C"/>
    <w:rsid w:val="00B04655"/>
    <w:rsid w:val="00B052D9"/>
    <w:rsid w:val="00B06983"/>
    <w:rsid w:val="00B07154"/>
    <w:rsid w:val="00B071E1"/>
    <w:rsid w:val="00B07D6C"/>
    <w:rsid w:val="00B11C78"/>
    <w:rsid w:val="00B123FB"/>
    <w:rsid w:val="00B1242E"/>
    <w:rsid w:val="00B1316E"/>
    <w:rsid w:val="00B162C3"/>
    <w:rsid w:val="00B17205"/>
    <w:rsid w:val="00B208D2"/>
    <w:rsid w:val="00B21B89"/>
    <w:rsid w:val="00B236B1"/>
    <w:rsid w:val="00B25653"/>
    <w:rsid w:val="00B25951"/>
    <w:rsid w:val="00B260A1"/>
    <w:rsid w:val="00B26636"/>
    <w:rsid w:val="00B2686A"/>
    <w:rsid w:val="00B31B31"/>
    <w:rsid w:val="00B32E75"/>
    <w:rsid w:val="00B33C89"/>
    <w:rsid w:val="00B34498"/>
    <w:rsid w:val="00B35BC6"/>
    <w:rsid w:val="00B36340"/>
    <w:rsid w:val="00B4010D"/>
    <w:rsid w:val="00B429A9"/>
    <w:rsid w:val="00B42B7F"/>
    <w:rsid w:val="00B42E76"/>
    <w:rsid w:val="00B44323"/>
    <w:rsid w:val="00B44904"/>
    <w:rsid w:val="00B44B04"/>
    <w:rsid w:val="00B46457"/>
    <w:rsid w:val="00B506BB"/>
    <w:rsid w:val="00B51859"/>
    <w:rsid w:val="00B54143"/>
    <w:rsid w:val="00B54717"/>
    <w:rsid w:val="00B54C39"/>
    <w:rsid w:val="00B55FCD"/>
    <w:rsid w:val="00B56CB4"/>
    <w:rsid w:val="00B56D7F"/>
    <w:rsid w:val="00B60567"/>
    <w:rsid w:val="00B62893"/>
    <w:rsid w:val="00B62F94"/>
    <w:rsid w:val="00B63717"/>
    <w:rsid w:val="00B64264"/>
    <w:rsid w:val="00B64510"/>
    <w:rsid w:val="00B65116"/>
    <w:rsid w:val="00B66801"/>
    <w:rsid w:val="00B71B15"/>
    <w:rsid w:val="00B72163"/>
    <w:rsid w:val="00B724F8"/>
    <w:rsid w:val="00B72A6A"/>
    <w:rsid w:val="00B73902"/>
    <w:rsid w:val="00B74648"/>
    <w:rsid w:val="00B750B9"/>
    <w:rsid w:val="00B75C07"/>
    <w:rsid w:val="00B779EF"/>
    <w:rsid w:val="00B8096D"/>
    <w:rsid w:val="00B81306"/>
    <w:rsid w:val="00B858CC"/>
    <w:rsid w:val="00B86004"/>
    <w:rsid w:val="00B861A7"/>
    <w:rsid w:val="00B866ED"/>
    <w:rsid w:val="00B87145"/>
    <w:rsid w:val="00B90CB1"/>
    <w:rsid w:val="00B914E4"/>
    <w:rsid w:val="00B91C1E"/>
    <w:rsid w:val="00B92711"/>
    <w:rsid w:val="00B928AB"/>
    <w:rsid w:val="00B93241"/>
    <w:rsid w:val="00B938BE"/>
    <w:rsid w:val="00B949F5"/>
    <w:rsid w:val="00B94BAA"/>
    <w:rsid w:val="00B94FD3"/>
    <w:rsid w:val="00B95CCF"/>
    <w:rsid w:val="00B96039"/>
    <w:rsid w:val="00B97E32"/>
    <w:rsid w:val="00BA0A89"/>
    <w:rsid w:val="00BA0BFD"/>
    <w:rsid w:val="00BA1864"/>
    <w:rsid w:val="00BA1F9D"/>
    <w:rsid w:val="00BA21EA"/>
    <w:rsid w:val="00BA433E"/>
    <w:rsid w:val="00BA4679"/>
    <w:rsid w:val="00BA4E36"/>
    <w:rsid w:val="00BA5C9C"/>
    <w:rsid w:val="00BA63DA"/>
    <w:rsid w:val="00BA7FDE"/>
    <w:rsid w:val="00BB00C5"/>
    <w:rsid w:val="00BB0BED"/>
    <w:rsid w:val="00BB2629"/>
    <w:rsid w:val="00BB36A6"/>
    <w:rsid w:val="00BB3D81"/>
    <w:rsid w:val="00BB48CB"/>
    <w:rsid w:val="00BB59FD"/>
    <w:rsid w:val="00BB6EBD"/>
    <w:rsid w:val="00BC0373"/>
    <w:rsid w:val="00BC0A99"/>
    <w:rsid w:val="00BC1067"/>
    <w:rsid w:val="00BC2F5F"/>
    <w:rsid w:val="00BC474B"/>
    <w:rsid w:val="00BC4A4A"/>
    <w:rsid w:val="00BC4C45"/>
    <w:rsid w:val="00BC519B"/>
    <w:rsid w:val="00BC7658"/>
    <w:rsid w:val="00BC7ACE"/>
    <w:rsid w:val="00BD2A24"/>
    <w:rsid w:val="00BD3E29"/>
    <w:rsid w:val="00BD4A4F"/>
    <w:rsid w:val="00BD4FC6"/>
    <w:rsid w:val="00BD53A9"/>
    <w:rsid w:val="00BE0602"/>
    <w:rsid w:val="00BE0C9B"/>
    <w:rsid w:val="00BE211D"/>
    <w:rsid w:val="00BE334B"/>
    <w:rsid w:val="00BE3C95"/>
    <w:rsid w:val="00BE4086"/>
    <w:rsid w:val="00BE44E8"/>
    <w:rsid w:val="00BE46A8"/>
    <w:rsid w:val="00BE5029"/>
    <w:rsid w:val="00BE56B9"/>
    <w:rsid w:val="00BE5E38"/>
    <w:rsid w:val="00BE60D5"/>
    <w:rsid w:val="00BE667E"/>
    <w:rsid w:val="00BE6863"/>
    <w:rsid w:val="00BE6E1F"/>
    <w:rsid w:val="00BE7BA5"/>
    <w:rsid w:val="00BF08B5"/>
    <w:rsid w:val="00BF1995"/>
    <w:rsid w:val="00BF1B93"/>
    <w:rsid w:val="00BF2477"/>
    <w:rsid w:val="00BF2CDA"/>
    <w:rsid w:val="00BF2F48"/>
    <w:rsid w:val="00BF4C82"/>
    <w:rsid w:val="00BF5E44"/>
    <w:rsid w:val="00BF5F77"/>
    <w:rsid w:val="00C003D7"/>
    <w:rsid w:val="00C0068E"/>
    <w:rsid w:val="00C00B4B"/>
    <w:rsid w:val="00C01101"/>
    <w:rsid w:val="00C01201"/>
    <w:rsid w:val="00C01B16"/>
    <w:rsid w:val="00C01C81"/>
    <w:rsid w:val="00C01D41"/>
    <w:rsid w:val="00C023EF"/>
    <w:rsid w:val="00C02BD0"/>
    <w:rsid w:val="00C0585F"/>
    <w:rsid w:val="00C07325"/>
    <w:rsid w:val="00C10183"/>
    <w:rsid w:val="00C109F2"/>
    <w:rsid w:val="00C111BB"/>
    <w:rsid w:val="00C13215"/>
    <w:rsid w:val="00C14A57"/>
    <w:rsid w:val="00C14A62"/>
    <w:rsid w:val="00C15040"/>
    <w:rsid w:val="00C168B2"/>
    <w:rsid w:val="00C1726E"/>
    <w:rsid w:val="00C17816"/>
    <w:rsid w:val="00C17DD2"/>
    <w:rsid w:val="00C20749"/>
    <w:rsid w:val="00C20E97"/>
    <w:rsid w:val="00C22957"/>
    <w:rsid w:val="00C25C81"/>
    <w:rsid w:val="00C26029"/>
    <w:rsid w:val="00C26DA9"/>
    <w:rsid w:val="00C27682"/>
    <w:rsid w:val="00C276AF"/>
    <w:rsid w:val="00C27E0C"/>
    <w:rsid w:val="00C306D6"/>
    <w:rsid w:val="00C30A41"/>
    <w:rsid w:val="00C3158A"/>
    <w:rsid w:val="00C31BB5"/>
    <w:rsid w:val="00C322A7"/>
    <w:rsid w:val="00C32971"/>
    <w:rsid w:val="00C3423D"/>
    <w:rsid w:val="00C34F84"/>
    <w:rsid w:val="00C36B34"/>
    <w:rsid w:val="00C36EAC"/>
    <w:rsid w:val="00C40235"/>
    <w:rsid w:val="00C42A86"/>
    <w:rsid w:val="00C435B5"/>
    <w:rsid w:val="00C43720"/>
    <w:rsid w:val="00C43CA1"/>
    <w:rsid w:val="00C44732"/>
    <w:rsid w:val="00C45C77"/>
    <w:rsid w:val="00C45FEB"/>
    <w:rsid w:val="00C46234"/>
    <w:rsid w:val="00C50684"/>
    <w:rsid w:val="00C52124"/>
    <w:rsid w:val="00C52983"/>
    <w:rsid w:val="00C52B64"/>
    <w:rsid w:val="00C5526E"/>
    <w:rsid w:val="00C5592C"/>
    <w:rsid w:val="00C60093"/>
    <w:rsid w:val="00C604FB"/>
    <w:rsid w:val="00C6113B"/>
    <w:rsid w:val="00C61817"/>
    <w:rsid w:val="00C62F22"/>
    <w:rsid w:val="00C63EFD"/>
    <w:rsid w:val="00C675BB"/>
    <w:rsid w:val="00C678D1"/>
    <w:rsid w:val="00C7026C"/>
    <w:rsid w:val="00C7060F"/>
    <w:rsid w:val="00C71057"/>
    <w:rsid w:val="00C71FEB"/>
    <w:rsid w:val="00C72141"/>
    <w:rsid w:val="00C72468"/>
    <w:rsid w:val="00C73252"/>
    <w:rsid w:val="00C7462F"/>
    <w:rsid w:val="00C74DE9"/>
    <w:rsid w:val="00C75BFC"/>
    <w:rsid w:val="00C7600A"/>
    <w:rsid w:val="00C766D3"/>
    <w:rsid w:val="00C813BC"/>
    <w:rsid w:val="00C81893"/>
    <w:rsid w:val="00C81FFF"/>
    <w:rsid w:val="00C820A1"/>
    <w:rsid w:val="00C82F17"/>
    <w:rsid w:val="00C84810"/>
    <w:rsid w:val="00C84913"/>
    <w:rsid w:val="00C8682C"/>
    <w:rsid w:val="00C8753E"/>
    <w:rsid w:val="00C87F70"/>
    <w:rsid w:val="00C90519"/>
    <w:rsid w:val="00C90BA9"/>
    <w:rsid w:val="00C91C93"/>
    <w:rsid w:val="00C93C8E"/>
    <w:rsid w:val="00C952C4"/>
    <w:rsid w:val="00C960FF"/>
    <w:rsid w:val="00C96956"/>
    <w:rsid w:val="00C97751"/>
    <w:rsid w:val="00C97AD8"/>
    <w:rsid w:val="00CA0C30"/>
    <w:rsid w:val="00CA10FF"/>
    <w:rsid w:val="00CA20C5"/>
    <w:rsid w:val="00CA2DD9"/>
    <w:rsid w:val="00CA30C0"/>
    <w:rsid w:val="00CA31C7"/>
    <w:rsid w:val="00CA32A6"/>
    <w:rsid w:val="00CA3C16"/>
    <w:rsid w:val="00CA4E97"/>
    <w:rsid w:val="00CA4EBD"/>
    <w:rsid w:val="00CA5CBC"/>
    <w:rsid w:val="00CB054D"/>
    <w:rsid w:val="00CB0FB0"/>
    <w:rsid w:val="00CB3AA0"/>
    <w:rsid w:val="00CB4F28"/>
    <w:rsid w:val="00CB5431"/>
    <w:rsid w:val="00CC0559"/>
    <w:rsid w:val="00CC16CA"/>
    <w:rsid w:val="00CC18A8"/>
    <w:rsid w:val="00CC1DEA"/>
    <w:rsid w:val="00CC265B"/>
    <w:rsid w:val="00CC2D86"/>
    <w:rsid w:val="00CC322E"/>
    <w:rsid w:val="00CC45D8"/>
    <w:rsid w:val="00CC57B6"/>
    <w:rsid w:val="00CC5A2F"/>
    <w:rsid w:val="00CC69E9"/>
    <w:rsid w:val="00CC70C0"/>
    <w:rsid w:val="00CD02B6"/>
    <w:rsid w:val="00CD12F9"/>
    <w:rsid w:val="00CD52D9"/>
    <w:rsid w:val="00CD6729"/>
    <w:rsid w:val="00CD6FEB"/>
    <w:rsid w:val="00CE1066"/>
    <w:rsid w:val="00CE1D67"/>
    <w:rsid w:val="00CE2610"/>
    <w:rsid w:val="00CE2A0A"/>
    <w:rsid w:val="00CE45FA"/>
    <w:rsid w:val="00CE5571"/>
    <w:rsid w:val="00CE672B"/>
    <w:rsid w:val="00CF04E2"/>
    <w:rsid w:val="00CF256C"/>
    <w:rsid w:val="00CF2968"/>
    <w:rsid w:val="00CF2F12"/>
    <w:rsid w:val="00CF3FAC"/>
    <w:rsid w:val="00CF4A14"/>
    <w:rsid w:val="00CF4FB2"/>
    <w:rsid w:val="00CF59CC"/>
    <w:rsid w:val="00CF6B96"/>
    <w:rsid w:val="00D003CC"/>
    <w:rsid w:val="00D00F7E"/>
    <w:rsid w:val="00D0112C"/>
    <w:rsid w:val="00D045D6"/>
    <w:rsid w:val="00D05CE8"/>
    <w:rsid w:val="00D0660B"/>
    <w:rsid w:val="00D06EBB"/>
    <w:rsid w:val="00D0705F"/>
    <w:rsid w:val="00D112F1"/>
    <w:rsid w:val="00D12021"/>
    <w:rsid w:val="00D12BFB"/>
    <w:rsid w:val="00D144E6"/>
    <w:rsid w:val="00D14B5F"/>
    <w:rsid w:val="00D15849"/>
    <w:rsid w:val="00D15C31"/>
    <w:rsid w:val="00D17A9D"/>
    <w:rsid w:val="00D2030B"/>
    <w:rsid w:val="00D20A21"/>
    <w:rsid w:val="00D20E07"/>
    <w:rsid w:val="00D2190D"/>
    <w:rsid w:val="00D21AC8"/>
    <w:rsid w:val="00D23CF2"/>
    <w:rsid w:val="00D24492"/>
    <w:rsid w:val="00D24ECD"/>
    <w:rsid w:val="00D2572E"/>
    <w:rsid w:val="00D266E4"/>
    <w:rsid w:val="00D26D45"/>
    <w:rsid w:val="00D2710D"/>
    <w:rsid w:val="00D27929"/>
    <w:rsid w:val="00D3055E"/>
    <w:rsid w:val="00D31A7E"/>
    <w:rsid w:val="00D3226C"/>
    <w:rsid w:val="00D330EF"/>
    <w:rsid w:val="00D33FEA"/>
    <w:rsid w:val="00D3428C"/>
    <w:rsid w:val="00D34ECC"/>
    <w:rsid w:val="00D40912"/>
    <w:rsid w:val="00D40E62"/>
    <w:rsid w:val="00D44DD3"/>
    <w:rsid w:val="00D453F1"/>
    <w:rsid w:val="00D510FF"/>
    <w:rsid w:val="00D513F8"/>
    <w:rsid w:val="00D518AB"/>
    <w:rsid w:val="00D51EC7"/>
    <w:rsid w:val="00D525E0"/>
    <w:rsid w:val="00D538A0"/>
    <w:rsid w:val="00D53EA7"/>
    <w:rsid w:val="00D54EA0"/>
    <w:rsid w:val="00D551A2"/>
    <w:rsid w:val="00D56157"/>
    <w:rsid w:val="00D5665F"/>
    <w:rsid w:val="00D56A9B"/>
    <w:rsid w:val="00D572EC"/>
    <w:rsid w:val="00D57C38"/>
    <w:rsid w:val="00D60E2E"/>
    <w:rsid w:val="00D63119"/>
    <w:rsid w:val="00D63896"/>
    <w:rsid w:val="00D63968"/>
    <w:rsid w:val="00D647DD"/>
    <w:rsid w:val="00D64C05"/>
    <w:rsid w:val="00D64DE3"/>
    <w:rsid w:val="00D66D0C"/>
    <w:rsid w:val="00D67C79"/>
    <w:rsid w:val="00D701A3"/>
    <w:rsid w:val="00D70C60"/>
    <w:rsid w:val="00D714A8"/>
    <w:rsid w:val="00D717F9"/>
    <w:rsid w:val="00D71AF4"/>
    <w:rsid w:val="00D724F3"/>
    <w:rsid w:val="00D72CDB"/>
    <w:rsid w:val="00D73001"/>
    <w:rsid w:val="00D75B3A"/>
    <w:rsid w:val="00D7628C"/>
    <w:rsid w:val="00D768CC"/>
    <w:rsid w:val="00D76E76"/>
    <w:rsid w:val="00D81BD9"/>
    <w:rsid w:val="00D82E4F"/>
    <w:rsid w:val="00D84A08"/>
    <w:rsid w:val="00D87A7C"/>
    <w:rsid w:val="00D9044B"/>
    <w:rsid w:val="00D90750"/>
    <w:rsid w:val="00D94476"/>
    <w:rsid w:val="00D9501D"/>
    <w:rsid w:val="00D950CF"/>
    <w:rsid w:val="00D951F8"/>
    <w:rsid w:val="00D954D3"/>
    <w:rsid w:val="00D96F94"/>
    <w:rsid w:val="00D97B41"/>
    <w:rsid w:val="00DA014F"/>
    <w:rsid w:val="00DA1799"/>
    <w:rsid w:val="00DA18F3"/>
    <w:rsid w:val="00DA200C"/>
    <w:rsid w:val="00DA2DB9"/>
    <w:rsid w:val="00DA3E8C"/>
    <w:rsid w:val="00DA48F7"/>
    <w:rsid w:val="00DA4BC9"/>
    <w:rsid w:val="00DA4F04"/>
    <w:rsid w:val="00DA529A"/>
    <w:rsid w:val="00DA6343"/>
    <w:rsid w:val="00DA63C9"/>
    <w:rsid w:val="00DA7428"/>
    <w:rsid w:val="00DA7A29"/>
    <w:rsid w:val="00DB14A8"/>
    <w:rsid w:val="00DB1F83"/>
    <w:rsid w:val="00DB290A"/>
    <w:rsid w:val="00DB2BA2"/>
    <w:rsid w:val="00DB43A7"/>
    <w:rsid w:val="00DB6521"/>
    <w:rsid w:val="00DB75AB"/>
    <w:rsid w:val="00DB778F"/>
    <w:rsid w:val="00DC107C"/>
    <w:rsid w:val="00DC47B3"/>
    <w:rsid w:val="00DC48B2"/>
    <w:rsid w:val="00DC69DD"/>
    <w:rsid w:val="00DC6B1B"/>
    <w:rsid w:val="00DD10CE"/>
    <w:rsid w:val="00DD1AB3"/>
    <w:rsid w:val="00DD1FA5"/>
    <w:rsid w:val="00DD31E3"/>
    <w:rsid w:val="00DD5948"/>
    <w:rsid w:val="00DD73EA"/>
    <w:rsid w:val="00DD740B"/>
    <w:rsid w:val="00DE01FA"/>
    <w:rsid w:val="00DE0B2D"/>
    <w:rsid w:val="00DE1107"/>
    <w:rsid w:val="00DE1696"/>
    <w:rsid w:val="00DE2D55"/>
    <w:rsid w:val="00DE3549"/>
    <w:rsid w:val="00DE3A1E"/>
    <w:rsid w:val="00DF2565"/>
    <w:rsid w:val="00DF3D3D"/>
    <w:rsid w:val="00DF4223"/>
    <w:rsid w:val="00DF47C3"/>
    <w:rsid w:val="00DF4C57"/>
    <w:rsid w:val="00DF6814"/>
    <w:rsid w:val="00E01438"/>
    <w:rsid w:val="00E01B98"/>
    <w:rsid w:val="00E028F1"/>
    <w:rsid w:val="00E05A0A"/>
    <w:rsid w:val="00E06B91"/>
    <w:rsid w:val="00E06F55"/>
    <w:rsid w:val="00E10273"/>
    <w:rsid w:val="00E11EDD"/>
    <w:rsid w:val="00E136D5"/>
    <w:rsid w:val="00E15928"/>
    <w:rsid w:val="00E16C54"/>
    <w:rsid w:val="00E2085B"/>
    <w:rsid w:val="00E20CDC"/>
    <w:rsid w:val="00E2233F"/>
    <w:rsid w:val="00E253B7"/>
    <w:rsid w:val="00E2555C"/>
    <w:rsid w:val="00E266FA"/>
    <w:rsid w:val="00E268F2"/>
    <w:rsid w:val="00E27B59"/>
    <w:rsid w:val="00E32D2A"/>
    <w:rsid w:val="00E3454B"/>
    <w:rsid w:val="00E34A92"/>
    <w:rsid w:val="00E35234"/>
    <w:rsid w:val="00E35457"/>
    <w:rsid w:val="00E36008"/>
    <w:rsid w:val="00E36996"/>
    <w:rsid w:val="00E4002A"/>
    <w:rsid w:val="00E4035D"/>
    <w:rsid w:val="00E403A7"/>
    <w:rsid w:val="00E421A5"/>
    <w:rsid w:val="00E42C78"/>
    <w:rsid w:val="00E42ECC"/>
    <w:rsid w:val="00E4341F"/>
    <w:rsid w:val="00E43ACC"/>
    <w:rsid w:val="00E444D4"/>
    <w:rsid w:val="00E45469"/>
    <w:rsid w:val="00E458A2"/>
    <w:rsid w:val="00E45E66"/>
    <w:rsid w:val="00E46956"/>
    <w:rsid w:val="00E46B3E"/>
    <w:rsid w:val="00E46E0C"/>
    <w:rsid w:val="00E4776B"/>
    <w:rsid w:val="00E47FEB"/>
    <w:rsid w:val="00E50745"/>
    <w:rsid w:val="00E547BC"/>
    <w:rsid w:val="00E57A47"/>
    <w:rsid w:val="00E6086D"/>
    <w:rsid w:val="00E617BC"/>
    <w:rsid w:val="00E61B55"/>
    <w:rsid w:val="00E6205D"/>
    <w:rsid w:val="00E623BF"/>
    <w:rsid w:val="00E63B51"/>
    <w:rsid w:val="00E64582"/>
    <w:rsid w:val="00E64A73"/>
    <w:rsid w:val="00E6564A"/>
    <w:rsid w:val="00E660D7"/>
    <w:rsid w:val="00E66DB9"/>
    <w:rsid w:val="00E6712C"/>
    <w:rsid w:val="00E672C7"/>
    <w:rsid w:val="00E70E74"/>
    <w:rsid w:val="00E70EE4"/>
    <w:rsid w:val="00E71B3A"/>
    <w:rsid w:val="00E71D05"/>
    <w:rsid w:val="00E72838"/>
    <w:rsid w:val="00E75E7C"/>
    <w:rsid w:val="00E80ECD"/>
    <w:rsid w:val="00E81B76"/>
    <w:rsid w:val="00E8344A"/>
    <w:rsid w:val="00E83DDB"/>
    <w:rsid w:val="00E842FB"/>
    <w:rsid w:val="00E85E15"/>
    <w:rsid w:val="00E866D9"/>
    <w:rsid w:val="00E872E3"/>
    <w:rsid w:val="00E879BF"/>
    <w:rsid w:val="00E87F7F"/>
    <w:rsid w:val="00E924CB"/>
    <w:rsid w:val="00E925EB"/>
    <w:rsid w:val="00E933B2"/>
    <w:rsid w:val="00E9408D"/>
    <w:rsid w:val="00E95B4B"/>
    <w:rsid w:val="00E96591"/>
    <w:rsid w:val="00E9721F"/>
    <w:rsid w:val="00E9727E"/>
    <w:rsid w:val="00E97610"/>
    <w:rsid w:val="00EA0722"/>
    <w:rsid w:val="00EA0F30"/>
    <w:rsid w:val="00EA15D9"/>
    <w:rsid w:val="00EA184A"/>
    <w:rsid w:val="00EA2F4B"/>
    <w:rsid w:val="00EA3426"/>
    <w:rsid w:val="00EA3D02"/>
    <w:rsid w:val="00EA451F"/>
    <w:rsid w:val="00EA53C8"/>
    <w:rsid w:val="00EA58EE"/>
    <w:rsid w:val="00EA605F"/>
    <w:rsid w:val="00EA68BD"/>
    <w:rsid w:val="00EA6934"/>
    <w:rsid w:val="00EA7D67"/>
    <w:rsid w:val="00EB0550"/>
    <w:rsid w:val="00EB0E79"/>
    <w:rsid w:val="00EB2031"/>
    <w:rsid w:val="00EB269F"/>
    <w:rsid w:val="00EB371C"/>
    <w:rsid w:val="00EB3F28"/>
    <w:rsid w:val="00EB563A"/>
    <w:rsid w:val="00EB6769"/>
    <w:rsid w:val="00EB7083"/>
    <w:rsid w:val="00EB7908"/>
    <w:rsid w:val="00EC0040"/>
    <w:rsid w:val="00EC31B1"/>
    <w:rsid w:val="00EC37F5"/>
    <w:rsid w:val="00EC403E"/>
    <w:rsid w:val="00EC4542"/>
    <w:rsid w:val="00EC55F8"/>
    <w:rsid w:val="00EC6781"/>
    <w:rsid w:val="00ED101C"/>
    <w:rsid w:val="00ED2E6A"/>
    <w:rsid w:val="00ED42CB"/>
    <w:rsid w:val="00ED44DE"/>
    <w:rsid w:val="00ED543B"/>
    <w:rsid w:val="00ED6DCA"/>
    <w:rsid w:val="00EE0B8D"/>
    <w:rsid w:val="00EE0D6B"/>
    <w:rsid w:val="00EE3AD0"/>
    <w:rsid w:val="00EE42B9"/>
    <w:rsid w:val="00EE52F8"/>
    <w:rsid w:val="00EE5FA4"/>
    <w:rsid w:val="00EE6948"/>
    <w:rsid w:val="00EE7099"/>
    <w:rsid w:val="00EE7F7C"/>
    <w:rsid w:val="00EF3BBF"/>
    <w:rsid w:val="00EF43A4"/>
    <w:rsid w:val="00EF6471"/>
    <w:rsid w:val="00EF66A1"/>
    <w:rsid w:val="00EF7889"/>
    <w:rsid w:val="00EF7C2D"/>
    <w:rsid w:val="00F10193"/>
    <w:rsid w:val="00F112D3"/>
    <w:rsid w:val="00F1280D"/>
    <w:rsid w:val="00F12C91"/>
    <w:rsid w:val="00F136E4"/>
    <w:rsid w:val="00F1495C"/>
    <w:rsid w:val="00F2054E"/>
    <w:rsid w:val="00F222DA"/>
    <w:rsid w:val="00F22717"/>
    <w:rsid w:val="00F227A2"/>
    <w:rsid w:val="00F22F3B"/>
    <w:rsid w:val="00F230F2"/>
    <w:rsid w:val="00F23468"/>
    <w:rsid w:val="00F24092"/>
    <w:rsid w:val="00F243E5"/>
    <w:rsid w:val="00F25184"/>
    <w:rsid w:val="00F25A9E"/>
    <w:rsid w:val="00F269FC"/>
    <w:rsid w:val="00F302F4"/>
    <w:rsid w:val="00F3076E"/>
    <w:rsid w:val="00F31624"/>
    <w:rsid w:val="00F33271"/>
    <w:rsid w:val="00F407DB"/>
    <w:rsid w:val="00F41015"/>
    <w:rsid w:val="00F410B5"/>
    <w:rsid w:val="00F42FFA"/>
    <w:rsid w:val="00F4426E"/>
    <w:rsid w:val="00F445A2"/>
    <w:rsid w:val="00F453BF"/>
    <w:rsid w:val="00F45C53"/>
    <w:rsid w:val="00F45CA2"/>
    <w:rsid w:val="00F500E6"/>
    <w:rsid w:val="00F54233"/>
    <w:rsid w:val="00F54607"/>
    <w:rsid w:val="00F54997"/>
    <w:rsid w:val="00F55589"/>
    <w:rsid w:val="00F55979"/>
    <w:rsid w:val="00F56CD1"/>
    <w:rsid w:val="00F56E13"/>
    <w:rsid w:val="00F572C3"/>
    <w:rsid w:val="00F5763E"/>
    <w:rsid w:val="00F57AFD"/>
    <w:rsid w:val="00F6032B"/>
    <w:rsid w:val="00F60F01"/>
    <w:rsid w:val="00F61D48"/>
    <w:rsid w:val="00F6212A"/>
    <w:rsid w:val="00F624FF"/>
    <w:rsid w:val="00F62F7F"/>
    <w:rsid w:val="00F63643"/>
    <w:rsid w:val="00F63D7C"/>
    <w:rsid w:val="00F640FC"/>
    <w:rsid w:val="00F64141"/>
    <w:rsid w:val="00F64649"/>
    <w:rsid w:val="00F64C9F"/>
    <w:rsid w:val="00F65119"/>
    <w:rsid w:val="00F65AD8"/>
    <w:rsid w:val="00F660CB"/>
    <w:rsid w:val="00F662DE"/>
    <w:rsid w:val="00F66C85"/>
    <w:rsid w:val="00F66D37"/>
    <w:rsid w:val="00F704B6"/>
    <w:rsid w:val="00F72621"/>
    <w:rsid w:val="00F742AC"/>
    <w:rsid w:val="00F74A2A"/>
    <w:rsid w:val="00F765F1"/>
    <w:rsid w:val="00F77148"/>
    <w:rsid w:val="00F81072"/>
    <w:rsid w:val="00F8112A"/>
    <w:rsid w:val="00F81DA1"/>
    <w:rsid w:val="00F81F37"/>
    <w:rsid w:val="00F82250"/>
    <w:rsid w:val="00F82473"/>
    <w:rsid w:val="00F87222"/>
    <w:rsid w:val="00F8791F"/>
    <w:rsid w:val="00F87B4F"/>
    <w:rsid w:val="00F9030A"/>
    <w:rsid w:val="00F90777"/>
    <w:rsid w:val="00F907F8"/>
    <w:rsid w:val="00F90EDC"/>
    <w:rsid w:val="00F9126C"/>
    <w:rsid w:val="00F9251B"/>
    <w:rsid w:val="00F92BA9"/>
    <w:rsid w:val="00F9526D"/>
    <w:rsid w:val="00FA0B70"/>
    <w:rsid w:val="00FA13F3"/>
    <w:rsid w:val="00FA1530"/>
    <w:rsid w:val="00FA389B"/>
    <w:rsid w:val="00FA4592"/>
    <w:rsid w:val="00FA4C07"/>
    <w:rsid w:val="00FA6F40"/>
    <w:rsid w:val="00FA72E3"/>
    <w:rsid w:val="00FA7C09"/>
    <w:rsid w:val="00FA7F7C"/>
    <w:rsid w:val="00FB0FE5"/>
    <w:rsid w:val="00FB1727"/>
    <w:rsid w:val="00FB18BE"/>
    <w:rsid w:val="00FB23B0"/>
    <w:rsid w:val="00FB2CC0"/>
    <w:rsid w:val="00FB375C"/>
    <w:rsid w:val="00FB3EE8"/>
    <w:rsid w:val="00FB4007"/>
    <w:rsid w:val="00FB52B1"/>
    <w:rsid w:val="00FB581E"/>
    <w:rsid w:val="00FB62C8"/>
    <w:rsid w:val="00FB6518"/>
    <w:rsid w:val="00FC0906"/>
    <w:rsid w:val="00FC1FE4"/>
    <w:rsid w:val="00FC27C6"/>
    <w:rsid w:val="00FC3CEF"/>
    <w:rsid w:val="00FC6968"/>
    <w:rsid w:val="00FD011B"/>
    <w:rsid w:val="00FD0F0C"/>
    <w:rsid w:val="00FD10AA"/>
    <w:rsid w:val="00FD16F1"/>
    <w:rsid w:val="00FD24E7"/>
    <w:rsid w:val="00FD2EA1"/>
    <w:rsid w:val="00FD408D"/>
    <w:rsid w:val="00FD4FA6"/>
    <w:rsid w:val="00FD58C7"/>
    <w:rsid w:val="00FD677A"/>
    <w:rsid w:val="00FE068D"/>
    <w:rsid w:val="00FE1D66"/>
    <w:rsid w:val="00FE2258"/>
    <w:rsid w:val="00FE2C49"/>
    <w:rsid w:val="00FE3A1E"/>
    <w:rsid w:val="00FE3BC3"/>
    <w:rsid w:val="00FE3FC2"/>
    <w:rsid w:val="00FE47F1"/>
    <w:rsid w:val="00FE4F3B"/>
    <w:rsid w:val="00FE544D"/>
    <w:rsid w:val="00FE65BD"/>
    <w:rsid w:val="00FF2793"/>
    <w:rsid w:val="00FF4AB7"/>
    <w:rsid w:val="00FF52FB"/>
    <w:rsid w:val="00FF5313"/>
    <w:rsid w:val="00FF57E1"/>
    <w:rsid w:val="00FF6293"/>
    <w:rsid w:val="00FF668C"/>
    <w:rsid w:val="00FF6B95"/>
    <w:rsid w:val="01300A1E"/>
    <w:rsid w:val="01D084A7"/>
    <w:rsid w:val="034C6031"/>
    <w:rsid w:val="03FFD57F"/>
    <w:rsid w:val="052C163A"/>
    <w:rsid w:val="06313EAC"/>
    <w:rsid w:val="06681620"/>
    <w:rsid w:val="06975BD9"/>
    <w:rsid w:val="07169388"/>
    <w:rsid w:val="0777C9F9"/>
    <w:rsid w:val="07AC2610"/>
    <w:rsid w:val="07CAD59C"/>
    <w:rsid w:val="0895BDD8"/>
    <w:rsid w:val="09150BF7"/>
    <w:rsid w:val="096BFA9C"/>
    <w:rsid w:val="09B5CD8F"/>
    <w:rsid w:val="0A722FDF"/>
    <w:rsid w:val="0B4FA260"/>
    <w:rsid w:val="0C152C07"/>
    <w:rsid w:val="0E3C08E5"/>
    <w:rsid w:val="0EC6ABAC"/>
    <w:rsid w:val="0F392CE4"/>
    <w:rsid w:val="0F60B116"/>
    <w:rsid w:val="1059E466"/>
    <w:rsid w:val="10B0D41A"/>
    <w:rsid w:val="10BBDB48"/>
    <w:rsid w:val="10EAF394"/>
    <w:rsid w:val="1165A6E3"/>
    <w:rsid w:val="117E2DFD"/>
    <w:rsid w:val="119896C1"/>
    <w:rsid w:val="11AA0835"/>
    <w:rsid w:val="126708BD"/>
    <w:rsid w:val="127A3028"/>
    <w:rsid w:val="13822458"/>
    <w:rsid w:val="13C67EBC"/>
    <w:rsid w:val="14909280"/>
    <w:rsid w:val="14B9BFB4"/>
    <w:rsid w:val="15A5BB48"/>
    <w:rsid w:val="15B6B228"/>
    <w:rsid w:val="1815F98E"/>
    <w:rsid w:val="182BC165"/>
    <w:rsid w:val="19BB543A"/>
    <w:rsid w:val="1A18AC41"/>
    <w:rsid w:val="1A723DAB"/>
    <w:rsid w:val="1AB1C523"/>
    <w:rsid w:val="1C53E234"/>
    <w:rsid w:val="1D5DC5F8"/>
    <w:rsid w:val="1D9027D1"/>
    <w:rsid w:val="1D94247B"/>
    <w:rsid w:val="1EAE67B5"/>
    <w:rsid w:val="1F08F85A"/>
    <w:rsid w:val="1F1BDC97"/>
    <w:rsid w:val="1F63EBFF"/>
    <w:rsid w:val="1F7EA209"/>
    <w:rsid w:val="1F88425D"/>
    <w:rsid w:val="1FA15C6D"/>
    <w:rsid w:val="1FD7EED9"/>
    <w:rsid w:val="20A4E4A6"/>
    <w:rsid w:val="20AEBB78"/>
    <w:rsid w:val="2143A4F0"/>
    <w:rsid w:val="21BE4F0A"/>
    <w:rsid w:val="21C61D61"/>
    <w:rsid w:val="221E43EE"/>
    <w:rsid w:val="2231BBC9"/>
    <w:rsid w:val="225EDECA"/>
    <w:rsid w:val="242785D2"/>
    <w:rsid w:val="25BA4E22"/>
    <w:rsid w:val="2616EA2D"/>
    <w:rsid w:val="27150E98"/>
    <w:rsid w:val="27374165"/>
    <w:rsid w:val="277EEB98"/>
    <w:rsid w:val="282F4EF4"/>
    <w:rsid w:val="2849945D"/>
    <w:rsid w:val="285463C5"/>
    <w:rsid w:val="28C6AC37"/>
    <w:rsid w:val="28EDEE1D"/>
    <w:rsid w:val="299DB6A0"/>
    <w:rsid w:val="29B0DA40"/>
    <w:rsid w:val="2A0A35EE"/>
    <w:rsid w:val="2C4F88EF"/>
    <w:rsid w:val="2C4FD289"/>
    <w:rsid w:val="2D8FA980"/>
    <w:rsid w:val="2F931CE3"/>
    <w:rsid w:val="307C9800"/>
    <w:rsid w:val="31A72F9B"/>
    <w:rsid w:val="31EEF1C1"/>
    <w:rsid w:val="32B12DEF"/>
    <w:rsid w:val="3405FA76"/>
    <w:rsid w:val="342257D7"/>
    <w:rsid w:val="3435A128"/>
    <w:rsid w:val="3452A8FE"/>
    <w:rsid w:val="34DC0714"/>
    <w:rsid w:val="34E76DE9"/>
    <w:rsid w:val="3530E881"/>
    <w:rsid w:val="362C11F6"/>
    <w:rsid w:val="3640095A"/>
    <w:rsid w:val="36420065"/>
    <w:rsid w:val="375D93EC"/>
    <w:rsid w:val="37AAC757"/>
    <w:rsid w:val="37DE37DD"/>
    <w:rsid w:val="37F96F9C"/>
    <w:rsid w:val="3859BCC0"/>
    <w:rsid w:val="39766D38"/>
    <w:rsid w:val="3A4654C0"/>
    <w:rsid w:val="3A930596"/>
    <w:rsid w:val="3B14CFCE"/>
    <w:rsid w:val="3DD953AD"/>
    <w:rsid w:val="3DE579C6"/>
    <w:rsid w:val="3E72BA7D"/>
    <w:rsid w:val="3F6AB77A"/>
    <w:rsid w:val="408439DF"/>
    <w:rsid w:val="40BE0A05"/>
    <w:rsid w:val="41DC638F"/>
    <w:rsid w:val="41FAD6B3"/>
    <w:rsid w:val="4294AE78"/>
    <w:rsid w:val="441453AC"/>
    <w:rsid w:val="45093FE3"/>
    <w:rsid w:val="45712CFE"/>
    <w:rsid w:val="45BCEC90"/>
    <w:rsid w:val="4610440B"/>
    <w:rsid w:val="46A3D58E"/>
    <w:rsid w:val="473806C0"/>
    <w:rsid w:val="478A40F0"/>
    <w:rsid w:val="49056E89"/>
    <w:rsid w:val="4983F0B2"/>
    <w:rsid w:val="49ABD890"/>
    <w:rsid w:val="4A7170B8"/>
    <w:rsid w:val="4ABB36EB"/>
    <w:rsid w:val="4B314A6E"/>
    <w:rsid w:val="4C2F9728"/>
    <w:rsid w:val="4C99913C"/>
    <w:rsid w:val="4D293047"/>
    <w:rsid w:val="4D93A2E8"/>
    <w:rsid w:val="4D978258"/>
    <w:rsid w:val="4DCCDE64"/>
    <w:rsid w:val="50B8EBA0"/>
    <w:rsid w:val="515C6CFF"/>
    <w:rsid w:val="52331836"/>
    <w:rsid w:val="54539B1E"/>
    <w:rsid w:val="547F89FC"/>
    <w:rsid w:val="55008968"/>
    <w:rsid w:val="550AE4AA"/>
    <w:rsid w:val="554765D4"/>
    <w:rsid w:val="5578AC22"/>
    <w:rsid w:val="5603165C"/>
    <w:rsid w:val="5624E986"/>
    <w:rsid w:val="5658FEFE"/>
    <w:rsid w:val="5680D18A"/>
    <w:rsid w:val="58042731"/>
    <w:rsid w:val="5862BD9B"/>
    <w:rsid w:val="58757D02"/>
    <w:rsid w:val="59164994"/>
    <w:rsid w:val="5A19D42A"/>
    <w:rsid w:val="5A326948"/>
    <w:rsid w:val="5A5B6398"/>
    <w:rsid w:val="5AE0C129"/>
    <w:rsid w:val="5B8D5345"/>
    <w:rsid w:val="5C970B6B"/>
    <w:rsid w:val="5CF37F6F"/>
    <w:rsid w:val="5DED26AB"/>
    <w:rsid w:val="5E4D66C2"/>
    <w:rsid w:val="5E84E459"/>
    <w:rsid w:val="5F3AF155"/>
    <w:rsid w:val="5F7982F1"/>
    <w:rsid w:val="5F7EFDAB"/>
    <w:rsid w:val="60089213"/>
    <w:rsid w:val="6089D6F5"/>
    <w:rsid w:val="608ED59E"/>
    <w:rsid w:val="614A9675"/>
    <w:rsid w:val="61686087"/>
    <w:rsid w:val="622F9442"/>
    <w:rsid w:val="624FD7D0"/>
    <w:rsid w:val="62688054"/>
    <w:rsid w:val="62B8E6A2"/>
    <w:rsid w:val="63070259"/>
    <w:rsid w:val="63534707"/>
    <w:rsid w:val="6397E4D4"/>
    <w:rsid w:val="63A5955C"/>
    <w:rsid w:val="643718AA"/>
    <w:rsid w:val="64D4FA17"/>
    <w:rsid w:val="656C4849"/>
    <w:rsid w:val="65A20740"/>
    <w:rsid w:val="65EA2D1D"/>
    <w:rsid w:val="673C6266"/>
    <w:rsid w:val="68EE507D"/>
    <w:rsid w:val="693921CE"/>
    <w:rsid w:val="69E00515"/>
    <w:rsid w:val="6A1E4E72"/>
    <w:rsid w:val="6A480144"/>
    <w:rsid w:val="6BF2DEB3"/>
    <w:rsid w:val="6C950B45"/>
    <w:rsid w:val="6CC91B61"/>
    <w:rsid w:val="6DBFB2C6"/>
    <w:rsid w:val="6DC54541"/>
    <w:rsid w:val="6E6D1E7B"/>
    <w:rsid w:val="6EC59959"/>
    <w:rsid w:val="6ECE3CCE"/>
    <w:rsid w:val="6F161114"/>
    <w:rsid w:val="705B4C55"/>
    <w:rsid w:val="708657EC"/>
    <w:rsid w:val="711C9A95"/>
    <w:rsid w:val="7218C475"/>
    <w:rsid w:val="7244810D"/>
    <w:rsid w:val="73E4E0C4"/>
    <w:rsid w:val="74E4E87B"/>
    <w:rsid w:val="7567AB82"/>
    <w:rsid w:val="77061218"/>
    <w:rsid w:val="78977F4C"/>
    <w:rsid w:val="78ADC0B8"/>
    <w:rsid w:val="795663C5"/>
    <w:rsid w:val="797A82EF"/>
    <w:rsid w:val="7A2E0DC4"/>
    <w:rsid w:val="7A55C9E2"/>
    <w:rsid w:val="7A596BAC"/>
    <w:rsid w:val="7BF65F6A"/>
    <w:rsid w:val="7D22481F"/>
    <w:rsid w:val="7E060CDC"/>
    <w:rsid w:val="7E273A4B"/>
    <w:rsid w:val="7EEFA17B"/>
    <w:rsid w:val="7F4AE5E7"/>
    <w:rsid w:val="7F9AE592"/>
    <w:rsid w:val="7FB3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928A21"/>
  <w15:chartTrackingRefBased/>
  <w15:docId w15:val="{3957C269-43CF-41A7-A376-7DD80A9F3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7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iPriority="7" w:unhideWhenUsed="1"/>
    <w:lsdException w:name="List Number 3" w:semiHidden="1" w:uiPriority="7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6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11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124"/>
    <w:pPr>
      <w:keepNext/>
      <w:keepLines/>
      <w:numPr>
        <w:numId w:val="15"/>
      </w:numPr>
      <w:spacing w:after="280" w:line="280" w:lineRule="exact"/>
      <w:textboxTightWrap w:val="allLines"/>
      <w:outlineLvl w:val="0"/>
    </w:pPr>
    <w:rPr>
      <w:rFonts w:ascii="Verdana" w:eastAsia="Times New Roman" w:hAnsi="Verdana" w:cs="Times New Roman"/>
      <w:bCs/>
      <w:color w:val="000000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124"/>
    <w:pPr>
      <w:keepNext/>
      <w:keepLines/>
      <w:numPr>
        <w:ilvl w:val="1"/>
        <w:numId w:val="15"/>
      </w:numPr>
      <w:spacing w:after="280" w:line="280" w:lineRule="exact"/>
      <w:textboxTightWrap w:val="allLines"/>
      <w:outlineLvl w:val="1"/>
    </w:pPr>
    <w:rPr>
      <w:rFonts w:ascii="Verdana" w:eastAsia="Times New Roman" w:hAnsi="Verdana" w:cs="Times New Roman"/>
      <w:b/>
      <w:bCs/>
      <w:color w:val="626669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2124"/>
    <w:pPr>
      <w:widowControl w:val="0"/>
      <w:numPr>
        <w:ilvl w:val="2"/>
        <w:numId w:val="15"/>
      </w:numPr>
      <w:spacing w:after="120" w:line="280" w:lineRule="exact"/>
      <w:textboxTightWrap w:val="allLines"/>
      <w:outlineLvl w:val="2"/>
    </w:pPr>
    <w:rPr>
      <w:rFonts w:ascii="Verdana" w:eastAsia="Times New Roman" w:hAnsi="Verdana" w:cs="Times New Roman"/>
      <w:bCs/>
      <w:color w:val="0038A9"/>
      <w:sz w:val="17"/>
      <w:szCs w:val="24"/>
      <w:lang w:val="en-US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2124"/>
    <w:pPr>
      <w:keepNext/>
      <w:keepLines/>
      <w:spacing w:after="280" w:line="280" w:lineRule="exact"/>
      <w:textboxTightWrap w:val="allLines"/>
      <w:outlineLvl w:val="3"/>
    </w:pPr>
    <w:rPr>
      <w:rFonts w:ascii="Verdana" w:eastAsia="Times New Roman" w:hAnsi="Verdana" w:cs="Times New Roman"/>
      <w:bCs/>
      <w:iCs/>
      <w:sz w:val="17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124"/>
    <w:pPr>
      <w:spacing w:before="240" w:after="60" w:line="280" w:lineRule="exact"/>
      <w:textboxTightWrap w:val="allLines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124"/>
    <w:pPr>
      <w:spacing w:before="240" w:after="60" w:line="280" w:lineRule="exact"/>
      <w:textboxTightWrap w:val="allLines"/>
      <w:outlineLvl w:val="5"/>
    </w:pPr>
    <w:rPr>
      <w:rFonts w:ascii="Calibri" w:eastAsia="Times New Roman" w:hAnsi="Calibri" w:cs="Times New Roman"/>
      <w:b/>
      <w:bCs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56A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A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126C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12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56A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A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3A3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A3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A38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3A3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381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547BC"/>
    <w:pPr>
      <w:ind w:left="720"/>
      <w:contextualSpacing/>
    </w:pPr>
  </w:style>
  <w:style w:type="paragraph" w:customStyle="1" w:styleId="FMEListBullet">
    <w:name w:val="FME List Bullet"/>
    <w:basedOn w:val="Normal"/>
    <w:uiPriority w:val="1"/>
    <w:qFormat/>
    <w:rsid w:val="00200352"/>
    <w:pPr>
      <w:numPr>
        <w:numId w:val="2"/>
      </w:numPr>
      <w:spacing w:after="0" w:line="280" w:lineRule="exact"/>
      <w:contextualSpacing/>
    </w:pPr>
    <w:rPr>
      <w:rFonts w:ascii="Verdana" w:eastAsia="Calibri" w:hAnsi="Verdana" w:cs="Calibri"/>
      <w:sz w:val="17"/>
    </w:rPr>
  </w:style>
  <w:style w:type="paragraph" w:customStyle="1" w:styleId="MtABodyText">
    <w:name w:val="MtA Body Text"/>
    <w:link w:val="MtABodyTextChar"/>
    <w:qFormat/>
    <w:rsid w:val="00A22EB3"/>
    <w:pPr>
      <w:spacing w:before="180" w:after="0" w:line="276" w:lineRule="auto"/>
    </w:pPr>
    <w:rPr>
      <w:rFonts w:ascii="Calibri" w:eastAsia="Calibri" w:hAnsi="Calibri" w:cs="Calibri"/>
      <w:color w:val="404040"/>
    </w:rPr>
  </w:style>
  <w:style w:type="character" w:customStyle="1" w:styleId="MtABodyTextChar">
    <w:name w:val="MtA Body Text Char"/>
    <w:link w:val="MtABodyText"/>
    <w:rsid w:val="00A22EB3"/>
    <w:rPr>
      <w:rFonts w:ascii="Calibri" w:eastAsia="Calibri" w:hAnsi="Calibri" w:cs="Calibri"/>
      <w:color w:val="404040"/>
    </w:rPr>
  </w:style>
  <w:style w:type="paragraph" w:customStyle="1" w:styleId="PRISMATitle">
    <w:name w:val="PRISMA Title"/>
    <w:basedOn w:val="BodyText"/>
    <w:link w:val="PRISMATitleChar"/>
    <w:qFormat/>
    <w:rsid w:val="00A22EB3"/>
    <w:pPr>
      <w:autoSpaceDE w:val="0"/>
      <w:autoSpaceDN w:val="0"/>
      <w:adjustRightInd w:val="0"/>
      <w:spacing w:after="0" w:line="240" w:lineRule="auto"/>
      <w:ind w:left="40"/>
      <w:jc w:val="center"/>
    </w:pPr>
    <w:rPr>
      <w:rFonts w:ascii="Arial" w:eastAsia="Times New Roman" w:hAnsi="Arial" w:cs="Arial"/>
      <w:b/>
      <w:bCs/>
      <w:color w:val="FFFFFF"/>
      <w:kern w:val="28"/>
      <w:sz w:val="24"/>
      <w:szCs w:val="24"/>
      <w:lang w:val="en" w:eastAsia="en-CA"/>
    </w:rPr>
  </w:style>
  <w:style w:type="character" w:customStyle="1" w:styleId="PRISMATitleChar">
    <w:name w:val="PRISMA Title Char"/>
    <w:link w:val="PRISMATitle"/>
    <w:rsid w:val="00A22EB3"/>
    <w:rPr>
      <w:rFonts w:ascii="Arial" w:eastAsia="Times New Roman" w:hAnsi="Arial" w:cs="Arial"/>
      <w:b/>
      <w:bCs/>
      <w:color w:val="FFFFFF"/>
      <w:kern w:val="28"/>
      <w:sz w:val="24"/>
      <w:szCs w:val="24"/>
      <w:lang w:val="en" w:eastAsia="en-CA"/>
    </w:rPr>
  </w:style>
  <w:style w:type="paragraph" w:styleId="BodyText">
    <w:name w:val="Body Text"/>
    <w:basedOn w:val="Normal"/>
    <w:link w:val="BodyTextChar"/>
    <w:uiPriority w:val="7"/>
    <w:unhideWhenUsed/>
    <w:rsid w:val="00A22E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7"/>
    <w:rsid w:val="00A22EB3"/>
  </w:style>
  <w:style w:type="table" w:styleId="TableGrid">
    <w:name w:val="Table Grid"/>
    <w:basedOn w:val="TableNormal"/>
    <w:uiPriority w:val="39"/>
    <w:rsid w:val="0025592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MtA Caption,MtA Proposal Caption"/>
    <w:basedOn w:val="Normal"/>
    <w:next w:val="Normal"/>
    <w:link w:val="CaptionChar"/>
    <w:uiPriority w:val="8"/>
    <w:qFormat/>
    <w:rsid w:val="009F5011"/>
    <w:pPr>
      <w:spacing w:after="0"/>
      <w:textboxTightWrap w:val="allLines"/>
    </w:pPr>
    <w:rPr>
      <w:rFonts w:eastAsia="Times New Roman" w:cs="Times New Roman"/>
      <w:b/>
      <w:iCs/>
      <w:szCs w:val="18"/>
      <w:lang w:eastAsia="de-DE"/>
    </w:rPr>
  </w:style>
  <w:style w:type="paragraph" w:customStyle="1" w:styleId="Tablefootnote">
    <w:name w:val="Table footnote"/>
    <w:basedOn w:val="Normal"/>
    <w:qFormat/>
    <w:rsid w:val="00255926"/>
    <w:pPr>
      <w:spacing w:after="280" w:line="240" w:lineRule="auto"/>
      <w:jc w:val="both"/>
    </w:pPr>
    <w:rPr>
      <w:rFonts w:ascii="Verdana" w:eastAsia="Calibri" w:hAnsi="Verdana" w:cs="Calibri"/>
      <w:sz w:val="12"/>
    </w:rPr>
  </w:style>
  <w:style w:type="paragraph" w:customStyle="1" w:styleId="MtATableText">
    <w:name w:val="MtA Table Text"/>
    <w:basedOn w:val="Normal"/>
    <w:next w:val="Normal"/>
    <w:link w:val="MtATableTextChar"/>
    <w:uiPriority w:val="1"/>
    <w:qFormat/>
    <w:rsid w:val="00255926"/>
    <w:pPr>
      <w:spacing w:before="60" w:after="60" w:line="240" w:lineRule="auto"/>
    </w:pPr>
    <w:rPr>
      <w:rFonts w:ascii="Calibri" w:eastAsia="Calibri" w:hAnsi="Calibri" w:cs="Calibri"/>
      <w:color w:val="404040"/>
      <w:sz w:val="20"/>
    </w:rPr>
  </w:style>
  <w:style w:type="character" w:customStyle="1" w:styleId="MtATableTextChar">
    <w:name w:val="MtA Table Text Char"/>
    <w:link w:val="MtATableText"/>
    <w:uiPriority w:val="1"/>
    <w:rsid w:val="00255926"/>
    <w:rPr>
      <w:rFonts w:ascii="Calibri" w:eastAsia="Calibri" w:hAnsi="Calibri" w:cs="Calibri"/>
      <w:color w:val="404040"/>
      <w:sz w:val="20"/>
    </w:rPr>
  </w:style>
  <w:style w:type="paragraph" w:customStyle="1" w:styleId="ColorfulList-Accent11">
    <w:name w:val="Colorful List - Accent 11"/>
    <w:basedOn w:val="Normal"/>
    <w:uiPriority w:val="3"/>
    <w:qFormat/>
    <w:rsid w:val="008A06FA"/>
    <w:pPr>
      <w:spacing w:after="280" w:line="280" w:lineRule="exact"/>
      <w:ind w:left="720"/>
      <w:contextualSpacing/>
      <w:textboxTightWrap w:val="allLines"/>
    </w:pPr>
    <w:rPr>
      <w:rFonts w:ascii="Verdana" w:eastAsia="Times New Roman" w:hAnsi="Verdana" w:cs="Times New Roman"/>
      <w:sz w:val="17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834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5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34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5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E78F8"/>
    <w:rPr>
      <w:color w:val="954F72" w:themeColor="followedHyperlink"/>
      <w:u w:val="single"/>
    </w:rPr>
  </w:style>
  <w:style w:type="paragraph" w:customStyle="1" w:styleId="Default">
    <w:name w:val="Default"/>
    <w:rsid w:val="0076063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dbname">
    <w:name w:val="dbname"/>
    <w:basedOn w:val="DefaultParagraphFont"/>
    <w:rsid w:val="002404E2"/>
  </w:style>
  <w:style w:type="character" w:customStyle="1" w:styleId="dbdate">
    <w:name w:val="dbdate"/>
    <w:basedOn w:val="DefaultParagraphFont"/>
    <w:rsid w:val="002404E2"/>
  </w:style>
  <w:style w:type="character" w:customStyle="1" w:styleId="Heading1Char">
    <w:name w:val="Heading 1 Char"/>
    <w:basedOn w:val="DefaultParagraphFont"/>
    <w:link w:val="Heading1"/>
    <w:uiPriority w:val="9"/>
    <w:rsid w:val="009F2124"/>
    <w:rPr>
      <w:rFonts w:ascii="Verdana" w:eastAsia="Times New Roman" w:hAnsi="Verdana" w:cs="Times New Roman"/>
      <w:bCs/>
      <w:color w:val="000000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F2124"/>
    <w:rPr>
      <w:rFonts w:ascii="Verdana" w:eastAsia="Times New Roman" w:hAnsi="Verdana" w:cs="Times New Roman"/>
      <w:b/>
      <w:bCs/>
      <w:color w:val="626669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9F2124"/>
    <w:rPr>
      <w:rFonts w:ascii="Verdana" w:eastAsia="Times New Roman" w:hAnsi="Verdana" w:cs="Times New Roman"/>
      <w:bCs/>
      <w:color w:val="0038A9"/>
      <w:sz w:val="17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9F2124"/>
    <w:rPr>
      <w:rFonts w:ascii="Verdana" w:eastAsia="Times New Roman" w:hAnsi="Verdana" w:cs="Times New Roman"/>
      <w:bCs/>
      <w:iCs/>
      <w:sz w:val="17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124"/>
    <w:rPr>
      <w:rFonts w:ascii="Calibri" w:eastAsia="Times New Roman" w:hAnsi="Calibri" w:cs="Times New Roman"/>
      <w:b/>
      <w:bCs/>
      <w:i/>
      <w:iCs/>
      <w:sz w:val="26"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124"/>
    <w:rPr>
      <w:rFonts w:ascii="Calibri" w:eastAsia="Times New Roman" w:hAnsi="Calibri" w:cs="Times New Roman"/>
      <w:b/>
      <w:bCs/>
      <w:lang w:eastAsia="de-DE"/>
    </w:rPr>
  </w:style>
  <w:style w:type="numbering" w:customStyle="1" w:styleId="NoList1">
    <w:name w:val="No List1"/>
    <w:next w:val="NoList"/>
    <w:uiPriority w:val="99"/>
    <w:semiHidden/>
    <w:unhideWhenUsed/>
    <w:rsid w:val="009F2124"/>
  </w:style>
  <w:style w:type="character" w:styleId="PlaceholderText">
    <w:name w:val="Placeholder Text"/>
    <w:uiPriority w:val="99"/>
    <w:semiHidden/>
    <w:rsid w:val="009F2124"/>
    <w:rPr>
      <w:color w:val="808080"/>
    </w:rPr>
  </w:style>
  <w:style w:type="paragraph" w:customStyle="1" w:styleId="Bildunterschrift">
    <w:name w:val="Bildunterschrift"/>
    <w:basedOn w:val="Normal"/>
    <w:rsid w:val="009F2124"/>
    <w:pPr>
      <w:spacing w:after="280" w:line="280" w:lineRule="exact"/>
      <w:textboxTightWrap w:val="allLines"/>
    </w:pPr>
    <w:rPr>
      <w:rFonts w:ascii="Verdana" w:eastAsia="Times New Roman" w:hAnsi="Verdana" w:cs="Times New Roman"/>
      <w:color w:val="668CD3"/>
      <w:sz w:val="17"/>
      <w:szCs w:val="24"/>
      <w:lang w:eastAsia="de-DE"/>
    </w:rPr>
  </w:style>
  <w:style w:type="paragraph" w:customStyle="1" w:styleId="BildunterschriftVersal">
    <w:name w:val="Bildunterschrift Versal"/>
    <w:basedOn w:val="Normal"/>
    <w:rsid w:val="009F2124"/>
    <w:pPr>
      <w:spacing w:after="0" w:line="200" w:lineRule="exact"/>
      <w:textboxTightWrap w:val="allLines"/>
    </w:pPr>
    <w:rPr>
      <w:rFonts w:ascii="Verdana" w:eastAsia="Times New Roman" w:hAnsi="Verdana" w:cs="Times New Roman"/>
      <w:b/>
      <w:caps/>
      <w:color w:val="668CD3"/>
      <w:sz w:val="17"/>
      <w:szCs w:val="24"/>
      <w:lang w:eastAsia="de-DE"/>
    </w:rPr>
  </w:style>
  <w:style w:type="paragraph" w:customStyle="1" w:styleId="AufzhlungBild">
    <w:name w:val="Aufzählung Bild"/>
    <w:basedOn w:val="Header"/>
    <w:rsid w:val="009F2124"/>
    <w:pPr>
      <w:numPr>
        <w:numId w:val="5"/>
      </w:numPr>
      <w:tabs>
        <w:tab w:val="clear" w:pos="4513"/>
        <w:tab w:val="clear" w:pos="9026"/>
        <w:tab w:val="center" w:pos="4536"/>
        <w:tab w:val="right" w:pos="9072"/>
      </w:tabs>
      <w:spacing w:line="280" w:lineRule="exact"/>
      <w:textboxTightWrap w:val="allLines"/>
    </w:pPr>
    <w:rPr>
      <w:rFonts w:ascii="Verdana" w:eastAsia="Times New Roman" w:hAnsi="Verdana" w:cs="Times New Roman"/>
      <w:sz w:val="14"/>
      <w:szCs w:val="14"/>
      <w:lang w:eastAsia="de-DE"/>
    </w:rPr>
  </w:style>
  <w:style w:type="paragraph" w:customStyle="1" w:styleId="Subhead11ptboldgreyHEMAA4brochure">
    <w:name w:val="Subhead 11pt bold grey (HEMA_A4_brochure)"/>
    <w:basedOn w:val="Normal"/>
    <w:uiPriority w:val="99"/>
    <w:rsid w:val="009F2124"/>
    <w:pPr>
      <w:tabs>
        <w:tab w:val="left" w:pos="289"/>
      </w:tabs>
      <w:autoSpaceDE w:val="0"/>
      <w:autoSpaceDN w:val="0"/>
      <w:adjustRightInd w:val="0"/>
      <w:spacing w:after="113" w:line="280" w:lineRule="atLeast"/>
      <w:textAlignment w:val="center"/>
    </w:pPr>
    <w:rPr>
      <w:rFonts w:ascii="Verdana" w:eastAsia="Times New Roman" w:hAnsi="Verdana" w:cs="Verdana"/>
      <w:b/>
      <w:bCs/>
      <w:color w:val="626669"/>
      <w:lang w:val="en-US" w:eastAsia="de-DE"/>
    </w:rPr>
  </w:style>
  <w:style w:type="paragraph" w:styleId="PlainText">
    <w:name w:val="Plain Text"/>
    <w:basedOn w:val="Normal"/>
    <w:link w:val="PlainTextChar"/>
    <w:rsid w:val="009F2124"/>
    <w:pPr>
      <w:spacing w:after="0" w:line="240" w:lineRule="auto"/>
    </w:pPr>
    <w:rPr>
      <w:rFonts w:ascii="Consolas" w:eastAsia="Times New Roman" w:hAnsi="Consolas" w:cs="Consolas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rsid w:val="009F2124"/>
    <w:rPr>
      <w:rFonts w:ascii="Consolas" w:eastAsia="Times New Roman" w:hAnsi="Consolas" w:cs="Consolas"/>
      <w:sz w:val="21"/>
      <w:szCs w:val="21"/>
      <w:lang w:val="de-DE" w:eastAsia="de-DE"/>
    </w:rPr>
  </w:style>
  <w:style w:type="paragraph" w:customStyle="1" w:styleId="Zusatzinfos">
    <w:name w:val="Zusatzinfos"/>
    <w:basedOn w:val="Normal"/>
    <w:qFormat/>
    <w:rsid w:val="009F2124"/>
    <w:pPr>
      <w:tabs>
        <w:tab w:val="center" w:pos="4536"/>
        <w:tab w:val="right" w:pos="9072"/>
      </w:tabs>
      <w:spacing w:after="0" w:line="160" w:lineRule="exact"/>
      <w:textboxTightWrap w:val="allLines"/>
    </w:pPr>
    <w:rPr>
      <w:rFonts w:ascii="Verdana" w:eastAsia="Times New Roman" w:hAnsi="Verdana" w:cs="Times New Roman"/>
      <w:sz w:val="12"/>
      <w:szCs w:val="12"/>
      <w:lang w:val="en-US" w:eastAsia="de-DE"/>
    </w:rPr>
  </w:style>
  <w:style w:type="paragraph" w:customStyle="1" w:styleId="Tabletext">
    <w:name w:val="Table text"/>
    <w:basedOn w:val="Normal"/>
    <w:link w:val="TabletextChar"/>
    <w:qFormat/>
    <w:rsid w:val="009F2124"/>
    <w:pPr>
      <w:spacing w:before="40" w:after="40" w:line="240" w:lineRule="auto"/>
    </w:pPr>
    <w:rPr>
      <w:rFonts w:ascii="Calibri" w:eastAsia="Calibri" w:hAnsi="Calibri" w:cs="Times New Roman"/>
      <w:sz w:val="20"/>
    </w:rPr>
  </w:style>
  <w:style w:type="table" w:customStyle="1" w:styleId="TableGrid1">
    <w:name w:val="Table Grid1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lineHemaFrontcover">
    <w:name w:val="Headline (Hema_Front cover)"/>
    <w:basedOn w:val="Normal"/>
    <w:uiPriority w:val="99"/>
    <w:rsid w:val="009F2124"/>
    <w:pPr>
      <w:autoSpaceDE w:val="0"/>
      <w:autoSpaceDN w:val="0"/>
      <w:adjustRightInd w:val="0"/>
      <w:spacing w:after="0" w:line="288" w:lineRule="auto"/>
      <w:textAlignment w:val="center"/>
    </w:pPr>
    <w:rPr>
      <w:rFonts w:ascii="Verdana" w:eastAsia="Times New Roman" w:hAnsi="Verdana" w:cs="Verdana"/>
      <w:b/>
      <w:bCs/>
      <w:color w:val="000000"/>
      <w:sz w:val="40"/>
      <w:szCs w:val="40"/>
      <w:lang w:val="en-US" w:eastAsia="de-DE"/>
    </w:rPr>
  </w:style>
  <w:style w:type="paragraph" w:customStyle="1" w:styleId="GraphBuch-HL8">
    <w:name w:val="Graph_Buch-HL 8"/>
    <w:aliases w:val="5pt_60%FMEblau (HEMA_A4_brochure)"/>
    <w:basedOn w:val="Normal"/>
    <w:uiPriority w:val="99"/>
    <w:rsid w:val="009F2124"/>
    <w:pPr>
      <w:tabs>
        <w:tab w:val="left" w:pos="289"/>
      </w:tabs>
      <w:autoSpaceDE w:val="0"/>
      <w:autoSpaceDN w:val="0"/>
      <w:adjustRightInd w:val="0"/>
      <w:spacing w:after="0" w:line="280" w:lineRule="atLeast"/>
      <w:textAlignment w:val="center"/>
    </w:pPr>
    <w:rPr>
      <w:rFonts w:ascii="Verdana" w:eastAsia="Times New Roman" w:hAnsi="Verdana" w:cs="Verdana"/>
      <w:b/>
      <w:bCs/>
      <w:color w:val="668CD3"/>
      <w:sz w:val="17"/>
      <w:szCs w:val="17"/>
      <w:lang w:val="en-US" w:eastAsia="de-DE"/>
    </w:rPr>
  </w:style>
  <w:style w:type="paragraph" w:customStyle="1" w:styleId="CodeNumberCopyrightBackcover">
    <w:name w:val="Code Number &amp; Copyright (Back cover)"/>
    <w:basedOn w:val="Normal"/>
    <w:uiPriority w:val="99"/>
    <w:rsid w:val="009F2124"/>
    <w:pPr>
      <w:tabs>
        <w:tab w:val="left" w:pos="1644"/>
      </w:tabs>
      <w:suppressAutoHyphens/>
      <w:autoSpaceDE w:val="0"/>
      <w:autoSpaceDN w:val="0"/>
      <w:adjustRightInd w:val="0"/>
      <w:spacing w:after="40" w:line="176" w:lineRule="atLeast"/>
      <w:textAlignment w:val="center"/>
    </w:pPr>
    <w:rPr>
      <w:rFonts w:ascii="Verdana" w:eastAsia="Times New Roman" w:hAnsi="Verdana" w:cs="Verdana"/>
      <w:color w:val="000000"/>
      <w:sz w:val="11"/>
      <w:szCs w:val="11"/>
      <w:lang w:val="en-US" w:eastAsia="de-DE"/>
    </w:rPr>
  </w:style>
  <w:style w:type="paragraph" w:customStyle="1" w:styleId="Footnote6ptregswHEMAA4brochure">
    <w:name w:val="Footnote_6pt reg sw (HEMA_A4_brochure)"/>
    <w:basedOn w:val="Normal"/>
    <w:uiPriority w:val="99"/>
    <w:rsid w:val="009F2124"/>
    <w:pPr>
      <w:tabs>
        <w:tab w:val="left" w:pos="120"/>
      </w:tabs>
      <w:autoSpaceDE w:val="0"/>
      <w:autoSpaceDN w:val="0"/>
      <w:adjustRightInd w:val="0"/>
      <w:spacing w:after="113" w:line="160" w:lineRule="atLeast"/>
      <w:jc w:val="right"/>
      <w:textAlignment w:val="center"/>
    </w:pPr>
    <w:rPr>
      <w:rFonts w:ascii="Verdana" w:eastAsia="Times New Roman" w:hAnsi="Verdana" w:cs="Verdana"/>
      <w:color w:val="000000"/>
      <w:sz w:val="12"/>
      <w:szCs w:val="12"/>
      <w:lang w:val="en-US" w:eastAsia="de-DE"/>
    </w:rPr>
  </w:style>
  <w:style w:type="paragraph" w:customStyle="1" w:styleId="Chartcopy8ptwsliHEMAA4brochure">
    <w:name w:val="Chart copy 8pt ws li (HEMA_A4_brochure)"/>
    <w:basedOn w:val="Normal"/>
    <w:uiPriority w:val="99"/>
    <w:rsid w:val="009F2124"/>
    <w:pPr>
      <w:suppressAutoHyphens/>
      <w:autoSpaceDE w:val="0"/>
      <w:autoSpaceDN w:val="0"/>
      <w:adjustRightInd w:val="0"/>
      <w:spacing w:after="0" w:line="240" w:lineRule="atLeast"/>
      <w:textAlignment w:val="center"/>
    </w:pPr>
    <w:rPr>
      <w:rFonts w:ascii="Verdana" w:eastAsia="Times New Roman" w:hAnsi="Verdana" w:cs="Verdana"/>
      <w:b/>
      <w:bCs/>
      <w:color w:val="FFFFFF"/>
      <w:sz w:val="16"/>
      <w:szCs w:val="16"/>
      <w:lang w:val="en-US" w:eastAsia="de-DE"/>
    </w:rPr>
  </w:style>
  <w:style w:type="paragraph" w:customStyle="1" w:styleId="SubcopycoverHemaFrontcover">
    <w:name w:val="Subcopy cover (Hema_Front cover)"/>
    <w:basedOn w:val="Normal"/>
    <w:uiPriority w:val="99"/>
    <w:rsid w:val="009F2124"/>
    <w:pPr>
      <w:autoSpaceDE w:val="0"/>
      <w:autoSpaceDN w:val="0"/>
      <w:adjustRightInd w:val="0"/>
      <w:spacing w:after="0" w:line="300" w:lineRule="atLeast"/>
      <w:textAlignment w:val="center"/>
    </w:pPr>
    <w:rPr>
      <w:rFonts w:ascii="Verdana" w:eastAsia="Times New Roman" w:hAnsi="Verdana" w:cs="Verdana"/>
      <w:color w:val="626669"/>
      <w:lang w:val="en-US" w:eastAsia="de-DE"/>
    </w:rPr>
  </w:style>
  <w:style w:type="paragraph" w:customStyle="1" w:styleId="KeinAbsatzformat">
    <w:name w:val="[Kein Absatzformat]"/>
    <w:rsid w:val="009F2124"/>
    <w:pPr>
      <w:autoSpaceDE w:val="0"/>
      <w:autoSpaceDN w:val="0"/>
      <w:adjustRightInd w:val="0"/>
      <w:spacing w:after="0" w:line="288" w:lineRule="auto"/>
      <w:textAlignment w:val="center"/>
    </w:pPr>
    <w:rPr>
      <w:rFonts w:ascii="Verdana" w:eastAsia="Times New Roman" w:hAnsi="Verdana" w:cs="Times New Roman"/>
      <w:color w:val="000000"/>
      <w:sz w:val="24"/>
      <w:szCs w:val="24"/>
      <w:lang w:val="de-DE" w:eastAsia="de-DE"/>
    </w:rPr>
  </w:style>
  <w:style w:type="paragraph" w:customStyle="1" w:styleId="SLcopyHEMAA4brochure">
    <w:name w:val="SL copy (HEMA_A4_brochure)"/>
    <w:basedOn w:val="Normal"/>
    <w:uiPriority w:val="99"/>
    <w:rsid w:val="009F2124"/>
    <w:pPr>
      <w:autoSpaceDE w:val="0"/>
      <w:autoSpaceDN w:val="0"/>
      <w:adjustRightInd w:val="0"/>
      <w:spacing w:after="0" w:line="280" w:lineRule="atLeast"/>
      <w:textAlignment w:val="center"/>
    </w:pPr>
    <w:rPr>
      <w:rFonts w:ascii="Verdana" w:eastAsia="Times New Roman" w:hAnsi="Verdana" w:cs="Verdana"/>
      <w:b/>
      <w:bCs/>
      <w:color w:val="0038A9"/>
      <w:sz w:val="17"/>
      <w:szCs w:val="17"/>
      <w:lang w:val="en-US" w:eastAsia="de-DE"/>
    </w:rPr>
  </w:style>
  <w:style w:type="paragraph" w:customStyle="1" w:styleId="Standardboldgrau">
    <w:name w:val="Standard bold grau"/>
    <w:basedOn w:val="Normal"/>
    <w:qFormat/>
    <w:rsid w:val="009F2124"/>
    <w:pPr>
      <w:spacing w:after="280" w:line="280" w:lineRule="exact"/>
      <w:textboxTightWrap w:val="allLines"/>
    </w:pPr>
    <w:rPr>
      <w:rFonts w:ascii="Verdana" w:eastAsia="Times New Roman" w:hAnsi="Verdana" w:cs="Times New Roman"/>
      <w:b/>
      <w:color w:val="626669"/>
      <w:sz w:val="17"/>
      <w:szCs w:val="24"/>
      <w:lang w:eastAsia="de-DE"/>
    </w:rPr>
  </w:style>
  <w:style w:type="paragraph" w:customStyle="1" w:styleId="AddressBlockverdanareg6ptBackcover">
    <w:name w:val="Address Block verdana reg 6pt (Back cover)"/>
    <w:basedOn w:val="KeinAbsatzformat"/>
    <w:uiPriority w:val="99"/>
    <w:rsid w:val="009F2124"/>
    <w:pPr>
      <w:suppressAutoHyphens/>
      <w:spacing w:after="40" w:line="176" w:lineRule="atLeast"/>
    </w:pPr>
    <w:rPr>
      <w:rFonts w:cs="Verdana"/>
      <w:sz w:val="12"/>
      <w:szCs w:val="12"/>
      <w:lang w:val="en-US"/>
    </w:rPr>
  </w:style>
  <w:style w:type="paragraph" w:customStyle="1" w:styleId="Inhaltsverzeichnis1">
    <w:name w:val="Inhaltsverzeichnis1"/>
    <w:basedOn w:val="Normal"/>
    <w:rsid w:val="009F2124"/>
    <w:pPr>
      <w:tabs>
        <w:tab w:val="right" w:leader="dot" w:pos="9639"/>
      </w:tabs>
      <w:spacing w:after="0" w:line="360" w:lineRule="exact"/>
      <w:textboxTightWrap w:val="allLines"/>
    </w:pPr>
    <w:rPr>
      <w:rFonts w:ascii="Verdana" w:eastAsia="Times New Roman" w:hAnsi="Verdana" w:cs="Times New Roman"/>
      <w:sz w:val="17"/>
      <w:szCs w:val="24"/>
      <w:lang w:val="en-US" w:eastAsia="de-DE"/>
    </w:rPr>
  </w:style>
  <w:style w:type="paragraph" w:customStyle="1" w:styleId="Inhaltsverzeichnis2">
    <w:name w:val="Inhaltsverzeichnis2"/>
    <w:basedOn w:val="Normal"/>
    <w:rsid w:val="009F2124"/>
    <w:pPr>
      <w:tabs>
        <w:tab w:val="right" w:leader="dot" w:pos="9639"/>
      </w:tabs>
      <w:spacing w:after="0" w:line="360" w:lineRule="exact"/>
      <w:textboxTightWrap w:val="allLines"/>
    </w:pPr>
    <w:rPr>
      <w:rFonts w:ascii="Verdana" w:eastAsia="Times New Roman" w:hAnsi="Verdana" w:cs="Times New Roman"/>
      <w:b/>
      <w:sz w:val="17"/>
      <w:szCs w:val="24"/>
      <w:lang w:val="en-US" w:eastAsia="de-DE"/>
    </w:rPr>
  </w:style>
  <w:style w:type="paragraph" w:customStyle="1" w:styleId="Inhaltsverzeichnis3">
    <w:name w:val="Inhaltsverzeichnis3"/>
    <w:basedOn w:val="Normal"/>
    <w:rsid w:val="009F2124"/>
    <w:pPr>
      <w:tabs>
        <w:tab w:val="left" w:pos="709"/>
        <w:tab w:val="right" w:leader="dot" w:pos="9639"/>
      </w:tabs>
      <w:spacing w:after="0" w:line="360" w:lineRule="exact"/>
      <w:textboxTightWrap w:val="allLines"/>
    </w:pPr>
    <w:rPr>
      <w:rFonts w:ascii="Verdana" w:eastAsia="Times New Roman" w:hAnsi="Verdana" w:cs="Times New Roman"/>
      <w:sz w:val="17"/>
      <w:szCs w:val="24"/>
      <w:lang w:val="en-US" w:eastAsia="de-DE"/>
    </w:rPr>
  </w:style>
  <w:style w:type="paragraph" w:customStyle="1" w:styleId="Inhaltsverzeichnis4">
    <w:name w:val="Inhaltsverzeichnis4"/>
    <w:basedOn w:val="Normal"/>
    <w:rsid w:val="009F2124"/>
    <w:pPr>
      <w:tabs>
        <w:tab w:val="left" w:pos="1418"/>
        <w:tab w:val="right" w:leader="dot" w:pos="9639"/>
      </w:tabs>
      <w:spacing w:after="0" w:line="360" w:lineRule="exact"/>
      <w:ind w:left="1418" w:hanging="1418"/>
      <w:textboxTightWrap w:val="allLines"/>
    </w:pPr>
    <w:rPr>
      <w:rFonts w:ascii="Verdana" w:eastAsia="Times New Roman" w:hAnsi="Verdana" w:cs="Times New Roman"/>
      <w:sz w:val="17"/>
      <w:szCs w:val="24"/>
      <w:lang w:val="en-US" w:eastAsia="de-DE"/>
    </w:rPr>
  </w:style>
  <w:style w:type="paragraph" w:customStyle="1" w:styleId="Nonnumberedheading1">
    <w:name w:val="Non numbered heading 1"/>
    <w:basedOn w:val="Normal"/>
    <w:qFormat/>
    <w:rsid w:val="009F2124"/>
    <w:pPr>
      <w:spacing w:after="280" w:line="280" w:lineRule="exact"/>
      <w:ind w:left="357" w:hanging="357"/>
      <w:textboxTightWrap w:val="allLines"/>
    </w:pPr>
    <w:rPr>
      <w:rFonts w:ascii="Verdana" w:eastAsia="Times New Roman" w:hAnsi="Verdana" w:cs="Times New Roman"/>
      <w:sz w:val="28"/>
      <w:szCs w:val="24"/>
      <w:lang w:val="de-DE" w:eastAsia="de-DE"/>
    </w:rPr>
  </w:style>
  <w:style w:type="paragraph" w:customStyle="1" w:styleId="Tablebullet">
    <w:name w:val="Table bullet"/>
    <w:qFormat/>
    <w:rsid w:val="009F2124"/>
    <w:pPr>
      <w:numPr>
        <w:numId w:val="7"/>
      </w:numPr>
    </w:pPr>
    <w:rPr>
      <w:rFonts w:ascii="Calibri" w:eastAsia="Calibri" w:hAnsi="Calibri" w:cs="Times New Roman"/>
      <w:color w:val="FFFFFF"/>
    </w:rPr>
  </w:style>
  <w:style w:type="character" w:customStyle="1" w:styleId="UnresolvedMention1">
    <w:name w:val="Unresolved Mention1"/>
    <w:uiPriority w:val="99"/>
    <w:semiHidden/>
    <w:unhideWhenUsed/>
    <w:rsid w:val="009F2124"/>
    <w:rPr>
      <w:color w:val="808080"/>
      <w:shd w:val="clear" w:color="auto" w:fill="E6E6E6"/>
    </w:rPr>
  </w:style>
  <w:style w:type="paragraph" w:customStyle="1" w:styleId="Bulletstyle1">
    <w:name w:val="Bullet style 1"/>
    <w:basedOn w:val="ListParagraph"/>
    <w:rsid w:val="009F2124"/>
    <w:pPr>
      <w:numPr>
        <w:numId w:val="8"/>
      </w:numPr>
      <w:spacing w:before="120" w:after="120" w:line="276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F2124"/>
    <w:pPr>
      <w:spacing w:after="0" w:line="240" w:lineRule="auto"/>
    </w:pPr>
    <w:rPr>
      <w:rFonts w:ascii="Calibri" w:eastAsia="Times New Roman" w:hAnsi="Calibri" w:cs="Times New Roman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2124"/>
    <w:rPr>
      <w:rFonts w:ascii="Calibri" w:eastAsia="Times New Roman" w:hAnsi="Calibri" w:cs="Times New Roman"/>
      <w:sz w:val="18"/>
      <w:szCs w:val="24"/>
    </w:rPr>
  </w:style>
  <w:style w:type="character" w:styleId="FootnoteReference">
    <w:name w:val="footnote reference"/>
    <w:uiPriority w:val="99"/>
    <w:unhideWhenUsed/>
    <w:rsid w:val="009F2124"/>
    <w:rPr>
      <w:vertAlign w:val="superscript"/>
    </w:rPr>
  </w:style>
  <w:style w:type="paragraph" w:customStyle="1" w:styleId="Numberedheading1">
    <w:name w:val="Numbered heading 1"/>
    <w:basedOn w:val="Heading1"/>
    <w:rsid w:val="009F2124"/>
    <w:pPr>
      <w:numPr>
        <w:numId w:val="9"/>
      </w:numPr>
      <w:spacing w:before="240" w:after="0" w:line="276" w:lineRule="auto"/>
      <w:jc w:val="both"/>
      <w:textboxTightWrap w:val="none"/>
    </w:pPr>
    <w:rPr>
      <w:rFonts w:ascii="Cambria" w:hAnsi="Cambria"/>
      <w:b/>
      <w:bCs w:val="0"/>
      <w:color w:val="578798"/>
      <w:sz w:val="32"/>
      <w:szCs w:val="32"/>
      <w:lang w:eastAsia="en-US"/>
    </w:rPr>
  </w:style>
  <w:style w:type="paragraph" w:customStyle="1" w:styleId="Numberedheading2">
    <w:name w:val="Numbered heading 2"/>
    <w:basedOn w:val="Heading2"/>
    <w:next w:val="Normal"/>
    <w:rsid w:val="009F2124"/>
    <w:pPr>
      <w:spacing w:before="240" w:after="0" w:line="276" w:lineRule="auto"/>
      <w:ind w:left="567"/>
      <w:jc w:val="both"/>
      <w:textboxTightWrap w:val="none"/>
    </w:pPr>
    <w:rPr>
      <w:rFonts w:ascii="Cambria" w:hAnsi="Cambria"/>
      <w:bCs w:val="0"/>
      <w:color w:val="578798"/>
      <w:sz w:val="28"/>
      <w:lang w:eastAsia="en-US"/>
    </w:rPr>
  </w:style>
  <w:style w:type="paragraph" w:customStyle="1" w:styleId="Numberedheading3">
    <w:name w:val="Numbered heading 3"/>
    <w:basedOn w:val="Heading3"/>
    <w:rsid w:val="009F2124"/>
    <w:pPr>
      <w:keepNext/>
      <w:keepLines/>
      <w:widowControl/>
      <w:spacing w:before="240" w:after="0" w:line="276" w:lineRule="auto"/>
      <w:ind w:left="567"/>
      <w:jc w:val="both"/>
      <w:textboxTightWrap w:val="none"/>
    </w:pPr>
    <w:rPr>
      <w:rFonts w:ascii="Cambria" w:hAnsi="Cambria"/>
      <w:b/>
      <w:bCs w:val="0"/>
      <w:color w:val="578798"/>
      <w:sz w:val="24"/>
      <w:lang w:val="en-GB" w:eastAsia="en-US"/>
    </w:rPr>
  </w:style>
  <w:style w:type="character" w:customStyle="1" w:styleId="label">
    <w:name w:val="label"/>
    <w:basedOn w:val="DefaultParagraphFont"/>
    <w:rsid w:val="009F2124"/>
  </w:style>
  <w:style w:type="character" w:customStyle="1" w:styleId="quality-sign">
    <w:name w:val="quality-sign"/>
    <w:basedOn w:val="DefaultParagraphFont"/>
    <w:rsid w:val="009F2124"/>
  </w:style>
  <w:style w:type="paragraph" w:styleId="TOC2">
    <w:name w:val="toc 2"/>
    <w:basedOn w:val="Normal"/>
    <w:next w:val="Normal"/>
    <w:autoRedefine/>
    <w:uiPriority w:val="39"/>
    <w:unhideWhenUsed/>
    <w:rsid w:val="009F2124"/>
    <w:pPr>
      <w:spacing w:after="100" w:line="280" w:lineRule="exact"/>
      <w:textboxTightWrap w:val="allLines"/>
    </w:pPr>
    <w:rPr>
      <w:rFonts w:ascii="Verdana" w:eastAsia="Times New Roman" w:hAnsi="Verdana" w:cs="Times New Roman"/>
      <w:sz w:val="17"/>
      <w:szCs w:val="24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9F2124"/>
    <w:pPr>
      <w:tabs>
        <w:tab w:val="left" w:pos="709"/>
        <w:tab w:val="right" w:leader="dot" w:pos="9628"/>
      </w:tabs>
      <w:spacing w:after="100" w:line="280" w:lineRule="exact"/>
      <w:textboxTightWrap w:val="allLines"/>
    </w:pPr>
    <w:rPr>
      <w:rFonts w:ascii="Verdana" w:eastAsia="Times New Roman" w:hAnsi="Verdana" w:cs="Times New Roman"/>
      <w:b/>
      <w:sz w:val="17"/>
      <w:szCs w:val="24"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9F2124"/>
    <w:pPr>
      <w:tabs>
        <w:tab w:val="right" w:leader="dot" w:pos="9628"/>
      </w:tabs>
      <w:spacing w:after="100" w:line="280" w:lineRule="exact"/>
      <w:ind w:left="709"/>
      <w:textboxTightWrap w:val="allLines"/>
    </w:pPr>
    <w:rPr>
      <w:rFonts w:ascii="Verdana" w:eastAsia="Times New Roman" w:hAnsi="Verdana" w:cs="Times New Roman"/>
      <w:sz w:val="17"/>
      <w:szCs w:val="24"/>
      <w:lang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9F2124"/>
    <w:pPr>
      <w:spacing w:after="100" w:line="259" w:lineRule="auto"/>
      <w:ind w:left="660"/>
    </w:pPr>
    <w:rPr>
      <w:rFonts w:ascii="Calibri" w:eastAsia="Times New Roman" w:hAnsi="Calibri" w:cs="Times New Roma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9F2124"/>
    <w:pPr>
      <w:spacing w:after="100" w:line="259" w:lineRule="auto"/>
      <w:ind w:left="880"/>
    </w:pPr>
    <w:rPr>
      <w:rFonts w:ascii="Calibri" w:eastAsia="Times New Roman" w:hAnsi="Calibri" w:cs="Times New Roma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F2124"/>
    <w:pPr>
      <w:spacing w:after="100" w:line="259" w:lineRule="auto"/>
      <w:ind w:left="1100"/>
    </w:pPr>
    <w:rPr>
      <w:rFonts w:ascii="Calibri" w:eastAsia="Times New Roman" w:hAnsi="Calibri" w:cs="Times New Roma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F2124"/>
    <w:pPr>
      <w:spacing w:after="100" w:line="259" w:lineRule="auto"/>
      <w:ind w:left="1320"/>
    </w:pPr>
    <w:rPr>
      <w:rFonts w:ascii="Calibri" w:eastAsia="Times New Roman" w:hAnsi="Calibri" w:cs="Times New Roma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F2124"/>
    <w:pPr>
      <w:spacing w:after="100" w:line="259" w:lineRule="auto"/>
      <w:ind w:left="1540"/>
    </w:pPr>
    <w:rPr>
      <w:rFonts w:ascii="Calibri" w:eastAsia="Times New Roman" w:hAnsi="Calibri" w:cs="Times New Roma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F2124"/>
    <w:pPr>
      <w:spacing w:after="100" w:line="259" w:lineRule="auto"/>
      <w:ind w:left="1760"/>
    </w:pPr>
    <w:rPr>
      <w:rFonts w:ascii="Calibri" w:eastAsia="Times New Roman" w:hAnsi="Calibri" w:cs="Times New Roman"/>
      <w:lang w:eastAsia="en-GB"/>
    </w:rPr>
  </w:style>
  <w:style w:type="character" w:customStyle="1" w:styleId="UnresolvedMention2">
    <w:name w:val="Unresolved Mention2"/>
    <w:uiPriority w:val="99"/>
    <w:semiHidden/>
    <w:unhideWhenUsed/>
    <w:rsid w:val="009F2124"/>
    <w:rPr>
      <w:color w:val="808080"/>
      <w:shd w:val="clear" w:color="auto" w:fill="E6E6E6"/>
    </w:rPr>
  </w:style>
  <w:style w:type="paragraph" w:customStyle="1" w:styleId="MtACoverMainHeading">
    <w:name w:val="MtA Cover Main Heading"/>
    <w:basedOn w:val="Normal"/>
    <w:next w:val="Normal"/>
    <w:link w:val="MtACoverMainHeadingChar"/>
    <w:uiPriority w:val="4"/>
    <w:qFormat/>
    <w:rsid w:val="009F2124"/>
    <w:pPr>
      <w:spacing w:before="180" w:after="240" w:line="276" w:lineRule="auto"/>
      <w:ind w:firstLine="720"/>
      <w:jc w:val="center"/>
    </w:pPr>
    <w:rPr>
      <w:rFonts w:ascii="Calibri Light" w:eastAsia="Calibri" w:hAnsi="Calibri Light" w:cs="Times New Roman"/>
      <w:b/>
      <w:caps/>
      <w:color w:val="FFFFFF"/>
      <w:sz w:val="72"/>
    </w:rPr>
  </w:style>
  <w:style w:type="character" w:customStyle="1" w:styleId="MtACoverMainHeadingChar">
    <w:name w:val="MtA Cover Main Heading Char"/>
    <w:link w:val="MtACoverMainHeading"/>
    <w:uiPriority w:val="4"/>
    <w:rsid w:val="009F2124"/>
    <w:rPr>
      <w:rFonts w:ascii="Calibri Light" w:eastAsia="Calibri" w:hAnsi="Calibri Light" w:cs="Times New Roman"/>
      <w:b/>
      <w:caps/>
      <w:color w:val="FFFFFF"/>
      <w:sz w:val="72"/>
    </w:rPr>
  </w:style>
  <w:style w:type="paragraph" w:customStyle="1" w:styleId="MtAListBullet">
    <w:name w:val="MtA List Bullet"/>
    <w:basedOn w:val="MtABodyText"/>
    <w:uiPriority w:val="1"/>
    <w:qFormat/>
    <w:rsid w:val="009F2124"/>
    <w:pPr>
      <w:numPr>
        <w:numId w:val="11"/>
      </w:numPr>
      <w:spacing w:before="120"/>
      <w:ind w:left="568" w:hanging="284"/>
      <w:contextualSpacing/>
    </w:pPr>
  </w:style>
  <w:style w:type="paragraph" w:customStyle="1" w:styleId="MtAListBullet2">
    <w:name w:val="MtA List Bullet 2"/>
    <w:basedOn w:val="MtAListBullet"/>
    <w:uiPriority w:val="1"/>
    <w:rsid w:val="009F2124"/>
    <w:pPr>
      <w:numPr>
        <w:ilvl w:val="1"/>
      </w:numPr>
      <w:tabs>
        <w:tab w:val="num" w:pos="360"/>
      </w:tabs>
    </w:pPr>
  </w:style>
  <w:style w:type="paragraph" w:customStyle="1" w:styleId="MtAListBullet3">
    <w:name w:val="MtA List Bullet 3"/>
    <w:basedOn w:val="MtAListBullet"/>
    <w:uiPriority w:val="1"/>
    <w:rsid w:val="009F2124"/>
    <w:pPr>
      <w:numPr>
        <w:ilvl w:val="2"/>
      </w:numPr>
      <w:tabs>
        <w:tab w:val="num" w:pos="360"/>
      </w:tabs>
    </w:pPr>
  </w:style>
  <w:style w:type="paragraph" w:customStyle="1" w:styleId="MtAListBullet4">
    <w:name w:val="MtA List Bullet 4"/>
    <w:basedOn w:val="MtAListBullet"/>
    <w:uiPriority w:val="1"/>
    <w:rsid w:val="009F2124"/>
    <w:pPr>
      <w:numPr>
        <w:ilvl w:val="3"/>
      </w:numPr>
      <w:tabs>
        <w:tab w:val="num" w:pos="360"/>
      </w:tabs>
    </w:pPr>
  </w:style>
  <w:style w:type="paragraph" w:customStyle="1" w:styleId="MtAListBullet5">
    <w:name w:val="MtA List Bullet 5"/>
    <w:basedOn w:val="MtAListBullet"/>
    <w:uiPriority w:val="1"/>
    <w:rsid w:val="009F2124"/>
    <w:pPr>
      <w:numPr>
        <w:ilvl w:val="4"/>
      </w:numPr>
      <w:tabs>
        <w:tab w:val="num" w:pos="360"/>
      </w:tabs>
    </w:pPr>
  </w:style>
  <w:style w:type="numbering" w:customStyle="1" w:styleId="MtAListBullets">
    <w:name w:val="MtA List Bullets"/>
    <w:uiPriority w:val="99"/>
    <w:rsid w:val="009F2124"/>
    <w:pPr>
      <w:numPr>
        <w:numId w:val="10"/>
      </w:numPr>
    </w:pPr>
  </w:style>
  <w:style w:type="paragraph" w:styleId="ListBullet">
    <w:name w:val="List Bullet"/>
    <w:basedOn w:val="Normal"/>
    <w:uiPriority w:val="2"/>
    <w:unhideWhenUsed/>
    <w:qFormat/>
    <w:rsid w:val="009F2124"/>
    <w:pPr>
      <w:numPr>
        <w:numId w:val="12"/>
      </w:numPr>
      <w:spacing w:before="120" w:after="0" w:line="276" w:lineRule="auto"/>
    </w:pPr>
    <w:rPr>
      <w:rFonts w:ascii="Calibri" w:eastAsia="Calibri" w:hAnsi="Calibri" w:cs="Calibri"/>
      <w:color w:val="404040"/>
    </w:rPr>
  </w:style>
  <w:style w:type="paragraph" w:styleId="ListBullet2">
    <w:name w:val="List Bullet 2"/>
    <w:basedOn w:val="ListBullet"/>
    <w:uiPriority w:val="2"/>
    <w:unhideWhenUsed/>
    <w:rsid w:val="009F2124"/>
    <w:pPr>
      <w:numPr>
        <w:ilvl w:val="1"/>
      </w:numPr>
      <w:ind w:left="1440" w:hanging="360"/>
    </w:pPr>
  </w:style>
  <w:style w:type="paragraph" w:styleId="ListBullet3">
    <w:name w:val="List Bullet 3"/>
    <w:basedOn w:val="ListBullet"/>
    <w:uiPriority w:val="2"/>
    <w:unhideWhenUsed/>
    <w:rsid w:val="009F2124"/>
    <w:pPr>
      <w:numPr>
        <w:ilvl w:val="2"/>
      </w:numPr>
      <w:ind w:left="2160" w:hanging="360"/>
    </w:pPr>
  </w:style>
  <w:style w:type="paragraph" w:styleId="ListBullet4">
    <w:name w:val="List Bullet 4"/>
    <w:basedOn w:val="ListBullet"/>
    <w:uiPriority w:val="2"/>
    <w:unhideWhenUsed/>
    <w:rsid w:val="009F2124"/>
    <w:pPr>
      <w:numPr>
        <w:ilvl w:val="3"/>
      </w:numPr>
      <w:ind w:left="2880" w:hanging="360"/>
    </w:pPr>
  </w:style>
  <w:style w:type="paragraph" w:styleId="ListBullet5">
    <w:name w:val="List Bullet 5"/>
    <w:basedOn w:val="ListBullet"/>
    <w:uiPriority w:val="2"/>
    <w:unhideWhenUsed/>
    <w:rsid w:val="009F2124"/>
    <w:pPr>
      <w:numPr>
        <w:ilvl w:val="4"/>
      </w:numPr>
      <w:ind w:left="3600" w:hanging="360"/>
    </w:pPr>
  </w:style>
  <w:style w:type="table" w:styleId="PlainTable1">
    <w:name w:val="Plain Table 1"/>
    <w:basedOn w:val="TableNormal"/>
    <w:uiPriority w:val="41"/>
    <w:rsid w:val="009F212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Spacing">
    <w:name w:val="No Spacing"/>
    <w:link w:val="NoSpacingChar"/>
    <w:uiPriority w:val="6"/>
    <w:qFormat/>
    <w:rsid w:val="009F212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"/>
    <w:uiPriority w:val="6"/>
    <w:rsid w:val="009F2124"/>
    <w:rPr>
      <w:rFonts w:ascii="Calibri" w:eastAsia="Times New Roman" w:hAnsi="Calibri" w:cs="Times New Roman"/>
      <w:lang w:val="en-US"/>
    </w:rPr>
  </w:style>
  <w:style w:type="character" w:customStyle="1" w:styleId="ListParagraphChar">
    <w:name w:val="List Paragraph Char"/>
    <w:link w:val="ListParagraph"/>
    <w:uiPriority w:val="34"/>
    <w:rsid w:val="009F2124"/>
    <w:rPr>
      <w:rFonts w:ascii="Times New Roman" w:hAnsi="Times New Roman"/>
    </w:rPr>
  </w:style>
  <w:style w:type="table" w:customStyle="1" w:styleId="MtATable">
    <w:name w:val="MtA_Table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Times New Roman"/>
      <w:color w:val="404040"/>
      <w:sz w:val="20"/>
    </w:rPr>
    <w:tblPr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  <w:insideH w:val="single" w:sz="4" w:space="0" w:color="DADADA"/>
          <w:insideV w:val="single" w:sz="4" w:space="0" w:color="DADADA"/>
          <w:tl2br w:val="nil"/>
          <w:tr2bl w:val="nil"/>
        </w:tcBorders>
        <w:shd w:val="clear" w:color="auto" w:fill="E6E6E6"/>
      </w:tcPr>
    </w:tblStylePr>
    <w:tblStylePr w:type="firstCol">
      <w:pPr>
        <w:jc w:val="left"/>
      </w:pPr>
    </w:tblStylePr>
  </w:style>
  <w:style w:type="paragraph" w:customStyle="1" w:styleId="MtATableFootnote">
    <w:name w:val="MtA Table Footnote"/>
    <w:basedOn w:val="MtABodyText"/>
    <w:next w:val="MtABodyText"/>
    <w:link w:val="MtATableFootnoteChar"/>
    <w:uiPriority w:val="2"/>
    <w:qFormat/>
    <w:rsid w:val="009F2124"/>
    <w:pPr>
      <w:spacing w:before="0" w:after="480" w:line="240" w:lineRule="auto"/>
    </w:pPr>
    <w:rPr>
      <w:sz w:val="18"/>
    </w:rPr>
  </w:style>
  <w:style w:type="character" w:customStyle="1" w:styleId="MtATableFootnoteChar">
    <w:name w:val="MtA Table Footnote Char"/>
    <w:link w:val="MtATableFootnote"/>
    <w:uiPriority w:val="2"/>
    <w:rsid w:val="009F2124"/>
    <w:rPr>
      <w:rFonts w:ascii="Calibri" w:eastAsia="Calibri" w:hAnsi="Calibri" w:cs="Calibri"/>
      <w:color w:val="404040"/>
      <w:sz w:val="18"/>
    </w:rPr>
  </w:style>
  <w:style w:type="paragraph" w:customStyle="1" w:styleId="MtAHeading1">
    <w:name w:val="MtA Heading 1"/>
    <w:basedOn w:val="Heading1"/>
    <w:next w:val="MtABodyText"/>
    <w:qFormat/>
    <w:rsid w:val="009F2124"/>
    <w:pPr>
      <w:numPr>
        <w:numId w:val="14"/>
      </w:numPr>
      <w:tabs>
        <w:tab w:val="num" w:pos="360"/>
      </w:tabs>
      <w:spacing w:before="360" w:after="180" w:line="276" w:lineRule="auto"/>
      <w:textboxTightWrap w:val="none"/>
    </w:pPr>
    <w:rPr>
      <w:rFonts w:ascii="Calibri Light" w:hAnsi="Calibri Light"/>
      <w:b/>
      <w:caps/>
      <w:color w:val="1F5B83"/>
      <w:sz w:val="32"/>
      <w:lang w:eastAsia="en-US"/>
    </w:rPr>
  </w:style>
  <w:style w:type="paragraph" w:customStyle="1" w:styleId="MtAHeading2">
    <w:name w:val="MtA Heading 2"/>
    <w:basedOn w:val="Heading2"/>
    <w:next w:val="MtABodyText"/>
    <w:qFormat/>
    <w:rsid w:val="009F2124"/>
    <w:pPr>
      <w:tabs>
        <w:tab w:val="num" w:pos="360"/>
      </w:tabs>
      <w:spacing w:before="240" w:after="180" w:line="276" w:lineRule="auto"/>
      <w:ind w:left="567"/>
      <w:textboxTightWrap w:val="none"/>
    </w:pPr>
    <w:rPr>
      <w:rFonts w:ascii="Calibri Light" w:hAnsi="Calibri Light"/>
      <w:color w:val="404040"/>
      <w:sz w:val="28"/>
      <w:lang w:val="en-US" w:eastAsia="en-US"/>
    </w:rPr>
  </w:style>
  <w:style w:type="paragraph" w:customStyle="1" w:styleId="MtAHeading3">
    <w:name w:val="MtA Heading 3"/>
    <w:basedOn w:val="Heading3"/>
    <w:next w:val="MtABodyText"/>
    <w:link w:val="MtAHeading3Char"/>
    <w:qFormat/>
    <w:rsid w:val="009F2124"/>
    <w:pPr>
      <w:keepNext/>
      <w:keepLines/>
      <w:widowControl/>
      <w:spacing w:before="240" w:after="180" w:line="276" w:lineRule="auto"/>
      <w:ind w:left="851" w:hanging="851"/>
      <w:textboxTightWrap w:val="none"/>
    </w:pPr>
    <w:rPr>
      <w:rFonts w:ascii="Calibri Light" w:hAnsi="Calibri Light"/>
      <w:b/>
      <w:color w:val="404040"/>
      <w:sz w:val="24"/>
      <w:lang w:val="en-GB" w:eastAsia="en-US"/>
    </w:rPr>
  </w:style>
  <w:style w:type="character" w:customStyle="1" w:styleId="MtAHeading3Char">
    <w:name w:val="MtA Heading 3 Char"/>
    <w:link w:val="MtAHeading3"/>
    <w:rsid w:val="009F2124"/>
    <w:rPr>
      <w:rFonts w:ascii="Calibri Light" w:eastAsia="Times New Roman" w:hAnsi="Calibri Light" w:cs="Times New Roman"/>
      <w:b/>
      <w:bCs/>
      <w:color w:val="404040"/>
      <w:sz w:val="24"/>
      <w:szCs w:val="24"/>
    </w:rPr>
  </w:style>
  <w:style w:type="paragraph" w:customStyle="1" w:styleId="MtAHeading4">
    <w:name w:val="MtA Heading 4"/>
    <w:basedOn w:val="Heading4"/>
    <w:next w:val="MtABodyText"/>
    <w:qFormat/>
    <w:rsid w:val="009F2124"/>
    <w:pPr>
      <w:numPr>
        <w:ilvl w:val="3"/>
        <w:numId w:val="14"/>
      </w:numPr>
      <w:tabs>
        <w:tab w:val="num" w:pos="360"/>
      </w:tabs>
      <w:spacing w:before="240" w:after="180" w:line="276" w:lineRule="auto"/>
      <w:textboxTightWrap w:val="none"/>
    </w:pPr>
    <w:rPr>
      <w:rFonts w:ascii="Calibri Light" w:hAnsi="Calibri Light"/>
      <w:b/>
      <w:color w:val="404040"/>
      <w:sz w:val="22"/>
      <w:szCs w:val="22"/>
      <w:lang w:eastAsia="en-US"/>
    </w:rPr>
  </w:style>
  <w:style w:type="paragraph" w:customStyle="1" w:styleId="MtAHeading5">
    <w:name w:val="MtA Heading 5"/>
    <w:basedOn w:val="Heading5"/>
    <w:next w:val="MtABodyText"/>
    <w:qFormat/>
    <w:rsid w:val="009F2124"/>
    <w:pPr>
      <w:keepNext/>
      <w:keepLines/>
      <w:numPr>
        <w:ilvl w:val="4"/>
        <w:numId w:val="14"/>
      </w:numPr>
      <w:tabs>
        <w:tab w:val="num" w:pos="360"/>
      </w:tabs>
      <w:spacing w:after="180" w:line="276" w:lineRule="auto"/>
      <w:textboxTightWrap w:val="none"/>
    </w:pPr>
    <w:rPr>
      <w:rFonts w:ascii="Calibri Light" w:hAnsi="Calibri Light"/>
      <w:bCs w:val="0"/>
      <w:i w:val="0"/>
      <w:iCs w:val="0"/>
      <w:color w:val="404040"/>
      <w:sz w:val="24"/>
      <w:szCs w:val="22"/>
      <w:lang w:eastAsia="en-US"/>
    </w:rPr>
  </w:style>
  <w:style w:type="paragraph" w:customStyle="1" w:styleId="MtAHeading6">
    <w:name w:val="MtA Heading 6"/>
    <w:basedOn w:val="Heading6"/>
    <w:next w:val="MtABodyText"/>
    <w:qFormat/>
    <w:rsid w:val="009F2124"/>
    <w:pPr>
      <w:keepNext/>
      <w:keepLines/>
      <w:numPr>
        <w:ilvl w:val="5"/>
        <w:numId w:val="14"/>
      </w:numPr>
      <w:tabs>
        <w:tab w:val="num" w:pos="360"/>
      </w:tabs>
      <w:spacing w:after="180" w:line="276" w:lineRule="auto"/>
      <w:textboxTightWrap w:val="none"/>
    </w:pPr>
    <w:rPr>
      <w:rFonts w:ascii="Calibri Light" w:hAnsi="Calibri Light"/>
      <w:bCs w:val="0"/>
      <w:i/>
      <w:color w:val="404040"/>
      <w:sz w:val="24"/>
      <w:lang w:eastAsia="en-US"/>
    </w:rPr>
  </w:style>
  <w:style w:type="numbering" w:customStyle="1" w:styleId="MtAHeadings0">
    <w:name w:val="MtA Headings0"/>
    <w:next w:val="NoList"/>
    <w:uiPriority w:val="99"/>
    <w:rsid w:val="009F2124"/>
    <w:pPr>
      <w:numPr>
        <w:numId w:val="13"/>
      </w:numPr>
    </w:pPr>
  </w:style>
  <w:style w:type="character" w:styleId="SubtleEmphasis">
    <w:name w:val="Subtle Emphasis"/>
    <w:uiPriority w:val="19"/>
    <w:qFormat/>
    <w:rsid w:val="009F2124"/>
    <w:rPr>
      <w:i/>
      <w:iCs/>
      <w:color w:val="404040"/>
    </w:rPr>
  </w:style>
  <w:style w:type="paragraph" w:customStyle="1" w:styleId="MtAProposalListBullet1">
    <w:name w:val="MtA Proposal List Bullet 1"/>
    <w:basedOn w:val="MtABodyText"/>
    <w:link w:val="MtAProposalListBullet1Char"/>
    <w:uiPriority w:val="1"/>
    <w:qFormat/>
    <w:rsid w:val="009F2124"/>
    <w:pPr>
      <w:spacing w:before="0"/>
      <w:ind w:left="720" w:hanging="360"/>
      <w:contextualSpacing/>
    </w:pPr>
    <w:rPr>
      <w:rFonts w:eastAsiaTheme="minorHAnsi"/>
      <w:color w:val="404040" w:themeColor="text1" w:themeTint="BF"/>
    </w:rPr>
  </w:style>
  <w:style w:type="paragraph" w:customStyle="1" w:styleId="MtAProposalListBullet2">
    <w:name w:val="MtA Proposal List Bullet 2"/>
    <w:basedOn w:val="MtAProposalListBullet1"/>
    <w:link w:val="MtAProposalListBullet2Char"/>
    <w:uiPriority w:val="1"/>
    <w:rsid w:val="009F2124"/>
    <w:pPr>
      <w:ind w:left="1440"/>
    </w:pPr>
  </w:style>
  <w:style w:type="paragraph" w:customStyle="1" w:styleId="MtAProposalListBullet3">
    <w:name w:val="MtA Proposal List Bullet 3"/>
    <w:basedOn w:val="MtAProposalListBullet1"/>
    <w:link w:val="MtAProposalListBullet3Char"/>
    <w:uiPriority w:val="1"/>
    <w:rsid w:val="009F2124"/>
    <w:pPr>
      <w:ind w:left="2160"/>
    </w:pPr>
  </w:style>
  <w:style w:type="paragraph" w:customStyle="1" w:styleId="MtAProposalListBullet4">
    <w:name w:val="MtA Proposal List Bullet 4"/>
    <w:basedOn w:val="MtAProposalListBullet1"/>
    <w:link w:val="MtAProposalListBullet4Char"/>
    <w:uiPriority w:val="1"/>
    <w:rsid w:val="009F2124"/>
    <w:pPr>
      <w:ind w:left="2880"/>
    </w:pPr>
  </w:style>
  <w:style w:type="paragraph" w:customStyle="1" w:styleId="MtAProposalListBullet5">
    <w:name w:val="MtA Proposal List Bullet 5"/>
    <w:basedOn w:val="MtAProposalListBullet1"/>
    <w:link w:val="MtAProposalListBullet5Char"/>
    <w:uiPriority w:val="1"/>
    <w:rsid w:val="009F2124"/>
    <w:pPr>
      <w:ind w:left="3600"/>
    </w:pPr>
  </w:style>
  <w:style w:type="numbering" w:customStyle="1" w:styleId="MtAProposalListBullets">
    <w:name w:val="MtA Proposal List Bullets"/>
    <w:uiPriority w:val="99"/>
    <w:rsid w:val="009F2124"/>
    <w:pPr>
      <w:numPr>
        <w:numId w:val="98"/>
      </w:numPr>
    </w:pPr>
  </w:style>
  <w:style w:type="character" w:customStyle="1" w:styleId="MtAProposalListBullet1Char">
    <w:name w:val="MtA Proposal List Bullet 1 Char"/>
    <w:basedOn w:val="DefaultParagraphFont"/>
    <w:link w:val="MtAProposalListBullet1"/>
    <w:uiPriority w:val="1"/>
    <w:rsid w:val="009F2124"/>
    <w:rPr>
      <w:rFonts w:ascii="Calibri" w:hAnsi="Calibri" w:cs="Calibri"/>
      <w:color w:val="404040" w:themeColor="text1" w:themeTint="BF"/>
    </w:rPr>
  </w:style>
  <w:style w:type="character" w:customStyle="1" w:styleId="MtAProposalListBullet2Char">
    <w:name w:val="MtA Proposal List Bullet 2 Char"/>
    <w:basedOn w:val="MtAProposalListBullet1Char"/>
    <w:link w:val="MtAProposalListBullet2"/>
    <w:uiPriority w:val="1"/>
    <w:rsid w:val="009F2124"/>
    <w:rPr>
      <w:rFonts w:ascii="Calibri" w:hAnsi="Calibri" w:cs="Calibri"/>
      <w:color w:val="404040" w:themeColor="text1" w:themeTint="BF"/>
    </w:rPr>
  </w:style>
  <w:style w:type="paragraph" w:customStyle="1" w:styleId="MtAProposalHeading1">
    <w:name w:val="MtA Proposal Heading 1"/>
    <w:basedOn w:val="Heading1"/>
    <w:next w:val="MtABodyText"/>
    <w:qFormat/>
    <w:rsid w:val="009F2124"/>
    <w:pPr>
      <w:shd w:val="clear" w:color="auto" w:fill="1F5B83"/>
      <w:spacing w:before="360" w:after="180" w:line="276" w:lineRule="auto"/>
      <w:textboxTightWrap w:val="none"/>
    </w:pPr>
    <w:rPr>
      <w:rFonts w:asciiTheme="minorHAnsi" w:eastAsiaTheme="majorEastAsia" w:hAnsiTheme="minorHAnsi" w:cstheme="majorBidi"/>
      <w:b/>
      <w:caps/>
      <w:color w:val="FFFFFF" w:themeColor="background1"/>
      <w:sz w:val="32"/>
      <w:lang w:eastAsia="en-US"/>
    </w:rPr>
  </w:style>
  <w:style w:type="paragraph" w:customStyle="1" w:styleId="MtAProposalHeading2">
    <w:name w:val="MtA Proposal Heading 2"/>
    <w:basedOn w:val="Heading2"/>
    <w:next w:val="MtABodyText"/>
    <w:qFormat/>
    <w:rsid w:val="009F2124"/>
    <w:pPr>
      <w:spacing w:before="240" w:after="180" w:line="276" w:lineRule="auto"/>
      <w:textboxTightWrap w:val="none"/>
    </w:pPr>
    <w:rPr>
      <w:rFonts w:asciiTheme="minorHAnsi" w:eastAsiaTheme="majorEastAsia" w:hAnsiTheme="minorHAnsi" w:cstheme="majorBidi"/>
      <w:caps/>
      <w:color w:val="7F7F7F" w:themeColor="text1" w:themeTint="80"/>
      <w:sz w:val="28"/>
      <w:lang w:val="en-US" w:eastAsia="en-US"/>
    </w:rPr>
  </w:style>
  <w:style w:type="paragraph" w:customStyle="1" w:styleId="MtAProposalHeading3">
    <w:name w:val="MtA Proposal Heading 3"/>
    <w:basedOn w:val="Heading3"/>
    <w:next w:val="MtABodyText"/>
    <w:link w:val="MtAProposalHeading3Char"/>
    <w:qFormat/>
    <w:rsid w:val="009F2124"/>
    <w:pPr>
      <w:keepNext/>
      <w:keepLines/>
      <w:widowControl/>
      <w:spacing w:before="240" w:after="180" w:line="276" w:lineRule="auto"/>
      <w:textboxTightWrap w:val="none"/>
    </w:pPr>
    <w:rPr>
      <w:rFonts w:eastAsiaTheme="majorEastAsia" w:cstheme="majorBidi"/>
      <w:b/>
      <w:color w:val="7F7F7F" w:themeColor="text1" w:themeTint="80"/>
      <w:sz w:val="24"/>
    </w:rPr>
  </w:style>
  <w:style w:type="paragraph" w:customStyle="1" w:styleId="MtAProposalHeading4">
    <w:name w:val="MtA Proposal Heading 4"/>
    <w:basedOn w:val="Heading4"/>
    <w:next w:val="MtABodyText"/>
    <w:qFormat/>
    <w:rsid w:val="009F2124"/>
    <w:pPr>
      <w:numPr>
        <w:ilvl w:val="3"/>
        <w:numId w:val="99"/>
      </w:numPr>
      <w:spacing w:before="240" w:after="180" w:line="276" w:lineRule="auto"/>
      <w:textboxTightWrap w:val="none"/>
    </w:pPr>
    <w:rPr>
      <w:rFonts w:asciiTheme="minorHAnsi" w:eastAsiaTheme="majorEastAsia" w:hAnsiTheme="minorHAnsi" w:cstheme="majorBidi"/>
      <w:b/>
      <w:i/>
      <w:color w:val="7F7F7F" w:themeColor="text1" w:themeTint="80"/>
      <w:sz w:val="24"/>
      <w:szCs w:val="22"/>
      <w:lang w:eastAsia="en-US"/>
    </w:rPr>
  </w:style>
  <w:style w:type="numbering" w:customStyle="1" w:styleId="MtAProposalHeadings">
    <w:name w:val="MtA Proposal Headings"/>
    <w:next w:val="NoList"/>
    <w:uiPriority w:val="99"/>
    <w:rsid w:val="009F2124"/>
    <w:pPr>
      <w:numPr>
        <w:numId w:val="6"/>
      </w:numPr>
    </w:pPr>
  </w:style>
  <w:style w:type="table" w:customStyle="1" w:styleId="MtAProposalTable">
    <w:name w:val="MtA Proposal Table"/>
    <w:basedOn w:val="TableNormal"/>
    <w:uiPriority w:val="99"/>
    <w:rsid w:val="009F2124"/>
    <w:pPr>
      <w:spacing w:before="60" w:after="60" w:line="240" w:lineRule="auto"/>
      <w:jc w:val="center"/>
    </w:pPr>
    <w:rPr>
      <w:color w:val="404040" w:themeColor="text1" w:themeTint="BF"/>
    </w:rPr>
    <w:tblPr>
      <w:tblStyleRowBandSize w:val="1"/>
      <w:tblBorders>
        <w:bottom w:val="single" w:sz="4" w:space="0" w:color="2E74B5" w:themeColor="accent5" w:themeShade="BF"/>
      </w:tblBorders>
    </w:tblPr>
    <w:tcPr>
      <w:shd w:val="clear" w:color="auto" w:fill="FFFFFF" w:themeFill="background1"/>
    </w:tcPr>
    <w:tblStylePr w:type="firstRow">
      <w:rPr>
        <w:rFonts w:asciiTheme="minorHAnsi" w:hAnsiTheme="minorHAnsi"/>
        <w:b/>
        <w:caps/>
        <w:smallCaps w:val="0"/>
        <w:color w:val="7F7F7F" w:themeColor="text1" w:themeTint="80"/>
        <w:sz w:val="22"/>
      </w:rPr>
      <w:tblPr/>
      <w:tcPr>
        <w:tcBorders>
          <w:top w:val="nil"/>
          <w:left w:val="nil"/>
          <w:bottom w:val="single" w:sz="12" w:space="0" w:color="5B9BD5" w:themeColor="accent5"/>
          <w:right w:val="nil"/>
          <w:insideH w:val="nil"/>
          <w:insideV w:val="nil"/>
          <w:tl2br w:val="nil"/>
          <w:tr2bl w:val="nil"/>
        </w:tcBorders>
        <w:shd w:val="clear" w:color="auto" w:fill="E6E6E6"/>
      </w:tcPr>
    </w:tblStylePr>
    <w:tblStylePr w:type="lastRow">
      <w:rPr>
        <w:b w:val="0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wordWrap/>
        <w:jc w:val="left"/>
      </w:pPr>
      <w:rPr>
        <w:rFonts w:asciiTheme="minorHAnsi" w:hAnsiTheme="minorHAnsi"/>
        <w:caps/>
        <w:smallCaps w:val="0"/>
        <w:sz w:val="20"/>
      </w:r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5F4F4" w:themeFill="background2" w:themeFillTint="66"/>
      </w:tcPr>
    </w:tblStylePr>
  </w:style>
  <w:style w:type="character" w:customStyle="1" w:styleId="normaltextrun">
    <w:name w:val="normaltextrun"/>
    <w:basedOn w:val="DefaultParagraphFont"/>
    <w:rsid w:val="009F2124"/>
  </w:style>
  <w:style w:type="character" w:customStyle="1" w:styleId="eop">
    <w:name w:val="eop"/>
    <w:basedOn w:val="DefaultParagraphFont"/>
    <w:rsid w:val="009F2124"/>
  </w:style>
  <w:style w:type="character" w:customStyle="1" w:styleId="searchhistory-search-term">
    <w:name w:val="searchhistory-search-term"/>
    <w:basedOn w:val="DefaultParagraphFont"/>
    <w:rsid w:val="009F2124"/>
  </w:style>
  <w:style w:type="character" w:styleId="Emphasis">
    <w:name w:val="Emphasis"/>
    <w:basedOn w:val="DefaultParagraphFont"/>
    <w:uiPriority w:val="20"/>
    <w:qFormat/>
    <w:rsid w:val="009F2124"/>
    <w:rPr>
      <w:i/>
      <w:iCs/>
    </w:rPr>
  </w:style>
  <w:style w:type="numbering" w:customStyle="1" w:styleId="NoList11">
    <w:name w:val="No List11"/>
    <w:next w:val="NoList"/>
    <w:uiPriority w:val="99"/>
    <w:semiHidden/>
    <w:unhideWhenUsed/>
    <w:rsid w:val="009F2124"/>
  </w:style>
  <w:style w:type="paragraph" w:customStyle="1" w:styleId="ListNumber1">
    <w:name w:val="List Number1"/>
    <w:basedOn w:val="Normal"/>
    <w:next w:val="ListNumber"/>
    <w:uiPriority w:val="7"/>
    <w:unhideWhenUsed/>
    <w:rsid w:val="009F2124"/>
    <w:pPr>
      <w:numPr>
        <w:numId w:val="16"/>
      </w:numPr>
      <w:spacing w:before="120" w:after="0" w:line="276" w:lineRule="auto"/>
      <w:ind w:hanging="567"/>
    </w:pPr>
    <w:rPr>
      <w:rFonts w:ascii="Calibri" w:eastAsia="Calibri" w:hAnsi="Calibri" w:cs="Arial"/>
      <w:color w:val="404040"/>
    </w:rPr>
  </w:style>
  <w:style w:type="paragraph" w:customStyle="1" w:styleId="ListNumber21">
    <w:name w:val="List Number 21"/>
    <w:basedOn w:val="Normal"/>
    <w:next w:val="ListNumber2"/>
    <w:uiPriority w:val="7"/>
    <w:unhideWhenUsed/>
    <w:rsid w:val="009F2124"/>
    <w:pPr>
      <w:numPr>
        <w:ilvl w:val="1"/>
        <w:numId w:val="16"/>
      </w:numPr>
      <w:spacing w:before="180" w:after="0" w:line="276" w:lineRule="auto"/>
      <w:ind w:left="1135" w:hanging="567"/>
      <w:contextualSpacing/>
    </w:pPr>
    <w:rPr>
      <w:rFonts w:ascii="Calibri" w:eastAsia="Calibri" w:hAnsi="Calibri" w:cs="Arial"/>
      <w:color w:val="404040"/>
    </w:rPr>
  </w:style>
  <w:style w:type="paragraph" w:customStyle="1" w:styleId="ListNumber31">
    <w:name w:val="List Number 31"/>
    <w:basedOn w:val="Normal"/>
    <w:next w:val="ListNumber3"/>
    <w:uiPriority w:val="7"/>
    <w:unhideWhenUsed/>
    <w:rsid w:val="009F2124"/>
    <w:pPr>
      <w:numPr>
        <w:ilvl w:val="2"/>
        <w:numId w:val="16"/>
      </w:numPr>
      <w:spacing w:before="180" w:after="0" w:line="276" w:lineRule="auto"/>
      <w:ind w:left="5104" w:hanging="567"/>
      <w:contextualSpacing/>
    </w:pPr>
    <w:rPr>
      <w:rFonts w:ascii="Calibri" w:eastAsia="Calibri" w:hAnsi="Calibri" w:cs="Arial"/>
      <w:color w:val="404040"/>
    </w:rPr>
  </w:style>
  <w:style w:type="character" w:customStyle="1" w:styleId="MtAProposalHeading3Char">
    <w:name w:val="MtA Proposal Heading 3 Char"/>
    <w:basedOn w:val="Heading3Char"/>
    <w:link w:val="MtAProposalHeading3"/>
    <w:rsid w:val="009F2124"/>
    <w:rPr>
      <w:rFonts w:ascii="Verdana" w:eastAsiaTheme="majorEastAsia" w:hAnsi="Verdana" w:cstheme="majorBidi"/>
      <w:b/>
      <w:bCs/>
      <w:color w:val="7F7F7F" w:themeColor="text1" w:themeTint="80"/>
      <w:sz w:val="24"/>
      <w:szCs w:val="24"/>
      <w:lang w:val="en-US" w:eastAsia="de-DE"/>
    </w:rPr>
  </w:style>
  <w:style w:type="numbering" w:customStyle="1" w:styleId="MtAProposalListBullets1">
    <w:name w:val="MtA Proposal List Bullets1"/>
    <w:uiPriority w:val="99"/>
    <w:rsid w:val="009F2124"/>
    <w:pPr>
      <w:numPr>
        <w:numId w:val="7"/>
      </w:numPr>
    </w:pPr>
  </w:style>
  <w:style w:type="paragraph" w:customStyle="1" w:styleId="BodyText1">
    <w:name w:val="Body Text1"/>
    <w:basedOn w:val="Normal"/>
    <w:next w:val="BodyText"/>
    <w:uiPriority w:val="7"/>
    <w:rsid w:val="009F2124"/>
    <w:pPr>
      <w:autoSpaceDE w:val="0"/>
      <w:autoSpaceDN w:val="0"/>
      <w:adjustRightInd w:val="0"/>
      <w:spacing w:before="180" w:after="0" w:line="332" w:lineRule="exact"/>
      <w:ind w:left="40"/>
    </w:pPr>
    <w:rPr>
      <w:rFonts w:ascii="Lucida Sans Unicode" w:eastAsia="Times New Roman" w:hAnsi="Lucida Sans Unicode" w:cs="Lucida Sans Unicode"/>
      <w:color w:val="404040"/>
      <w:sz w:val="20"/>
      <w:szCs w:val="20"/>
      <w:lang w:eastAsia="en-GB"/>
    </w:rPr>
  </w:style>
  <w:style w:type="paragraph" w:customStyle="1" w:styleId="MtAProposalListNumber1">
    <w:name w:val="MtA Proposal List Number 1"/>
    <w:basedOn w:val="MtABodyText"/>
    <w:link w:val="MtAProposalListNumber1Char"/>
    <w:uiPriority w:val="1"/>
    <w:qFormat/>
    <w:rsid w:val="009F2124"/>
    <w:pPr>
      <w:numPr>
        <w:numId w:val="20"/>
      </w:numPr>
      <w:spacing w:before="0"/>
      <w:contextualSpacing/>
    </w:pPr>
  </w:style>
  <w:style w:type="paragraph" w:customStyle="1" w:styleId="MtAProposalListNumber2">
    <w:name w:val="MtA Proposal List Number 2"/>
    <w:basedOn w:val="MtAProposalListNumber1"/>
    <w:link w:val="MtAProposalListNumber2Char"/>
    <w:uiPriority w:val="1"/>
    <w:rsid w:val="009F2124"/>
    <w:pPr>
      <w:numPr>
        <w:ilvl w:val="1"/>
      </w:numPr>
    </w:pPr>
  </w:style>
  <w:style w:type="paragraph" w:customStyle="1" w:styleId="MtAProposalListNumber3">
    <w:name w:val="MtA Proposal List Number 3"/>
    <w:basedOn w:val="MtAProposalListNumber1"/>
    <w:link w:val="MtAProposalListNumber3Char"/>
    <w:uiPriority w:val="1"/>
    <w:rsid w:val="009F2124"/>
    <w:pPr>
      <w:numPr>
        <w:ilvl w:val="2"/>
      </w:numPr>
    </w:pPr>
  </w:style>
  <w:style w:type="table" w:customStyle="1" w:styleId="TableGrid11">
    <w:name w:val="Table Grid11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unhideWhenUsed/>
    <w:rsid w:val="009F2124"/>
    <w:pPr>
      <w:spacing w:before="100" w:beforeAutospacing="1" w:after="100" w:afterAutospacing="1" w:line="240" w:lineRule="auto"/>
    </w:pPr>
    <w:rPr>
      <w:rFonts w:eastAsia="Times New Roman" w:cs="Times New Roman"/>
      <w:color w:val="404040"/>
      <w:sz w:val="24"/>
      <w:szCs w:val="24"/>
      <w:lang w:eastAsia="en-GB"/>
    </w:rPr>
  </w:style>
  <w:style w:type="numbering" w:customStyle="1" w:styleId="MtAProposalHeadings1">
    <w:name w:val="MtA Proposal Headings1"/>
    <w:next w:val="NoList"/>
    <w:uiPriority w:val="99"/>
    <w:rsid w:val="009F2124"/>
    <w:pPr>
      <w:numPr>
        <w:numId w:val="8"/>
      </w:numPr>
    </w:pPr>
  </w:style>
  <w:style w:type="paragraph" w:customStyle="1" w:styleId="MtAProposalOverviewSubHeading1">
    <w:name w:val="MtA Proposal Overview Sub Heading 1"/>
    <w:basedOn w:val="Normal"/>
    <w:next w:val="MtABodyText"/>
    <w:uiPriority w:val="3"/>
    <w:qFormat/>
    <w:rsid w:val="009F2124"/>
    <w:pPr>
      <w:keepNext/>
      <w:spacing w:before="40" w:after="40" w:line="240" w:lineRule="auto"/>
      <w:jc w:val="center"/>
    </w:pPr>
    <w:rPr>
      <w:rFonts w:ascii="Calibri" w:eastAsia="Calibri" w:hAnsi="Calibri" w:cs="Calibri"/>
      <w:b/>
      <w:caps/>
      <w:color w:val="FFFFFF"/>
      <w:sz w:val="28"/>
    </w:rPr>
  </w:style>
  <w:style w:type="numbering" w:customStyle="1" w:styleId="MtAProposalListNumbers">
    <w:name w:val="MtA Proposal List Numbers"/>
    <w:uiPriority w:val="99"/>
    <w:rsid w:val="009F2124"/>
    <w:pPr>
      <w:numPr>
        <w:numId w:val="17"/>
      </w:numPr>
    </w:pPr>
  </w:style>
  <w:style w:type="table" w:customStyle="1" w:styleId="GridTable6Colorful1">
    <w:name w:val="Grid Table 6 Colorful1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tAProposalOverviewSubHeading2">
    <w:name w:val="MtA Proposal Overview Sub Heading 2"/>
    <w:basedOn w:val="Normal"/>
    <w:next w:val="MtABodyText"/>
    <w:uiPriority w:val="3"/>
    <w:qFormat/>
    <w:rsid w:val="009F2124"/>
    <w:pPr>
      <w:spacing w:before="40" w:after="40" w:line="240" w:lineRule="auto"/>
    </w:pPr>
    <w:rPr>
      <w:rFonts w:ascii="Calibri" w:eastAsia="Calibri" w:hAnsi="Calibri" w:cs="Calibri"/>
      <w:b/>
      <w:color w:val="00000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9F2124"/>
    <w:pPr>
      <w:spacing w:before="240" w:after="0" w:line="276" w:lineRule="auto"/>
      <w:ind w:left="0" w:firstLine="0"/>
      <w:textboxTightWrap w:val="none"/>
      <w:outlineLvl w:val="9"/>
    </w:pPr>
    <w:rPr>
      <w:rFonts w:ascii="Calibri Light" w:eastAsia="Yu Gothic Light" w:hAnsi="Calibri Light"/>
      <w:bCs w:val="0"/>
      <w:color w:val="174462"/>
      <w:sz w:val="32"/>
      <w:szCs w:val="32"/>
      <w:lang w:eastAsia="en-US"/>
    </w:rPr>
  </w:style>
  <w:style w:type="paragraph" w:customStyle="1" w:styleId="MtAProposalOverviewBodyText">
    <w:name w:val="MtA Proposal Overview Body Text"/>
    <w:basedOn w:val="Normal"/>
    <w:link w:val="MtAProposalOverviewBodyTextChar"/>
    <w:uiPriority w:val="3"/>
    <w:qFormat/>
    <w:rsid w:val="009F2124"/>
    <w:pPr>
      <w:spacing w:before="40" w:after="40" w:line="276" w:lineRule="auto"/>
    </w:pPr>
    <w:rPr>
      <w:rFonts w:ascii="Calibri" w:eastAsia="Calibri" w:hAnsi="Calibri" w:cs="Calibri"/>
      <w:color w:val="404040"/>
    </w:rPr>
  </w:style>
  <w:style w:type="paragraph" w:customStyle="1" w:styleId="MtAProposalOverviewListBullet">
    <w:name w:val="MtA Proposal Overview List Bullet"/>
    <w:basedOn w:val="MtAProposalListBullet1"/>
    <w:link w:val="MtAProposalOverviewListBulletChar"/>
    <w:uiPriority w:val="3"/>
    <w:qFormat/>
    <w:rsid w:val="009F2124"/>
    <w:pPr>
      <w:numPr>
        <w:numId w:val="18"/>
      </w:numPr>
    </w:pPr>
    <w:rPr>
      <w:rFonts w:eastAsia="Calibri"/>
    </w:rPr>
  </w:style>
  <w:style w:type="paragraph" w:customStyle="1" w:styleId="MtAProposalOverviewListNumber">
    <w:name w:val="MtA Proposal Overview List Number"/>
    <w:basedOn w:val="MtAProposalListNumber1"/>
    <w:uiPriority w:val="3"/>
    <w:qFormat/>
    <w:rsid w:val="009F2124"/>
    <w:pPr>
      <w:numPr>
        <w:numId w:val="19"/>
      </w:numPr>
      <w:tabs>
        <w:tab w:val="num" w:pos="720"/>
      </w:tabs>
      <w:ind w:left="283" w:hanging="360"/>
    </w:pPr>
  </w:style>
  <w:style w:type="character" w:customStyle="1" w:styleId="MtAProposalOverviewBodyTextChar">
    <w:name w:val="MtA Proposal Overview Body Text Char"/>
    <w:basedOn w:val="DefaultParagraphFont"/>
    <w:link w:val="MtAProposalOverviewBodyText"/>
    <w:uiPriority w:val="3"/>
    <w:rsid w:val="009F2124"/>
    <w:rPr>
      <w:rFonts w:ascii="Calibri" w:eastAsia="Calibri" w:hAnsi="Calibri" w:cs="Calibri"/>
      <w:color w:val="404040"/>
    </w:rPr>
  </w:style>
  <w:style w:type="character" w:customStyle="1" w:styleId="MtAProposalOverviewListBulletChar">
    <w:name w:val="MtA Proposal Overview List Bullet Char"/>
    <w:basedOn w:val="MtAProposalOverviewBodyTextChar"/>
    <w:link w:val="MtAProposalOverviewListBullet"/>
    <w:uiPriority w:val="3"/>
    <w:rsid w:val="009F2124"/>
    <w:rPr>
      <w:rFonts w:ascii="Calibri" w:eastAsia="Calibri" w:hAnsi="Calibri" w:cs="Calibri"/>
      <w:color w:val="404040" w:themeColor="text1" w:themeTint="BF"/>
    </w:rPr>
  </w:style>
  <w:style w:type="paragraph" w:customStyle="1" w:styleId="subbullet">
    <w:name w:val="sub bullet"/>
    <w:basedOn w:val="ListParagraph"/>
    <w:uiPriority w:val="9"/>
    <w:rsid w:val="009F2124"/>
    <w:pPr>
      <w:numPr>
        <w:ilvl w:val="1"/>
        <w:numId w:val="22"/>
      </w:numPr>
      <w:spacing w:before="180" w:line="259" w:lineRule="auto"/>
      <w:ind w:left="1135"/>
    </w:pPr>
    <w:rPr>
      <w:rFonts w:ascii="Calibri" w:eastAsia="Calibri" w:hAnsi="Calibri" w:cs="Arial"/>
      <w:color w:val="404040"/>
    </w:rPr>
  </w:style>
  <w:style w:type="paragraph" w:customStyle="1" w:styleId="heading2x">
    <w:name w:val="heading2x"/>
    <w:basedOn w:val="ListParagraph"/>
    <w:uiPriority w:val="9"/>
    <w:rsid w:val="009F2124"/>
    <w:pPr>
      <w:numPr>
        <w:numId w:val="21"/>
      </w:numPr>
      <w:spacing w:before="180" w:line="259" w:lineRule="auto"/>
      <w:ind w:left="851" w:hanging="851"/>
    </w:pPr>
    <w:rPr>
      <w:rFonts w:ascii="Calibri" w:eastAsia="Calibri" w:hAnsi="Calibri" w:cs="Arial"/>
      <w:b/>
      <w:color w:val="404040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F2124"/>
    <w:rPr>
      <w:color w:val="800080"/>
      <w:u w:val="single"/>
    </w:rPr>
  </w:style>
  <w:style w:type="paragraph" w:customStyle="1" w:styleId="MtACoverSubHeading">
    <w:name w:val="MtA Cover Sub Heading"/>
    <w:basedOn w:val="Normal"/>
    <w:link w:val="MtACoverSubHeadingChar"/>
    <w:uiPriority w:val="4"/>
    <w:qFormat/>
    <w:rsid w:val="009F2124"/>
    <w:pPr>
      <w:spacing w:after="240" w:line="276" w:lineRule="auto"/>
      <w:jc w:val="right"/>
    </w:pPr>
    <w:rPr>
      <w:rFonts w:ascii="Calibri Light" w:eastAsia="Calibri" w:hAnsi="Calibri Light" w:cs="Arial"/>
      <w:b/>
      <w:color w:val="FFFFFF"/>
      <w:sz w:val="40"/>
    </w:rPr>
  </w:style>
  <w:style w:type="character" w:customStyle="1" w:styleId="MtACoverSubHeadingChar">
    <w:name w:val="MtA Cover Sub Heading Char"/>
    <w:basedOn w:val="DefaultParagraphFont"/>
    <w:link w:val="MtACoverSubHeading"/>
    <w:uiPriority w:val="4"/>
    <w:rsid w:val="009F2124"/>
    <w:rPr>
      <w:rFonts w:ascii="Calibri Light" w:eastAsia="Calibri" w:hAnsi="Calibri Light" w:cs="Arial"/>
      <w:b/>
      <w:color w:val="FFFFFF"/>
      <w:sz w:val="40"/>
    </w:rPr>
  </w:style>
  <w:style w:type="paragraph" w:customStyle="1" w:styleId="MtAInsideCoverHeader">
    <w:name w:val="MtA Inside Cover Header"/>
    <w:basedOn w:val="Normal"/>
    <w:link w:val="MtAInsideCoverHeaderChar"/>
    <w:uiPriority w:val="4"/>
    <w:qFormat/>
    <w:rsid w:val="009F2124"/>
    <w:pPr>
      <w:spacing w:before="180" w:after="240" w:line="276" w:lineRule="auto"/>
    </w:pPr>
    <w:rPr>
      <w:rFonts w:ascii="Calibri Light" w:eastAsia="Calibri" w:hAnsi="Calibri Light" w:cs="Arial"/>
      <w:b/>
      <w:caps/>
      <w:noProof/>
      <w:color w:val="FFFFFF"/>
      <w:sz w:val="32"/>
    </w:rPr>
  </w:style>
  <w:style w:type="character" w:customStyle="1" w:styleId="MtAInsideCoverHeaderChar">
    <w:name w:val="MtA Inside Cover Header Char"/>
    <w:basedOn w:val="DefaultParagraphFont"/>
    <w:link w:val="MtAInsideCoverHeader"/>
    <w:uiPriority w:val="4"/>
    <w:rsid w:val="009F2124"/>
    <w:rPr>
      <w:rFonts w:ascii="Calibri Light" w:eastAsia="Calibri" w:hAnsi="Calibri Light" w:cs="Arial"/>
      <w:b/>
      <w:caps/>
      <w:noProof/>
      <w:color w:val="FFFFFF"/>
      <w:sz w:val="32"/>
    </w:rPr>
  </w:style>
  <w:style w:type="paragraph" w:customStyle="1" w:styleId="MtAInsideCoverInfo">
    <w:name w:val="MtA Inside Cover Info"/>
    <w:basedOn w:val="Normal"/>
    <w:link w:val="MtAInsideCoverInfoChar"/>
    <w:uiPriority w:val="4"/>
    <w:qFormat/>
    <w:rsid w:val="009F2124"/>
    <w:pPr>
      <w:spacing w:before="60" w:after="60" w:line="276" w:lineRule="auto"/>
    </w:pPr>
    <w:rPr>
      <w:rFonts w:ascii="Calibri" w:eastAsia="Calibri" w:hAnsi="Calibri" w:cs="Arial"/>
      <w:color w:val="FFFFFF"/>
      <w:sz w:val="24"/>
    </w:rPr>
  </w:style>
  <w:style w:type="character" w:customStyle="1" w:styleId="MtAInsideCoverInfoChar">
    <w:name w:val="MtA Inside Cover Info Char"/>
    <w:basedOn w:val="DefaultParagraphFont"/>
    <w:link w:val="MtAInsideCoverInfo"/>
    <w:uiPriority w:val="4"/>
    <w:rsid w:val="009F2124"/>
    <w:rPr>
      <w:rFonts w:ascii="Calibri" w:eastAsia="Calibri" w:hAnsi="Calibri" w:cs="Arial"/>
      <w:color w:val="FFFFFF"/>
      <w:sz w:val="24"/>
    </w:rPr>
  </w:style>
  <w:style w:type="paragraph" w:customStyle="1" w:styleId="MtAInsideCoverLabel">
    <w:name w:val="MtA Inside Cover Label"/>
    <w:basedOn w:val="Normal"/>
    <w:link w:val="MtAInsideCoverLabelChar"/>
    <w:uiPriority w:val="4"/>
    <w:qFormat/>
    <w:rsid w:val="009F2124"/>
    <w:pPr>
      <w:spacing w:before="60" w:after="60" w:line="276" w:lineRule="auto"/>
    </w:pPr>
    <w:rPr>
      <w:rFonts w:ascii="Calibri" w:eastAsia="Calibri" w:hAnsi="Calibri" w:cs="Arial"/>
      <w:b/>
      <w:color w:val="FFFFFF"/>
      <w:sz w:val="24"/>
    </w:rPr>
  </w:style>
  <w:style w:type="character" w:customStyle="1" w:styleId="MtAInsideCoverLabelChar">
    <w:name w:val="MtA Inside Cover Label Char"/>
    <w:basedOn w:val="DefaultParagraphFont"/>
    <w:link w:val="MtAInsideCoverLabel"/>
    <w:uiPriority w:val="4"/>
    <w:rsid w:val="009F2124"/>
    <w:rPr>
      <w:rFonts w:ascii="Calibri" w:eastAsia="Calibri" w:hAnsi="Calibri" w:cs="Arial"/>
      <w:b/>
      <w:color w:val="FFFFFF"/>
      <w:sz w:val="24"/>
    </w:rPr>
  </w:style>
  <w:style w:type="paragraph" w:customStyle="1" w:styleId="MtAProposalNonTOCHeading">
    <w:name w:val="MtA Proposal NonTOC Heading"/>
    <w:basedOn w:val="MtABodyText"/>
    <w:next w:val="MtABodyText"/>
    <w:qFormat/>
    <w:rsid w:val="009F2124"/>
    <w:pPr>
      <w:keepNext/>
      <w:keepLines/>
    </w:pPr>
    <w:rPr>
      <w:b/>
      <w:caps/>
      <w:color w:val="1F5B83"/>
      <w:sz w:val="32"/>
    </w:rPr>
  </w:style>
  <w:style w:type="paragraph" w:customStyle="1" w:styleId="MtAProposalTableText">
    <w:name w:val="MtA Proposal Table Text"/>
    <w:basedOn w:val="MtABodyText"/>
    <w:next w:val="MtABodyText"/>
    <w:link w:val="MtAProposalTableTextChar"/>
    <w:uiPriority w:val="2"/>
    <w:qFormat/>
    <w:rsid w:val="009F2124"/>
    <w:pPr>
      <w:spacing w:before="60" w:after="60" w:line="240" w:lineRule="auto"/>
    </w:pPr>
  </w:style>
  <w:style w:type="character" w:customStyle="1" w:styleId="MtAProposalTableTextChar">
    <w:name w:val="MtA Proposal Table Text Char"/>
    <w:basedOn w:val="MtABodyTextChar"/>
    <w:link w:val="MtAProposalTableText"/>
    <w:uiPriority w:val="2"/>
    <w:rsid w:val="009F2124"/>
    <w:rPr>
      <w:rFonts w:ascii="Calibri" w:eastAsia="Calibri" w:hAnsi="Calibri" w:cs="Calibri"/>
      <w:color w:val="404040"/>
    </w:rPr>
  </w:style>
  <w:style w:type="paragraph" w:customStyle="1" w:styleId="MtAFigureTableheading">
    <w:name w:val="MtA Figure/Table heading"/>
    <w:basedOn w:val="MtABodyText"/>
    <w:link w:val="MtAFigureTableheadingChar"/>
    <w:uiPriority w:val="2"/>
    <w:qFormat/>
    <w:rsid w:val="009F2124"/>
    <w:pPr>
      <w:keepNext/>
      <w:keepLines/>
      <w:spacing w:before="240" w:after="60" w:line="240" w:lineRule="auto"/>
    </w:pPr>
    <w:rPr>
      <w:b/>
      <w:color w:val="1F5B83"/>
    </w:rPr>
  </w:style>
  <w:style w:type="character" w:customStyle="1" w:styleId="MtAFigureTableheadingChar">
    <w:name w:val="MtA Figure/Table heading Char"/>
    <w:basedOn w:val="MtABodyTextChar"/>
    <w:link w:val="MtAFigureTableheading"/>
    <w:uiPriority w:val="2"/>
    <w:rsid w:val="009F2124"/>
    <w:rPr>
      <w:rFonts w:ascii="Calibri" w:eastAsia="Calibri" w:hAnsi="Calibri" w:cs="Calibri"/>
      <w:b/>
      <w:color w:val="1F5B83"/>
    </w:rPr>
  </w:style>
  <w:style w:type="character" w:customStyle="1" w:styleId="MtAProposalListBullet3Char">
    <w:name w:val="MtA Proposal List Bullet 3 Char"/>
    <w:basedOn w:val="MtAProposalListBullet1Char"/>
    <w:link w:val="MtAProposalListBullet3"/>
    <w:uiPriority w:val="1"/>
    <w:rsid w:val="009F2124"/>
    <w:rPr>
      <w:rFonts w:ascii="Calibri" w:hAnsi="Calibri" w:cs="Calibri"/>
      <w:color w:val="404040" w:themeColor="text1" w:themeTint="BF"/>
    </w:rPr>
  </w:style>
  <w:style w:type="character" w:customStyle="1" w:styleId="MtAProposalListBullet4Char">
    <w:name w:val="MtA Proposal List Bullet 4 Char"/>
    <w:basedOn w:val="MtAProposalListBullet1Char"/>
    <w:link w:val="MtAProposalListBullet4"/>
    <w:uiPriority w:val="1"/>
    <w:rsid w:val="009F2124"/>
    <w:rPr>
      <w:rFonts w:ascii="Calibri" w:hAnsi="Calibri" w:cs="Calibri"/>
      <w:color w:val="404040" w:themeColor="text1" w:themeTint="BF"/>
    </w:rPr>
  </w:style>
  <w:style w:type="character" w:customStyle="1" w:styleId="MtAProposalListBullet5Char">
    <w:name w:val="MtA Proposal List Bullet 5 Char"/>
    <w:basedOn w:val="MtAProposalListBullet1Char"/>
    <w:link w:val="MtAProposalListBullet5"/>
    <w:uiPriority w:val="1"/>
    <w:rsid w:val="009F2124"/>
    <w:rPr>
      <w:rFonts w:ascii="Calibri" w:hAnsi="Calibri" w:cs="Calibri"/>
      <w:color w:val="404040" w:themeColor="text1" w:themeTint="BF"/>
    </w:rPr>
  </w:style>
  <w:style w:type="character" w:customStyle="1" w:styleId="MtAProposalListNumber1Char">
    <w:name w:val="MtA Proposal List Number 1 Char"/>
    <w:basedOn w:val="DefaultParagraphFont"/>
    <w:link w:val="MtAProposalListNumber1"/>
    <w:uiPriority w:val="1"/>
    <w:rsid w:val="009F2124"/>
    <w:rPr>
      <w:rFonts w:ascii="Calibri" w:eastAsia="Calibri" w:hAnsi="Calibri" w:cs="Calibri"/>
      <w:color w:val="404040"/>
    </w:rPr>
  </w:style>
  <w:style w:type="character" w:customStyle="1" w:styleId="MtAProposalListNumber2Char">
    <w:name w:val="MtA Proposal List Number 2 Char"/>
    <w:basedOn w:val="MtAProposalListNumber1Char"/>
    <w:link w:val="MtAProposalListNumber2"/>
    <w:uiPriority w:val="1"/>
    <w:rsid w:val="009F2124"/>
    <w:rPr>
      <w:rFonts w:ascii="Calibri" w:eastAsia="Calibri" w:hAnsi="Calibri" w:cs="Calibri"/>
      <w:color w:val="404040"/>
    </w:rPr>
  </w:style>
  <w:style w:type="character" w:customStyle="1" w:styleId="MtAProposalListNumber3Char">
    <w:name w:val="MtA Proposal List Number 3 Char"/>
    <w:basedOn w:val="MtAProposalListNumber1Char"/>
    <w:link w:val="MtAProposalListNumber3"/>
    <w:uiPriority w:val="1"/>
    <w:rsid w:val="009F2124"/>
    <w:rPr>
      <w:rFonts w:ascii="Calibri" w:eastAsia="Calibri" w:hAnsi="Calibri" w:cs="Calibri"/>
      <w:color w:val="404040"/>
    </w:rPr>
  </w:style>
  <w:style w:type="paragraph" w:customStyle="1" w:styleId="Revision1">
    <w:name w:val="Revision1"/>
    <w:next w:val="Revision"/>
    <w:hidden/>
    <w:uiPriority w:val="99"/>
    <w:semiHidden/>
    <w:rsid w:val="009F2124"/>
    <w:pPr>
      <w:spacing w:after="0" w:line="240" w:lineRule="auto"/>
    </w:pPr>
    <w:rPr>
      <w:rFonts w:ascii="Calibri" w:eastAsia="Calibri" w:hAnsi="Calibri" w:cs="Arial"/>
      <w:color w:val="404040"/>
    </w:rPr>
  </w:style>
  <w:style w:type="table" w:customStyle="1" w:styleId="PlainTable21">
    <w:name w:val="Plain Table 21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roposalbody">
    <w:name w:val="Proposal body"/>
    <w:basedOn w:val="Normal"/>
    <w:link w:val="ProposalbodyChar"/>
    <w:qFormat/>
    <w:rsid w:val="009F2124"/>
    <w:pPr>
      <w:spacing w:line="259" w:lineRule="auto"/>
    </w:pPr>
    <w:rPr>
      <w:rFonts w:ascii="Calibri" w:eastAsia="Calibri" w:hAnsi="Calibri" w:cs="Arial"/>
    </w:rPr>
  </w:style>
  <w:style w:type="character" w:customStyle="1" w:styleId="ProposalbodyChar">
    <w:name w:val="Proposal body Char"/>
    <w:basedOn w:val="DefaultParagraphFont"/>
    <w:link w:val="Proposalbody"/>
    <w:rsid w:val="009F2124"/>
    <w:rPr>
      <w:rFonts w:ascii="Calibri" w:eastAsia="Calibri" w:hAnsi="Calibri" w:cs="Arial"/>
    </w:rPr>
  </w:style>
  <w:style w:type="paragraph" w:customStyle="1" w:styleId="ProposalHeading1">
    <w:name w:val="Proposal Heading 1"/>
    <w:basedOn w:val="Heading1"/>
    <w:next w:val="Normal"/>
    <w:uiPriority w:val="1"/>
    <w:qFormat/>
    <w:rsid w:val="009F2124"/>
    <w:pPr>
      <w:numPr>
        <w:numId w:val="23"/>
      </w:numPr>
      <w:spacing w:before="480" w:after="240" w:line="276" w:lineRule="auto"/>
      <w:textboxTightWrap w:val="none"/>
    </w:pPr>
    <w:rPr>
      <w:rFonts w:ascii="Calibri" w:eastAsia="Yu Gothic Light" w:hAnsi="Calibri"/>
      <w:b/>
      <w:color w:val="1F5B83"/>
      <w:lang w:eastAsia="en-US"/>
    </w:rPr>
  </w:style>
  <w:style w:type="paragraph" w:customStyle="1" w:styleId="ProposalHeading2">
    <w:name w:val="Proposal Heading 2"/>
    <w:basedOn w:val="Heading2"/>
    <w:next w:val="Normal"/>
    <w:uiPriority w:val="1"/>
    <w:qFormat/>
    <w:rsid w:val="009F2124"/>
    <w:pPr>
      <w:spacing w:before="200" w:after="120" w:line="276" w:lineRule="auto"/>
      <w:ind w:hanging="283"/>
      <w:textboxTightWrap w:val="none"/>
    </w:pPr>
    <w:rPr>
      <w:rFonts w:ascii="Calibri" w:eastAsia="Yu Gothic Light" w:hAnsi="Calibri"/>
      <w:color w:val="000000"/>
      <w:sz w:val="24"/>
      <w:lang w:eastAsia="en-US"/>
    </w:rPr>
  </w:style>
  <w:style w:type="paragraph" w:customStyle="1" w:styleId="ProposalHeading3">
    <w:name w:val="Proposal Heading 3"/>
    <w:basedOn w:val="Heading3"/>
    <w:next w:val="Normal"/>
    <w:uiPriority w:val="1"/>
    <w:qFormat/>
    <w:rsid w:val="009F2124"/>
    <w:pPr>
      <w:keepNext/>
      <w:keepLines/>
      <w:widowControl/>
      <w:spacing w:before="200" w:line="276" w:lineRule="auto"/>
      <w:ind w:left="1135" w:hanging="283"/>
      <w:textboxTightWrap w:val="none"/>
    </w:pPr>
    <w:rPr>
      <w:rFonts w:ascii="Calibri" w:eastAsia="Yu Gothic Light" w:hAnsi="Calibri"/>
      <w:b/>
      <w:color w:val="000000"/>
      <w:sz w:val="24"/>
      <w:lang w:val="en-GB" w:eastAsia="en-US"/>
    </w:rPr>
  </w:style>
  <w:style w:type="paragraph" w:customStyle="1" w:styleId="ProposalHeading4">
    <w:name w:val="Proposal Heading 4"/>
    <w:basedOn w:val="Heading4"/>
    <w:next w:val="Normal"/>
    <w:uiPriority w:val="1"/>
    <w:qFormat/>
    <w:rsid w:val="009F2124"/>
    <w:pPr>
      <w:numPr>
        <w:ilvl w:val="3"/>
        <w:numId w:val="23"/>
      </w:numPr>
      <w:tabs>
        <w:tab w:val="num" w:pos="360"/>
      </w:tabs>
      <w:spacing w:before="200" w:after="120" w:line="276" w:lineRule="auto"/>
      <w:textboxTightWrap w:val="none"/>
    </w:pPr>
    <w:rPr>
      <w:rFonts w:ascii="Calibri" w:eastAsia="Yu Gothic Light" w:hAnsi="Calibri"/>
      <w:b/>
      <w:i/>
      <w:color w:val="000000"/>
      <w:sz w:val="22"/>
      <w:szCs w:val="22"/>
      <w:lang w:eastAsia="en-US"/>
    </w:rPr>
  </w:style>
  <w:style w:type="numbering" w:customStyle="1" w:styleId="ProposalHeadings">
    <w:name w:val="Proposal Headings"/>
    <w:uiPriority w:val="99"/>
    <w:rsid w:val="009F2124"/>
    <w:pPr>
      <w:numPr>
        <w:numId w:val="23"/>
      </w:numPr>
    </w:pPr>
  </w:style>
  <w:style w:type="table" w:customStyle="1" w:styleId="TableGridLight1">
    <w:name w:val="Table Grid Light1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earchhistory-search-header">
    <w:name w:val="searchhistory-search-header"/>
    <w:basedOn w:val="DefaultParagraphFont"/>
    <w:rsid w:val="009F2124"/>
  </w:style>
  <w:style w:type="character" w:customStyle="1" w:styleId="ProposalBodyTextChar">
    <w:name w:val="Proposal Body Text Char"/>
    <w:basedOn w:val="DefaultParagraphFont"/>
    <w:link w:val="ProposalBodyText"/>
    <w:locked/>
    <w:rsid w:val="009F2124"/>
    <w:rPr>
      <w:rFonts w:cs="Calibri"/>
    </w:rPr>
  </w:style>
  <w:style w:type="paragraph" w:customStyle="1" w:styleId="ProposalBodyText">
    <w:name w:val="Proposal Body Text"/>
    <w:basedOn w:val="Normal"/>
    <w:link w:val="ProposalBodyTextChar"/>
    <w:qFormat/>
    <w:rsid w:val="009F2124"/>
    <w:pPr>
      <w:spacing w:before="180" w:after="0" w:line="276" w:lineRule="auto"/>
    </w:pPr>
    <w:rPr>
      <w:rFonts w:asciiTheme="minorHAnsi" w:hAnsiTheme="minorHAnsi" w:cs="Calibri"/>
    </w:rPr>
  </w:style>
  <w:style w:type="numbering" w:customStyle="1" w:styleId="ListBullets">
    <w:name w:val="List Bullets"/>
    <w:uiPriority w:val="99"/>
    <w:rsid w:val="009F2124"/>
    <w:pPr>
      <w:numPr>
        <w:numId w:val="24"/>
      </w:numPr>
    </w:pPr>
  </w:style>
  <w:style w:type="character" w:customStyle="1" w:styleId="CaptionChar">
    <w:name w:val="Caption Char"/>
    <w:aliases w:val="MtA Caption Char,MtA Proposal Caption Char"/>
    <w:link w:val="Caption"/>
    <w:uiPriority w:val="8"/>
    <w:locked/>
    <w:rsid w:val="009F2124"/>
    <w:rPr>
      <w:rFonts w:ascii="Times New Roman" w:eastAsia="Times New Roman" w:hAnsi="Times New Roman" w:cs="Times New Roman"/>
      <w:b/>
      <w:iCs/>
      <w:szCs w:val="18"/>
      <w:lang w:eastAsia="de-DE"/>
    </w:rPr>
  </w:style>
  <w:style w:type="character" w:customStyle="1" w:styleId="TabletextChar">
    <w:name w:val="Table text Char"/>
    <w:link w:val="Tabletext"/>
    <w:locked/>
    <w:rsid w:val="009F2124"/>
    <w:rPr>
      <w:rFonts w:ascii="Calibri" w:eastAsia="Calibri" w:hAnsi="Calibri" w:cs="Times New Roman"/>
      <w:sz w:val="20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locked/>
    <w:rsid w:val="009F2124"/>
    <w:rPr>
      <w:rFonts w:ascii="Arial" w:eastAsia="Calibri" w:hAnsi="Arial" w:cs="Calibri"/>
      <w:sz w:val="18"/>
    </w:r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9F2124"/>
    <w:pPr>
      <w:spacing w:after="480" w:line="276" w:lineRule="auto"/>
      <w:contextualSpacing/>
    </w:pPr>
    <w:rPr>
      <w:rFonts w:ascii="Arial" w:eastAsia="Calibri" w:hAnsi="Arial" w:cs="Calibri"/>
      <w:sz w:val="18"/>
    </w:rPr>
  </w:style>
  <w:style w:type="table" w:customStyle="1" w:styleId="Reporttable">
    <w:name w:val="Report table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character" w:customStyle="1" w:styleId="textrun">
    <w:name w:val="textrun"/>
    <w:basedOn w:val="DefaultParagraphFont"/>
    <w:rsid w:val="009F2124"/>
  </w:style>
  <w:style w:type="paragraph" w:customStyle="1" w:styleId="ProposalListBullet">
    <w:name w:val="Proposal List Bullet"/>
    <w:basedOn w:val="ProposalBodyText"/>
    <w:uiPriority w:val="1"/>
    <w:qFormat/>
    <w:rsid w:val="009F2124"/>
    <w:pPr>
      <w:numPr>
        <w:numId w:val="25"/>
      </w:numPr>
      <w:spacing w:before="0" w:after="120"/>
      <w:ind w:left="6522" w:hanging="284"/>
      <w:contextualSpacing/>
    </w:pPr>
    <w:rPr>
      <w:rFonts w:eastAsia="Calibri"/>
    </w:rPr>
  </w:style>
  <w:style w:type="paragraph" w:customStyle="1" w:styleId="ProposalListBullet2">
    <w:name w:val="Proposal List Bullet 2"/>
    <w:basedOn w:val="ProposalBodyText"/>
    <w:uiPriority w:val="1"/>
    <w:rsid w:val="009F2124"/>
    <w:pPr>
      <w:numPr>
        <w:ilvl w:val="1"/>
        <w:numId w:val="25"/>
      </w:numPr>
      <w:spacing w:before="0" w:after="120"/>
      <w:ind w:left="284" w:hanging="284"/>
      <w:contextualSpacing/>
    </w:pPr>
    <w:rPr>
      <w:rFonts w:eastAsia="Calibri"/>
    </w:rPr>
  </w:style>
  <w:style w:type="paragraph" w:customStyle="1" w:styleId="ProposalListBullet3">
    <w:name w:val="Proposal List Bullet 3"/>
    <w:basedOn w:val="ProposalBodyText"/>
    <w:uiPriority w:val="1"/>
    <w:rsid w:val="009F2124"/>
    <w:pPr>
      <w:numPr>
        <w:ilvl w:val="2"/>
        <w:numId w:val="25"/>
      </w:numPr>
      <w:spacing w:before="0" w:after="120"/>
      <w:ind w:left="0" w:firstLine="0"/>
      <w:contextualSpacing/>
    </w:pPr>
    <w:rPr>
      <w:rFonts w:eastAsia="Calibri"/>
    </w:rPr>
  </w:style>
  <w:style w:type="paragraph" w:customStyle="1" w:styleId="ProposalListBullet4">
    <w:name w:val="Proposal List Bullet 4"/>
    <w:basedOn w:val="ProposalBodyText"/>
    <w:uiPriority w:val="1"/>
    <w:rsid w:val="009F2124"/>
    <w:pPr>
      <w:numPr>
        <w:ilvl w:val="3"/>
        <w:numId w:val="25"/>
      </w:numPr>
      <w:spacing w:before="0" w:after="120"/>
      <w:ind w:left="0" w:firstLine="0"/>
      <w:contextualSpacing/>
    </w:pPr>
    <w:rPr>
      <w:rFonts w:eastAsia="Calibri"/>
    </w:rPr>
  </w:style>
  <w:style w:type="paragraph" w:customStyle="1" w:styleId="ProposalListBullet5">
    <w:name w:val="Proposal List Bullet 5"/>
    <w:basedOn w:val="ProposalBodyText"/>
    <w:uiPriority w:val="1"/>
    <w:rsid w:val="009F2124"/>
    <w:pPr>
      <w:numPr>
        <w:ilvl w:val="4"/>
        <w:numId w:val="25"/>
      </w:numPr>
      <w:spacing w:before="0" w:after="120"/>
      <w:ind w:left="567" w:hanging="567"/>
      <w:contextualSpacing/>
    </w:pPr>
    <w:rPr>
      <w:rFonts w:eastAsia="Calibri"/>
    </w:rPr>
  </w:style>
  <w:style w:type="numbering" w:customStyle="1" w:styleId="ProposalListBullets">
    <w:name w:val="Proposal List Bullets"/>
    <w:uiPriority w:val="99"/>
    <w:rsid w:val="009F2124"/>
    <w:pPr>
      <w:numPr>
        <w:numId w:val="25"/>
      </w:numPr>
    </w:pPr>
  </w:style>
  <w:style w:type="character" w:styleId="Strong">
    <w:name w:val="Strong"/>
    <w:basedOn w:val="DefaultParagraphFont"/>
    <w:uiPriority w:val="22"/>
    <w:qFormat/>
    <w:rsid w:val="009F2124"/>
    <w:rPr>
      <w:b/>
      <w:bCs/>
    </w:rPr>
  </w:style>
  <w:style w:type="paragraph" w:customStyle="1" w:styleId="ReportHeading1">
    <w:name w:val="Report Heading 1"/>
    <w:basedOn w:val="Heading1"/>
    <w:next w:val="Normal"/>
    <w:qFormat/>
    <w:rsid w:val="009F2124"/>
    <w:pPr>
      <w:numPr>
        <w:numId w:val="27"/>
      </w:numPr>
      <w:spacing w:before="240" w:after="120" w:line="259" w:lineRule="auto"/>
      <w:textboxTightWrap w:val="none"/>
    </w:pPr>
    <w:rPr>
      <w:rFonts w:ascii="Calibri" w:eastAsia="Yu Gothic Light" w:hAnsi="Calibri"/>
      <w:bCs w:val="0"/>
      <w:color w:val="174462"/>
      <w:sz w:val="32"/>
      <w:szCs w:val="32"/>
      <w:lang w:eastAsia="en-US"/>
    </w:rPr>
  </w:style>
  <w:style w:type="paragraph" w:customStyle="1" w:styleId="ReportHeading2">
    <w:name w:val="Report Heading 2"/>
    <w:basedOn w:val="Heading2"/>
    <w:next w:val="Normal"/>
    <w:link w:val="ReportHeading2Char"/>
    <w:qFormat/>
    <w:rsid w:val="009F2124"/>
    <w:pPr>
      <w:spacing w:before="240" w:after="120" w:line="259" w:lineRule="auto"/>
      <w:textboxTightWrap w:val="none"/>
    </w:pPr>
    <w:rPr>
      <w:rFonts w:ascii="Calibri" w:eastAsia="Yu Gothic Light" w:hAnsi="Calibri"/>
      <w:b w:val="0"/>
      <w:bCs w:val="0"/>
      <w:color w:val="174462"/>
      <w:sz w:val="26"/>
      <w:lang w:eastAsia="en-US"/>
    </w:rPr>
  </w:style>
  <w:style w:type="character" w:customStyle="1" w:styleId="ReportHeading2Char">
    <w:name w:val="Report Heading 2 Char"/>
    <w:basedOn w:val="DefaultParagraphFont"/>
    <w:link w:val="ReportHeading2"/>
    <w:rsid w:val="009F2124"/>
    <w:rPr>
      <w:rFonts w:ascii="Calibri" w:eastAsia="Yu Gothic Light" w:hAnsi="Calibri" w:cs="Times New Roman"/>
      <w:color w:val="174462"/>
      <w:sz w:val="26"/>
      <w:szCs w:val="26"/>
    </w:rPr>
  </w:style>
  <w:style w:type="paragraph" w:customStyle="1" w:styleId="ReportHeading3">
    <w:name w:val="Report Heading 3"/>
    <w:basedOn w:val="Heading3"/>
    <w:next w:val="Normal"/>
    <w:qFormat/>
    <w:rsid w:val="009F2124"/>
    <w:pPr>
      <w:keepNext/>
      <w:keepLines/>
      <w:widowControl/>
      <w:spacing w:before="240" w:line="259" w:lineRule="auto"/>
      <w:ind w:left="851" w:hanging="851"/>
      <w:textboxTightWrap w:val="none"/>
    </w:pPr>
    <w:rPr>
      <w:rFonts w:ascii="Calibri" w:eastAsia="Yu Gothic Light" w:hAnsi="Calibri"/>
      <w:bCs w:val="0"/>
      <w:color w:val="0F2D41"/>
      <w:sz w:val="24"/>
      <w:lang w:val="en-GB" w:eastAsia="en-US"/>
    </w:rPr>
  </w:style>
  <w:style w:type="paragraph" w:customStyle="1" w:styleId="ReportHeading4">
    <w:name w:val="Report Heading 4"/>
    <w:basedOn w:val="Heading4"/>
    <w:next w:val="Normal"/>
    <w:qFormat/>
    <w:rsid w:val="009F2124"/>
    <w:pPr>
      <w:numPr>
        <w:ilvl w:val="3"/>
        <w:numId w:val="27"/>
      </w:numPr>
      <w:spacing w:before="240" w:after="180" w:line="276" w:lineRule="auto"/>
      <w:textboxTightWrap w:val="none"/>
    </w:pPr>
    <w:rPr>
      <w:rFonts w:ascii="Calibri" w:eastAsia="Yu Gothic Light" w:hAnsi="Calibri"/>
      <w:b/>
      <w:i/>
      <w:color w:val="000000"/>
      <w:sz w:val="22"/>
      <w:szCs w:val="22"/>
      <w:lang w:eastAsia="en-US"/>
    </w:rPr>
  </w:style>
  <w:style w:type="paragraph" w:customStyle="1" w:styleId="ReportHeading5">
    <w:name w:val="Report Heading 5"/>
    <w:basedOn w:val="Heading5"/>
    <w:next w:val="Normal"/>
    <w:qFormat/>
    <w:rsid w:val="009F2124"/>
    <w:pPr>
      <w:keepNext/>
      <w:keepLines/>
      <w:numPr>
        <w:ilvl w:val="4"/>
        <w:numId w:val="27"/>
      </w:numPr>
      <w:spacing w:after="180" w:line="276" w:lineRule="auto"/>
      <w:textboxTightWrap w:val="none"/>
    </w:pPr>
    <w:rPr>
      <w:rFonts w:eastAsia="Yu Gothic Light"/>
      <w:bCs w:val="0"/>
      <w:i w:val="0"/>
      <w:iCs w:val="0"/>
      <w:color w:val="000000"/>
      <w:sz w:val="22"/>
      <w:szCs w:val="22"/>
      <w:lang w:eastAsia="en-US"/>
    </w:rPr>
  </w:style>
  <w:style w:type="paragraph" w:customStyle="1" w:styleId="ReportHeading6">
    <w:name w:val="Report Heading 6"/>
    <w:basedOn w:val="Heading6"/>
    <w:next w:val="Normal"/>
    <w:qFormat/>
    <w:rsid w:val="009F2124"/>
    <w:pPr>
      <w:keepNext/>
      <w:keepLines/>
      <w:numPr>
        <w:ilvl w:val="5"/>
        <w:numId w:val="27"/>
      </w:numPr>
      <w:spacing w:after="180" w:line="276" w:lineRule="auto"/>
      <w:textboxTightWrap w:val="none"/>
    </w:pPr>
    <w:rPr>
      <w:rFonts w:eastAsia="Yu Gothic Light"/>
      <w:b w:val="0"/>
      <w:bCs w:val="0"/>
      <w:i/>
      <w:iCs/>
      <w:color w:val="000000"/>
      <w:lang w:eastAsia="en-US"/>
    </w:rPr>
  </w:style>
  <w:style w:type="numbering" w:customStyle="1" w:styleId="ReportNumberedHeadings">
    <w:name w:val="Report Numbered Headings"/>
    <w:uiPriority w:val="99"/>
    <w:rsid w:val="009F2124"/>
    <w:pPr>
      <w:numPr>
        <w:numId w:val="26"/>
      </w:numPr>
    </w:pPr>
  </w:style>
  <w:style w:type="paragraph" w:customStyle="1" w:styleId="ReportBodyText">
    <w:name w:val="Report Body Text"/>
    <w:basedOn w:val="Normal"/>
    <w:link w:val="ReportBodyTextChar"/>
    <w:qFormat/>
    <w:rsid w:val="009F2124"/>
    <w:pPr>
      <w:spacing w:before="180" w:after="0" w:line="276" w:lineRule="auto"/>
    </w:pPr>
    <w:rPr>
      <w:rFonts w:ascii="Calibri" w:eastAsia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9F2124"/>
    <w:rPr>
      <w:rFonts w:ascii="Calibri" w:eastAsia="Calibri" w:hAnsi="Calibri" w:cs="Calibri"/>
    </w:rPr>
  </w:style>
  <w:style w:type="paragraph" w:customStyle="1" w:styleId="ReportFrontPageSubTitle">
    <w:name w:val="Report Front Page Sub Title"/>
    <w:basedOn w:val="Normal"/>
    <w:next w:val="ReportBodyText"/>
    <w:qFormat/>
    <w:rsid w:val="009F2124"/>
    <w:pPr>
      <w:spacing w:line="259" w:lineRule="auto"/>
    </w:pPr>
    <w:rPr>
      <w:rFonts w:ascii="Calibri" w:eastAsia="Calibri" w:hAnsi="Calibri" w:cs="Arial"/>
      <w:color w:val="A6A6A6"/>
      <w:sz w:val="24"/>
    </w:rPr>
  </w:style>
  <w:style w:type="paragraph" w:styleId="ListNumber">
    <w:name w:val="List Number"/>
    <w:basedOn w:val="Normal"/>
    <w:uiPriority w:val="7"/>
    <w:rsid w:val="009F2124"/>
    <w:pPr>
      <w:spacing w:after="280" w:line="280" w:lineRule="exact"/>
      <w:ind w:left="567" w:hanging="283"/>
      <w:contextualSpacing/>
      <w:textboxTightWrap w:val="allLines"/>
    </w:pPr>
    <w:rPr>
      <w:rFonts w:ascii="Verdana" w:eastAsia="Times New Roman" w:hAnsi="Verdana" w:cs="Times New Roman"/>
      <w:sz w:val="17"/>
      <w:szCs w:val="24"/>
      <w:lang w:eastAsia="de-DE"/>
    </w:rPr>
  </w:style>
  <w:style w:type="paragraph" w:styleId="ListNumber2">
    <w:name w:val="List Number 2"/>
    <w:basedOn w:val="Normal"/>
    <w:uiPriority w:val="7"/>
    <w:unhideWhenUsed/>
    <w:rsid w:val="009F2124"/>
    <w:pPr>
      <w:spacing w:after="280" w:line="280" w:lineRule="exact"/>
      <w:ind w:left="720" w:hanging="360"/>
      <w:contextualSpacing/>
      <w:textboxTightWrap w:val="allLines"/>
    </w:pPr>
    <w:rPr>
      <w:rFonts w:ascii="Verdana" w:eastAsia="Times New Roman" w:hAnsi="Verdana" w:cs="Times New Roman"/>
      <w:sz w:val="17"/>
      <w:szCs w:val="24"/>
      <w:lang w:eastAsia="de-DE"/>
    </w:rPr>
  </w:style>
  <w:style w:type="paragraph" w:styleId="ListNumber3">
    <w:name w:val="List Number 3"/>
    <w:basedOn w:val="Normal"/>
    <w:uiPriority w:val="7"/>
    <w:unhideWhenUsed/>
    <w:rsid w:val="009F2124"/>
    <w:pPr>
      <w:spacing w:after="280" w:line="280" w:lineRule="exact"/>
      <w:ind w:left="720" w:hanging="360"/>
      <w:contextualSpacing/>
      <w:textboxTightWrap w:val="allLines"/>
    </w:pPr>
    <w:rPr>
      <w:rFonts w:ascii="Verdana" w:eastAsia="Times New Roman" w:hAnsi="Verdana" w:cs="Times New Roman"/>
      <w:sz w:val="17"/>
      <w:szCs w:val="24"/>
      <w:lang w:eastAsia="de-DE"/>
    </w:rPr>
  </w:style>
  <w:style w:type="character" w:customStyle="1" w:styleId="BodyTextChar1">
    <w:name w:val="Body Text Char1"/>
    <w:basedOn w:val="DefaultParagraphFont"/>
    <w:rsid w:val="009F2124"/>
    <w:rPr>
      <w:rFonts w:ascii="Verdana" w:hAnsi="Verdana"/>
      <w:sz w:val="17"/>
      <w:szCs w:val="24"/>
      <w:lang w:eastAsia="de-DE"/>
    </w:rPr>
  </w:style>
  <w:style w:type="paragraph" w:styleId="NormalWeb">
    <w:name w:val="Normal (Web)"/>
    <w:basedOn w:val="Normal"/>
    <w:uiPriority w:val="99"/>
    <w:unhideWhenUsed/>
    <w:rsid w:val="009F2124"/>
    <w:pPr>
      <w:spacing w:after="280" w:line="280" w:lineRule="exact"/>
      <w:textboxTightWrap w:val="allLines"/>
    </w:pPr>
    <w:rPr>
      <w:rFonts w:eastAsia="Times New Roman" w:cs="Times New Roman"/>
      <w:sz w:val="24"/>
      <w:szCs w:val="24"/>
      <w:lang w:eastAsia="de-DE"/>
    </w:rPr>
  </w:style>
  <w:style w:type="table" w:styleId="GridTable6Colorful">
    <w:name w:val="Grid Table 6 Colorful"/>
    <w:basedOn w:val="TableNormal"/>
    <w:uiPriority w:val="51"/>
    <w:rsid w:val="009F212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F2124"/>
    <w:pPr>
      <w:spacing w:after="0" w:line="240" w:lineRule="auto"/>
    </w:pPr>
    <w:rPr>
      <w:rFonts w:ascii="Verdana" w:eastAsia="Times New Roman" w:hAnsi="Verdana" w:cs="Times New Roman"/>
      <w:sz w:val="17"/>
      <w:szCs w:val="24"/>
      <w:lang w:eastAsia="de-DE"/>
    </w:rPr>
  </w:style>
  <w:style w:type="table" w:styleId="PlainTable2">
    <w:name w:val="Plain Table 2"/>
    <w:basedOn w:val="TableNormal"/>
    <w:uiPriority w:val="42"/>
    <w:rsid w:val="009F212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9F212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9F212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F2124"/>
  </w:style>
  <w:style w:type="numbering" w:customStyle="1" w:styleId="MtAProposalListBullets2">
    <w:name w:val="MtA Proposal List Bullets2"/>
    <w:uiPriority w:val="99"/>
    <w:rsid w:val="009F2124"/>
  </w:style>
  <w:style w:type="table" w:customStyle="1" w:styleId="TableGrid2">
    <w:name w:val="Table Grid2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tAProposalHeadings2">
    <w:name w:val="MtA Proposal Headings2"/>
    <w:next w:val="NoList"/>
    <w:uiPriority w:val="99"/>
    <w:rsid w:val="009F2124"/>
  </w:style>
  <w:style w:type="numbering" w:customStyle="1" w:styleId="MtAProposalListNumbers1">
    <w:name w:val="MtA Proposal List Numbers1"/>
    <w:uiPriority w:val="99"/>
    <w:rsid w:val="009F2124"/>
  </w:style>
  <w:style w:type="table" w:customStyle="1" w:styleId="GridTable6Colorful2">
    <w:name w:val="Grid Table 6 Colorful2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F2124"/>
    <w:pPr>
      <w:spacing w:before="240" w:after="0" w:line="276" w:lineRule="auto"/>
      <w:ind w:left="0" w:firstLine="0"/>
      <w:textboxTightWrap w:val="none"/>
      <w:outlineLvl w:val="9"/>
    </w:pPr>
    <w:rPr>
      <w:rFonts w:ascii="Calibri Light" w:eastAsia="Yu Gothic Light" w:hAnsi="Calibri Light"/>
      <w:bCs w:val="0"/>
      <w:color w:val="174462"/>
      <w:sz w:val="32"/>
      <w:szCs w:val="32"/>
      <w:lang w:eastAsia="en-US"/>
    </w:rPr>
  </w:style>
  <w:style w:type="table" w:customStyle="1" w:styleId="PlainTable22">
    <w:name w:val="Plain Table 22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ProposalHeadings1">
    <w:name w:val="Proposal Headings1"/>
    <w:uiPriority w:val="99"/>
    <w:rsid w:val="009F2124"/>
  </w:style>
  <w:style w:type="table" w:customStyle="1" w:styleId="TableGridLight2">
    <w:name w:val="Table Grid Light2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ListBullets1">
    <w:name w:val="List Bullets1"/>
    <w:uiPriority w:val="99"/>
    <w:rsid w:val="009F2124"/>
  </w:style>
  <w:style w:type="table" w:customStyle="1" w:styleId="Reporttable1">
    <w:name w:val="Report table1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numbering" w:customStyle="1" w:styleId="ProposalListBullets1">
    <w:name w:val="Proposal List Bullets1"/>
    <w:uiPriority w:val="99"/>
    <w:rsid w:val="009F2124"/>
  </w:style>
  <w:style w:type="numbering" w:customStyle="1" w:styleId="ReportNumberedHeadings1">
    <w:name w:val="Report Numbered Headings1"/>
    <w:uiPriority w:val="99"/>
    <w:rsid w:val="009F2124"/>
  </w:style>
  <w:style w:type="numbering" w:customStyle="1" w:styleId="NoList3">
    <w:name w:val="No List3"/>
    <w:next w:val="NoList"/>
    <w:uiPriority w:val="99"/>
    <w:semiHidden/>
    <w:unhideWhenUsed/>
    <w:rsid w:val="009F2124"/>
  </w:style>
  <w:style w:type="numbering" w:customStyle="1" w:styleId="MtAProposalListBullets3">
    <w:name w:val="MtA Proposal List Bullets3"/>
    <w:uiPriority w:val="99"/>
    <w:rsid w:val="009F2124"/>
  </w:style>
  <w:style w:type="table" w:customStyle="1" w:styleId="TableGrid3">
    <w:name w:val="Table Grid3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tAProposalHeadings3">
    <w:name w:val="MtA Proposal Headings3"/>
    <w:next w:val="NoList"/>
    <w:uiPriority w:val="99"/>
    <w:rsid w:val="009F2124"/>
  </w:style>
  <w:style w:type="numbering" w:customStyle="1" w:styleId="MtAProposalListNumbers2">
    <w:name w:val="MtA Proposal List Numbers2"/>
    <w:uiPriority w:val="99"/>
    <w:rsid w:val="009F2124"/>
  </w:style>
  <w:style w:type="table" w:customStyle="1" w:styleId="GridTable6Colorful3">
    <w:name w:val="Grid Table 6 Colorful3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3">
    <w:name w:val="Grid Table 1 Light - Accent 13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ProposalHeadings2">
    <w:name w:val="Proposal Headings2"/>
    <w:uiPriority w:val="99"/>
    <w:rsid w:val="009F2124"/>
  </w:style>
  <w:style w:type="table" w:customStyle="1" w:styleId="TableGridLight3">
    <w:name w:val="Table Grid Light3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ListBullets2">
    <w:name w:val="List Bullets2"/>
    <w:uiPriority w:val="99"/>
    <w:rsid w:val="009F2124"/>
  </w:style>
  <w:style w:type="table" w:customStyle="1" w:styleId="Reporttable2">
    <w:name w:val="Report table2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numbering" w:customStyle="1" w:styleId="ProposalListBullets2">
    <w:name w:val="Proposal List Bullets2"/>
    <w:uiPriority w:val="99"/>
    <w:rsid w:val="009F2124"/>
  </w:style>
  <w:style w:type="numbering" w:customStyle="1" w:styleId="ReportNumberedHeadings2">
    <w:name w:val="Report Numbered Headings2"/>
    <w:uiPriority w:val="99"/>
    <w:rsid w:val="009F2124"/>
  </w:style>
  <w:style w:type="numbering" w:customStyle="1" w:styleId="NoList4">
    <w:name w:val="No List4"/>
    <w:next w:val="NoList"/>
    <w:uiPriority w:val="99"/>
    <w:semiHidden/>
    <w:unhideWhenUsed/>
    <w:rsid w:val="009F2124"/>
  </w:style>
  <w:style w:type="numbering" w:customStyle="1" w:styleId="MtAProposalListBullets4">
    <w:name w:val="MtA Proposal List Bullets4"/>
    <w:uiPriority w:val="99"/>
    <w:rsid w:val="009F2124"/>
  </w:style>
  <w:style w:type="table" w:customStyle="1" w:styleId="TableGrid4">
    <w:name w:val="Table Grid4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tAProposalHeadings4">
    <w:name w:val="MtA Proposal Headings4"/>
    <w:next w:val="NoList"/>
    <w:uiPriority w:val="99"/>
    <w:rsid w:val="009F2124"/>
  </w:style>
  <w:style w:type="numbering" w:customStyle="1" w:styleId="MtAProposalListNumbers3">
    <w:name w:val="MtA Proposal List Numbers3"/>
    <w:uiPriority w:val="99"/>
    <w:rsid w:val="009F2124"/>
  </w:style>
  <w:style w:type="table" w:customStyle="1" w:styleId="GridTable6Colorful4">
    <w:name w:val="Grid Table 6 Colorful4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4">
    <w:name w:val="Grid Table 1 Light - Accent 14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ProposalHeadings3">
    <w:name w:val="Proposal Headings3"/>
    <w:uiPriority w:val="99"/>
    <w:rsid w:val="009F2124"/>
  </w:style>
  <w:style w:type="table" w:customStyle="1" w:styleId="TableGridLight4">
    <w:name w:val="Table Grid Light4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ListBullets3">
    <w:name w:val="List Bullets3"/>
    <w:uiPriority w:val="99"/>
    <w:rsid w:val="009F2124"/>
  </w:style>
  <w:style w:type="table" w:customStyle="1" w:styleId="Reporttable3">
    <w:name w:val="Report table3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numbering" w:customStyle="1" w:styleId="ProposalListBullets3">
    <w:name w:val="Proposal List Bullets3"/>
    <w:uiPriority w:val="99"/>
    <w:rsid w:val="009F2124"/>
  </w:style>
  <w:style w:type="numbering" w:customStyle="1" w:styleId="ReportNumberedHeadings3">
    <w:name w:val="Report Numbered Headings3"/>
    <w:uiPriority w:val="99"/>
    <w:rsid w:val="009F2124"/>
  </w:style>
  <w:style w:type="numbering" w:customStyle="1" w:styleId="NoList5">
    <w:name w:val="No List5"/>
    <w:next w:val="NoList"/>
    <w:uiPriority w:val="99"/>
    <w:semiHidden/>
    <w:unhideWhenUsed/>
    <w:rsid w:val="009F2124"/>
  </w:style>
  <w:style w:type="numbering" w:customStyle="1" w:styleId="MtAProposalListBullets5">
    <w:name w:val="MtA Proposal List Bullets5"/>
    <w:uiPriority w:val="99"/>
    <w:rsid w:val="009F2124"/>
  </w:style>
  <w:style w:type="table" w:customStyle="1" w:styleId="TableGrid5">
    <w:name w:val="Table Grid5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tAProposalHeadings5">
    <w:name w:val="MtA Proposal Headings5"/>
    <w:next w:val="NoList"/>
    <w:uiPriority w:val="99"/>
    <w:rsid w:val="009F2124"/>
  </w:style>
  <w:style w:type="numbering" w:customStyle="1" w:styleId="MtAProposalListNumbers4">
    <w:name w:val="MtA Proposal List Numbers4"/>
    <w:uiPriority w:val="99"/>
    <w:rsid w:val="009F2124"/>
  </w:style>
  <w:style w:type="table" w:customStyle="1" w:styleId="GridTable6Colorful5">
    <w:name w:val="Grid Table 6 Colorful5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5">
    <w:name w:val="Grid Table 1 Light - Accent 15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ProposalHeadings4">
    <w:name w:val="Proposal Headings4"/>
    <w:uiPriority w:val="99"/>
    <w:rsid w:val="009F2124"/>
  </w:style>
  <w:style w:type="table" w:customStyle="1" w:styleId="TableGridLight5">
    <w:name w:val="Table Grid Light5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ListBullets4">
    <w:name w:val="List Bullets4"/>
    <w:uiPriority w:val="99"/>
    <w:rsid w:val="009F2124"/>
  </w:style>
  <w:style w:type="table" w:customStyle="1" w:styleId="Reporttable4">
    <w:name w:val="Report table4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numbering" w:customStyle="1" w:styleId="ProposalListBullets4">
    <w:name w:val="Proposal List Bullets4"/>
    <w:uiPriority w:val="99"/>
    <w:rsid w:val="009F2124"/>
  </w:style>
  <w:style w:type="numbering" w:customStyle="1" w:styleId="ReportNumberedHeadings4">
    <w:name w:val="Report Numbered Headings4"/>
    <w:uiPriority w:val="99"/>
    <w:rsid w:val="009F2124"/>
  </w:style>
  <w:style w:type="numbering" w:customStyle="1" w:styleId="NoList6">
    <w:name w:val="No List6"/>
    <w:next w:val="NoList"/>
    <w:uiPriority w:val="99"/>
    <w:semiHidden/>
    <w:unhideWhenUsed/>
    <w:rsid w:val="009F2124"/>
  </w:style>
  <w:style w:type="numbering" w:customStyle="1" w:styleId="MtAProposalListBullets6">
    <w:name w:val="MtA Proposal List Bullets6"/>
    <w:uiPriority w:val="99"/>
    <w:rsid w:val="009F2124"/>
  </w:style>
  <w:style w:type="table" w:customStyle="1" w:styleId="TableGrid6">
    <w:name w:val="Table Grid6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tAProposalHeadings6">
    <w:name w:val="MtA Proposal Headings6"/>
    <w:next w:val="NoList"/>
    <w:uiPriority w:val="99"/>
    <w:rsid w:val="009F2124"/>
  </w:style>
  <w:style w:type="numbering" w:customStyle="1" w:styleId="MtAProposalListNumbers5">
    <w:name w:val="MtA Proposal List Numbers5"/>
    <w:uiPriority w:val="99"/>
    <w:rsid w:val="009F2124"/>
  </w:style>
  <w:style w:type="table" w:customStyle="1" w:styleId="GridTable6Colorful6">
    <w:name w:val="Grid Table 6 Colorful6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6">
    <w:name w:val="Grid Table 1 Light - Accent 16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ProposalHeadings5">
    <w:name w:val="Proposal Headings5"/>
    <w:uiPriority w:val="99"/>
    <w:rsid w:val="009F2124"/>
  </w:style>
  <w:style w:type="table" w:customStyle="1" w:styleId="TableGridLight6">
    <w:name w:val="Table Grid Light6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ListBullets5">
    <w:name w:val="List Bullets5"/>
    <w:uiPriority w:val="99"/>
    <w:rsid w:val="009F2124"/>
  </w:style>
  <w:style w:type="table" w:customStyle="1" w:styleId="Reporttable5">
    <w:name w:val="Report table5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numbering" w:customStyle="1" w:styleId="ProposalListBullets5">
    <w:name w:val="Proposal List Bullets5"/>
    <w:uiPriority w:val="99"/>
    <w:rsid w:val="009F2124"/>
  </w:style>
  <w:style w:type="numbering" w:customStyle="1" w:styleId="ReportNumberedHeadings5">
    <w:name w:val="Report Numbered Headings5"/>
    <w:uiPriority w:val="99"/>
    <w:rsid w:val="009F2124"/>
  </w:style>
  <w:style w:type="numbering" w:customStyle="1" w:styleId="NoList7">
    <w:name w:val="No List7"/>
    <w:next w:val="NoList"/>
    <w:uiPriority w:val="99"/>
    <w:semiHidden/>
    <w:unhideWhenUsed/>
    <w:rsid w:val="009F2124"/>
  </w:style>
  <w:style w:type="numbering" w:customStyle="1" w:styleId="MtAProposalListBullets7">
    <w:name w:val="MtA Proposal List Bullets7"/>
    <w:uiPriority w:val="99"/>
    <w:rsid w:val="009F2124"/>
  </w:style>
  <w:style w:type="table" w:customStyle="1" w:styleId="TableGrid7">
    <w:name w:val="Table Grid7"/>
    <w:basedOn w:val="TableNormal"/>
    <w:next w:val="TableGrid"/>
    <w:uiPriority w:val="39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tAProposalHeadings7">
    <w:name w:val="MtA Proposal Headings7"/>
    <w:next w:val="NoList"/>
    <w:uiPriority w:val="99"/>
    <w:rsid w:val="009F2124"/>
  </w:style>
  <w:style w:type="numbering" w:customStyle="1" w:styleId="MtAProposalListNumbers6">
    <w:name w:val="MtA Proposal List Numbers6"/>
    <w:uiPriority w:val="99"/>
    <w:rsid w:val="009F2124"/>
  </w:style>
  <w:style w:type="table" w:customStyle="1" w:styleId="GridTable6Colorful7">
    <w:name w:val="Grid Table 6 Colorful7"/>
    <w:basedOn w:val="TableNormal"/>
    <w:next w:val="GridTable6Colorful"/>
    <w:uiPriority w:val="51"/>
    <w:rsid w:val="009F212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27">
    <w:name w:val="Plain Table 27"/>
    <w:basedOn w:val="TableNormal"/>
    <w:next w:val="PlainTable2"/>
    <w:uiPriority w:val="42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17">
    <w:name w:val="Grid Table 1 Light - Accent 17"/>
    <w:basedOn w:val="TableNormal"/>
    <w:next w:val="GridTable1Light-Accent1"/>
    <w:uiPriority w:val="46"/>
    <w:rsid w:val="009F212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C1E4"/>
        <w:left w:val="single" w:sz="4" w:space="0" w:color="8EC1E4"/>
        <w:bottom w:val="single" w:sz="4" w:space="0" w:color="8EC1E4"/>
        <w:right w:val="single" w:sz="4" w:space="0" w:color="8EC1E4"/>
        <w:insideH w:val="single" w:sz="4" w:space="0" w:color="8EC1E4"/>
        <w:insideV w:val="single" w:sz="4" w:space="0" w:color="8EC1E4"/>
      </w:tblBorders>
    </w:tblPr>
    <w:tblStylePr w:type="firstRow">
      <w:rPr>
        <w:b/>
        <w:bCs/>
      </w:rPr>
      <w:tblPr/>
      <w:tcPr>
        <w:tcBorders>
          <w:bottom w:val="single" w:sz="12" w:space="0" w:color="56A3D7"/>
        </w:tcBorders>
      </w:tcPr>
    </w:tblStylePr>
    <w:tblStylePr w:type="lastRow">
      <w:rPr>
        <w:b/>
        <w:bCs/>
      </w:rPr>
      <w:tblPr/>
      <w:tcPr>
        <w:tcBorders>
          <w:top w:val="double" w:sz="2" w:space="0" w:color="56A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ProposalHeadings6">
    <w:name w:val="Proposal Headings6"/>
    <w:uiPriority w:val="99"/>
    <w:rsid w:val="009F2124"/>
  </w:style>
  <w:style w:type="table" w:customStyle="1" w:styleId="TableGridLight7">
    <w:name w:val="Table Grid Light7"/>
    <w:basedOn w:val="TableNormal"/>
    <w:next w:val="TableGridLight"/>
    <w:uiPriority w:val="40"/>
    <w:rsid w:val="009F21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ListBullets6">
    <w:name w:val="List Bullets6"/>
    <w:uiPriority w:val="99"/>
    <w:rsid w:val="009F2124"/>
  </w:style>
  <w:style w:type="table" w:customStyle="1" w:styleId="Reporttable6">
    <w:name w:val="Report table6"/>
    <w:basedOn w:val="TableNormal"/>
    <w:uiPriority w:val="99"/>
    <w:rsid w:val="009F2124"/>
    <w:pPr>
      <w:spacing w:before="60" w:after="60" w:line="240" w:lineRule="auto"/>
      <w:jc w:val="center"/>
    </w:pPr>
    <w:rPr>
      <w:rFonts w:ascii="Calibri" w:eastAsia="Calibri" w:hAnsi="Calibri" w:cs="Arial"/>
      <w:sz w:val="20"/>
    </w:rPr>
    <w:tblPr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 w:cs="Calibri" w:hint="default"/>
        <w:b/>
        <w:sz w:val="20"/>
        <w:szCs w:val="20"/>
      </w:rPr>
      <w:tblPr/>
      <w:tcPr>
        <w:shd w:val="clear" w:color="auto" w:fill="BFBFBF"/>
      </w:tcPr>
    </w:tblStylePr>
    <w:tblStylePr w:type="firstCol">
      <w:pPr>
        <w:jc w:val="left"/>
      </w:pPr>
      <w:rPr>
        <w:rFonts w:ascii="Calibri" w:hAnsi="Calibri" w:cs="Calibri" w:hint="default"/>
        <w:sz w:val="20"/>
        <w:szCs w:val="20"/>
      </w:rPr>
    </w:tblStylePr>
  </w:style>
  <w:style w:type="numbering" w:customStyle="1" w:styleId="ProposalListBullets6">
    <w:name w:val="Proposal List Bullets6"/>
    <w:uiPriority w:val="99"/>
    <w:rsid w:val="009F2124"/>
  </w:style>
  <w:style w:type="numbering" w:customStyle="1" w:styleId="ReportNumberedHeadings6">
    <w:name w:val="Report Numbered Headings6"/>
    <w:uiPriority w:val="99"/>
    <w:rsid w:val="009F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95298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7572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2565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0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4344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5319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2410">
          <w:marLeft w:val="2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1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77318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9919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5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ovidsp.dc2.ovid.com/ovid-a/ovidweb.cgi?&amp;S=FDNAFPBMEOEBPBLJJPPJFFBHBEMBAA00&amp;Database+Field+Guide=8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llen.busink@fmc-ag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86C5631B31444A897E2A04CBB8A20E" ma:contentTypeVersion="18" ma:contentTypeDescription="Create a new document." ma:contentTypeScope="" ma:versionID="626eefba3541786bfcc7bbe52cea4d42">
  <xsd:schema xmlns:xsd="http://www.w3.org/2001/XMLSchema" xmlns:xs="http://www.w3.org/2001/XMLSchema" xmlns:p="http://schemas.microsoft.com/office/2006/metadata/properties" xmlns:ns2="770dcb21-5010-4930-be85-8d302131c460" xmlns:ns3="51eebb42-5a77-48b9-be7b-f8dc3ce87bba" xmlns:ns4="52d171dd-a887-4456-9cf1-e4486e7b5325" targetNamespace="http://schemas.microsoft.com/office/2006/metadata/properties" ma:root="true" ma:fieldsID="06e717bcd81d79f814c1d5abaeb5d6b3" ns2:_="" ns3:_="" ns4:_="">
    <xsd:import namespace="770dcb21-5010-4930-be85-8d302131c460"/>
    <xsd:import namespace="51eebb42-5a77-48b9-be7b-f8dc3ce87bba"/>
    <xsd:import namespace="52d171dd-a887-4456-9cf1-e4486e7b532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Comment" minOccurs="0"/>
                <xsd:element ref="ns4:MediaServiceAutoKeyPoints" minOccurs="0"/>
                <xsd:element ref="ns4:MediaServiceKeyPoints" minOccurs="0"/>
                <xsd:element ref="ns4:_Flow_SignoffStatus" minOccurs="0"/>
                <xsd:element ref="ns4:Tim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dcb21-5010-4930-be85-8d302131c46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eebb42-5a77-48b9-be7b-f8dc3ce87bba" elementFormDefault="qualified">
    <xsd:import namespace="http://schemas.microsoft.com/office/2006/documentManagement/types"/>
    <xsd:import namespace="http://schemas.microsoft.com/office/infopath/2007/PartnerControls"/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171dd-a887-4456-9cf1-e4486e7b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Comment" ma:index="20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  <xsd:element name="Time" ma:index="24" nillable="true" ma:displayName="Time" ma:format="DateTime" ma:internalName="Time">
      <xsd:simpleType>
        <xsd:restriction base="dms:DateTime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52d171dd-a887-4456-9cf1-e4486e7b5325" xsi:nil="true"/>
    <Comment xmlns="52d171dd-a887-4456-9cf1-e4486e7b5325" xsi:nil="true"/>
    <SharedWithUsers xmlns="770dcb21-5010-4930-be85-8d302131c460">
      <UserInfo>
        <DisplayName>Laura Mathers</DisplayName>
        <AccountId>336</AccountId>
        <AccountType/>
      </UserInfo>
    </SharedWithUsers>
    <Time xmlns="52d171dd-a887-4456-9cf1-e4486e7b532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A8646-E99A-4CA1-B9AF-611A923A4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0dcb21-5010-4930-be85-8d302131c460"/>
    <ds:schemaRef ds:uri="51eebb42-5a77-48b9-be7b-f8dc3ce87bba"/>
    <ds:schemaRef ds:uri="52d171dd-a887-4456-9cf1-e4486e7b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116069-D9EB-4FB6-888D-5A6786E729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D6A022-4B4B-4FB5-ABDD-EFA4A996C3E4}">
  <ds:schemaRefs>
    <ds:schemaRef ds:uri="http://schemas.microsoft.com/office/2006/metadata/properties"/>
    <ds:schemaRef ds:uri="http://schemas.microsoft.com/office/infopath/2007/PartnerControls"/>
    <ds:schemaRef ds:uri="52d171dd-a887-4456-9cf1-e4486e7b5325"/>
    <ds:schemaRef ds:uri="770dcb21-5010-4930-be85-8d302131c460"/>
  </ds:schemaRefs>
</ds:datastoreItem>
</file>

<file path=customXml/itemProps4.xml><?xml version="1.0" encoding="utf-8"?>
<ds:datastoreItem xmlns:ds="http://schemas.openxmlformats.org/officeDocument/2006/customXml" ds:itemID="{1041C191-44BF-466B-81EA-86368CD18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132</Words>
  <Characters>1215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bster</dc:creator>
  <cp:keywords/>
  <dc:description/>
  <cp:lastModifiedBy>Helen Smethurst</cp:lastModifiedBy>
  <cp:revision>4</cp:revision>
  <cp:lastPrinted>2020-08-17T00:37:00Z</cp:lastPrinted>
  <dcterms:created xsi:type="dcterms:W3CDTF">2021-09-22T12:52:00Z</dcterms:created>
  <dcterms:modified xsi:type="dcterms:W3CDTF">2021-10-0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86C5631B31444A897E2A04CBB8A20E</vt:lpwstr>
  </property>
</Properties>
</file>